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67762" w14:textId="1658181C" w:rsidR="00A843A9" w:rsidRPr="000C4D87" w:rsidRDefault="00D3609C" w:rsidP="001A404C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764BF0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1D3401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I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nformation</w:t>
      </w:r>
    </w:p>
    <w:p w14:paraId="6F6A5544" w14:textId="4CA1A418" w:rsidR="001A404C" w:rsidRPr="000C4D87" w:rsidRDefault="00D3609C" w:rsidP="001A404C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Legends</w:t>
      </w:r>
    </w:p>
    <w:p w14:paraId="6594FABF" w14:textId="2A64EDB7" w:rsidR="00AE1494" w:rsidRPr="000C4D87" w:rsidRDefault="00AE1494" w:rsidP="00AE1494">
      <w:pPr>
        <w:spacing w:line="480" w:lineRule="auto"/>
        <w:jc w:val="both"/>
        <w:rPr>
          <w:rStyle w:val="doi"/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2127E4"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 xml:space="preserve"> Fig. 1. TTM- and Cu</w:t>
      </w:r>
      <w:r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II</w:t>
      </w:r>
      <w:r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>(atsm)-treated SIM-A9 cells show changes in the transcription of copper-mediated cellular stress genes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 xml:space="preserve">. The mRNA expressions of </w:t>
      </w:r>
      <w:r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>A)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C4D87">
        <w:rPr>
          <w:rStyle w:val="doi"/>
          <w:rFonts w:ascii="Arial" w:hAnsi="Arial" w:cs="Arial"/>
          <w:i/>
          <w:iCs/>
          <w:color w:val="000000" w:themeColor="text1"/>
          <w:sz w:val="22"/>
          <w:szCs w:val="22"/>
        </w:rPr>
        <w:t>Hmox1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>B)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C4D87">
        <w:rPr>
          <w:rStyle w:val="doi"/>
          <w:rFonts w:ascii="Arial" w:hAnsi="Arial" w:cs="Arial"/>
          <w:i/>
          <w:iCs/>
          <w:color w:val="000000" w:themeColor="text1"/>
          <w:sz w:val="22"/>
          <w:szCs w:val="22"/>
        </w:rPr>
        <w:t>Hspa1a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 xml:space="preserve"> were determined by bulk RNA-seq and are shown as log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 xml:space="preserve"> fold changes (log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>FC).</w:t>
      </w:r>
    </w:p>
    <w:p w14:paraId="493DF635" w14:textId="77777777" w:rsidR="00956BF5" w:rsidRPr="000C4D87" w:rsidRDefault="00956BF5" w:rsidP="00AE1494">
      <w:pPr>
        <w:spacing w:line="480" w:lineRule="auto"/>
        <w:jc w:val="both"/>
        <w:rPr>
          <w:rStyle w:val="doi"/>
          <w:rFonts w:ascii="Arial" w:hAnsi="Arial" w:cs="Arial"/>
          <w:color w:val="000000" w:themeColor="text1"/>
          <w:sz w:val="22"/>
          <w:szCs w:val="22"/>
        </w:rPr>
      </w:pPr>
    </w:p>
    <w:p w14:paraId="42BEB77F" w14:textId="0553CFEA" w:rsidR="00583BD5" w:rsidRPr="000C4D87" w:rsidRDefault="00B23F4B" w:rsidP="00B23F4B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Style w:val="Strong"/>
          <w:rFonts w:ascii="Arial" w:hAnsi="Arial" w:cs="Arial"/>
          <w:color w:val="000000" w:themeColor="text1"/>
          <w:sz w:val="22"/>
          <w:szCs w:val="22"/>
        </w:rPr>
        <w:t>Supplemental Fig. 2. TTM and Cu</w:t>
      </w:r>
      <w:r w:rsidRPr="00184964">
        <w:rPr>
          <w:rStyle w:val="Strong"/>
          <w:rFonts w:ascii="Arial" w:hAnsi="Arial" w:cs="Arial"/>
          <w:color w:val="000000" w:themeColor="text1"/>
          <w:sz w:val="22"/>
          <w:szCs w:val="22"/>
          <w:vertAlign w:val="superscript"/>
        </w:rPr>
        <w:t>II</w:t>
      </w:r>
      <w:r w:rsidRPr="000C4D87">
        <w:rPr>
          <w:rStyle w:val="Strong"/>
          <w:rFonts w:ascii="Arial" w:hAnsi="Arial" w:cs="Arial"/>
          <w:color w:val="000000" w:themeColor="text1"/>
          <w:sz w:val="22"/>
          <w:szCs w:val="22"/>
        </w:rPr>
        <w:t>(atsm) treatments do not induce cell death.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br/>
        <w:t xml:space="preserve">SIM-A9 cells were plated at 0.5 × 10⁶ cells/well in a 12-well plate, pretreated with each compound for 1 hour, and then stimulated with LPS for </w:t>
      </w:r>
      <w:r w:rsidR="00745623" w:rsidRPr="000C4D87">
        <w:rPr>
          <w:rFonts w:ascii="Arial" w:hAnsi="Arial" w:cs="Arial"/>
          <w:color w:val="000000" w:themeColor="text1"/>
          <w:sz w:val="22"/>
          <w:szCs w:val="22"/>
        </w:rPr>
        <w:t>0 (white</w:t>
      </w:r>
      <w:r w:rsidR="004C16EF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C16EF" w:rsidRPr="004C16EF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="004C16EF">
        <w:rPr>
          <w:rFonts w:ascii="Arial" w:hAnsi="Arial" w:cs="Arial"/>
          <w:color w:val="000000" w:themeColor="text1"/>
          <w:sz w:val="22"/>
          <w:szCs w:val="22"/>
        </w:rPr>
        <w:t>=2</w:t>
      </w:r>
      <w:r w:rsidR="00745623" w:rsidRPr="000C4D87">
        <w:rPr>
          <w:rFonts w:ascii="Arial" w:hAnsi="Arial" w:cs="Arial"/>
          <w:color w:val="000000" w:themeColor="text1"/>
          <w:sz w:val="22"/>
          <w:szCs w:val="22"/>
        </w:rPr>
        <w:t xml:space="preserve">),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6 </w:t>
      </w:r>
      <w:r w:rsidR="00745623" w:rsidRPr="000C4D87">
        <w:rPr>
          <w:rFonts w:ascii="Arial" w:hAnsi="Arial" w:cs="Arial"/>
          <w:color w:val="000000" w:themeColor="text1"/>
          <w:sz w:val="22"/>
          <w:szCs w:val="22"/>
        </w:rPr>
        <w:t>(light gr</w:t>
      </w:r>
      <w:r w:rsidR="00B7161C">
        <w:rPr>
          <w:rFonts w:ascii="Arial" w:hAnsi="Arial" w:cs="Arial"/>
          <w:color w:val="000000" w:themeColor="text1"/>
          <w:sz w:val="22"/>
          <w:szCs w:val="22"/>
        </w:rPr>
        <w:t>a</w:t>
      </w:r>
      <w:r w:rsidR="00745623" w:rsidRPr="000C4D87">
        <w:rPr>
          <w:rFonts w:ascii="Arial" w:hAnsi="Arial" w:cs="Arial"/>
          <w:color w:val="000000" w:themeColor="text1"/>
          <w:sz w:val="22"/>
          <w:szCs w:val="22"/>
        </w:rPr>
        <w:t>y</w:t>
      </w:r>
      <w:r w:rsidR="004C16EF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C16EF" w:rsidRPr="004C16EF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="004C16EF">
        <w:rPr>
          <w:rFonts w:ascii="Arial" w:hAnsi="Arial" w:cs="Arial"/>
          <w:color w:val="000000" w:themeColor="text1"/>
          <w:sz w:val="22"/>
          <w:szCs w:val="22"/>
        </w:rPr>
        <w:t>=2</w:t>
      </w:r>
      <w:r w:rsidR="00745623" w:rsidRPr="000C4D87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or 12 </w:t>
      </w:r>
      <w:r w:rsidR="00745623" w:rsidRPr="000C4D87">
        <w:rPr>
          <w:rFonts w:ascii="Arial" w:hAnsi="Arial" w:cs="Arial"/>
          <w:color w:val="000000" w:themeColor="text1"/>
          <w:sz w:val="22"/>
          <w:szCs w:val="22"/>
        </w:rPr>
        <w:t>(dark gr</w:t>
      </w:r>
      <w:r w:rsidR="00B7161C">
        <w:rPr>
          <w:rFonts w:ascii="Arial" w:hAnsi="Arial" w:cs="Arial"/>
          <w:color w:val="000000" w:themeColor="text1"/>
          <w:sz w:val="22"/>
          <w:szCs w:val="22"/>
        </w:rPr>
        <w:t>a</w:t>
      </w:r>
      <w:r w:rsidR="00745623" w:rsidRPr="000C4D87">
        <w:rPr>
          <w:rFonts w:ascii="Arial" w:hAnsi="Arial" w:cs="Arial"/>
          <w:color w:val="000000" w:themeColor="text1"/>
          <w:sz w:val="22"/>
          <w:szCs w:val="22"/>
        </w:rPr>
        <w:t>y</w:t>
      </w:r>
      <w:r w:rsidR="004C16EF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C16EF" w:rsidRPr="004C16EF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="004C16EF">
        <w:rPr>
          <w:rFonts w:ascii="Arial" w:hAnsi="Arial" w:cs="Arial"/>
          <w:color w:val="000000" w:themeColor="text1"/>
          <w:sz w:val="22"/>
          <w:szCs w:val="22"/>
        </w:rPr>
        <w:t>=2</w:t>
      </w:r>
      <w:r w:rsidR="00745623" w:rsidRPr="000C4D87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hours. After RNA extraction</w:t>
      </w:r>
      <w:r w:rsidR="00B57204">
        <w:rPr>
          <w:rFonts w:ascii="Arial" w:hAnsi="Arial" w:cs="Arial"/>
          <w:color w:val="000000" w:themeColor="text1"/>
          <w:sz w:val="22"/>
          <w:szCs w:val="22"/>
        </w:rPr>
        <w:t xml:space="preserve"> and cDNA generation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, the expression levels of the housekeeping gene </w:t>
      </w:r>
      <w:r w:rsidRPr="000C4D87">
        <w:rPr>
          <w:rStyle w:val="Emphasis"/>
          <w:rFonts w:ascii="Arial" w:hAnsi="Arial" w:cs="Arial"/>
          <w:color w:val="000000" w:themeColor="text1"/>
          <w:sz w:val="22"/>
          <w:szCs w:val="22"/>
        </w:rPr>
        <w:t>Hprt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were assessed by RT-qPCR.</w:t>
      </w:r>
      <w:r w:rsidR="00431CD4"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) TTM- </w:t>
      </w:r>
      <w:r w:rsidR="004C16EF" w:rsidRPr="004C16EF">
        <w:rPr>
          <w:rFonts w:ascii="Arial" w:hAnsi="Arial" w:cs="Arial"/>
          <w:color w:val="EE0000"/>
          <w:sz w:val="22"/>
          <w:szCs w:val="22"/>
        </w:rPr>
        <w:t>(F (2,</w:t>
      </w:r>
      <w:r w:rsidR="002C0AFE">
        <w:rPr>
          <w:rFonts w:ascii="Arial" w:hAnsi="Arial" w:cs="Arial"/>
          <w:color w:val="EE0000"/>
          <w:sz w:val="22"/>
          <w:szCs w:val="22"/>
        </w:rPr>
        <w:t xml:space="preserve"> </w:t>
      </w:r>
      <w:r w:rsidR="004C16EF" w:rsidRPr="004C16EF">
        <w:rPr>
          <w:rFonts w:ascii="Arial" w:hAnsi="Arial" w:cs="Arial"/>
          <w:color w:val="EE0000"/>
          <w:sz w:val="22"/>
          <w:szCs w:val="22"/>
        </w:rPr>
        <w:t xml:space="preserve">6) = 1.107, </w:t>
      </w:r>
      <w:r w:rsidR="004C16EF" w:rsidRPr="004C16EF">
        <w:rPr>
          <w:rFonts w:ascii="Arial" w:hAnsi="Arial" w:cs="Arial"/>
          <w:i/>
          <w:iCs/>
          <w:color w:val="EE0000"/>
          <w:sz w:val="22"/>
          <w:szCs w:val="22"/>
        </w:rPr>
        <w:t>P</w:t>
      </w:r>
      <w:r w:rsidR="004C16EF" w:rsidRPr="004C16EF">
        <w:rPr>
          <w:rFonts w:ascii="Arial" w:hAnsi="Arial" w:cs="Arial"/>
          <w:color w:val="EE0000"/>
          <w:sz w:val="22"/>
          <w:szCs w:val="22"/>
        </w:rPr>
        <w:t xml:space="preserve"> = 0.3897)</w:t>
      </w:r>
      <w:r w:rsidR="004C16E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) Cu</w:t>
      </w:r>
      <w:r w:rsidRPr="000C4D87">
        <w:rPr>
          <w:rFonts w:ascii="Arial" w:hAnsi="Arial" w:cs="Arial"/>
          <w:color w:val="000000" w:themeColor="text1"/>
          <w:sz w:val="22"/>
          <w:szCs w:val="22"/>
          <w:vertAlign w:val="superscript"/>
        </w:rPr>
        <w:t>II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(atsm)-treated </w:t>
      </w:r>
      <w:r w:rsidR="004C16EF" w:rsidRPr="004C16EF">
        <w:rPr>
          <w:rFonts w:ascii="Arial" w:hAnsi="Arial" w:cs="Arial"/>
          <w:color w:val="EE0000"/>
          <w:sz w:val="22"/>
          <w:szCs w:val="22"/>
        </w:rPr>
        <w:t>(F (2,</w:t>
      </w:r>
      <w:r w:rsidR="00973135">
        <w:rPr>
          <w:rFonts w:ascii="Arial" w:hAnsi="Arial" w:cs="Arial"/>
          <w:color w:val="EE0000"/>
          <w:sz w:val="22"/>
          <w:szCs w:val="22"/>
        </w:rPr>
        <w:t xml:space="preserve"> </w:t>
      </w:r>
      <w:r w:rsidR="004C16EF" w:rsidRPr="004C16EF">
        <w:rPr>
          <w:rFonts w:ascii="Arial" w:hAnsi="Arial" w:cs="Arial"/>
          <w:color w:val="EE0000"/>
          <w:sz w:val="22"/>
          <w:szCs w:val="22"/>
        </w:rPr>
        <w:t>6) = 0.3667,</w:t>
      </w:r>
      <w:r w:rsidR="004C16E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C16EF" w:rsidRPr="004C16EF">
        <w:rPr>
          <w:rFonts w:ascii="Arial" w:hAnsi="Arial" w:cs="Arial"/>
          <w:i/>
          <w:iCs/>
          <w:color w:val="EE0000"/>
          <w:sz w:val="22"/>
          <w:szCs w:val="22"/>
        </w:rPr>
        <w:t>P</w:t>
      </w:r>
      <w:r w:rsidR="004C16EF" w:rsidRPr="004C16EF">
        <w:rPr>
          <w:rFonts w:ascii="Arial" w:hAnsi="Arial" w:cs="Arial"/>
          <w:color w:val="EE0000"/>
          <w:sz w:val="22"/>
          <w:szCs w:val="22"/>
        </w:rPr>
        <w:t xml:space="preserve"> = 0.</w:t>
      </w:r>
      <w:r w:rsidR="004C16EF">
        <w:rPr>
          <w:rFonts w:ascii="Arial" w:hAnsi="Arial" w:cs="Arial"/>
          <w:color w:val="EE0000"/>
          <w:sz w:val="22"/>
          <w:szCs w:val="22"/>
        </w:rPr>
        <w:t>7075</w:t>
      </w:r>
      <w:r w:rsidR="004C16EF" w:rsidRPr="004C16EF">
        <w:rPr>
          <w:rFonts w:ascii="Arial" w:hAnsi="Arial" w:cs="Arial"/>
          <w:color w:val="EE0000"/>
          <w:sz w:val="22"/>
          <w:szCs w:val="22"/>
        </w:rPr>
        <w:t>)</w:t>
      </w:r>
      <w:r w:rsidR="004C16E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SIM-A9 cells exhibited comparable </w:t>
      </w:r>
      <w:r w:rsidRPr="000C4D87">
        <w:rPr>
          <w:rStyle w:val="Emphasis"/>
          <w:rFonts w:ascii="Arial" w:hAnsi="Arial" w:cs="Arial"/>
          <w:color w:val="000000" w:themeColor="text1"/>
          <w:sz w:val="22"/>
          <w:szCs w:val="22"/>
        </w:rPr>
        <w:t>Hprt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Ct values following compound and LPS treatment. We also examined the expression</w:t>
      </w:r>
      <w:r w:rsidR="00F3090F">
        <w:rPr>
          <w:rFonts w:ascii="Arial" w:hAnsi="Arial" w:cs="Arial"/>
          <w:color w:val="000000" w:themeColor="text1"/>
          <w:sz w:val="22"/>
          <w:szCs w:val="22"/>
        </w:rPr>
        <w:t>s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of pro-apoptotic </w:t>
      </w:r>
      <w:r w:rsidRPr="000C4D87">
        <w:rPr>
          <w:rStyle w:val="Emphasis"/>
          <w:rFonts w:ascii="Arial" w:hAnsi="Arial" w:cs="Arial"/>
          <w:color w:val="000000" w:themeColor="text1"/>
          <w:sz w:val="22"/>
          <w:szCs w:val="22"/>
        </w:rPr>
        <w:t>Bax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3090F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 w:rsidR="00AA1D6B">
        <w:rPr>
          <w:rFonts w:ascii="Arial" w:hAnsi="Arial" w:cs="Arial"/>
          <w:color w:val="000000" w:themeColor="text1"/>
          <w:sz w:val="22"/>
          <w:szCs w:val="22"/>
        </w:rPr>
        <w:t xml:space="preserve">cells treated with 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) TTM </w:t>
      </w:r>
      <w:r w:rsidR="009D1CD4" w:rsidRPr="009D1CD4">
        <w:rPr>
          <w:rFonts w:ascii="Arial" w:hAnsi="Arial" w:cs="Arial"/>
          <w:color w:val="EE0000"/>
          <w:sz w:val="22"/>
          <w:szCs w:val="22"/>
        </w:rPr>
        <w:t xml:space="preserve">(F (2,6) = 0.4848, </w:t>
      </w:r>
      <w:r w:rsidR="009D1CD4" w:rsidRPr="009D1CD4">
        <w:rPr>
          <w:rFonts w:ascii="Arial" w:hAnsi="Arial" w:cs="Arial"/>
          <w:i/>
          <w:iCs/>
          <w:color w:val="EE0000"/>
          <w:sz w:val="22"/>
          <w:szCs w:val="22"/>
        </w:rPr>
        <w:t>P</w:t>
      </w:r>
      <w:r w:rsidR="009D1CD4" w:rsidRPr="009D1CD4">
        <w:rPr>
          <w:rFonts w:ascii="Arial" w:hAnsi="Arial" w:cs="Arial"/>
          <w:color w:val="EE0000"/>
          <w:sz w:val="22"/>
          <w:szCs w:val="22"/>
        </w:rPr>
        <w:t xml:space="preserve"> = 0.6380</w:t>
      </w:r>
      <w:r w:rsidR="009D1CD4" w:rsidRPr="00F905BF">
        <w:rPr>
          <w:rFonts w:ascii="Arial" w:hAnsi="Arial" w:cs="Arial"/>
          <w:color w:val="EE0000"/>
          <w:sz w:val="22"/>
          <w:szCs w:val="22"/>
        </w:rPr>
        <w:t xml:space="preserve">)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) Cu</w:t>
      </w:r>
      <w:r w:rsidRPr="000C4D87">
        <w:rPr>
          <w:rFonts w:ascii="Arial" w:hAnsi="Arial" w:cs="Arial"/>
          <w:color w:val="000000" w:themeColor="text1"/>
          <w:sz w:val="22"/>
          <w:szCs w:val="22"/>
          <w:vertAlign w:val="superscript"/>
        </w:rPr>
        <w:t>II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(atsm) </w:t>
      </w:r>
      <w:r w:rsidR="009D1CD4" w:rsidRPr="009D1CD4">
        <w:rPr>
          <w:rFonts w:ascii="Arial" w:hAnsi="Arial" w:cs="Arial"/>
          <w:color w:val="EE0000"/>
          <w:sz w:val="22"/>
          <w:szCs w:val="22"/>
        </w:rPr>
        <w:t>(F (2,6) = 0.2096</w:t>
      </w:r>
      <w:r w:rsidR="009D1CD4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9D1CD4" w:rsidRPr="009D1CD4">
        <w:rPr>
          <w:rFonts w:ascii="Arial" w:hAnsi="Arial" w:cs="Arial"/>
          <w:i/>
          <w:iCs/>
          <w:color w:val="EE0000"/>
          <w:sz w:val="22"/>
          <w:szCs w:val="22"/>
        </w:rPr>
        <w:t>P</w:t>
      </w:r>
      <w:r w:rsidR="009D1CD4" w:rsidRPr="009D1CD4">
        <w:rPr>
          <w:rFonts w:ascii="Arial" w:hAnsi="Arial" w:cs="Arial"/>
          <w:color w:val="EE0000"/>
          <w:sz w:val="22"/>
          <w:szCs w:val="22"/>
        </w:rPr>
        <w:t xml:space="preserve"> = 0.</w:t>
      </w:r>
      <w:r w:rsidR="009D1CD4">
        <w:rPr>
          <w:rFonts w:ascii="Arial" w:hAnsi="Arial" w:cs="Arial"/>
          <w:color w:val="EE0000"/>
          <w:sz w:val="22"/>
          <w:szCs w:val="22"/>
        </w:rPr>
        <w:t>8166)</w:t>
      </w:r>
      <w:r w:rsidR="00AA1D6B">
        <w:rPr>
          <w:rFonts w:ascii="Arial" w:hAnsi="Arial" w:cs="Arial"/>
          <w:color w:val="EE0000"/>
          <w:sz w:val="22"/>
          <w:szCs w:val="22"/>
        </w:rPr>
        <w:t xml:space="preserve">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and anti-apoptotic </w:t>
      </w:r>
      <w:r w:rsidRPr="000C4D87">
        <w:rPr>
          <w:rStyle w:val="Emphasis"/>
          <w:rFonts w:ascii="Arial" w:hAnsi="Arial" w:cs="Arial"/>
          <w:color w:val="000000" w:themeColor="text1"/>
          <w:sz w:val="22"/>
          <w:szCs w:val="22"/>
        </w:rPr>
        <w:t>Bcl-xL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A55362">
        <w:rPr>
          <w:rFonts w:ascii="Arial" w:hAnsi="Arial" w:cs="Arial"/>
          <w:color w:val="000000" w:themeColor="text1"/>
          <w:sz w:val="22"/>
          <w:szCs w:val="22"/>
        </w:rPr>
        <w:t>in</w:t>
      </w:r>
      <w:r w:rsidR="00AA1D6B">
        <w:rPr>
          <w:rFonts w:ascii="Arial" w:hAnsi="Arial" w:cs="Arial"/>
          <w:color w:val="000000" w:themeColor="text1"/>
          <w:sz w:val="22"/>
          <w:szCs w:val="22"/>
        </w:rPr>
        <w:t xml:space="preserve"> cells treated with</w:t>
      </w:r>
      <w:r w:rsidR="00A5536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) TTM </w:t>
      </w:r>
      <w:r w:rsidR="00F905BF" w:rsidRPr="00F905BF">
        <w:rPr>
          <w:rFonts w:ascii="Arial" w:hAnsi="Arial" w:cs="Arial"/>
          <w:color w:val="EE0000"/>
          <w:sz w:val="22"/>
          <w:szCs w:val="22"/>
        </w:rPr>
        <w:t>(F (2,</w:t>
      </w:r>
      <w:r w:rsidR="00A65622">
        <w:rPr>
          <w:rFonts w:ascii="Arial" w:hAnsi="Arial" w:cs="Arial"/>
          <w:color w:val="EE0000"/>
          <w:sz w:val="22"/>
          <w:szCs w:val="22"/>
        </w:rPr>
        <w:t xml:space="preserve"> </w:t>
      </w:r>
      <w:r w:rsidR="00F905BF" w:rsidRPr="00F905BF">
        <w:rPr>
          <w:rFonts w:ascii="Arial" w:hAnsi="Arial" w:cs="Arial"/>
          <w:color w:val="EE0000"/>
          <w:sz w:val="22"/>
          <w:szCs w:val="22"/>
        </w:rPr>
        <w:t xml:space="preserve">6) = 0.7107, </w:t>
      </w:r>
      <w:r w:rsidR="00F905BF" w:rsidRPr="009D1CD4">
        <w:rPr>
          <w:rFonts w:ascii="Arial" w:hAnsi="Arial" w:cs="Arial"/>
          <w:i/>
          <w:iCs/>
          <w:color w:val="EE0000"/>
          <w:sz w:val="22"/>
          <w:szCs w:val="22"/>
        </w:rPr>
        <w:t>P</w:t>
      </w:r>
      <w:r w:rsidR="00F905BF" w:rsidRPr="009D1CD4">
        <w:rPr>
          <w:rFonts w:ascii="Arial" w:hAnsi="Arial" w:cs="Arial"/>
          <w:color w:val="EE0000"/>
          <w:sz w:val="22"/>
          <w:szCs w:val="22"/>
        </w:rPr>
        <w:t xml:space="preserve"> = 0.</w:t>
      </w:r>
      <w:r w:rsidR="00F905BF">
        <w:rPr>
          <w:rFonts w:ascii="Arial" w:hAnsi="Arial" w:cs="Arial"/>
          <w:color w:val="EE0000"/>
          <w:sz w:val="22"/>
          <w:szCs w:val="22"/>
        </w:rPr>
        <w:t xml:space="preserve">5287)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) Cu</w:t>
      </w:r>
      <w:r w:rsidRPr="000C4D87">
        <w:rPr>
          <w:rFonts w:ascii="Arial" w:hAnsi="Arial" w:cs="Arial"/>
          <w:color w:val="000000" w:themeColor="text1"/>
          <w:sz w:val="22"/>
          <w:szCs w:val="22"/>
          <w:vertAlign w:val="superscript"/>
        </w:rPr>
        <w:t>II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(atsm)</w:t>
      </w:r>
      <w:r w:rsidR="00F905B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905BF" w:rsidRPr="00F905BF">
        <w:rPr>
          <w:rFonts w:ascii="Arial" w:hAnsi="Arial" w:cs="Arial"/>
          <w:color w:val="EE0000"/>
          <w:sz w:val="22"/>
          <w:szCs w:val="22"/>
        </w:rPr>
        <w:t>(F (2,</w:t>
      </w:r>
      <w:r w:rsidR="00A65622">
        <w:rPr>
          <w:rFonts w:ascii="Arial" w:hAnsi="Arial" w:cs="Arial"/>
          <w:color w:val="EE0000"/>
          <w:sz w:val="22"/>
          <w:szCs w:val="22"/>
        </w:rPr>
        <w:t xml:space="preserve"> </w:t>
      </w:r>
      <w:r w:rsidR="00F905BF" w:rsidRPr="00F905BF">
        <w:rPr>
          <w:rFonts w:ascii="Arial" w:hAnsi="Arial" w:cs="Arial"/>
          <w:color w:val="EE0000"/>
          <w:sz w:val="22"/>
          <w:szCs w:val="22"/>
        </w:rPr>
        <w:t xml:space="preserve">6) = 0.2850, </w:t>
      </w:r>
      <w:r w:rsidR="00F905BF" w:rsidRPr="00F905BF">
        <w:rPr>
          <w:rFonts w:ascii="Arial" w:hAnsi="Arial" w:cs="Arial"/>
          <w:i/>
          <w:iCs/>
          <w:color w:val="EE0000"/>
          <w:sz w:val="22"/>
          <w:szCs w:val="22"/>
        </w:rPr>
        <w:t>P</w:t>
      </w:r>
      <w:r w:rsidR="00F905BF" w:rsidRPr="00F905BF">
        <w:rPr>
          <w:rFonts w:ascii="Arial" w:hAnsi="Arial" w:cs="Arial"/>
          <w:color w:val="EE0000"/>
          <w:sz w:val="22"/>
          <w:szCs w:val="22"/>
        </w:rPr>
        <w:t xml:space="preserve"> = 0.7617)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. Neither </w:t>
      </w:r>
      <w:r w:rsidRPr="000C4D87">
        <w:rPr>
          <w:rStyle w:val="Emphasis"/>
          <w:rFonts w:ascii="Arial" w:hAnsi="Arial" w:cs="Arial"/>
          <w:color w:val="000000" w:themeColor="text1"/>
          <w:sz w:val="22"/>
          <w:szCs w:val="22"/>
        </w:rPr>
        <w:t>Bax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nor </w:t>
      </w:r>
      <w:r w:rsidRPr="000C4D87">
        <w:rPr>
          <w:rStyle w:val="Emphasis"/>
          <w:rFonts w:ascii="Arial" w:hAnsi="Arial" w:cs="Arial"/>
          <w:color w:val="000000" w:themeColor="text1"/>
          <w:sz w:val="22"/>
          <w:szCs w:val="22"/>
        </w:rPr>
        <w:t>Bcl-xL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expression showed significant changes upon TTM or Cu</w:t>
      </w:r>
      <w:r w:rsidRPr="000C4D87">
        <w:rPr>
          <w:rFonts w:ascii="Arial" w:hAnsi="Arial" w:cs="Arial"/>
          <w:color w:val="000000" w:themeColor="text1"/>
          <w:sz w:val="22"/>
          <w:szCs w:val="22"/>
          <w:vertAlign w:val="superscript"/>
        </w:rPr>
        <w:t>II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(atsm) treatment. </w:t>
      </w:r>
      <w:r w:rsidR="00B13B16" w:rsidRPr="00B13B16">
        <w:rPr>
          <w:rFonts w:ascii="Arial" w:hAnsi="Arial" w:cs="Arial"/>
          <w:color w:val="000000" w:themeColor="text1"/>
          <w:sz w:val="22"/>
          <w:szCs w:val="22"/>
        </w:rPr>
        <w:t>Results are shown as as means ± standard deviation (SD)</w:t>
      </w:r>
      <w:r w:rsidR="00B13B16" w:rsidRPr="00B13B16">
        <w:rPr>
          <w:rFonts w:ascii="Arial" w:hAnsi="Arial" w:cs="Arial"/>
          <w:color w:val="000000" w:themeColor="text1"/>
          <w:sz w:val="22"/>
          <w:szCs w:val="22"/>
        </w:rPr>
        <w:t>.</w:t>
      </w:r>
      <w:r w:rsidR="00B13B16">
        <w:rPr>
          <w:rFonts w:ascii="Arial" w:hAnsi="Arial" w:cs="Arial"/>
          <w:color w:val="EE0000"/>
          <w:sz w:val="22"/>
          <w:szCs w:val="22"/>
        </w:rPr>
        <w:t xml:space="preserve">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Data were analyzed by two-way ANOVA, and </w:t>
      </w:r>
      <w:r w:rsidR="00644035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results of Tukey’s multiple comparison post hoc test are indicated. </w:t>
      </w:r>
      <w:r w:rsidRPr="00184964">
        <w:rPr>
          <w:rStyle w:val="Emphasis"/>
          <w:rFonts w:ascii="Arial" w:hAnsi="Arial" w:cs="Arial"/>
          <w:i w:val="0"/>
          <w:iCs w:val="0"/>
          <w:color w:val="000000" w:themeColor="text1"/>
          <w:sz w:val="22"/>
          <w:szCs w:val="22"/>
        </w:rPr>
        <w:t>ns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: not significant.</w:t>
      </w:r>
    </w:p>
    <w:p w14:paraId="4F132A07" w14:textId="77777777" w:rsidR="00B23F4B" w:rsidRPr="000C4D87" w:rsidRDefault="00B23F4B" w:rsidP="003A5442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5009008" w14:textId="09C83BFF" w:rsidR="00CD34A4" w:rsidRPr="000C4D87" w:rsidRDefault="00D3609C" w:rsidP="003A5442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="001A404C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</w:t>
      </w:r>
      <w:r w:rsidR="00AA1D6D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1A404C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583BD5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="001A404C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. Cu</w:t>
      </w:r>
      <w:r w:rsidR="001A404C" w:rsidRPr="000C4D87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II</w:t>
      </w:r>
      <w:r w:rsidR="001A404C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(atsm)-treat</w:t>
      </w:r>
      <w:r w:rsidR="00253C6D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ment</w:t>
      </w:r>
      <w:r w:rsidR="001A404C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1A404C"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>induc</w:t>
      </w:r>
      <w:r w:rsidR="00654FA8"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="00253C6D"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654FA8"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 xml:space="preserve"> the</w:t>
      </w:r>
      <w:r w:rsidR="001A404C"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 xml:space="preserve"> repression </w:t>
      </w:r>
      <w:r w:rsidR="00654FA8"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>of</w:t>
      </w:r>
      <w:r w:rsidR="001A404C" w:rsidRPr="000C4D87">
        <w:rPr>
          <w:rStyle w:val="doi"/>
          <w:rFonts w:ascii="Arial" w:hAnsi="Arial" w:cs="Arial"/>
          <w:b/>
          <w:bCs/>
          <w:color w:val="000000" w:themeColor="text1"/>
          <w:sz w:val="22"/>
          <w:szCs w:val="22"/>
        </w:rPr>
        <w:t xml:space="preserve"> additional proinflammatory genes.</w:t>
      </w:r>
      <w:r w:rsidR="001A404C"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54FA8"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>mRNA expressions</w:t>
      </w:r>
      <w:r w:rsidR="001A404C" w:rsidRPr="000C4D87">
        <w:rPr>
          <w:rStyle w:val="Strong"/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 xml:space="preserve">of </w:t>
      </w:r>
      <w:r w:rsidR="001A404C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A)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A404C" w:rsidRPr="000C4D87">
        <w:rPr>
          <w:rStyle w:val="Emphasis"/>
          <w:rFonts w:ascii="Arial" w:hAnsi="Arial" w:cs="Arial"/>
          <w:color w:val="000000" w:themeColor="text1"/>
          <w:sz w:val="22"/>
          <w:szCs w:val="22"/>
        </w:rPr>
        <w:t>Il-1</w:t>
      </w:r>
      <w:r w:rsidR="001A404C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sym w:font="Symbol" w:char="F061"/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8398A" w:rsidRPr="0048398A">
        <w:rPr>
          <w:rFonts w:ascii="Arial" w:hAnsi="Arial" w:cs="Arial"/>
          <w:color w:val="EE0000"/>
          <w:sz w:val="22"/>
          <w:szCs w:val="22"/>
        </w:rPr>
        <w:t>(F (1,</w:t>
      </w:r>
      <w:r w:rsidR="002D4006">
        <w:rPr>
          <w:rFonts w:ascii="Arial" w:hAnsi="Arial" w:cs="Arial"/>
          <w:color w:val="EE0000"/>
          <w:sz w:val="22"/>
          <w:szCs w:val="22"/>
        </w:rPr>
        <w:t xml:space="preserve"> </w:t>
      </w:r>
      <w:r w:rsidR="0048398A" w:rsidRPr="0048398A">
        <w:rPr>
          <w:rFonts w:ascii="Arial" w:hAnsi="Arial" w:cs="Arial"/>
          <w:color w:val="EE0000"/>
          <w:sz w:val="22"/>
          <w:szCs w:val="22"/>
        </w:rPr>
        <w:t xml:space="preserve">12) = 3.972, </w:t>
      </w:r>
      <w:r w:rsidR="0048398A" w:rsidRPr="0048398A">
        <w:rPr>
          <w:rFonts w:ascii="Arial" w:hAnsi="Arial" w:cs="Arial"/>
          <w:i/>
          <w:iCs/>
          <w:color w:val="EE0000"/>
          <w:sz w:val="22"/>
          <w:szCs w:val="22"/>
        </w:rPr>
        <w:t>P</w:t>
      </w:r>
      <w:r w:rsidR="0048398A" w:rsidRPr="0048398A">
        <w:rPr>
          <w:rFonts w:ascii="Arial" w:hAnsi="Arial" w:cs="Arial"/>
          <w:color w:val="EE0000"/>
          <w:sz w:val="22"/>
          <w:szCs w:val="22"/>
        </w:rPr>
        <w:t xml:space="preserve"> = 0.0695)</w:t>
      </w:r>
      <w:r w:rsidR="0048398A">
        <w:rPr>
          <w:rFonts w:ascii="Arial" w:hAnsi="Arial" w:cs="Arial"/>
          <w:color w:val="EE0000"/>
          <w:sz w:val="22"/>
          <w:szCs w:val="22"/>
        </w:rPr>
        <w:t xml:space="preserve"> 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="001A404C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B)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A404C" w:rsidRPr="000C4D87">
        <w:rPr>
          <w:rStyle w:val="Emphasis"/>
          <w:rFonts w:ascii="Arial" w:hAnsi="Arial" w:cs="Arial"/>
          <w:color w:val="000000" w:themeColor="text1"/>
          <w:sz w:val="22"/>
          <w:szCs w:val="22"/>
        </w:rPr>
        <w:t>Tnf</w:t>
      </w:r>
      <w:r w:rsidR="001A404C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sym w:font="Symbol" w:char="F061"/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8398A" w:rsidRPr="0048398A">
        <w:rPr>
          <w:rFonts w:ascii="Arial" w:hAnsi="Arial" w:cs="Arial"/>
          <w:color w:val="EE0000"/>
          <w:sz w:val="22"/>
          <w:szCs w:val="22"/>
        </w:rPr>
        <w:t>(F (1,</w:t>
      </w:r>
      <w:r w:rsidR="00685764">
        <w:rPr>
          <w:rFonts w:ascii="Arial" w:hAnsi="Arial" w:cs="Arial"/>
          <w:color w:val="EE0000"/>
          <w:sz w:val="22"/>
          <w:szCs w:val="22"/>
        </w:rPr>
        <w:t xml:space="preserve"> </w:t>
      </w:r>
      <w:r w:rsidR="0048398A" w:rsidRPr="0048398A">
        <w:rPr>
          <w:rFonts w:ascii="Arial" w:hAnsi="Arial" w:cs="Arial"/>
          <w:color w:val="EE0000"/>
          <w:sz w:val="22"/>
          <w:szCs w:val="22"/>
        </w:rPr>
        <w:t>12) = 3.88</w:t>
      </w:r>
      <w:r w:rsidR="00466F9C">
        <w:rPr>
          <w:rFonts w:ascii="Arial" w:hAnsi="Arial" w:cs="Arial"/>
          <w:color w:val="EE0000"/>
          <w:sz w:val="22"/>
          <w:szCs w:val="22"/>
        </w:rPr>
        <w:t>2</w:t>
      </w:r>
      <w:r w:rsidR="0048398A" w:rsidRPr="0048398A">
        <w:rPr>
          <w:rFonts w:ascii="Arial" w:hAnsi="Arial" w:cs="Arial"/>
          <w:color w:val="EE0000"/>
          <w:sz w:val="22"/>
          <w:szCs w:val="22"/>
        </w:rPr>
        <w:t xml:space="preserve">, </w:t>
      </w:r>
      <w:r w:rsidR="0048398A" w:rsidRPr="0048398A">
        <w:rPr>
          <w:rFonts w:ascii="Arial" w:hAnsi="Arial" w:cs="Arial"/>
          <w:i/>
          <w:iCs/>
          <w:color w:val="EE0000"/>
          <w:sz w:val="22"/>
          <w:szCs w:val="22"/>
        </w:rPr>
        <w:t>P</w:t>
      </w:r>
      <w:r w:rsidR="0048398A" w:rsidRPr="0048398A">
        <w:rPr>
          <w:rFonts w:ascii="Arial" w:hAnsi="Arial" w:cs="Arial"/>
          <w:color w:val="EE0000"/>
          <w:sz w:val="22"/>
          <w:szCs w:val="22"/>
        </w:rPr>
        <w:t xml:space="preserve"> = 0.0723) 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 xml:space="preserve">were determined by RT-qPCR. Gray bars </w:t>
      </w:r>
      <w:r w:rsidR="00654FA8" w:rsidRPr="000C4D87">
        <w:rPr>
          <w:rFonts w:ascii="Arial" w:hAnsi="Arial" w:cs="Arial"/>
          <w:color w:val="000000" w:themeColor="text1"/>
          <w:sz w:val="22"/>
          <w:szCs w:val="22"/>
        </w:rPr>
        <w:t xml:space="preserve">indicate 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>control treatment (DMSO</w:t>
      </w:r>
      <w:r w:rsidR="0048398A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8398A" w:rsidRPr="00B13B16">
        <w:rPr>
          <w:rFonts w:ascii="Arial" w:hAnsi="Arial" w:cs="Arial"/>
          <w:i/>
          <w:iCs/>
          <w:color w:val="EE0000"/>
          <w:sz w:val="22"/>
          <w:szCs w:val="22"/>
        </w:rPr>
        <w:t>n</w:t>
      </w:r>
      <w:r w:rsidR="0048398A" w:rsidRPr="00B13B16">
        <w:rPr>
          <w:rFonts w:ascii="Arial" w:hAnsi="Arial" w:cs="Arial"/>
          <w:color w:val="EE0000"/>
          <w:sz w:val="22"/>
          <w:szCs w:val="22"/>
        </w:rPr>
        <w:t>=4</w:t>
      </w:r>
      <w:r w:rsidR="00C15897" w:rsidRPr="00B13B16">
        <w:rPr>
          <w:rFonts w:ascii="Arial" w:hAnsi="Arial" w:cs="Arial"/>
          <w:color w:val="EE0000"/>
          <w:sz w:val="22"/>
          <w:szCs w:val="22"/>
        </w:rPr>
        <w:t>/condition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>)</w:t>
      </w:r>
      <w:r w:rsidR="009E0F0C" w:rsidRPr="000C4D87">
        <w:rPr>
          <w:rFonts w:ascii="Arial" w:hAnsi="Arial" w:cs="Arial"/>
          <w:color w:val="000000" w:themeColor="text1"/>
          <w:sz w:val="22"/>
          <w:szCs w:val="22"/>
        </w:rPr>
        <w:t>,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 xml:space="preserve"> and orange bars </w:t>
      </w:r>
      <w:r w:rsidR="00654FA8" w:rsidRPr="000C4D87">
        <w:rPr>
          <w:rFonts w:ascii="Arial" w:hAnsi="Arial" w:cs="Arial"/>
          <w:color w:val="000000" w:themeColor="text1"/>
          <w:sz w:val="22"/>
          <w:szCs w:val="22"/>
        </w:rPr>
        <w:t>indicate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 xml:space="preserve"> Cu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  <w:vertAlign w:val="superscript"/>
        </w:rPr>
        <w:t>II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 xml:space="preserve">(atsm) </w:t>
      </w:r>
      <w:r w:rsidR="0048398A">
        <w:rPr>
          <w:rFonts w:ascii="Arial" w:hAnsi="Arial" w:cs="Arial"/>
          <w:color w:val="000000" w:themeColor="text1"/>
          <w:sz w:val="22"/>
          <w:szCs w:val="22"/>
        </w:rPr>
        <w:t>(</w:t>
      </w:r>
      <w:r w:rsidR="0048398A" w:rsidRPr="00B13B16">
        <w:rPr>
          <w:rFonts w:ascii="Arial" w:hAnsi="Arial" w:cs="Arial"/>
          <w:i/>
          <w:iCs/>
          <w:color w:val="EE0000"/>
          <w:sz w:val="22"/>
          <w:szCs w:val="22"/>
        </w:rPr>
        <w:t>n</w:t>
      </w:r>
      <w:r w:rsidR="0048398A" w:rsidRPr="00B13B16">
        <w:rPr>
          <w:rFonts w:ascii="Arial" w:hAnsi="Arial" w:cs="Arial"/>
          <w:color w:val="EE0000"/>
          <w:sz w:val="22"/>
          <w:szCs w:val="22"/>
        </w:rPr>
        <w:t>=4</w:t>
      </w:r>
      <w:r w:rsidR="00C15897" w:rsidRPr="00B13B16">
        <w:rPr>
          <w:rFonts w:ascii="Arial" w:hAnsi="Arial" w:cs="Arial"/>
          <w:color w:val="EE0000"/>
          <w:sz w:val="22"/>
          <w:szCs w:val="22"/>
        </w:rPr>
        <w:t>/condition</w:t>
      </w:r>
      <w:r w:rsidR="0048398A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 xml:space="preserve">treatment. </w:t>
      </w:r>
      <w:r w:rsidR="00B13B16" w:rsidRPr="006413C2">
        <w:rPr>
          <w:rFonts w:ascii="Arial" w:hAnsi="Arial" w:cs="Arial"/>
          <w:color w:val="EE0000"/>
          <w:sz w:val="22"/>
          <w:szCs w:val="22"/>
        </w:rPr>
        <w:t>Results are shown as mean log</w:t>
      </w:r>
      <w:r w:rsidR="00B13B16" w:rsidRPr="006413C2">
        <w:rPr>
          <w:rFonts w:ascii="Arial" w:hAnsi="Arial" w:cs="Arial"/>
          <w:color w:val="EE0000"/>
          <w:sz w:val="22"/>
          <w:szCs w:val="22"/>
          <w:vertAlign w:val="subscript"/>
        </w:rPr>
        <w:t xml:space="preserve">2 </w:t>
      </w:r>
      <w:r w:rsidR="00B13B16" w:rsidRPr="006413C2">
        <w:rPr>
          <w:rFonts w:ascii="Arial" w:hAnsi="Arial" w:cs="Arial"/>
          <w:color w:val="EE0000"/>
          <w:sz w:val="22"/>
          <w:szCs w:val="22"/>
        </w:rPr>
        <w:t>fold change (log</w:t>
      </w:r>
      <w:r w:rsidR="00B13B16" w:rsidRPr="006413C2">
        <w:rPr>
          <w:rFonts w:ascii="Arial" w:hAnsi="Arial" w:cs="Arial"/>
          <w:color w:val="EE0000"/>
          <w:sz w:val="22"/>
          <w:szCs w:val="22"/>
          <w:vertAlign w:val="subscript"/>
        </w:rPr>
        <w:t>2</w:t>
      </w:r>
      <w:r w:rsidR="00B13B16" w:rsidRPr="006413C2">
        <w:rPr>
          <w:rFonts w:ascii="Arial" w:hAnsi="Arial" w:cs="Arial"/>
          <w:color w:val="EE0000"/>
          <w:sz w:val="22"/>
          <w:szCs w:val="22"/>
        </w:rPr>
        <w:t>FC) ± standard deviation (SD)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 xml:space="preserve">. Data were 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lastRenderedPageBreak/>
        <w:t>analyzed using two-way ANOVA with Tukey's multiple comparison test. *</w:t>
      </w:r>
      <w:r w:rsidR="001A404C" w:rsidRPr="000C4D87">
        <w:rPr>
          <w:rStyle w:val="Emphasis"/>
          <w:rFonts w:ascii="Arial" w:hAnsi="Arial" w:cs="Arial"/>
          <w:color w:val="000000" w:themeColor="text1"/>
          <w:sz w:val="22"/>
          <w:szCs w:val="22"/>
        </w:rPr>
        <w:t>p</w:t>
      </w:r>
      <w:r w:rsidR="00465678">
        <w:rPr>
          <w:rStyle w:val="Emphasis"/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>&lt;</w:t>
      </w:r>
      <w:r w:rsidR="0046567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>0.05, ***</w:t>
      </w:r>
      <w:r w:rsidR="001A404C" w:rsidRPr="000C4D87">
        <w:rPr>
          <w:rStyle w:val="Emphasis"/>
          <w:rFonts w:ascii="Arial" w:hAnsi="Arial" w:cs="Arial"/>
          <w:color w:val="000000" w:themeColor="text1"/>
          <w:sz w:val="22"/>
          <w:szCs w:val="22"/>
        </w:rPr>
        <w:t>p</w:t>
      </w:r>
      <w:r w:rsidR="00465678">
        <w:rPr>
          <w:rStyle w:val="Emphasis"/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>&lt;</w:t>
      </w:r>
      <w:r w:rsidR="0046567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A404C" w:rsidRPr="000C4D87">
        <w:rPr>
          <w:rFonts w:ascii="Arial" w:hAnsi="Arial" w:cs="Arial"/>
          <w:color w:val="000000" w:themeColor="text1"/>
          <w:sz w:val="22"/>
          <w:szCs w:val="22"/>
        </w:rPr>
        <w:t>0.001, and ns: not significant.</w:t>
      </w:r>
    </w:p>
    <w:p w14:paraId="397EF6B7" w14:textId="77777777" w:rsidR="000C4AF6" w:rsidRPr="000C4D87" w:rsidRDefault="000C4AF6" w:rsidP="003A5442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542E9D6" w14:textId="17F01B8A" w:rsidR="00D90B74" w:rsidRPr="000C4D87" w:rsidRDefault="00D3609C" w:rsidP="00D90B74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="00CD34A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</w:t>
      </w:r>
      <w:r w:rsidR="00304522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CD34A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0C4AF6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CD34A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. Time course of proinflammatory gene</w:t>
      </w:r>
      <w:r w:rsidR="007B5078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duction</w:t>
      </w:r>
      <w:r w:rsidR="00882790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by LPS in </w:t>
      </w:r>
      <w:r w:rsidR="00965E4E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IM-A9 cells</w:t>
      </w:r>
      <w:r w:rsidR="00CD34A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882790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 xml:space="preserve">The mRNA expressions of </w:t>
      </w:r>
      <w:r w:rsidR="00CD34A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A)</w:t>
      </w:r>
      <w:r w:rsidR="00831C7E"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D34A4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Il-1</w:t>
      </w:r>
      <w:r w:rsidR="007B3B24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β</w:t>
      </w:r>
      <w:r w:rsidR="00B00BF0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 xml:space="preserve">(F </w:t>
      </w:r>
      <w:r w:rsidR="00C318C7">
        <w:rPr>
          <w:rFonts w:ascii="Arial" w:hAnsi="Arial" w:cs="Arial"/>
          <w:color w:val="EE0000"/>
          <w:sz w:val="22"/>
          <w:szCs w:val="22"/>
        </w:rPr>
        <w:t xml:space="preserve">(2, 3) 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 xml:space="preserve">= 98.60, </w:t>
      </w:r>
      <w:r w:rsidR="00B00BF0" w:rsidRPr="00B00BF0">
        <w:rPr>
          <w:rFonts w:ascii="Arial" w:hAnsi="Arial" w:cs="Arial"/>
          <w:i/>
          <w:iCs/>
          <w:color w:val="EE0000"/>
          <w:sz w:val="22"/>
          <w:szCs w:val="22"/>
        </w:rPr>
        <w:t>P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 xml:space="preserve"> = 0.0018)</w:t>
      </w:r>
      <w:r w:rsidR="00CD34A4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, </w:t>
      </w:r>
      <w:r w:rsidR="00CD34A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B)</w:t>
      </w:r>
      <w:r w:rsidR="00CD34A4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Il-6</w:t>
      </w:r>
      <w:r w:rsidR="00B00BF0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 xml:space="preserve">(F </w:t>
      </w:r>
      <w:r w:rsidR="00D44F88">
        <w:rPr>
          <w:rFonts w:ascii="Arial" w:hAnsi="Arial" w:cs="Arial"/>
          <w:color w:val="EE0000"/>
          <w:sz w:val="22"/>
          <w:szCs w:val="22"/>
        </w:rPr>
        <w:t xml:space="preserve">(2, 3) 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 xml:space="preserve">= </w:t>
      </w:r>
      <w:r w:rsidR="00B00BF0">
        <w:rPr>
          <w:rFonts w:ascii="Arial" w:hAnsi="Arial" w:cs="Arial"/>
          <w:color w:val="EE0000"/>
          <w:sz w:val="22"/>
          <w:szCs w:val="22"/>
        </w:rPr>
        <w:t>626.0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 xml:space="preserve">, </w:t>
      </w:r>
      <w:r w:rsidR="00B00BF0" w:rsidRPr="00B00BF0">
        <w:rPr>
          <w:rFonts w:ascii="Arial" w:hAnsi="Arial" w:cs="Arial"/>
          <w:i/>
          <w:iCs/>
          <w:color w:val="EE0000"/>
          <w:sz w:val="22"/>
          <w:szCs w:val="22"/>
        </w:rPr>
        <w:t>P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 xml:space="preserve"> = 0.00</w:t>
      </w:r>
      <w:r w:rsidR="00B00BF0">
        <w:rPr>
          <w:rFonts w:ascii="Arial" w:hAnsi="Arial" w:cs="Arial"/>
          <w:color w:val="EE0000"/>
          <w:sz w:val="22"/>
          <w:szCs w:val="22"/>
        </w:rPr>
        <w:t>01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>)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 xml:space="preserve">, and </w:t>
      </w:r>
      <w:r w:rsidR="00CD34A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C)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D34A4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Nos2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>(F</w:t>
      </w:r>
      <w:r w:rsidR="00D44F88">
        <w:rPr>
          <w:rFonts w:ascii="Arial" w:hAnsi="Arial" w:cs="Arial"/>
          <w:color w:val="EE0000"/>
          <w:sz w:val="22"/>
          <w:szCs w:val="22"/>
        </w:rPr>
        <w:t xml:space="preserve"> (2, 3)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 xml:space="preserve"> = </w:t>
      </w:r>
      <w:r w:rsidR="00B00BF0">
        <w:rPr>
          <w:rFonts w:ascii="Arial" w:hAnsi="Arial" w:cs="Arial"/>
          <w:color w:val="EE0000"/>
          <w:sz w:val="22"/>
          <w:szCs w:val="22"/>
        </w:rPr>
        <w:t>88.11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 xml:space="preserve">, </w:t>
      </w:r>
      <w:r w:rsidR="00B00BF0" w:rsidRPr="00B00BF0">
        <w:rPr>
          <w:rFonts w:ascii="Arial" w:hAnsi="Arial" w:cs="Arial"/>
          <w:i/>
          <w:iCs/>
          <w:color w:val="EE0000"/>
          <w:sz w:val="22"/>
          <w:szCs w:val="22"/>
        </w:rPr>
        <w:t>P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 xml:space="preserve"> = 0.00</w:t>
      </w:r>
      <w:r w:rsidR="00B00BF0">
        <w:rPr>
          <w:rFonts w:ascii="Arial" w:hAnsi="Arial" w:cs="Arial"/>
          <w:color w:val="EE0000"/>
          <w:sz w:val="22"/>
          <w:szCs w:val="22"/>
        </w:rPr>
        <w:t>22</w:t>
      </w:r>
      <w:r w:rsidR="00B00BF0" w:rsidRPr="00B00BF0">
        <w:rPr>
          <w:rFonts w:ascii="Arial" w:hAnsi="Arial" w:cs="Arial"/>
          <w:color w:val="EE0000"/>
          <w:sz w:val="22"/>
          <w:szCs w:val="22"/>
        </w:rPr>
        <w:t>)</w:t>
      </w:r>
      <w:r w:rsidR="00B00BF0">
        <w:rPr>
          <w:rFonts w:ascii="Arial" w:hAnsi="Arial" w:cs="Arial"/>
          <w:color w:val="EE0000"/>
          <w:sz w:val="22"/>
          <w:szCs w:val="22"/>
        </w:rPr>
        <w:t xml:space="preserve"> 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 xml:space="preserve">were determined by RT-qPCR. </w:t>
      </w:r>
      <w:r w:rsidR="00505E8C" w:rsidRPr="000C4D87">
        <w:rPr>
          <w:rFonts w:ascii="Arial" w:hAnsi="Arial" w:cs="Arial"/>
          <w:color w:val="000000" w:themeColor="text1"/>
          <w:sz w:val="22"/>
          <w:szCs w:val="22"/>
        </w:rPr>
        <w:t>White bars indicate 0 hour</w:t>
      </w:r>
      <w:r w:rsidR="00B00BF0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B00BF0" w:rsidRPr="00B00BF0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="00B00BF0">
        <w:rPr>
          <w:rFonts w:ascii="Arial" w:hAnsi="Arial" w:cs="Arial"/>
          <w:color w:val="000000" w:themeColor="text1"/>
          <w:sz w:val="22"/>
          <w:szCs w:val="22"/>
        </w:rPr>
        <w:t>=2)</w:t>
      </w:r>
      <w:r w:rsidR="00505E8C" w:rsidRPr="000C4D87">
        <w:rPr>
          <w:rFonts w:ascii="Arial" w:hAnsi="Arial" w:cs="Arial"/>
          <w:color w:val="000000" w:themeColor="text1"/>
          <w:sz w:val="22"/>
          <w:szCs w:val="22"/>
        </w:rPr>
        <w:t>, light g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>ray bars indicate 6 hours</w:t>
      </w:r>
      <w:r w:rsidR="00B00BF0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B00BF0" w:rsidRPr="00B00BF0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="00B00BF0">
        <w:rPr>
          <w:rFonts w:ascii="Arial" w:hAnsi="Arial" w:cs="Arial"/>
          <w:color w:val="000000" w:themeColor="text1"/>
          <w:sz w:val="22"/>
          <w:szCs w:val="22"/>
        </w:rPr>
        <w:t>=2)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 xml:space="preserve">, and </w:t>
      </w:r>
      <w:r w:rsidR="00505E8C" w:rsidRPr="000C4D87">
        <w:rPr>
          <w:rFonts w:ascii="Arial" w:hAnsi="Arial" w:cs="Arial"/>
          <w:color w:val="000000" w:themeColor="text1"/>
          <w:sz w:val="22"/>
          <w:szCs w:val="22"/>
        </w:rPr>
        <w:t>dark gr</w:t>
      </w:r>
      <w:r w:rsidR="00B7161C">
        <w:rPr>
          <w:rFonts w:ascii="Arial" w:hAnsi="Arial" w:cs="Arial"/>
          <w:color w:val="000000" w:themeColor="text1"/>
          <w:sz w:val="22"/>
          <w:szCs w:val="22"/>
        </w:rPr>
        <w:t>a</w:t>
      </w:r>
      <w:r w:rsidR="00505E8C" w:rsidRPr="000C4D87">
        <w:rPr>
          <w:rFonts w:ascii="Arial" w:hAnsi="Arial" w:cs="Arial"/>
          <w:color w:val="000000" w:themeColor="text1"/>
          <w:sz w:val="22"/>
          <w:szCs w:val="22"/>
        </w:rPr>
        <w:t>y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 xml:space="preserve"> bars indicate 12 hours </w:t>
      </w:r>
      <w:r w:rsidR="00B00BF0">
        <w:rPr>
          <w:rFonts w:ascii="Arial" w:hAnsi="Arial" w:cs="Arial"/>
          <w:color w:val="000000" w:themeColor="text1"/>
          <w:sz w:val="22"/>
          <w:szCs w:val="22"/>
        </w:rPr>
        <w:t>(</w:t>
      </w:r>
      <w:r w:rsidR="00B00BF0" w:rsidRPr="00B00BF0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="00B00BF0">
        <w:rPr>
          <w:rFonts w:ascii="Arial" w:hAnsi="Arial" w:cs="Arial"/>
          <w:color w:val="000000" w:themeColor="text1"/>
          <w:sz w:val="22"/>
          <w:szCs w:val="22"/>
        </w:rPr>
        <w:t xml:space="preserve">=2) 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 xml:space="preserve">of LPS treatment. Data shown is representative of three </w:t>
      </w:r>
      <w:r w:rsidR="009E318A">
        <w:rPr>
          <w:rFonts w:ascii="Arial" w:hAnsi="Arial" w:cs="Arial"/>
          <w:color w:val="000000" w:themeColor="text1"/>
          <w:sz w:val="22"/>
          <w:szCs w:val="22"/>
        </w:rPr>
        <w:t>independent experiments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 xml:space="preserve">. Results are shown as </w:t>
      </w:r>
      <w:r w:rsidR="00FC4F4C">
        <w:rPr>
          <w:rFonts w:ascii="Arial" w:hAnsi="Arial" w:cs="Arial"/>
          <w:color w:val="000000" w:themeColor="text1"/>
          <w:sz w:val="22"/>
          <w:szCs w:val="22"/>
        </w:rPr>
        <w:t>means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 xml:space="preserve"> ± SD. Data were analyzed using one-way ANOVA with Tukey's multiple comparison test. *</w:t>
      </w:r>
      <w:r w:rsidR="00CD34A4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555AC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>&lt;</w:t>
      </w:r>
      <w:r w:rsidR="00555AC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>0.05, *</w:t>
      </w:r>
      <w:r w:rsidR="00831C7E" w:rsidRPr="000C4D87">
        <w:rPr>
          <w:rFonts w:ascii="Arial" w:hAnsi="Arial" w:cs="Arial"/>
          <w:color w:val="000000" w:themeColor="text1"/>
          <w:sz w:val="22"/>
          <w:szCs w:val="22"/>
        </w:rPr>
        <w:t>*</w:t>
      </w:r>
      <w:r w:rsidR="00CD34A4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555AC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>&lt;</w:t>
      </w:r>
      <w:r w:rsidR="00555AC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>0.0</w:t>
      </w:r>
      <w:r w:rsidR="00831C7E" w:rsidRPr="000C4D87">
        <w:rPr>
          <w:rFonts w:ascii="Arial" w:hAnsi="Arial" w:cs="Arial"/>
          <w:color w:val="000000" w:themeColor="text1"/>
          <w:sz w:val="22"/>
          <w:szCs w:val="22"/>
        </w:rPr>
        <w:t>1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>, *</w:t>
      </w:r>
      <w:r w:rsidR="00831C7E" w:rsidRPr="000C4D87">
        <w:rPr>
          <w:rFonts w:ascii="Arial" w:hAnsi="Arial" w:cs="Arial"/>
          <w:color w:val="000000" w:themeColor="text1"/>
          <w:sz w:val="22"/>
          <w:szCs w:val="22"/>
        </w:rPr>
        <w:t>**</w:t>
      </w:r>
      <w:r w:rsidR="00CD34A4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555AC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>&lt;</w:t>
      </w:r>
      <w:r w:rsidR="00555AC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>0.0</w:t>
      </w:r>
      <w:r w:rsidR="00831C7E" w:rsidRPr="000C4D87">
        <w:rPr>
          <w:rFonts w:ascii="Arial" w:hAnsi="Arial" w:cs="Arial"/>
          <w:color w:val="000000" w:themeColor="text1"/>
          <w:sz w:val="22"/>
          <w:szCs w:val="22"/>
        </w:rPr>
        <w:t>01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 xml:space="preserve">, *** </w:t>
      </w:r>
      <w:r w:rsidR="00CD34A4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555AC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>&lt;</w:t>
      </w:r>
      <w:r w:rsidR="00555AC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D34A4" w:rsidRPr="000C4D87">
        <w:rPr>
          <w:rFonts w:ascii="Arial" w:hAnsi="Arial" w:cs="Arial"/>
          <w:color w:val="000000" w:themeColor="text1"/>
          <w:sz w:val="22"/>
          <w:szCs w:val="22"/>
        </w:rPr>
        <w:t>0.00</w:t>
      </w:r>
      <w:r w:rsidR="00831C7E" w:rsidRPr="000C4D87">
        <w:rPr>
          <w:rFonts w:ascii="Arial" w:hAnsi="Arial" w:cs="Arial"/>
          <w:color w:val="000000" w:themeColor="text1"/>
          <w:sz w:val="22"/>
          <w:szCs w:val="22"/>
        </w:rPr>
        <w:t>01.</w:t>
      </w:r>
    </w:p>
    <w:p w14:paraId="66C72AA3" w14:textId="77777777" w:rsidR="0026488D" w:rsidRPr="000C4D87" w:rsidRDefault="0026488D" w:rsidP="00D90B7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3BC21CB" w14:textId="10170F3E" w:rsidR="0026488D" w:rsidRPr="000C4D87" w:rsidRDefault="0026488D" w:rsidP="00D90B7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 </w:t>
      </w:r>
      <w:r w:rsidR="00FD593C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egends</w:t>
      </w:r>
    </w:p>
    <w:p w14:paraId="16CCEDD0" w14:textId="0D08F467" w:rsidR="00FD593C" w:rsidRPr="000C4D87" w:rsidRDefault="009560EF" w:rsidP="00D90B74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 1.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Differentially expressed genes in SIM-A9 cells following treatment with LPS and </w:t>
      </w:r>
      <w:r w:rsidR="003C2F15" w:rsidRPr="000C4D87">
        <w:rPr>
          <w:rFonts w:ascii="Arial" w:hAnsi="Arial" w:cs="Arial"/>
          <w:color w:val="000000" w:themeColor="text1"/>
          <w:sz w:val="22"/>
          <w:szCs w:val="22"/>
        </w:rPr>
        <w:t>Cu</w:t>
      </w:r>
      <w:r w:rsidR="003C2F15" w:rsidRPr="000C4D87">
        <w:rPr>
          <w:rFonts w:ascii="Arial" w:hAnsi="Arial" w:cs="Arial"/>
          <w:color w:val="000000" w:themeColor="text1"/>
          <w:sz w:val="22"/>
          <w:szCs w:val="22"/>
          <w:vertAlign w:val="superscript"/>
        </w:rPr>
        <w:t>II</w:t>
      </w:r>
      <w:r w:rsidR="003C2F15" w:rsidRPr="000C4D87">
        <w:rPr>
          <w:rFonts w:ascii="Arial" w:hAnsi="Arial" w:cs="Arial"/>
          <w:color w:val="000000" w:themeColor="text1"/>
          <w:sz w:val="22"/>
          <w:szCs w:val="22"/>
        </w:rPr>
        <w:t>(atsm).</w:t>
      </w:r>
    </w:p>
    <w:p w14:paraId="6C0DCCED" w14:textId="77777777" w:rsidR="009560EF" w:rsidRPr="000C4D87" w:rsidRDefault="009560EF" w:rsidP="00D90B74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695CDAE" w14:textId="2B94C83E" w:rsidR="009560EF" w:rsidRPr="000C4D87" w:rsidRDefault="009560EF" w:rsidP="009560E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 2.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Differentially expressed genes in SIM-A9 cells following treatment with LPS and TTM.</w:t>
      </w:r>
    </w:p>
    <w:p w14:paraId="5EE7E0CA" w14:textId="77777777" w:rsidR="009560EF" w:rsidRPr="000C4D87" w:rsidRDefault="009560EF" w:rsidP="009560E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6E17288" w14:textId="034A39B6" w:rsidR="009560EF" w:rsidRPr="000C4D87" w:rsidRDefault="009560EF" w:rsidP="009560E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 3.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Differentially expressed genes in SIM-A9 cells following treatment with LPS and either </w:t>
      </w:r>
      <w:r w:rsidR="00FF4070" w:rsidRPr="000C4D87">
        <w:rPr>
          <w:rFonts w:ascii="Arial" w:hAnsi="Arial" w:cs="Arial"/>
          <w:color w:val="000000" w:themeColor="text1"/>
          <w:sz w:val="22"/>
          <w:szCs w:val="22"/>
        </w:rPr>
        <w:t>Cu</w:t>
      </w:r>
      <w:r w:rsidR="00FF4070" w:rsidRPr="000C4D87">
        <w:rPr>
          <w:rFonts w:ascii="Arial" w:hAnsi="Arial" w:cs="Arial"/>
          <w:color w:val="000000" w:themeColor="text1"/>
          <w:sz w:val="22"/>
          <w:szCs w:val="22"/>
          <w:vertAlign w:val="superscript"/>
        </w:rPr>
        <w:t>II</w:t>
      </w:r>
      <w:r w:rsidR="00FF4070" w:rsidRPr="000C4D87">
        <w:rPr>
          <w:rFonts w:ascii="Arial" w:hAnsi="Arial" w:cs="Arial"/>
          <w:color w:val="000000" w:themeColor="text1"/>
          <w:sz w:val="22"/>
          <w:szCs w:val="22"/>
        </w:rPr>
        <w:t>(atsm)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or TTM.</w:t>
      </w:r>
    </w:p>
    <w:p w14:paraId="077AA16F" w14:textId="77777777" w:rsidR="009560EF" w:rsidRPr="000C4D87" w:rsidRDefault="009560EF" w:rsidP="009560E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1ED8917" w14:textId="6A16690D" w:rsidR="00E033E6" w:rsidRPr="000C4D87" w:rsidRDefault="00E033E6" w:rsidP="009560EF">
      <w:pPr>
        <w:spacing w:line="480" w:lineRule="auto"/>
        <w:jc w:val="both"/>
        <w:rPr>
          <w:rFonts w:ascii="Arial" w:hAnsi="Arial" w:cs="Arial"/>
          <w:color w:val="000000" w:themeColor="text1"/>
          <w:spacing w:val="-2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 4.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List</w:t>
      </w:r>
      <w:r w:rsidRPr="000C4D87">
        <w:rPr>
          <w:rFonts w:ascii="Arial" w:hAnsi="Arial" w:cs="Arial"/>
          <w:color w:val="000000" w:themeColor="text1"/>
          <w:spacing w:val="-7"/>
          <w:sz w:val="22"/>
          <w:szCs w:val="22"/>
        </w:rPr>
        <w:t xml:space="preserve">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of</w:t>
      </w:r>
      <w:r w:rsidRPr="000C4D87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="00FF4070" w:rsidRPr="000C4D87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the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RT-qPCR</w:t>
      </w:r>
      <w:r w:rsidRPr="000C4D87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0C4D87">
        <w:rPr>
          <w:rFonts w:ascii="Arial" w:hAnsi="Arial" w:cs="Arial"/>
          <w:color w:val="000000" w:themeColor="text1"/>
          <w:spacing w:val="-2"/>
          <w:sz w:val="22"/>
          <w:szCs w:val="22"/>
        </w:rPr>
        <w:t>primer</w:t>
      </w:r>
      <w:r w:rsidR="001F0E04" w:rsidRPr="000C4D87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sequences</w:t>
      </w:r>
      <w:r w:rsidRPr="000C4D87">
        <w:rPr>
          <w:rFonts w:ascii="Arial" w:hAnsi="Arial" w:cs="Arial"/>
          <w:color w:val="000000" w:themeColor="text1"/>
          <w:spacing w:val="-2"/>
          <w:sz w:val="22"/>
          <w:szCs w:val="22"/>
        </w:rPr>
        <w:t>.</w:t>
      </w:r>
    </w:p>
    <w:p w14:paraId="1B3AB2C4" w14:textId="77777777" w:rsidR="00E033E6" w:rsidRPr="000C4D87" w:rsidRDefault="00E033E6" w:rsidP="009560EF">
      <w:pPr>
        <w:spacing w:line="480" w:lineRule="auto"/>
        <w:jc w:val="both"/>
        <w:rPr>
          <w:rFonts w:ascii="Arial" w:hAnsi="Arial" w:cs="Arial"/>
          <w:color w:val="000000" w:themeColor="text1"/>
          <w:spacing w:val="-2"/>
          <w:sz w:val="22"/>
          <w:szCs w:val="22"/>
        </w:rPr>
      </w:pPr>
    </w:p>
    <w:p w14:paraId="405865D1" w14:textId="7EE74962" w:rsidR="00E033E6" w:rsidRPr="000C4D87" w:rsidRDefault="00E033E6" w:rsidP="009560E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pacing w:val="-2"/>
          <w:sz w:val="22"/>
          <w:szCs w:val="22"/>
        </w:rPr>
        <w:t>Supplementa</w:t>
      </w:r>
      <w:r w:rsidR="002127E4" w:rsidRPr="000C4D87">
        <w:rPr>
          <w:rFonts w:ascii="Arial" w:hAnsi="Arial" w:cs="Arial"/>
          <w:b/>
          <w:bCs/>
          <w:color w:val="000000" w:themeColor="text1"/>
          <w:spacing w:val="-2"/>
          <w:sz w:val="22"/>
          <w:szCs w:val="22"/>
        </w:rPr>
        <w:t>l</w:t>
      </w:r>
      <w:r w:rsidRPr="000C4D87">
        <w:rPr>
          <w:rFonts w:ascii="Arial" w:hAnsi="Arial" w:cs="Arial"/>
          <w:b/>
          <w:bCs/>
          <w:color w:val="000000" w:themeColor="text1"/>
          <w:spacing w:val="-2"/>
          <w:sz w:val="22"/>
          <w:szCs w:val="22"/>
        </w:rPr>
        <w:t xml:space="preserve"> Table 5</w:t>
      </w:r>
      <w:r w:rsidRPr="000C4D87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. List of </w:t>
      </w:r>
      <w:r w:rsidR="001F0E04" w:rsidRPr="000C4D87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the shRNA </w:t>
      </w:r>
      <w:r w:rsidRPr="000C4D87">
        <w:rPr>
          <w:rFonts w:ascii="Arial" w:hAnsi="Arial" w:cs="Arial"/>
          <w:color w:val="000000" w:themeColor="text1"/>
          <w:spacing w:val="-2"/>
          <w:sz w:val="22"/>
          <w:szCs w:val="22"/>
        </w:rPr>
        <w:t>sequences.</w:t>
      </w:r>
    </w:p>
    <w:p w14:paraId="0697C80E" w14:textId="77777777" w:rsidR="00D90B74" w:rsidRDefault="00D90B74" w:rsidP="00D90B74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3586277" w14:textId="77777777" w:rsidR="00EB217D" w:rsidRPr="000C4D87" w:rsidRDefault="00EB217D" w:rsidP="00D90B74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423B2F5" w14:textId="2F68B452" w:rsidR="00D90B74" w:rsidRPr="000C4D87" w:rsidRDefault="00436A30" w:rsidP="00D90B7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ANOVA tables</w:t>
      </w:r>
    </w:p>
    <w:p w14:paraId="58952C75" w14:textId="77777777" w:rsidR="00D90B74" w:rsidRPr="000C4D87" w:rsidRDefault="00D90B74" w:rsidP="00D90B7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Fig. 1</w:t>
      </w:r>
    </w:p>
    <w:p w14:paraId="79C9CD75" w14:textId="17D1F0A4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Fig. 1B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Il-1</w:t>
      </w:r>
      <w:r w:rsidRPr="000C4D87">
        <w:rPr>
          <w:rFonts w:ascii="Symbol" w:hAnsi="Symbol" w:cs="Arial"/>
          <w:i/>
          <w:iCs/>
          <w:color w:val="000000" w:themeColor="text1"/>
          <w:sz w:val="22"/>
          <w:szCs w:val="22"/>
        </w:rPr>
        <w:t>b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24"/>
        <w:gridCol w:w="1459"/>
        <w:gridCol w:w="1512"/>
        <w:gridCol w:w="1849"/>
        <w:gridCol w:w="1496"/>
      </w:tblGrid>
      <w:tr w:rsidR="000C4D87" w:rsidRPr="000C4D87" w14:paraId="181C61D2" w14:textId="77777777" w:rsidTr="00934772">
        <w:tc>
          <w:tcPr>
            <w:tcW w:w="1510" w:type="dxa"/>
          </w:tcPr>
          <w:p w14:paraId="4DDBFAF6" w14:textId="77777777" w:rsidR="00D90B74" w:rsidRPr="00653D9D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D9D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24" w:type="dxa"/>
          </w:tcPr>
          <w:p w14:paraId="0B379A25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459" w:type="dxa"/>
          </w:tcPr>
          <w:p w14:paraId="6F212AB2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12" w:type="dxa"/>
          </w:tcPr>
          <w:p w14:paraId="666FE3C6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849" w:type="dxa"/>
          </w:tcPr>
          <w:p w14:paraId="6D821F88" w14:textId="40CED06D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60554D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496" w:type="dxa"/>
          </w:tcPr>
          <w:p w14:paraId="3400A73B" w14:textId="510FCDAF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20455589" w14:textId="77777777" w:rsidTr="00934772">
        <w:tc>
          <w:tcPr>
            <w:tcW w:w="1510" w:type="dxa"/>
          </w:tcPr>
          <w:p w14:paraId="13E1718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24" w:type="dxa"/>
          </w:tcPr>
          <w:p w14:paraId="4ACD49BE" w14:textId="594CCAFE" w:rsidR="00D90B74" w:rsidRPr="000C4D87" w:rsidRDefault="00934772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6.54</w:t>
            </w:r>
          </w:p>
        </w:tc>
        <w:tc>
          <w:tcPr>
            <w:tcW w:w="1459" w:type="dxa"/>
          </w:tcPr>
          <w:p w14:paraId="4092E7F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12" w:type="dxa"/>
          </w:tcPr>
          <w:p w14:paraId="5EDA0F26" w14:textId="07866C24" w:rsidR="00D90B74" w:rsidRPr="000C4D87" w:rsidRDefault="00934772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6.54</w:t>
            </w:r>
          </w:p>
        </w:tc>
        <w:tc>
          <w:tcPr>
            <w:tcW w:w="1849" w:type="dxa"/>
          </w:tcPr>
          <w:p w14:paraId="6E8420E2" w14:textId="7656CD63" w:rsidR="00D90B74" w:rsidRPr="000C4D87" w:rsidRDefault="00934772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20) = 13.95</w:t>
            </w:r>
          </w:p>
        </w:tc>
        <w:tc>
          <w:tcPr>
            <w:tcW w:w="1496" w:type="dxa"/>
          </w:tcPr>
          <w:p w14:paraId="5DEE7683" w14:textId="73FFFD7C" w:rsidR="00D90B74" w:rsidRPr="000C4D87" w:rsidRDefault="00934772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013</w:t>
            </w:r>
          </w:p>
        </w:tc>
      </w:tr>
      <w:tr w:rsidR="000C4D87" w:rsidRPr="000C4D87" w14:paraId="7C0A556D" w14:textId="77777777" w:rsidTr="00934772">
        <w:tc>
          <w:tcPr>
            <w:tcW w:w="1510" w:type="dxa"/>
          </w:tcPr>
          <w:p w14:paraId="1EEF295C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24" w:type="dxa"/>
          </w:tcPr>
          <w:p w14:paraId="581277ED" w14:textId="53E1AA22" w:rsidR="00D90B74" w:rsidRPr="000C4D87" w:rsidRDefault="00934772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530.9</w:t>
            </w:r>
          </w:p>
        </w:tc>
        <w:tc>
          <w:tcPr>
            <w:tcW w:w="1459" w:type="dxa"/>
          </w:tcPr>
          <w:p w14:paraId="578FA03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12" w:type="dxa"/>
          </w:tcPr>
          <w:p w14:paraId="3C01D451" w14:textId="46FB4562" w:rsidR="00D90B74" w:rsidRPr="000C4D87" w:rsidRDefault="00934772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530.9</w:t>
            </w:r>
          </w:p>
        </w:tc>
        <w:tc>
          <w:tcPr>
            <w:tcW w:w="1849" w:type="dxa"/>
          </w:tcPr>
          <w:p w14:paraId="2D3AF0B5" w14:textId="7A93218B" w:rsidR="00D90B74" w:rsidRPr="000C4D87" w:rsidRDefault="00934772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20) = 447.8</w:t>
            </w:r>
          </w:p>
        </w:tc>
        <w:tc>
          <w:tcPr>
            <w:tcW w:w="1496" w:type="dxa"/>
          </w:tcPr>
          <w:p w14:paraId="49311BF5" w14:textId="5B098AD6" w:rsidR="00D90B74" w:rsidRPr="000C4D87" w:rsidRDefault="00934772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0C4D87" w:rsidRPr="000C4D87" w14:paraId="454110B9" w14:textId="77777777" w:rsidTr="00934772">
        <w:tc>
          <w:tcPr>
            <w:tcW w:w="1510" w:type="dxa"/>
          </w:tcPr>
          <w:p w14:paraId="337C251E" w14:textId="77777777" w:rsidR="00934772" w:rsidRPr="000C4D87" w:rsidRDefault="00934772" w:rsidP="0093477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24" w:type="dxa"/>
          </w:tcPr>
          <w:p w14:paraId="3CA8C6BE" w14:textId="015FF1A1" w:rsidR="00934772" w:rsidRPr="000C4D87" w:rsidRDefault="00934772" w:rsidP="009347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8.75</w:t>
            </w:r>
          </w:p>
        </w:tc>
        <w:tc>
          <w:tcPr>
            <w:tcW w:w="1459" w:type="dxa"/>
          </w:tcPr>
          <w:p w14:paraId="31DD2E82" w14:textId="77777777" w:rsidR="00934772" w:rsidRPr="000C4D87" w:rsidRDefault="00934772" w:rsidP="009347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12" w:type="dxa"/>
          </w:tcPr>
          <w:p w14:paraId="0D4DEFA5" w14:textId="584A2FAA" w:rsidR="00934772" w:rsidRPr="000C4D87" w:rsidRDefault="00934772" w:rsidP="009347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8.75</w:t>
            </w:r>
          </w:p>
        </w:tc>
        <w:tc>
          <w:tcPr>
            <w:tcW w:w="1849" w:type="dxa"/>
          </w:tcPr>
          <w:p w14:paraId="01EF4C2F" w14:textId="273FC470" w:rsidR="00934772" w:rsidRPr="000C4D87" w:rsidRDefault="00934772" w:rsidP="009347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20) = 15.81</w:t>
            </w:r>
          </w:p>
        </w:tc>
        <w:tc>
          <w:tcPr>
            <w:tcW w:w="1496" w:type="dxa"/>
            <w:vAlign w:val="bottom"/>
          </w:tcPr>
          <w:p w14:paraId="544A663D" w14:textId="13C4DA98" w:rsidR="00934772" w:rsidRPr="000C4D87" w:rsidRDefault="00934772" w:rsidP="009347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007</w:t>
            </w:r>
          </w:p>
        </w:tc>
      </w:tr>
      <w:tr w:rsidR="00D90B74" w:rsidRPr="000C4D87" w14:paraId="345BDE38" w14:textId="77777777" w:rsidTr="00934772">
        <w:tc>
          <w:tcPr>
            <w:tcW w:w="1510" w:type="dxa"/>
          </w:tcPr>
          <w:p w14:paraId="6C2B5C8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24" w:type="dxa"/>
          </w:tcPr>
          <w:p w14:paraId="56898048" w14:textId="2D634ED1" w:rsidR="00D90B74" w:rsidRPr="000C4D87" w:rsidRDefault="00934772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3.71</w:t>
            </w:r>
          </w:p>
        </w:tc>
        <w:tc>
          <w:tcPr>
            <w:tcW w:w="1459" w:type="dxa"/>
          </w:tcPr>
          <w:p w14:paraId="740B30E1" w14:textId="72FB103C" w:rsidR="00D90B74" w:rsidRPr="000C4D87" w:rsidRDefault="00934772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12" w:type="dxa"/>
          </w:tcPr>
          <w:p w14:paraId="6C5F2910" w14:textId="6CCEC1DC" w:rsidR="00D90B74" w:rsidRPr="000C4D87" w:rsidRDefault="00934772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.186</w:t>
            </w:r>
          </w:p>
        </w:tc>
        <w:tc>
          <w:tcPr>
            <w:tcW w:w="1849" w:type="dxa"/>
          </w:tcPr>
          <w:p w14:paraId="19B7384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96" w:type="dxa"/>
          </w:tcPr>
          <w:p w14:paraId="24F70A8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4368E9E1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81F9C85" w14:textId="77777777" w:rsidR="00F25A69" w:rsidRPr="000C4D87" w:rsidRDefault="00F25A69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DC5DE6C" w14:textId="77777777" w:rsidR="00F25A69" w:rsidRPr="000C4D87" w:rsidRDefault="00F25A69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A9ED878" w14:textId="6C097481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Fig. 1C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Il-6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496"/>
        <w:gridCol w:w="1475"/>
        <w:gridCol w:w="1505"/>
        <w:gridCol w:w="1849"/>
        <w:gridCol w:w="1506"/>
      </w:tblGrid>
      <w:tr w:rsidR="000C4D87" w:rsidRPr="000C4D87" w14:paraId="6D575BC1" w14:textId="77777777" w:rsidTr="00A67242">
        <w:tc>
          <w:tcPr>
            <w:tcW w:w="1558" w:type="dxa"/>
          </w:tcPr>
          <w:p w14:paraId="5AE337ED" w14:textId="77777777" w:rsidR="00D90B74" w:rsidRPr="00653D9D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D9D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59E5721C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52579568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050B8C94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271CBC6B" w14:textId="1D2E0CE2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D2583C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59" w:type="dxa"/>
          </w:tcPr>
          <w:p w14:paraId="1475269F" w14:textId="07C4D17A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61E86F84" w14:textId="77777777" w:rsidTr="00A67242">
        <w:tc>
          <w:tcPr>
            <w:tcW w:w="1558" w:type="dxa"/>
          </w:tcPr>
          <w:p w14:paraId="4B67EB9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58" w:type="dxa"/>
          </w:tcPr>
          <w:p w14:paraId="6CC57F54" w14:textId="2F040E0A" w:rsidR="00D90B74" w:rsidRPr="000C4D87" w:rsidRDefault="00F25A69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6.10</w:t>
            </w:r>
          </w:p>
        </w:tc>
        <w:tc>
          <w:tcPr>
            <w:tcW w:w="1558" w:type="dxa"/>
          </w:tcPr>
          <w:p w14:paraId="6FB2AF4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34FC0B7E" w14:textId="7BFBE758" w:rsidR="00D90B74" w:rsidRPr="000C4D87" w:rsidRDefault="00F25A69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6.10</w:t>
            </w:r>
          </w:p>
        </w:tc>
        <w:tc>
          <w:tcPr>
            <w:tcW w:w="1559" w:type="dxa"/>
          </w:tcPr>
          <w:p w14:paraId="4451B79E" w14:textId="4EC8E4E9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F25A69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F25A69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51.79</w:t>
            </w:r>
          </w:p>
        </w:tc>
        <w:tc>
          <w:tcPr>
            <w:tcW w:w="1559" w:type="dxa"/>
          </w:tcPr>
          <w:p w14:paraId="0DFDEFE2" w14:textId="1BA54C3E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F407DD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F25A69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F407DD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F25A69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01</w:t>
            </w:r>
          </w:p>
        </w:tc>
      </w:tr>
      <w:tr w:rsidR="000C4D87" w:rsidRPr="000C4D87" w14:paraId="65FAB851" w14:textId="77777777" w:rsidTr="00A67242">
        <w:tc>
          <w:tcPr>
            <w:tcW w:w="1558" w:type="dxa"/>
          </w:tcPr>
          <w:p w14:paraId="2D0B008F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58" w:type="dxa"/>
          </w:tcPr>
          <w:p w14:paraId="1A212D1E" w14:textId="063C32BA" w:rsidR="00D90B74" w:rsidRPr="000C4D87" w:rsidRDefault="00F25A69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628.6</w:t>
            </w:r>
          </w:p>
        </w:tc>
        <w:tc>
          <w:tcPr>
            <w:tcW w:w="1558" w:type="dxa"/>
          </w:tcPr>
          <w:p w14:paraId="05CC901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13C0CB67" w14:textId="3F0A447C" w:rsidR="00D90B74" w:rsidRPr="000C4D87" w:rsidRDefault="00F25A69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628.6</w:t>
            </w:r>
          </w:p>
        </w:tc>
        <w:tc>
          <w:tcPr>
            <w:tcW w:w="1559" w:type="dxa"/>
          </w:tcPr>
          <w:p w14:paraId="6647EA5C" w14:textId="6214FAB3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F25A69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F25A69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559" w:type="dxa"/>
          </w:tcPr>
          <w:p w14:paraId="6FF6B13F" w14:textId="1CECB54C" w:rsidR="00D90B74" w:rsidRPr="000C4D87" w:rsidRDefault="00F25A69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</w:tr>
      <w:tr w:rsidR="000C4D87" w:rsidRPr="000C4D87" w14:paraId="3EF3DB37" w14:textId="77777777" w:rsidTr="00A67242">
        <w:tc>
          <w:tcPr>
            <w:tcW w:w="1558" w:type="dxa"/>
          </w:tcPr>
          <w:p w14:paraId="5E7DF3FC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58" w:type="dxa"/>
          </w:tcPr>
          <w:p w14:paraId="2105EE5B" w14:textId="1A42A3A7" w:rsidR="00D90B74" w:rsidRPr="000C4D87" w:rsidRDefault="00F25A69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4.55</w:t>
            </w:r>
          </w:p>
        </w:tc>
        <w:tc>
          <w:tcPr>
            <w:tcW w:w="1558" w:type="dxa"/>
          </w:tcPr>
          <w:p w14:paraId="7B95CA6F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3C83F910" w14:textId="5B14CE50" w:rsidR="00D90B74" w:rsidRPr="000C4D87" w:rsidRDefault="00F25A69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4.55</w:t>
            </w:r>
          </w:p>
        </w:tc>
        <w:tc>
          <w:tcPr>
            <w:tcW w:w="1559" w:type="dxa"/>
          </w:tcPr>
          <w:p w14:paraId="2DF6B481" w14:textId="6F9D749A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F25A69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F25A69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46.81</w:t>
            </w:r>
          </w:p>
        </w:tc>
        <w:tc>
          <w:tcPr>
            <w:tcW w:w="1559" w:type="dxa"/>
          </w:tcPr>
          <w:p w14:paraId="6C777C99" w14:textId="016D1F1E" w:rsidR="00D90B74" w:rsidRPr="000C4D87" w:rsidRDefault="00F25A69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</w:tr>
      <w:tr w:rsidR="00D90B74" w:rsidRPr="000C4D87" w14:paraId="40EE29A0" w14:textId="77777777" w:rsidTr="00A67242">
        <w:tc>
          <w:tcPr>
            <w:tcW w:w="1558" w:type="dxa"/>
          </w:tcPr>
          <w:p w14:paraId="2C2D9A8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6C8E2D2B" w14:textId="5B6AAB54" w:rsidR="00D90B74" w:rsidRPr="000C4D87" w:rsidRDefault="00F25A69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6.217</w:t>
            </w:r>
          </w:p>
        </w:tc>
        <w:tc>
          <w:tcPr>
            <w:tcW w:w="1558" w:type="dxa"/>
          </w:tcPr>
          <w:p w14:paraId="2567BBB1" w14:textId="739ACB77" w:rsidR="00D90B74" w:rsidRPr="000C4D87" w:rsidRDefault="00F25A69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58" w:type="dxa"/>
          </w:tcPr>
          <w:p w14:paraId="17982C87" w14:textId="2481F9A6" w:rsidR="00D90B74" w:rsidRPr="000C4D87" w:rsidRDefault="00F25A69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109</w:t>
            </w:r>
          </w:p>
        </w:tc>
        <w:tc>
          <w:tcPr>
            <w:tcW w:w="1559" w:type="dxa"/>
          </w:tcPr>
          <w:p w14:paraId="43F0E580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BA12AA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0BBFBA9E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8413B66" w14:textId="41C76A28" w:rsidR="00D90B74" w:rsidRPr="000C4D87" w:rsidRDefault="00D90B74" w:rsidP="00D90B74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Fig. 1D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No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496"/>
        <w:gridCol w:w="1475"/>
        <w:gridCol w:w="1505"/>
        <w:gridCol w:w="1849"/>
        <w:gridCol w:w="1506"/>
      </w:tblGrid>
      <w:tr w:rsidR="000C4D87" w:rsidRPr="000C4D87" w14:paraId="004EDFD2" w14:textId="77777777" w:rsidTr="00A67242">
        <w:tc>
          <w:tcPr>
            <w:tcW w:w="1558" w:type="dxa"/>
          </w:tcPr>
          <w:p w14:paraId="2990B4E3" w14:textId="77777777" w:rsidR="00D90B74" w:rsidRPr="00653D9D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D9D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2F783378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315B559E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17F04BC4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78976EF9" w14:textId="65733B61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D2583C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59" w:type="dxa"/>
          </w:tcPr>
          <w:p w14:paraId="64893F51" w14:textId="65DFA7A4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6D4047ED" w14:textId="77777777" w:rsidTr="00A67242">
        <w:tc>
          <w:tcPr>
            <w:tcW w:w="1558" w:type="dxa"/>
          </w:tcPr>
          <w:p w14:paraId="6CED232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58" w:type="dxa"/>
          </w:tcPr>
          <w:p w14:paraId="606A5AEC" w14:textId="74A0748C" w:rsidR="00D90B74" w:rsidRPr="000C4D87" w:rsidRDefault="008F0EDC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1.01</w:t>
            </w:r>
          </w:p>
        </w:tc>
        <w:tc>
          <w:tcPr>
            <w:tcW w:w="1558" w:type="dxa"/>
          </w:tcPr>
          <w:p w14:paraId="6B2EEA0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01D4BD4D" w14:textId="0956271E" w:rsidR="00D90B74" w:rsidRPr="000C4D87" w:rsidRDefault="008F0EDC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1.01</w:t>
            </w:r>
          </w:p>
        </w:tc>
        <w:tc>
          <w:tcPr>
            <w:tcW w:w="1559" w:type="dxa"/>
          </w:tcPr>
          <w:p w14:paraId="596EF3A2" w14:textId="32382FD8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8F0ED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8F0ED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2.66</w:t>
            </w:r>
          </w:p>
        </w:tc>
        <w:tc>
          <w:tcPr>
            <w:tcW w:w="1559" w:type="dxa"/>
          </w:tcPr>
          <w:p w14:paraId="108584B2" w14:textId="09E09C1F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F407DD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F407DD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8F0ED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01</w:t>
            </w:r>
          </w:p>
        </w:tc>
      </w:tr>
      <w:tr w:rsidR="000C4D87" w:rsidRPr="000C4D87" w14:paraId="7D9958DF" w14:textId="77777777" w:rsidTr="00A67242">
        <w:tc>
          <w:tcPr>
            <w:tcW w:w="1558" w:type="dxa"/>
          </w:tcPr>
          <w:p w14:paraId="56142FD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58" w:type="dxa"/>
          </w:tcPr>
          <w:p w14:paraId="5F7BC509" w14:textId="759D90B6" w:rsidR="00D90B74" w:rsidRPr="000C4D87" w:rsidRDefault="008F0EDC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753.1</w:t>
            </w:r>
          </w:p>
        </w:tc>
        <w:tc>
          <w:tcPr>
            <w:tcW w:w="1558" w:type="dxa"/>
          </w:tcPr>
          <w:p w14:paraId="2A42CF20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6010C4D5" w14:textId="7642C061" w:rsidR="00D90B74" w:rsidRPr="000C4D87" w:rsidRDefault="008F0EDC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753.1</w:t>
            </w:r>
          </w:p>
        </w:tc>
        <w:tc>
          <w:tcPr>
            <w:tcW w:w="1559" w:type="dxa"/>
          </w:tcPr>
          <w:p w14:paraId="7E5C00C8" w14:textId="1D5F4563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 (1, </w:t>
            </w:r>
            <w:r w:rsidR="008F0ED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8F0ED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812.1</w:t>
            </w:r>
          </w:p>
        </w:tc>
        <w:tc>
          <w:tcPr>
            <w:tcW w:w="1559" w:type="dxa"/>
          </w:tcPr>
          <w:p w14:paraId="2A96FDF5" w14:textId="6F51A206" w:rsidR="00D90B74" w:rsidRPr="000C4D87" w:rsidRDefault="008F0EDC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</w:tr>
      <w:tr w:rsidR="000C4D87" w:rsidRPr="000C4D87" w14:paraId="0BD35534" w14:textId="77777777" w:rsidTr="00A67242">
        <w:tc>
          <w:tcPr>
            <w:tcW w:w="1558" w:type="dxa"/>
          </w:tcPr>
          <w:p w14:paraId="7EF35E0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58" w:type="dxa"/>
          </w:tcPr>
          <w:p w14:paraId="596BAF93" w14:textId="64444A4E" w:rsidR="00D90B74" w:rsidRPr="000C4D87" w:rsidRDefault="008F0EDC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6.02</w:t>
            </w:r>
          </w:p>
        </w:tc>
        <w:tc>
          <w:tcPr>
            <w:tcW w:w="1558" w:type="dxa"/>
          </w:tcPr>
          <w:p w14:paraId="133B83A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6D37658D" w14:textId="24765F39" w:rsidR="00D90B74" w:rsidRPr="000C4D87" w:rsidRDefault="008F0EDC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6.02</w:t>
            </w:r>
          </w:p>
        </w:tc>
        <w:tc>
          <w:tcPr>
            <w:tcW w:w="1559" w:type="dxa"/>
          </w:tcPr>
          <w:p w14:paraId="013FCD09" w14:textId="2E93D9FD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8F0ED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8F0ED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7.27</w:t>
            </w:r>
          </w:p>
        </w:tc>
        <w:tc>
          <w:tcPr>
            <w:tcW w:w="1559" w:type="dxa"/>
          </w:tcPr>
          <w:p w14:paraId="07A97AA9" w14:textId="4E2343BE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F407DD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F407DD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="008F0ED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5</w:t>
            </w:r>
          </w:p>
        </w:tc>
      </w:tr>
      <w:tr w:rsidR="00D90B74" w:rsidRPr="000C4D87" w14:paraId="2374D2DD" w14:textId="77777777" w:rsidTr="00A67242">
        <w:tc>
          <w:tcPr>
            <w:tcW w:w="1558" w:type="dxa"/>
          </w:tcPr>
          <w:p w14:paraId="4578668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3701EE78" w14:textId="2DF9EE51" w:rsidR="00D90B74" w:rsidRPr="000C4D87" w:rsidRDefault="008F0EDC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8.55</w:t>
            </w:r>
          </w:p>
        </w:tc>
        <w:tc>
          <w:tcPr>
            <w:tcW w:w="1558" w:type="dxa"/>
          </w:tcPr>
          <w:p w14:paraId="60265446" w14:textId="5687722A" w:rsidR="00D90B74" w:rsidRPr="000C4D87" w:rsidRDefault="008F0EDC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58" w:type="dxa"/>
          </w:tcPr>
          <w:p w14:paraId="397BE3BD" w14:textId="05D604EE" w:rsidR="00D90B74" w:rsidRPr="000C4D87" w:rsidRDefault="008F0EDC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273</w:t>
            </w:r>
          </w:p>
        </w:tc>
        <w:tc>
          <w:tcPr>
            <w:tcW w:w="1559" w:type="dxa"/>
          </w:tcPr>
          <w:p w14:paraId="60DC891F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78564B3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53CA25BA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84686F9" w14:textId="77777777" w:rsidR="009256CA" w:rsidRPr="000C4D87" w:rsidRDefault="009256CA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D162851" w14:textId="77777777" w:rsidR="00D90B74" w:rsidRPr="000C4D87" w:rsidRDefault="00D90B74" w:rsidP="00D90B7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Fig. 2</w:t>
      </w:r>
    </w:p>
    <w:p w14:paraId="1B2EC961" w14:textId="7BA767DD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Fig. 2C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Slc31a1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(One-way ANOV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1534"/>
        <w:gridCol w:w="1499"/>
        <w:gridCol w:w="1541"/>
        <w:gridCol w:w="1727"/>
        <w:gridCol w:w="1521"/>
      </w:tblGrid>
      <w:tr w:rsidR="000C4D87" w:rsidRPr="000C4D87" w14:paraId="57F8DC01" w14:textId="77777777" w:rsidTr="00A67242">
        <w:tc>
          <w:tcPr>
            <w:tcW w:w="1558" w:type="dxa"/>
          </w:tcPr>
          <w:p w14:paraId="6CF051F9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5A859F16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533502E8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33BD580C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01E78F11" w14:textId="164FA63C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D2583C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59" w:type="dxa"/>
          </w:tcPr>
          <w:p w14:paraId="2B683653" w14:textId="3CF32E13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36A4E210" w14:textId="77777777" w:rsidTr="00A67242">
        <w:tc>
          <w:tcPr>
            <w:tcW w:w="1558" w:type="dxa"/>
          </w:tcPr>
          <w:p w14:paraId="011CF8A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558" w:type="dxa"/>
          </w:tcPr>
          <w:p w14:paraId="4F7B831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298</w:t>
            </w:r>
          </w:p>
        </w:tc>
        <w:tc>
          <w:tcPr>
            <w:tcW w:w="1558" w:type="dxa"/>
          </w:tcPr>
          <w:p w14:paraId="50610F8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369E85B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149</w:t>
            </w:r>
          </w:p>
        </w:tc>
        <w:tc>
          <w:tcPr>
            <w:tcW w:w="1559" w:type="dxa"/>
          </w:tcPr>
          <w:p w14:paraId="7A7D849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3) = 398.3</w:t>
            </w:r>
          </w:p>
        </w:tc>
        <w:tc>
          <w:tcPr>
            <w:tcW w:w="1559" w:type="dxa"/>
          </w:tcPr>
          <w:p w14:paraId="3C557CE3" w14:textId="35F7A04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F407DD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F407DD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0C4D87" w:rsidRPr="000C4D87" w14:paraId="27F651E9" w14:textId="77777777" w:rsidTr="00A67242">
        <w:tc>
          <w:tcPr>
            <w:tcW w:w="1558" w:type="dxa"/>
          </w:tcPr>
          <w:p w14:paraId="6E81523B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723C9A2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619</w:t>
            </w:r>
          </w:p>
        </w:tc>
        <w:tc>
          <w:tcPr>
            <w:tcW w:w="1558" w:type="dxa"/>
          </w:tcPr>
          <w:p w14:paraId="19F248E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8" w:type="dxa"/>
          </w:tcPr>
          <w:p w14:paraId="7EE34FBB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5396</w:t>
            </w:r>
          </w:p>
        </w:tc>
        <w:tc>
          <w:tcPr>
            <w:tcW w:w="1559" w:type="dxa"/>
          </w:tcPr>
          <w:p w14:paraId="7176B14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17B72F7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90B74" w:rsidRPr="000C4D87" w14:paraId="3DC211ED" w14:textId="77777777" w:rsidTr="00A67242">
        <w:tc>
          <w:tcPr>
            <w:tcW w:w="1558" w:type="dxa"/>
          </w:tcPr>
          <w:p w14:paraId="2FB12BF1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58" w:type="dxa"/>
          </w:tcPr>
          <w:p w14:paraId="3AEF7D4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314</w:t>
            </w:r>
          </w:p>
        </w:tc>
        <w:tc>
          <w:tcPr>
            <w:tcW w:w="1558" w:type="dxa"/>
          </w:tcPr>
          <w:p w14:paraId="10A6575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8" w:type="dxa"/>
          </w:tcPr>
          <w:p w14:paraId="5870E40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DE857A0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5767DB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0E4A1BB8" w14:textId="77777777" w:rsidR="00E033E6" w:rsidRPr="000C4D87" w:rsidRDefault="00E033E6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B7D165F" w14:textId="77777777" w:rsidR="00D90B74" w:rsidRPr="000C4D87" w:rsidRDefault="00D90B74" w:rsidP="00D90B7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Fig. 2D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Il-1</w:t>
      </w:r>
      <w:r w:rsidRPr="000C4D87">
        <w:rPr>
          <w:rFonts w:ascii="Symbol" w:hAnsi="Symbol" w:cs="Arial"/>
          <w:i/>
          <w:iCs/>
          <w:color w:val="000000" w:themeColor="text1"/>
          <w:sz w:val="22"/>
          <w:szCs w:val="22"/>
        </w:rPr>
        <w:t>b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1519"/>
        <w:gridCol w:w="1496"/>
        <w:gridCol w:w="1475"/>
        <w:gridCol w:w="1505"/>
        <w:gridCol w:w="1849"/>
        <w:gridCol w:w="1506"/>
      </w:tblGrid>
      <w:tr w:rsidR="000C4D87" w:rsidRPr="000C4D87" w14:paraId="61FD2B3E" w14:textId="77777777" w:rsidTr="00A67242">
        <w:tc>
          <w:tcPr>
            <w:tcW w:w="1558" w:type="dxa"/>
          </w:tcPr>
          <w:p w14:paraId="28D0030B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4F11903E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6FD76CCB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36759285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5782CC03" w14:textId="344DE914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D2583C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59" w:type="dxa"/>
          </w:tcPr>
          <w:p w14:paraId="4FD964CF" w14:textId="786DA6DE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2717333A" w14:textId="77777777" w:rsidTr="00A67242">
        <w:tc>
          <w:tcPr>
            <w:tcW w:w="1558" w:type="dxa"/>
          </w:tcPr>
          <w:p w14:paraId="4870E5C1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58" w:type="dxa"/>
          </w:tcPr>
          <w:p w14:paraId="2E2AFD19" w14:textId="0A5E34CB" w:rsidR="00D90B74" w:rsidRPr="00706867" w:rsidRDefault="00706867" w:rsidP="007068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78</w:t>
            </w:r>
          </w:p>
        </w:tc>
        <w:tc>
          <w:tcPr>
            <w:tcW w:w="1558" w:type="dxa"/>
          </w:tcPr>
          <w:p w14:paraId="423C75B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247C817D" w14:textId="24D5CC9D" w:rsidR="00D90B74" w:rsidRPr="00706867" w:rsidRDefault="00706867" w:rsidP="007068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90</w:t>
            </w:r>
          </w:p>
        </w:tc>
        <w:tc>
          <w:tcPr>
            <w:tcW w:w="1559" w:type="dxa"/>
          </w:tcPr>
          <w:p w14:paraId="57805EFE" w14:textId="4E4B4A65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</w:t>
            </w:r>
            <w:r w:rsidR="0070686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706867">
              <w:rPr>
                <w:rFonts w:ascii="Arial" w:hAnsi="Arial" w:cs="Arial"/>
                <w:color w:val="000000" w:themeColor="text1"/>
                <w:sz w:val="22"/>
                <w:szCs w:val="22"/>
              </w:rPr>
              <w:t>3.551</w:t>
            </w:r>
          </w:p>
        </w:tc>
        <w:tc>
          <w:tcPr>
            <w:tcW w:w="1559" w:type="dxa"/>
          </w:tcPr>
          <w:p w14:paraId="72C91428" w14:textId="1853491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3C491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0686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706867">
              <w:rPr>
                <w:rFonts w:ascii="Arial" w:hAnsi="Arial" w:cs="Arial"/>
                <w:color w:val="000000" w:themeColor="text1"/>
                <w:sz w:val="22"/>
                <w:szCs w:val="22"/>
              </w:rPr>
              <w:t>501</w:t>
            </w:r>
          </w:p>
        </w:tc>
      </w:tr>
      <w:tr w:rsidR="000C4D87" w:rsidRPr="000C4D87" w14:paraId="765691D6" w14:textId="77777777" w:rsidTr="00A67242">
        <w:tc>
          <w:tcPr>
            <w:tcW w:w="1558" w:type="dxa"/>
          </w:tcPr>
          <w:p w14:paraId="4014F2B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58" w:type="dxa"/>
          </w:tcPr>
          <w:p w14:paraId="7EB11F1D" w14:textId="391A55FB" w:rsidR="00D90B74" w:rsidRPr="00BB27B4" w:rsidRDefault="00BB27B4" w:rsidP="00BB27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0.4</w:t>
            </w:r>
          </w:p>
        </w:tc>
        <w:tc>
          <w:tcPr>
            <w:tcW w:w="1558" w:type="dxa"/>
          </w:tcPr>
          <w:p w14:paraId="6C038F4C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5F9D48E0" w14:textId="59940EAF" w:rsidR="00D90B74" w:rsidRPr="00BB27B4" w:rsidRDefault="00BB27B4" w:rsidP="00BB27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0.4</w:t>
            </w:r>
          </w:p>
        </w:tc>
        <w:tc>
          <w:tcPr>
            <w:tcW w:w="1559" w:type="dxa"/>
          </w:tcPr>
          <w:p w14:paraId="3001935D" w14:textId="064B1E12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BB27B4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BB27B4">
              <w:rPr>
                <w:rFonts w:ascii="Arial" w:hAnsi="Arial" w:cs="Arial"/>
                <w:color w:val="000000" w:themeColor="text1"/>
                <w:sz w:val="22"/>
                <w:szCs w:val="22"/>
              </w:rPr>
              <w:t>4226</w:t>
            </w:r>
          </w:p>
        </w:tc>
        <w:tc>
          <w:tcPr>
            <w:tcW w:w="1559" w:type="dxa"/>
          </w:tcPr>
          <w:p w14:paraId="477F3665" w14:textId="090FA25E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3C491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3C491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0C4D87" w:rsidRPr="000C4D87" w14:paraId="58414EDA" w14:textId="77777777" w:rsidTr="00A67242">
        <w:tc>
          <w:tcPr>
            <w:tcW w:w="1558" w:type="dxa"/>
          </w:tcPr>
          <w:p w14:paraId="7225B41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58" w:type="dxa"/>
          </w:tcPr>
          <w:p w14:paraId="2B7A4E57" w14:textId="3DD9A78D" w:rsidR="00D90B74" w:rsidRPr="00BB27B4" w:rsidRDefault="00BB27B4" w:rsidP="00BB27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56</w:t>
            </w:r>
          </w:p>
        </w:tc>
        <w:tc>
          <w:tcPr>
            <w:tcW w:w="1558" w:type="dxa"/>
          </w:tcPr>
          <w:p w14:paraId="0E1C28D0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695678CB" w14:textId="74D4A735" w:rsidR="00D90B74" w:rsidRPr="00BB27B4" w:rsidRDefault="00BB27B4" w:rsidP="00BB27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78</w:t>
            </w:r>
          </w:p>
        </w:tc>
        <w:tc>
          <w:tcPr>
            <w:tcW w:w="1559" w:type="dxa"/>
          </w:tcPr>
          <w:p w14:paraId="3564FDA8" w14:textId="79B736E3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</w:t>
            </w:r>
            <w:r w:rsidR="00BB27B4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BB27B4">
              <w:rPr>
                <w:rFonts w:ascii="Arial" w:hAnsi="Arial" w:cs="Arial"/>
                <w:color w:val="000000" w:themeColor="text1"/>
                <w:sz w:val="22"/>
                <w:szCs w:val="22"/>
              </w:rPr>
              <w:t>9.323</w:t>
            </w:r>
          </w:p>
        </w:tc>
        <w:tc>
          <w:tcPr>
            <w:tcW w:w="1559" w:type="dxa"/>
          </w:tcPr>
          <w:p w14:paraId="7E63DDCF" w14:textId="0ABBFA01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3C491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BB27B4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3C491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="00BB27B4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</w:tr>
      <w:tr w:rsidR="000C4D87" w:rsidRPr="000C4D87" w14:paraId="31BC82C1" w14:textId="77777777" w:rsidTr="00A67242">
        <w:tc>
          <w:tcPr>
            <w:tcW w:w="1558" w:type="dxa"/>
          </w:tcPr>
          <w:p w14:paraId="5C7AD663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6F7F81F5" w14:textId="66E5258B" w:rsidR="00D90B74" w:rsidRPr="00BB27B4" w:rsidRDefault="00BB27B4" w:rsidP="00BB27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39</w:t>
            </w:r>
          </w:p>
        </w:tc>
        <w:tc>
          <w:tcPr>
            <w:tcW w:w="1558" w:type="dxa"/>
          </w:tcPr>
          <w:p w14:paraId="09A986B9" w14:textId="7E7C2EAE" w:rsidR="00D90B74" w:rsidRPr="000C4D87" w:rsidRDefault="00BB27B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558" w:type="dxa"/>
          </w:tcPr>
          <w:p w14:paraId="47A21E47" w14:textId="5E704914" w:rsidR="00D90B74" w:rsidRPr="00BB27B4" w:rsidRDefault="00BB27B4" w:rsidP="00BB27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00</w:t>
            </w:r>
          </w:p>
        </w:tc>
        <w:tc>
          <w:tcPr>
            <w:tcW w:w="1559" w:type="dxa"/>
          </w:tcPr>
          <w:p w14:paraId="3170770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2938E07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7FD09E8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CB224F0" w14:textId="30525332" w:rsidR="00D90B74" w:rsidRPr="000C4D87" w:rsidRDefault="00D90B74" w:rsidP="00D90B74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Fig. 2</w:t>
      </w:r>
      <w:r w:rsidR="0015238A">
        <w:rPr>
          <w:rFonts w:ascii="Arial" w:hAnsi="Arial" w:cs="Arial"/>
          <w:color w:val="000000" w:themeColor="text1"/>
          <w:sz w:val="22"/>
          <w:szCs w:val="22"/>
        </w:rPr>
        <w:t>E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Il-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1500"/>
        <w:gridCol w:w="1477"/>
        <w:gridCol w:w="1504"/>
        <w:gridCol w:w="1849"/>
        <w:gridCol w:w="1502"/>
      </w:tblGrid>
      <w:tr w:rsidR="000C4D87" w:rsidRPr="000C4D87" w14:paraId="3B33F0EF" w14:textId="77777777" w:rsidTr="00A67242">
        <w:tc>
          <w:tcPr>
            <w:tcW w:w="1535" w:type="dxa"/>
          </w:tcPr>
          <w:p w14:paraId="193FE2A2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26" w:type="dxa"/>
          </w:tcPr>
          <w:p w14:paraId="42E6135A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12" w:type="dxa"/>
          </w:tcPr>
          <w:p w14:paraId="0F814DDF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26" w:type="dxa"/>
          </w:tcPr>
          <w:p w14:paraId="6E95263F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727" w:type="dxa"/>
          </w:tcPr>
          <w:p w14:paraId="6AE92E9A" w14:textId="76536F0E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D2583C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24" w:type="dxa"/>
          </w:tcPr>
          <w:p w14:paraId="0EADC38F" w14:textId="3343D7C1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183DA50A" w14:textId="77777777" w:rsidTr="00A67242">
        <w:tc>
          <w:tcPr>
            <w:tcW w:w="1535" w:type="dxa"/>
          </w:tcPr>
          <w:p w14:paraId="52AECC3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26" w:type="dxa"/>
          </w:tcPr>
          <w:p w14:paraId="16DCB664" w14:textId="063E3C7E" w:rsidR="00D90B74" w:rsidRPr="00D94F0A" w:rsidRDefault="00D94F0A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11</w:t>
            </w:r>
          </w:p>
        </w:tc>
        <w:tc>
          <w:tcPr>
            <w:tcW w:w="1512" w:type="dxa"/>
          </w:tcPr>
          <w:p w14:paraId="2C4DE97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26" w:type="dxa"/>
          </w:tcPr>
          <w:p w14:paraId="4401D9C9" w14:textId="1C5083D7" w:rsidR="00D90B74" w:rsidRPr="00D94F0A" w:rsidRDefault="00D94F0A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05</w:t>
            </w:r>
          </w:p>
        </w:tc>
        <w:tc>
          <w:tcPr>
            <w:tcW w:w="1727" w:type="dxa"/>
          </w:tcPr>
          <w:p w14:paraId="160CDB46" w14:textId="233DF0C3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</w:t>
            </w:r>
            <w:r w:rsidR="00D94F0A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D94F0A">
              <w:rPr>
                <w:rFonts w:ascii="Arial" w:hAnsi="Arial" w:cs="Arial"/>
                <w:color w:val="000000" w:themeColor="text1"/>
                <w:sz w:val="22"/>
                <w:szCs w:val="22"/>
              </w:rPr>
              <w:t>13.50</w:t>
            </w:r>
          </w:p>
        </w:tc>
        <w:tc>
          <w:tcPr>
            <w:tcW w:w="1524" w:type="dxa"/>
          </w:tcPr>
          <w:p w14:paraId="0644CB73" w14:textId="4BE0DF02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3C491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D94F0A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3C491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</w:t>
            </w:r>
            <w:r w:rsidR="00D94F0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0C4D87" w:rsidRPr="000C4D87" w14:paraId="58BD7232" w14:textId="77777777" w:rsidTr="00A67242">
        <w:tc>
          <w:tcPr>
            <w:tcW w:w="1535" w:type="dxa"/>
          </w:tcPr>
          <w:p w14:paraId="0FF13532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26" w:type="dxa"/>
          </w:tcPr>
          <w:p w14:paraId="33927A5C" w14:textId="7175B591" w:rsidR="00D90B74" w:rsidRPr="004406A5" w:rsidRDefault="004406A5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0.8</w:t>
            </w:r>
          </w:p>
        </w:tc>
        <w:tc>
          <w:tcPr>
            <w:tcW w:w="1512" w:type="dxa"/>
          </w:tcPr>
          <w:p w14:paraId="156CE1EF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26" w:type="dxa"/>
          </w:tcPr>
          <w:p w14:paraId="0D243E62" w14:textId="14BCFC9C" w:rsidR="00D90B74" w:rsidRPr="004406A5" w:rsidRDefault="004406A5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0.8</w:t>
            </w:r>
          </w:p>
        </w:tc>
        <w:tc>
          <w:tcPr>
            <w:tcW w:w="1727" w:type="dxa"/>
          </w:tcPr>
          <w:p w14:paraId="4279DDB0" w14:textId="781B214C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4406A5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4406A5">
              <w:rPr>
                <w:rFonts w:ascii="Arial" w:hAnsi="Arial" w:cs="Arial"/>
                <w:color w:val="000000" w:themeColor="text1"/>
                <w:sz w:val="22"/>
                <w:szCs w:val="22"/>
              </w:rPr>
              <w:t>1726</w:t>
            </w:r>
          </w:p>
        </w:tc>
        <w:tc>
          <w:tcPr>
            <w:tcW w:w="1524" w:type="dxa"/>
          </w:tcPr>
          <w:p w14:paraId="583A8998" w14:textId="10BBCCB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3C491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3C491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0C4D87" w:rsidRPr="000C4D87" w14:paraId="0904728D" w14:textId="77777777" w:rsidTr="00A67242">
        <w:tc>
          <w:tcPr>
            <w:tcW w:w="1535" w:type="dxa"/>
          </w:tcPr>
          <w:p w14:paraId="76D2CA2B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26" w:type="dxa"/>
          </w:tcPr>
          <w:p w14:paraId="0FA2C3F1" w14:textId="6356F2A9" w:rsidR="00D90B74" w:rsidRPr="004406A5" w:rsidRDefault="004406A5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35</w:t>
            </w:r>
          </w:p>
        </w:tc>
        <w:tc>
          <w:tcPr>
            <w:tcW w:w="1512" w:type="dxa"/>
          </w:tcPr>
          <w:p w14:paraId="7243B2D0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26" w:type="dxa"/>
          </w:tcPr>
          <w:p w14:paraId="2A2FD398" w14:textId="5FB04C1F" w:rsidR="00D90B74" w:rsidRPr="004406A5" w:rsidRDefault="004406A5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67</w:t>
            </w:r>
          </w:p>
        </w:tc>
        <w:tc>
          <w:tcPr>
            <w:tcW w:w="1727" w:type="dxa"/>
          </w:tcPr>
          <w:p w14:paraId="07D535A1" w14:textId="28CC6713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</w:t>
            </w:r>
            <w:r w:rsidR="004406A5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4406A5">
              <w:rPr>
                <w:rFonts w:ascii="Arial" w:hAnsi="Arial" w:cs="Arial"/>
                <w:color w:val="000000" w:themeColor="text1"/>
                <w:sz w:val="22"/>
                <w:szCs w:val="22"/>
              </w:rPr>
              <w:t>19.20</w:t>
            </w:r>
          </w:p>
        </w:tc>
        <w:tc>
          <w:tcPr>
            <w:tcW w:w="1524" w:type="dxa"/>
          </w:tcPr>
          <w:p w14:paraId="197718F0" w14:textId="78F3D8E1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3C491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3C491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D94F0A" w:rsidRPr="000C4D87" w14:paraId="180058F1" w14:textId="77777777" w:rsidTr="00A67242">
        <w:tc>
          <w:tcPr>
            <w:tcW w:w="1535" w:type="dxa"/>
          </w:tcPr>
          <w:p w14:paraId="0AAB4A0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26" w:type="dxa"/>
          </w:tcPr>
          <w:p w14:paraId="6843372B" w14:textId="656D7536" w:rsidR="00D90B74" w:rsidRPr="004406A5" w:rsidRDefault="004406A5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07</w:t>
            </w:r>
          </w:p>
        </w:tc>
        <w:tc>
          <w:tcPr>
            <w:tcW w:w="1512" w:type="dxa"/>
          </w:tcPr>
          <w:p w14:paraId="75A863E7" w14:textId="2AD0C82C" w:rsidR="00D90B74" w:rsidRPr="000C4D87" w:rsidRDefault="004406A5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526" w:type="dxa"/>
          </w:tcPr>
          <w:p w14:paraId="580D9BB6" w14:textId="3E8D43E8" w:rsidR="00D90B74" w:rsidRPr="004406A5" w:rsidRDefault="004406A5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37</w:t>
            </w:r>
          </w:p>
        </w:tc>
        <w:tc>
          <w:tcPr>
            <w:tcW w:w="1727" w:type="dxa"/>
          </w:tcPr>
          <w:p w14:paraId="1D1B8CA1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</w:tcPr>
          <w:p w14:paraId="44EECB7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060DEAE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2F318C6" w14:textId="614E8299" w:rsidR="00D90B74" w:rsidRPr="000C4D87" w:rsidRDefault="00D90B74" w:rsidP="00D90B74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Fig. 2</w:t>
      </w:r>
      <w:r w:rsidR="0015238A">
        <w:rPr>
          <w:rFonts w:ascii="Arial" w:hAnsi="Arial" w:cs="Arial"/>
          <w:color w:val="000000" w:themeColor="text1"/>
          <w:sz w:val="22"/>
          <w:szCs w:val="22"/>
        </w:rPr>
        <w:t>F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No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496"/>
        <w:gridCol w:w="1475"/>
        <w:gridCol w:w="1505"/>
        <w:gridCol w:w="1849"/>
        <w:gridCol w:w="1506"/>
      </w:tblGrid>
      <w:tr w:rsidR="000C4D87" w:rsidRPr="000C4D87" w14:paraId="276B7A7D" w14:textId="77777777" w:rsidTr="00A67242">
        <w:tc>
          <w:tcPr>
            <w:tcW w:w="1558" w:type="dxa"/>
          </w:tcPr>
          <w:p w14:paraId="130A2B57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082D600E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4FCABC72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2FAC4692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7F1C0AC1" w14:textId="73E2C472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D2583C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59" w:type="dxa"/>
          </w:tcPr>
          <w:p w14:paraId="71D58565" w14:textId="6C611963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29C8DBC8" w14:textId="77777777" w:rsidTr="00A67242">
        <w:tc>
          <w:tcPr>
            <w:tcW w:w="1558" w:type="dxa"/>
          </w:tcPr>
          <w:p w14:paraId="6146DE8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Interaction</w:t>
            </w:r>
          </w:p>
        </w:tc>
        <w:tc>
          <w:tcPr>
            <w:tcW w:w="1558" w:type="dxa"/>
          </w:tcPr>
          <w:p w14:paraId="76D4E2EC" w14:textId="50A30BC4" w:rsidR="00D90B74" w:rsidRPr="00396847" w:rsidRDefault="0039684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10</w:t>
            </w:r>
          </w:p>
        </w:tc>
        <w:tc>
          <w:tcPr>
            <w:tcW w:w="1558" w:type="dxa"/>
          </w:tcPr>
          <w:p w14:paraId="601262C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3C656868" w14:textId="47E55715" w:rsidR="00D90B74" w:rsidRPr="00396847" w:rsidRDefault="0039684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51</w:t>
            </w:r>
          </w:p>
        </w:tc>
        <w:tc>
          <w:tcPr>
            <w:tcW w:w="1559" w:type="dxa"/>
          </w:tcPr>
          <w:p w14:paraId="19632305" w14:textId="178B7062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</w:t>
            </w:r>
            <w:r w:rsidR="0039684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396847">
              <w:rPr>
                <w:rFonts w:ascii="Arial" w:hAnsi="Arial" w:cs="Arial"/>
                <w:color w:val="000000" w:themeColor="text1"/>
                <w:sz w:val="22"/>
                <w:szCs w:val="22"/>
              </w:rPr>
              <w:t>66.42</w:t>
            </w:r>
          </w:p>
        </w:tc>
        <w:tc>
          <w:tcPr>
            <w:tcW w:w="1559" w:type="dxa"/>
          </w:tcPr>
          <w:p w14:paraId="0B432400" w14:textId="57AA7AD0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3C491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3C491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0C4D87" w:rsidRPr="000C4D87" w14:paraId="798F3E92" w14:textId="77777777" w:rsidTr="00A67242">
        <w:tc>
          <w:tcPr>
            <w:tcW w:w="1558" w:type="dxa"/>
          </w:tcPr>
          <w:p w14:paraId="19A461F3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58" w:type="dxa"/>
          </w:tcPr>
          <w:p w14:paraId="524E5608" w14:textId="35A792C2" w:rsidR="00D90B74" w:rsidRPr="00396847" w:rsidRDefault="0039684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5.8</w:t>
            </w:r>
          </w:p>
        </w:tc>
        <w:tc>
          <w:tcPr>
            <w:tcW w:w="1558" w:type="dxa"/>
          </w:tcPr>
          <w:p w14:paraId="224757EF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26053C4D" w14:textId="3C812DF4" w:rsidR="00D90B74" w:rsidRPr="00396847" w:rsidRDefault="0039684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5.8</w:t>
            </w:r>
          </w:p>
        </w:tc>
        <w:tc>
          <w:tcPr>
            <w:tcW w:w="1559" w:type="dxa"/>
          </w:tcPr>
          <w:p w14:paraId="31E70C99" w14:textId="153B4DF5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39684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396847">
              <w:rPr>
                <w:rFonts w:ascii="Arial" w:hAnsi="Arial" w:cs="Arial"/>
                <w:color w:val="000000" w:themeColor="text1"/>
                <w:sz w:val="22"/>
                <w:szCs w:val="22"/>
              </w:rPr>
              <w:t>4861</w:t>
            </w:r>
          </w:p>
        </w:tc>
        <w:tc>
          <w:tcPr>
            <w:tcW w:w="1559" w:type="dxa"/>
          </w:tcPr>
          <w:p w14:paraId="07DB0D05" w14:textId="73842D6D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3C491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3C491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0C4D87" w:rsidRPr="000C4D87" w14:paraId="34CAD14C" w14:textId="77777777" w:rsidTr="00A67242">
        <w:tc>
          <w:tcPr>
            <w:tcW w:w="1558" w:type="dxa"/>
          </w:tcPr>
          <w:p w14:paraId="07606B5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58" w:type="dxa"/>
          </w:tcPr>
          <w:p w14:paraId="1903A016" w14:textId="5A96CFBA" w:rsidR="00D90B74" w:rsidRPr="00396847" w:rsidRDefault="0039684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78</w:t>
            </w:r>
          </w:p>
        </w:tc>
        <w:tc>
          <w:tcPr>
            <w:tcW w:w="1558" w:type="dxa"/>
          </w:tcPr>
          <w:p w14:paraId="3B21228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0136EAF8" w14:textId="4919A37B" w:rsidR="00D90B74" w:rsidRPr="00396847" w:rsidRDefault="0039684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39</w:t>
            </w:r>
          </w:p>
        </w:tc>
        <w:tc>
          <w:tcPr>
            <w:tcW w:w="1559" w:type="dxa"/>
          </w:tcPr>
          <w:p w14:paraId="32E0CF9C" w14:textId="2E879BB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</w:t>
            </w:r>
            <w:r w:rsidR="0039684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396847">
              <w:rPr>
                <w:rFonts w:ascii="Arial" w:hAnsi="Arial" w:cs="Arial"/>
                <w:color w:val="000000" w:themeColor="text1"/>
                <w:sz w:val="22"/>
                <w:szCs w:val="22"/>
              </w:rPr>
              <w:t>96.26</w:t>
            </w:r>
          </w:p>
        </w:tc>
        <w:tc>
          <w:tcPr>
            <w:tcW w:w="1559" w:type="dxa"/>
          </w:tcPr>
          <w:p w14:paraId="75897141" w14:textId="3DF5FA8D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3C491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3C491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396847" w:rsidRPr="000C4D87" w14:paraId="7EFF9D79" w14:textId="77777777" w:rsidTr="00A67242">
        <w:tc>
          <w:tcPr>
            <w:tcW w:w="1558" w:type="dxa"/>
          </w:tcPr>
          <w:p w14:paraId="63CC2A72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2A854F73" w14:textId="4CC4EA24" w:rsidR="00D90B74" w:rsidRPr="00396847" w:rsidRDefault="0039684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7</w:t>
            </w:r>
          </w:p>
        </w:tc>
        <w:tc>
          <w:tcPr>
            <w:tcW w:w="1558" w:type="dxa"/>
          </w:tcPr>
          <w:p w14:paraId="5745C82A" w14:textId="6A578469" w:rsidR="00D90B74" w:rsidRPr="000C4D87" w:rsidRDefault="00396847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558" w:type="dxa"/>
          </w:tcPr>
          <w:p w14:paraId="2B1CE7D9" w14:textId="30412C12" w:rsidR="00D90B74" w:rsidRPr="00396847" w:rsidRDefault="0039684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87</w:t>
            </w:r>
          </w:p>
        </w:tc>
        <w:tc>
          <w:tcPr>
            <w:tcW w:w="1559" w:type="dxa"/>
          </w:tcPr>
          <w:p w14:paraId="0EF73B9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DB5B57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F4925D7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C4E5E0F" w14:textId="77777777" w:rsidR="00FD593C" w:rsidRPr="000C4D87" w:rsidRDefault="00FD593C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63456D3" w14:textId="77777777" w:rsidR="00D90B74" w:rsidRPr="000C4D87" w:rsidRDefault="00D90B74" w:rsidP="00D90B7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Fig. 3</w:t>
      </w:r>
    </w:p>
    <w:p w14:paraId="26724EF9" w14:textId="09477662" w:rsidR="00D90B74" w:rsidRPr="000C4D87" w:rsidRDefault="00D90B74" w:rsidP="00D90B7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Fig. 3B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Il-1</w:t>
      </w:r>
      <w:r w:rsidRPr="000C4D87">
        <w:rPr>
          <w:rFonts w:ascii="Symbol" w:hAnsi="Symbol" w:cs="Arial"/>
          <w:i/>
          <w:iCs/>
          <w:color w:val="000000" w:themeColor="text1"/>
          <w:sz w:val="22"/>
          <w:szCs w:val="22"/>
        </w:rPr>
        <w:t>b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496"/>
        <w:gridCol w:w="1475"/>
        <w:gridCol w:w="1505"/>
        <w:gridCol w:w="1849"/>
        <w:gridCol w:w="1506"/>
      </w:tblGrid>
      <w:tr w:rsidR="000C4D87" w:rsidRPr="000C4D87" w14:paraId="30F0CBD3" w14:textId="77777777" w:rsidTr="00A67242">
        <w:tc>
          <w:tcPr>
            <w:tcW w:w="1558" w:type="dxa"/>
          </w:tcPr>
          <w:p w14:paraId="0A4C779C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32954FC9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2522A561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3D2F43C8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59482111" w14:textId="6DC2EE18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D2583C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59" w:type="dxa"/>
          </w:tcPr>
          <w:p w14:paraId="3F295D65" w14:textId="0235DE5C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57CA171A" w14:textId="77777777" w:rsidTr="00A67242">
        <w:tc>
          <w:tcPr>
            <w:tcW w:w="1558" w:type="dxa"/>
          </w:tcPr>
          <w:p w14:paraId="20C8393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58" w:type="dxa"/>
          </w:tcPr>
          <w:p w14:paraId="3C47CB79" w14:textId="367C6FDC" w:rsidR="00D90B74" w:rsidRPr="00D07DBD" w:rsidRDefault="00D07DBD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74</w:t>
            </w:r>
          </w:p>
        </w:tc>
        <w:tc>
          <w:tcPr>
            <w:tcW w:w="1558" w:type="dxa"/>
          </w:tcPr>
          <w:p w14:paraId="2955A84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5625F5B9" w14:textId="18A45BA9" w:rsidR="00D90B74" w:rsidRPr="00D07DBD" w:rsidRDefault="00D07DBD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74</w:t>
            </w:r>
          </w:p>
        </w:tc>
        <w:tc>
          <w:tcPr>
            <w:tcW w:w="1559" w:type="dxa"/>
          </w:tcPr>
          <w:p w14:paraId="0950A80E" w14:textId="469A1BA3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D07DBD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D07DBD">
              <w:rPr>
                <w:rFonts w:ascii="Arial" w:hAnsi="Arial" w:cs="Arial"/>
                <w:color w:val="000000" w:themeColor="text1"/>
                <w:sz w:val="22"/>
                <w:szCs w:val="22"/>
              </w:rPr>
              <w:t>7.187</w:t>
            </w:r>
          </w:p>
        </w:tc>
        <w:tc>
          <w:tcPr>
            <w:tcW w:w="1559" w:type="dxa"/>
          </w:tcPr>
          <w:p w14:paraId="764BDF80" w14:textId="0A0701DA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D2583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D2583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D07DBD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0C4D87" w:rsidRPr="000C4D87" w14:paraId="0A200179" w14:textId="77777777" w:rsidTr="00A67242">
        <w:tc>
          <w:tcPr>
            <w:tcW w:w="1558" w:type="dxa"/>
          </w:tcPr>
          <w:p w14:paraId="7EE525F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58" w:type="dxa"/>
          </w:tcPr>
          <w:p w14:paraId="37EEA004" w14:textId="22DCC64F" w:rsidR="00D90B74" w:rsidRPr="00D07DBD" w:rsidRDefault="00D07DBD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6.6</w:t>
            </w:r>
          </w:p>
        </w:tc>
        <w:tc>
          <w:tcPr>
            <w:tcW w:w="1558" w:type="dxa"/>
          </w:tcPr>
          <w:p w14:paraId="587D9C22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65DBA6A8" w14:textId="20B5F41A" w:rsidR="00D90B74" w:rsidRPr="00D07DBD" w:rsidRDefault="00D07DBD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6.6</w:t>
            </w:r>
          </w:p>
        </w:tc>
        <w:tc>
          <w:tcPr>
            <w:tcW w:w="1559" w:type="dxa"/>
          </w:tcPr>
          <w:p w14:paraId="369560DC" w14:textId="431A12BE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D07DBD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D07DBD">
              <w:rPr>
                <w:rFonts w:ascii="Arial" w:hAnsi="Arial" w:cs="Arial"/>
                <w:color w:val="000000" w:themeColor="text1"/>
                <w:sz w:val="22"/>
                <w:szCs w:val="22"/>
              </w:rPr>
              <w:t>898.1</w:t>
            </w:r>
          </w:p>
        </w:tc>
        <w:tc>
          <w:tcPr>
            <w:tcW w:w="1559" w:type="dxa"/>
          </w:tcPr>
          <w:p w14:paraId="1BB1ABFE" w14:textId="6DFD44F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D2583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D07DB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D2583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</w:t>
            </w:r>
            <w:r w:rsidR="00D07DB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0C4D87" w:rsidRPr="000C4D87" w14:paraId="5CA1F9B4" w14:textId="77777777" w:rsidTr="00A67242">
        <w:tc>
          <w:tcPr>
            <w:tcW w:w="1558" w:type="dxa"/>
          </w:tcPr>
          <w:p w14:paraId="08E53C67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58" w:type="dxa"/>
          </w:tcPr>
          <w:p w14:paraId="5D4AECCB" w14:textId="6C1C0368" w:rsidR="00D90B74" w:rsidRPr="0070705B" w:rsidRDefault="0070705B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74</w:t>
            </w:r>
          </w:p>
        </w:tc>
        <w:tc>
          <w:tcPr>
            <w:tcW w:w="1558" w:type="dxa"/>
          </w:tcPr>
          <w:p w14:paraId="1E6B1C7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0E309ABD" w14:textId="549186BA" w:rsidR="00D90B74" w:rsidRPr="0070705B" w:rsidRDefault="0070705B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74</w:t>
            </w:r>
          </w:p>
        </w:tc>
        <w:tc>
          <w:tcPr>
            <w:tcW w:w="1559" w:type="dxa"/>
          </w:tcPr>
          <w:p w14:paraId="79AD0864" w14:textId="795F33F9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70705B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70705B">
              <w:rPr>
                <w:rFonts w:ascii="Arial" w:hAnsi="Arial" w:cs="Arial"/>
                <w:color w:val="000000" w:themeColor="text1"/>
                <w:sz w:val="22"/>
                <w:szCs w:val="22"/>
              </w:rPr>
              <w:t>35.77</w:t>
            </w:r>
          </w:p>
        </w:tc>
        <w:tc>
          <w:tcPr>
            <w:tcW w:w="1559" w:type="dxa"/>
          </w:tcPr>
          <w:p w14:paraId="7E27EC52" w14:textId="30B122F2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D2583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70705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D2583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</w:t>
            </w:r>
            <w:r w:rsidR="0070705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D07DBD" w:rsidRPr="000C4D87" w14:paraId="086A5637" w14:textId="77777777" w:rsidTr="00A67242">
        <w:tc>
          <w:tcPr>
            <w:tcW w:w="1558" w:type="dxa"/>
          </w:tcPr>
          <w:p w14:paraId="4CF5483B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78E0D11A" w14:textId="7CBBAA39" w:rsidR="00D90B74" w:rsidRPr="000F0C15" w:rsidRDefault="000F0C15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51</w:t>
            </w:r>
          </w:p>
        </w:tc>
        <w:tc>
          <w:tcPr>
            <w:tcW w:w="1558" w:type="dxa"/>
          </w:tcPr>
          <w:p w14:paraId="63C2D232" w14:textId="05E4EA56" w:rsidR="00D90B74" w:rsidRPr="000C4D87" w:rsidRDefault="000F0C15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58" w:type="dxa"/>
          </w:tcPr>
          <w:p w14:paraId="4406BCD4" w14:textId="75AAF596" w:rsidR="00D90B74" w:rsidRPr="000F0C15" w:rsidRDefault="000F0C15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56</w:t>
            </w:r>
          </w:p>
        </w:tc>
        <w:tc>
          <w:tcPr>
            <w:tcW w:w="1559" w:type="dxa"/>
          </w:tcPr>
          <w:p w14:paraId="5186E3BC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EDB918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727A269D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9A361A3" w14:textId="15955310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Fig. 3C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Il-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496"/>
        <w:gridCol w:w="1475"/>
        <w:gridCol w:w="1505"/>
        <w:gridCol w:w="1849"/>
        <w:gridCol w:w="1506"/>
      </w:tblGrid>
      <w:tr w:rsidR="000C4D87" w:rsidRPr="000C4D87" w14:paraId="476BB8B5" w14:textId="77777777" w:rsidTr="00A67242">
        <w:tc>
          <w:tcPr>
            <w:tcW w:w="1558" w:type="dxa"/>
          </w:tcPr>
          <w:p w14:paraId="1BE598F6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5229DAAD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2AB6F95D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48892872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50E17814" w14:textId="21ACA729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D2583C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59" w:type="dxa"/>
          </w:tcPr>
          <w:p w14:paraId="74C868DC" w14:textId="071F6F72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1F00F0A5" w14:textId="77777777" w:rsidTr="00A67242">
        <w:tc>
          <w:tcPr>
            <w:tcW w:w="1558" w:type="dxa"/>
          </w:tcPr>
          <w:p w14:paraId="0A99CA1B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58" w:type="dxa"/>
          </w:tcPr>
          <w:p w14:paraId="48EB12D3" w14:textId="2BD36E90" w:rsidR="00D90B74" w:rsidRPr="00545C77" w:rsidRDefault="00545C7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62</w:t>
            </w:r>
          </w:p>
        </w:tc>
        <w:tc>
          <w:tcPr>
            <w:tcW w:w="1558" w:type="dxa"/>
          </w:tcPr>
          <w:p w14:paraId="7D3DF82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4D65BF4B" w14:textId="17245F71" w:rsidR="00D90B74" w:rsidRPr="00545C77" w:rsidRDefault="00545C7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62</w:t>
            </w:r>
          </w:p>
        </w:tc>
        <w:tc>
          <w:tcPr>
            <w:tcW w:w="1559" w:type="dxa"/>
          </w:tcPr>
          <w:p w14:paraId="536872E4" w14:textId="27606CE6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545C7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545C77">
              <w:rPr>
                <w:rFonts w:ascii="Arial" w:hAnsi="Arial" w:cs="Arial"/>
                <w:color w:val="000000" w:themeColor="text1"/>
                <w:sz w:val="22"/>
                <w:szCs w:val="22"/>
              </w:rPr>
              <w:t>31.99</w:t>
            </w:r>
          </w:p>
        </w:tc>
        <w:tc>
          <w:tcPr>
            <w:tcW w:w="1559" w:type="dxa"/>
          </w:tcPr>
          <w:p w14:paraId="690C7C14" w14:textId="0B2C511C" w:rsidR="00D90B74" w:rsidRPr="000C4D87" w:rsidRDefault="00545C77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</w:tr>
      <w:tr w:rsidR="000C4D87" w:rsidRPr="000C4D87" w14:paraId="28289908" w14:textId="77777777" w:rsidTr="00A67242">
        <w:tc>
          <w:tcPr>
            <w:tcW w:w="1558" w:type="dxa"/>
          </w:tcPr>
          <w:p w14:paraId="021CBA91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58" w:type="dxa"/>
          </w:tcPr>
          <w:p w14:paraId="232E113D" w14:textId="774D3AB8" w:rsidR="00D90B74" w:rsidRPr="00545C77" w:rsidRDefault="00545C7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9.9</w:t>
            </w:r>
          </w:p>
        </w:tc>
        <w:tc>
          <w:tcPr>
            <w:tcW w:w="1558" w:type="dxa"/>
          </w:tcPr>
          <w:p w14:paraId="39580C5B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01DEDC93" w14:textId="74A02314" w:rsidR="00D90B74" w:rsidRPr="00545C77" w:rsidRDefault="00545C7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9.9</w:t>
            </w:r>
          </w:p>
        </w:tc>
        <w:tc>
          <w:tcPr>
            <w:tcW w:w="1559" w:type="dxa"/>
          </w:tcPr>
          <w:p w14:paraId="5DC09AE3" w14:textId="205CF954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545C7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545C77">
              <w:rPr>
                <w:rFonts w:ascii="Arial" w:hAnsi="Arial" w:cs="Arial"/>
                <w:color w:val="000000" w:themeColor="text1"/>
                <w:sz w:val="22"/>
                <w:szCs w:val="22"/>
              </w:rPr>
              <w:t>243.1</w:t>
            </w:r>
          </w:p>
        </w:tc>
        <w:tc>
          <w:tcPr>
            <w:tcW w:w="1559" w:type="dxa"/>
          </w:tcPr>
          <w:p w14:paraId="4102EC1B" w14:textId="50BC0BAF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D2583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D2583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0C4D87" w:rsidRPr="000C4D87" w14:paraId="601CFBDD" w14:textId="77777777" w:rsidTr="00A67242">
        <w:tc>
          <w:tcPr>
            <w:tcW w:w="1558" w:type="dxa"/>
          </w:tcPr>
          <w:p w14:paraId="38839DD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58" w:type="dxa"/>
          </w:tcPr>
          <w:p w14:paraId="2C4B74C9" w14:textId="1E8D22D6" w:rsidR="00D90B74" w:rsidRPr="00545C77" w:rsidRDefault="00545C7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89</w:t>
            </w:r>
          </w:p>
        </w:tc>
        <w:tc>
          <w:tcPr>
            <w:tcW w:w="1558" w:type="dxa"/>
          </w:tcPr>
          <w:p w14:paraId="65CC0C8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600951C9" w14:textId="295B549A" w:rsidR="00D90B74" w:rsidRPr="00545C77" w:rsidRDefault="00545C77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89</w:t>
            </w:r>
          </w:p>
        </w:tc>
        <w:tc>
          <w:tcPr>
            <w:tcW w:w="1559" w:type="dxa"/>
          </w:tcPr>
          <w:p w14:paraId="60937571" w14:textId="1D2A47A1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545C7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545C77">
              <w:rPr>
                <w:rFonts w:ascii="Arial" w:hAnsi="Arial" w:cs="Arial"/>
                <w:color w:val="000000" w:themeColor="text1"/>
                <w:sz w:val="22"/>
                <w:szCs w:val="22"/>
              </w:rPr>
              <w:t>41.35</w:t>
            </w:r>
          </w:p>
        </w:tc>
        <w:tc>
          <w:tcPr>
            <w:tcW w:w="1559" w:type="dxa"/>
          </w:tcPr>
          <w:p w14:paraId="140D5FB2" w14:textId="62A40DCE" w:rsidR="00D90B74" w:rsidRPr="000C4D87" w:rsidRDefault="00545C77" w:rsidP="00A67242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</w:tr>
      <w:tr w:rsidR="00545C77" w:rsidRPr="000C4D87" w14:paraId="2CE23DE0" w14:textId="77777777" w:rsidTr="00A67242">
        <w:tc>
          <w:tcPr>
            <w:tcW w:w="1558" w:type="dxa"/>
          </w:tcPr>
          <w:p w14:paraId="52F74312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72D4F80E" w14:textId="100EE0FF" w:rsidR="00D90B74" w:rsidRPr="0056791E" w:rsidRDefault="0056791E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27</w:t>
            </w:r>
          </w:p>
        </w:tc>
        <w:tc>
          <w:tcPr>
            <w:tcW w:w="1558" w:type="dxa"/>
          </w:tcPr>
          <w:p w14:paraId="6F3D2E37" w14:textId="19860D0D" w:rsidR="00D90B74" w:rsidRPr="000C4D87" w:rsidRDefault="0056791E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58" w:type="dxa"/>
          </w:tcPr>
          <w:p w14:paraId="1922DADC" w14:textId="339DC66A" w:rsidR="00D90B74" w:rsidRPr="0056791E" w:rsidRDefault="0056791E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36</w:t>
            </w:r>
          </w:p>
        </w:tc>
        <w:tc>
          <w:tcPr>
            <w:tcW w:w="1559" w:type="dxa"/>
          </w:tcPr>
          <w:p w14:paraId="6932EC8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1A9099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3EBDF70C" w14:textId="77777777" w:rsidR="00A04447" w:rsidRPr="000C4D87" w:rsidRDefault="00A04447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E0E9F9D" w14:textId="1BBD0D8F" w:rsidR="00D90B74" w:rsidRPr="000C4D87" w:rsidRDefault="00D90B74" w:rsidP="00D90B74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Fig.3D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No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498"/>
        <w:gridCol w:w="1478"/>
        <w:gridCol w:w="1498"/>
        <w:gridCol w:w="1849"/>
        <w:gridCol w:w="1508"/>
      </w:tblGrid>
      <w:tr w:rsidR="000C4D87" w:rsidRPr="000C4D87" w14:paraId="46B60C1C" w14:textId="77777777" w:rsidTr="00A67242">
        <w:tc>
          <w:tcPr>
            <w:tcW w:w="1558" w:type="dxa"/>
          </w:tcPr>
          <w:p w14:paraId="320E0647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5F13AD21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10E5B4F1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575B2EE2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602269D1" w14:textId="09FD7D43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D2583C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59" w:type="dxa"/>
          </w:tcPr>
          <w:p w14:paraId="23426F56" w14:textId="7F320169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3689A580" w14:textId="77777777" w:rsidTr="00A67242">
        <w:tc>
          <w:tcPr>
            <w:tcW w:w="1558" w:type="dxa"/>
          </w:tcPr>
          <w:p w14:paraId="50FB6E2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58" w:type="dxa"/>
          </w:tcPr>
          <w:p w14:paraId="58BDC228" w14:textId="3989E7B2" w:rsidR="00D90B74" w:rsidRPr="00EF5AD0" w:rsidRDefault="00EF5AD0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59</w:t>
            </w:r>
          </w:p>
        </w:tc>
        <w:tc>
          <w:tcPr>
            <w:tcW w:w="1558" w:type="dxa"/>
          </w:tcPr>
          <w:p w14:paraId="02CE594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41434C49" w14:textId="32AF0F19" w:rsidR="00D90B74" w:rsidRPr="00EF5AD0" w:rsidRDefault="00EF5AD0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59</w:t>
            </w:r>
          </w:p>
        </w:tc>
        <w:tc>
          <w:tcPr>
            <w:tcW w:w="1559" w:type="dxa"/>
          </w:tcPr>
          <w:p w14:paraId="4DD26A68" w14:textId="2FC8055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EF5AD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EF5AD0">
              <w:rPr>
                <w:rFonts w:ascii="Arial" w:hAnsi="Arial" w:cs="Arial"/>
                <w:color w:val="000000" w:themeColor="text1"/>
                <w:sz w:val="22"/>
                <w:szCs w:val="22"/>
              </w:rPr>
              <w:t>8.207</w:t>
            </w:r>
          </w:p>
        </w:tc>
        <w:tc>
          <w:tcPr>
            <w:tcW w:w="1559" w:type="dxa"/>
          </w:tcPr>
          <w:p w14:paraId="1C48F91E" w14:textId="4FF63301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D2583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D2583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EF5AD0">
              <w:rPr>
                <w:rFonts w:ascii="Arial" w:hAnsi="Arial" w:cs="Arial"/>
                <w:color w:val="000000" w:themeColor="text1"/>
                <w:sz w:val="22"/>
                <w:szCs w:val="22"/>
              </w:rPr>
              <w:t>0098</w:t>
            </w:r>
          </w:p>
        </w:tc>
      </w:tr>
      <w:tr w:rsidR="000C4D87" w:rsidRPr="000C4D87" w14:paraId="095C8514" w14:textId="77777777" w:rsidTr="00A67242">
        <w:tc>
          <w:tcPr>
            <w:tcW w:w="1558" w:type="dxa"/>
          </w:tcPr>
          <w:p w14:paraId="599F02C7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58" w:type="dxa"/>
          </w:tcPr>
          <w:p w14:paraId="443A7FFB" w14:textId="5CFBBC0E" w:rsidR="00D90B74" w:rsidRPr="00EF5AD0" w:rsidRDefault="00EF5AD0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4.7</w:t>
            </w:r>
          </w:p>
        </w:tc>
        <w:tc>
          <w:tcPr>
            <w:tcW w:w="1558" w:type="dxa"/>
          </w:tcPr>
          <w:p w14:paraId="134CAB6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7F588BD8" w14:textId="762BEBAB" w:rsidR="00D90B74" w:rsidRPr="00EF5AD0" w:rsidRDefault="00EF5AD0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4.7</w:t>
            </w:r>
          </w:p>
        </w:tc>
        <w:tc>
          <w:tcPr>
            <w:tcW w:w="1559" w:type="dxa"/>
          </w:tcPr>
          <w:p w14:paraId="02F9E039" w14:textId="646E2C1F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EF5AD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EF5AD0">
              <w:rPr>
                <w:rFonts w:ascii="Arial" w:hAnsi="Arial" w:cs="Arial"/>
                <w:color w:val="000000" w:themeColor="text1"/>
                <w:sz w:val="22"/>
                <w:szCs w:val="22"/>
              </w:rPr>
              <w:t>94.04</w:t>
            </w:r>
          </w:p>
        </w:tc>
        <w:tc>
          <w:tcPr>
            <w:tcW w:w="1559" w:type="dxa"/>
          </w:tcPr>
          <w:p w14:paraId="471B9CD5" w14:textId="239B6316" w:rsidR="00D90B74" w:rsidRPr="000C4D87" w:rsidRDefault="00EF5AD0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</w:tr>
      <w:tr w:rsidR="000C4D87" w:rsidRPr="000C4D87" w14:paraId="06922F1E" w14:textId="77777777" w:rsidTr="00A67242">
        <w:tc>
          <w:tcPr>
            <w:tcW w:w="1558" w:type="dxa"/>
          </w:tcPr>
          <w:p w14:paraId="3D6A17BF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58" w:type="dxa"/>
          </w:tcPr>
          <w:p w14:paraId="2A1DDF2B" w14:textId="230E40C4" w:rsidR="00D90B74" w:rsidRPr="00EF5AD0" w:rsidRDefault="00EF5AD0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.76</w:t>
            </w:r>
          </w:p>
        </w:tc>
        <w:tc>
          <w:tcPr>
            <w:tcW w:w="1558" w:type="dxa"/>
          </w:tcPr>
          <w:p w14:paraId="570733DC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4A5D6473" w14:textId="040AAE3E" w:rsidR="00D90B74" w:rsidRPr="00EF5AD0" w:rsidRDefault="00EF5AD0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.76</w:t>
            </w:r>
          </w:p>
        </w:tc>
        <w:tc>
          <w:tcPr>
            <w:tcW w:w="1559" w:type="dxa"/>
          </w:tcPr>
          <w:p w14:paraId="7BE36E55" w14:textId="0EAF66B0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EF5AD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EF5AD0">
              <w:rPr>
                <w:rFonts w:ascii="Arial" w:hAnsi="Arial" w:cs="Arial"/>
                <w:color w:val="000000" w:themeColor="text1"/>
                <w:sz w:val="22"/>
                <w:szCs w:val="22"/>
              </w:rPr>
              <w:t>19.06</w:t>
            </w:r>
          </w:p>
        </w:tc>
        <w:tc>
          <w:tcPr>
            <w:tcW w:w="1559" w:type="dxa"/>
          </w:tcPr>
          <w:p w14:paraId="5F0CBBEC" w14:textId="17FCADE8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D2583C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D2583C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EF5AD0">
              <w:rPr>
                <w:rFonts w:ascii="Arial" w:hAnsi="Arial" w:cs="Arial"/>
                <w:color w:val="000000" w:themeColor="text1"/>
                <w:sz w:val="22"/>
                <w:szCs w:val="22"/>
              </w:rPr>
              <w:t>0003</w:t>
            </w:r>
          </w:p>
        </w:tc>
      </w:tr>
      <w:tr w:rsidR="00EF5AD0" w:rsidRPr="000C4D87" w14:paraId="3F4FB5B3" w14:textId="77777777" w:rsidTr="00A67242">
        <w:tc>
          <w:tcPr>
            <w:tcW w:w="1558" w:type="dxa"/>
          </w:tcPr>
          <w:p w14:paraId="3126585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271784D4" w14:textId="754DC26E" w:rsidR="00D90B74" w:rsidRPr="00EF5AD0" w:rsidRDefault="00EF5AD0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81</w:t>
            </w:r>
          </w:p>
        </w:tc>
        <w:tc>
          <w:tcPr>
            <w:tcW w:w="1558" w:type="dxa"/>
          </w:tcPr>
          <w:p w14:paraId="4C4F8B96" w14:textId="3302CABE" w:rsidR="00D90B74" w:rsidRPr="000C4D87" w:rsidRDefault="00EF5AD0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58" w:type="dxa"/>
          </w:tcPr>
          <w:p w14:paraId="22AAD9C7" w14:textId="3CF86301" w:rsidR="00D90B74" w:rsidRPr="00EF5AD0" w:rsidRDefault="00EF5AD0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41</w:t>
            </w:r>
          </w:p>
        </w:tc>
        <w:tc>
          <w:tcPr>
            <w:tcW w:w="1559" w:type="dxa"/>
          </w:tcPr>
          <w:p w14:paraId="0F716A6F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D0CCE3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508E775D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B0E1307" w14:textId="6476C019" w:rsidR="00A04447" w:rsidRPr="000C4D87" w:rsidRDefault="00A04447" w:rsidP="00D90B74">
      <w:pPr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Fig.3E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Atp7a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(one-way ANOV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1534"/>
        <w:gridCol w:w="1499"/>
        <w:gridCol w:w="1541"/>
        <w:gridCol w:w="1727"/>
        <w:gridCol w:w="1521"/>
      </w:tblGrid>
      <w:tr w:rsidR="000C4D87" w:rsidRPr="000C4D87" w14:paraId="0C8DA8E1" w14:textId="77777777" w:rsidTr="00A04447">
        <w:tc>
          <w:tcPr>
            <w:tcW w:w="1528" w:type="dxa"/>
          </w:tcPr>
          <w:p w14:paraId="723E552F" w14:textId="77777777" w:rsidR="00A04447" w:rsidRPr="008E02B1" w:rsidRDefault="00A04447" w:rsidP="008F4E8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34" w:type="dxa"/>
          </w:tcPr>
          <w:p w14:paraId="5C56DBA4" w14:textId="77777777" w:rsidR="00A04447" w:rsidRPr="000C4D87" w:rsidRDefault="00A04447" w:rsidP="008F4E8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499" w:type="dxa"/>
          </w:tcPr>
          <w:p w14:paraId="0B350E41" w14:textId="77777777" w:rsidR="00A04447" w:rsidRPr="000C4D87" w:rsidRDefault="00A04447" w:rsidP="008F4E8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41" w:type="dxa"/>
          </w:tcPr>
          <w:p w14:paraId="0D7087C4" w14:textId="77777777" w:rsidR="00A04447" w:rsidRPr="000C4D87" w:rsidRDefault="00A04447" w:rsidP="008F4E8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727" w:type="dxa"/>
          </w:tcPr>
          <w:p w14:paraId="31152DDD" w14:textId="77777777" w:rsidR="00A04447" w:rsidRPr="000C4D87" w:rsidRDefault="00A04447" w:rsidP="008F4E8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 (DFn, DFd)</w:t>
            </w:r>
          </w:p>
        </w:tc>
        <w:tc>
          <w:tcPr>
            <w:tcW w:w="1521" w:type="dxa"/>
          </w:tcPr>
          <w:p w14:paraId="148D51F4" w14:textId="3E3356F2" w:rsidR="00A04447" w:rsidRPr="000C4D87" w:rsidRDefault="002E2D29" w:rsidP="008F4E8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377BA967" w14:textId="77777777" w:rsidTr="00A04447">
        <w:tc>
          <w:tcPr>
            <w:tcW w:w="1528" w:type="dxa"/>
          </w:tcPr>
          <w:p w14:paraId="31946BCC" w14:textId="77777777" w:rsidR="00A04447" w:rsidRPr="000C4D87" w:rsidRDefault="00A04447" w:rsidP="00A0444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534" w:type="dxa"/>
          </w:tcPr>
          <w:p w14:paraId="25F84375" w14:textId="6867E992" w:rsidR="00A04447" w:rsidRPr="000C4D87" w:rsidRDefault="00A04447" w:rsidP="00A0444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46</w:t>
            </w:r>
          </w:p>
        </w:tc>
        <w:tc>
          <w:tcPr>
            <w:tcW w:w="1499" w:type="dxa"/>
          </w:tcPr>
          <w:p w14:paraId="4040AAE2" w14:textId="77777777" w:rsidR="00A04447" w:rsidRPr="000C4D87" w:rsidRDefault="00A04447" w:rsidP="00A0444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41" w:type="dxa"/>
          </w:tcPr>
          <w:p w14:paraId="0BE86F9B" w14:textId="281BF936" w:rsidR="00A04447" w:rsidRPr="000C4D87" w:rsidRDefault="00A04447" w:rsidP="00A0444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73</w:t>
            </w:r>
          </w:p>
        </w:tc>
        <w:tc>
          <w:tcPr>
            <w:tcW w:w="1727" w:type="dxa"/>
          </w:tcPr>
          <w:p w14:paraId="6F0E3611" w14:textId="02845D8B" w:rsidR="00A04447" w:rsidRPr="000C4D87" w:rsidRDefault="00A04447" w:rsidP="00A0444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3) = 75.46</w:t>
            </w:r>
          </w:p>
        </w:tc>
        <w:tc>
          <w:tcPr>
            <w:tcW w:w="1521" w:type="dxa"/>
            <w:vAlign w:val="bottom"/>
          </w:tcPr>
          <w:p w14:paraId="0F3D2330" w14:textId="3A506FFD" w:rsidR="00A04447" w:rsidRPr="000C4D87" w:rsidRDefault="00A04447" w:rsidP="00A0444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027</w:t>
            </w:r>
          </w:p>
        </w:tc>
      </w:tr>
      <w:tr w:rsidR="000C4D87" w:rsidRPr="000C4D87" w14:paraId="4236C3C3" w14:textId="77777777" w:rsidTr="00A04447">
        <w:tc>
          <w:tcPr>
            <w:tcW w:w="1528" w:type="dxa"/>
          </w:tcPr>
          <w:p w14:paraId="1E1E9A67" w14:textId="77777777" w:rsidR="00A04447" w:rsidRPr="000C4D87" w:rsidRDefault="00A04447" w:rsidP="00A0444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34" w:type="dxa"/>
          </w:tcPr>
          <w:p w14:paraId="17162DEC" w14:textId="0A5BA863" w:rsidR="00A04447" w:rsidRPr="000C4D87" w:rsidRDefault="00A04447" w:rsidP="00A0444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421</w:t>
            </w:r>
          </w:p>
        </w:tc>
        <w:tc>
          <w:tcPr>
            <w:tcW w:w="1499" w:type="dxa"/>
          </w:tcPr>
          <w:p w14:paraId="48EC7BAB" w14:textId="77777777" w:rsidR="00A04447" w:rsidRPr="000C4D87" w:rsidRDefault="00A04447" w:rsidP="00A0444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41" w:type="dxa"/>
          </w:tcPr>
          <w:p w14:paraId="33512D28" w14:textId="3CB345E8" w:rsidR="00A04447" w:rsidRPr="000C4D87" w:rsidRDefault="00A04447" w:rsidP="00A0444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4735</w:t>
            </w:r>
          </w:p>
        </w:tc>
        <w:tc>
          <w:tcPr>
            <w:tcW w:w="1727" w:type="dxa"/>
          </w:tcPr>
          <w:p w14:paraId="4C3E2FCC" w14:textId="77777777" w:rsidR="00A04447" w:rsidRPr="000C4D87" w:rsidRDefault="00A04447" w:rsidP="00A0444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1" w:type="dxa"/>
            <w:vAlign w:val="bottom"/>
          </w:tcPr>
          <w:p w14:paraId="08BC7DE7" w14:textId="36A681C0" w:rsidR="00A04447" w:rsidRPr="000C4D87" w:rsidRDefault="00A04447" w:rsidP="00A0444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04447" w:rsidRPr="000C4D87" w14:paraId="321A1215" w14:textId="77777777" w:rsidTr="00A04447">
        <w:tc>
          <w:tcPr>
            <w:tcW w:w="1528" w:type="dxa"/>
          </w:tcPr>
          <w:p w14:paraId="4A00D632" w14:textId="77777777" w:rsidR="00A04447" w:rsidRPr="000C4D87" w:rsidRDefault="00A04447" w:rsidP="008F4E8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34" w:type="dxa"/>
          </w:tcPr>
          <w:p w14:paraId="1D262B83" w14:textId="7E4BE7A0" w:rsidR="00A04447" w:rsidRPr="000C4D87" w:rsidRDefault="00A04447" w:rsidP="008F4E8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7288</w:t>
            </w:r>
          </w:p>
        </w:tc>
        <w:tc>
          <w:tcPr>
            <w:tcW w:w="1499" w:type="dxa"/>
          </w:tcPr>
          <w:p w14:paraId="5C5FF0EB" w14:textId="77777777" w:rsidR="00A04447" w:rsidRPr="000C4D87" w:rsidRDefault="00A04447" w:rsidP="008F4E8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41" w:type="dxa"/>
          </w:tcPr>
          <w:p w14:paraId="67AA4747" w14:textId="77777777" w:rsidR="00A04447" w:rsidRPr="000C4D87" w:rsidRDefault="00A04447" w:rsidP="008F4E8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7" w:type="dxa"/>
          </w:tcPr>
          <w:p w14:paraId="0A7D5BD1" w14:textId="77777777" w:rsidR="00A04447" w:rsidRPr="000C4D87" w:rsidRDefault="00A04447" w:rsidP="008F4E8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1" w:type="dxa"/>
          </w:tcPr>
          <w:p w14:paraId="06381F6B" w14:textId="77777777" w:rsidR="00A04447" w:rsidRPr="000C4D87" w:rsidRDefault="00A04447" w:rsidP="008F4E8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88C87B0" w14:textId="77777777" w:rsidR="00A04447" w:rsidRPr="000C4D87" w:rsidRDefault="00A04447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11CE482" w14:textId="77777777" w:rsidR="00521711" w:rsidRPr="000C4D87" w:rsidRDefault="00521711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751DE6F" w14:textId="7F8548EE" w:rsidR="00D90B74" w:rsidRPr="000C4D87" w:rsidRDefault="00D90B74" w:rsidP="00D90B7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. 2</w:t>
      </w:r>
    </w:p>
    <w:p w14:paraId="4331270A" w14:textId="6F87DBD6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Fig. 2A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Hprt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(TTM</w:t>
      </w:r>
      <w:r w:rsidR="00BC1BD7" w:rsidRPr="000C4D87">
        <w:rPr>
          <w:rFonts w:ascii="Arial" w:hAnsi="Arial" w:cs="Arial"/>
          <w:color w:val="000000" w:themeColor="text1"/>
          <w:sz w:val="22"/>
          <w:szCs w:val="22"/>
        </w:rPr>
        <w:t>-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treated cel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5"/>
        <w:gridCol w:w="1510"/>
        <w:gridCol w:w="1466"/>
        <w:gridCol w:w="1510"/>
        <w:gridCol w:w="1849"/>
        <w:gridCol w:w="1409"/>
      </w:tblGrid>
      <w:tr w:rsidR="000C4D87" w:rsidRPr="000C4D87" w14:paraId="0EBEC40D" w14:textId="77777777" w:rsidTr="009E318A">
        <w:tc>
          <w:tcPr>
            <w:tcW w:w="1515" w:type="dxa"/>
          </w:tcPr>
          <w:p w14:paraId="4FB38286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10" w:type="dxa"/>
          </w:tcPr>
          <w:p w14:paraId="34A32AFE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466" w:type="dxa"/>
          </w:tcPr>
          <w:p w14:paraId="72B523B8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10" w:type="dxa"/>
          </w:tcPr>
          <w:p w14:paraId="2A2834B1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849" w:type="dxa"/>
          </w:tcPr>
          <w:p w14:paraId="637A44E3" w14:textId="3A5A64B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BC1BD7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409" w:type="dxa"/>
          </w:tcPr>
          <w:p w14:paraId="64B1A974" w14:textId="2B1F03AD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4C68F703" w14:textId="77777777" w:rsidTr="009E318A">
        <w:tc>
          <w:tcPr>
            <w:tcW w:w="1515" w:type="dxa"/>
          </w:tcPr>
          <w:p w14:paraId="4773D25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10" w:type="dxa"/>
          </w:tcPr>
          <w:p w14:paraId="4158D5C7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797</w:t>
            </w:r>
          </w:p>
        </w:tc>
        <w:tc>
          <w:tcPr>
            <w:tcW w:w="1466" w:type="dxa"/>
          </w:tcPr>
          <w:p w14:paraId="080E1767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10" w:type="dxa"/>
          </w:tcPr>
          <w:p w14:paraId="1FA4714F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85</w:t>
            </w:r>
          </w:p>
        </w:tc>
        <w:tc>
          <w:tcPr>
            <w:tcW w:w="1849" w:type="dxa"/>
          </w:tcPr>
          <w:p w14:paraId="029BA19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6) = 1.107</w:t>
            </w:r>
          </w:p>
        </w:tc>
        <w:tc>
          <w:tcPr>
            <w:tcW w:w="1409" w:type="dxa"/>
          </w:tcPr>
          <w:p w14:paraId="2792F90C" w14:textId="309C2672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C1BD7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BC1BD7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897</w:t>
            </w:r>
          </w:p>
        </w:tc>
      </w:tr>
      <w:tr w:rsidR="000C4D87" w:rsidRPr="000C4D87" w14:paraId="54642A85" w14:textId="77777777" w:rsidTr="009E318A">
        <w:tc>
          <w:tcPr>
            <w:tcW w:w="1515" w:type="dxa"/>
          </w:tcPr>
          <w:p w14:paraId="71D8FAA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10" w:type="dxa"/>
          </w:tcPr>
          <w:p w14:paraId="2C153E0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7553</w:t>
            </w:r>
          </w:p>
        </w:tc>
        <w:tc>
          <w:tcPr>
            <w:tcW w:w="1466" w:type="dxa"/>
          </w:tcPr>
          <w:p w14:paraId="45F9462B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10" w:type="dxa"/>
          </w:tcPr>
          <w:p w14:paraId="0705BF3C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7553</w:t>
            </w:r>
          </w:p>
        </w:tc>
        <w:tc>
          <w:tcPr>
            <w:tcW w:w="1849" w:type="dxa"/>
          </w:tcPr>
          <w:p w14:paraId="02860B9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6) = 0.9306</w:t>
            </w:r>
          </w:p>
        </w:tc>
        <w:tc>
          <w:tcPr>
            <w:tcW w:w="1409" w:type="dxa"/>
          </w:tcPr>
          <w:p w14:paraId="6B77221A" w14:textId="40BC5F20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C1BD7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BC1BD7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720</w:t>
            </w:r>
          </w:p>
        </w:tc>
      </w:tr>
      <w:tr w:rsidR="000C4D87" w:rsidRPr="000C4D87" w14:paraId="096B9321" w14:textId="77777777" w:rsidTr="009E318A">
        <w:tc>
          <w:tcPr>
            <w:tcW w:w="1515" w:type="dxa"/>
          </w:tcPr>
          <w:p w14:paraId="21C0107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10" w:type="dxa"/>
          </w:tcPr>
          <w:p w14:paraId="6043E757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520</w:t>
            </w:r>
          </w:p>
        </w:tc>
        <w:tc>
          <w:tcPr>
            <w:tcW w:w="1466" w:type="dxa"/>
          </w:tcPr>
          <w:p w14:paraId="280ECD1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10" w:type="dxa"/>
          </w:tcPr>
          <w:p w14:paraId="5ADEFF6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260</w:t>
            </w:r>
          </w:p>
        </w:tc>
        <w:tc>
          <w:tcPr>
            <w:tcW w:w="1849" w:type="dxa"/>
          </w:tcPr>
          <w:p w14:paraId="37F95C5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6) = 2.785</w:t>
            </w:r>
          </w:p>
        </w:tc>
        <w:tc>
          <w:tcPr>
            <w:tcW w:w="1409" w:type="dxa"/>
          </w:tcPr>
          <w:p w14:paraId="7458B02D" w14:textId="1F059C9D" w:rsidR="00D90B74" w:rsidRPr="000C4D87" w:rsidRDefault="00D90B74" w:rsidP="00A67242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C1BD7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BC1BD7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395</w:t>
            </w:r>
          </w:p>
        </w:tc>
      </w:tr>
      <w:tr w:rsidR="00D90B74" w:rsidRPr="000C4D87" w14:paraId="60D16824" w14:textId="77777777" w:rsidTr="009E318A">
        <w:tc>
          <w:tcPr>
            <w:tcW w:w="1515" w:type="dxa"/>
          </w:tcPr>
          <w:p w14:paraId="7EF8184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10" w:type="dxa"/>
          </w:tcPr>
          <w:p w14:paraId="0EC92E7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869</w:t>
            </w:r>
          </w:p>
        </w:tc>
        <w:tc>
          <w:tcPr>
            <w:tcW w:w="1466" w:type="dxa"/>
          </w:tcPr>
          <w:p w14:paraId="57088C0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10" w:type="dxa"/>
          </w:tcPr>
          <w:p w14:paraId="7DF0F1F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8116</w:t>
            </w:r>
          </w:p>
        </w:tc>
        <w:tc>
          <w:tcPr>
            <w:tcW w:w="1849" w:type="dxa"/>
          </w:tcPr>
          <w:p w14:paraId="1F7F4927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</w:tcPr>
          <w:p w14:paraId="71262E7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5C950FE8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E491D43" w14:textId="6DD21CB2" w:rsidR="00D90B74" w:rsidRPr="000C4D87" w:rsidRDefault="00D90B74" w:rsidP="00D90B74">
      <w:pPr>
        <w:rPr>
          <w:rFonts w:ascii="Arial" w:eastAsiaTheme="majorEastAsia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Fig. 2B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Hprt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>Cu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  <w:vertAlign w:val="superscript"/>
        </w:rPr>
        <w:t>II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>(atsm)</w:t>
      </w:r>
      <w:r w:rsidR="00BC1BD7" w:rsidRPr="000C4D87">
        <w:rPr>
          <w:rStyle w:val="doi"/>
          <w:rFonts w:ascii="Arial" w:eastAsiaTheme="majorEastAsia" w:hAnsi="Arial" w:cs="Arial"/>
          <w:color w:val="000000" w:themeColor="text1"/>
          <w:sz w:val="22"/>
          <w:szCs w:val="22"/>
        </w:rPr>
        <w:t>-</w:t>
      </w:r>
      <w:r w:rsidRPr="000C4D87">
        <w:rPr>
          <w:rStyle w:val="doi"/>
          <w:rFonts w:ascii="Arial" w:eastAsiaTheme="majorEastAsia" w:hAnsi="Arial" w:cs="Arial"/>
          <w:color w:val="000000" w:themeColor="text1"/>
          <w:sz w:val="22"/>
          <w:szCs w:val="22"/>
        </w:rPr>
        <w:t>treated cel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1508"/>
        <w:gridCol w:w="1463"/>
        <w:gridCol w:w="1519"/>
        <w:gridCol w:w="1849"/>
        <w:gridCol w:w="1498"/>
      </w:tblGrid>
      <w:tr w:rsidR="000C4D87" w:rsidRPr="000C4D87" w14:paraId="7D5F1678" w14:textId="77777777" w:rsidTr="009E318A">
        <w:tc>
          <w:tcPr>
            <w:tcW w:w="1513" w:type="dxa"/>
          </w:tcPr>
          <w:p w14:paraId="55F48E85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08" w:type="dxa"/>
          </w:tcPr>
          <w:p w14:paraId="220C75D6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463" w:type="dxa"/>
          </w:tcPr>
          <w:p w14:paraId="53114D56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19" w:type="dxa"/>
          </w:tcPr>
          <w:p w14:paraId="59D0B7BA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849" w:type="dxa"/>
          </w:tcPr>
          <w:p w14:paraId="37255275" w14:textId="1232D1F4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BC1BD7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498" w:type="dxa"/>
          </w:tcPr>
          <w:p w14:paraId="2DD91DF5" w14:textId="37345A7B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04A23B63" w14:textId="77777777" w:rsidTr="009E318A">
        <w:tc>
          <w:tcPr>
            <w:tcW w:w="1513" w:type="dxa"/>
          </w:tcPr>
          <w:p w14:paraId="43EDEAF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08" w:type="dxa"/>
          </w:tcPr>
          <w:p w14:paraId="195BB277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989</w:t>
            </w:r>
          </w:p>
        </w:tc>
        <w:tc>
          <w:tcPr>
            <w:tcW w:w="1463" w:type="dxa"/>
          </w:tcPr>
          <w:p w14:paraId="6DDA4390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19" w:type="dxa"/>
          </w:tcPr>
          <w:p w14:paraId="695EDE53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944</w:t>
            </w:r>
          </w:p>
        </w:tc>
        <w:tc>
          <w:tcPr>
            <w:tcW w:w="1849" w:type="dxa"/>
          </w:tcPr>
          <w:p w14:paraId="77840F7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6) = 0.3667</w:t>
            </w:r>
          </w:p>
        </w:tc>
        <w:tc>
          <w:tcPr>
            <w:tcW w:w="1498" w:type="dxa"/>
          </w:tcPr>
          <w:p w14:paraId="2051FEA1" w14:textId="228AF58A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C1BD7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BC1BD7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075</w:t>
            </w:r>
          </w:p>
        </w:tc>
      </w:tr>
      <w:tr w:rsidR="000C4D87" w:rsidRPr="000C4D87" w14:paraId="110ECB60" w14:textId="77777777" w:rsidTr="009E318A">
        <w:tc>
          <w:tcPr>
            <w:tcW w:w="1513" w:type="dxa"/>
          </w:tcPr>
          <w:p w14:paraId="5ECCF0B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08" w:type="dxa"/>
          </w:tcPr>
          <w:p w14:paraId="773BC60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64</w:t>
            </w:r>
          </w:p>
        </w:tc>
        <w:tc>
          <w:tcPr>
            <w:tcW w:w="1463" w:type="dxa"/>
          </w:tcPr>
          <w:p w14:paraId="4B296FDC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19" w:type="dxa"/>
          </w:tcPr>
          <w:p w14:paraId="0FB518E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64</w:t>
            </w:r>
          </w:p>
        </w:tc>
        <w:tc>
          <w:tcPr>
            <w:tcW w:w="1849" w:type="dxa"/>
          </w:tcPr>
          <w:p w14:paraId="3189F2F2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6) = 1.315</w:t>
            </w:r>
          </w:p>
        </w:tc>
        <w:tc>
          <w:tcPr>
            <w:tcW w:w="1498" w:type="dxa"/>
          </w:tcPr>
          <w:p w14:paraId="143A0642" w14:textId="6FFA35FA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C1BD7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BC1BD7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952</w:t>
            </w:r>
          </w:p>
        </w:tc>
      </w:tr>
      <w:tr w:rsidR="000C4D87" w:rsidRPr="000C4D87" w14:paraId="46EB88D9" w14:textId="77777777" w:rsidTr="009E318A">
        <w:tc>
          <w:tcPr>
            <w:tcW w:w="1513" w:type="dxa"/>
          </w:tcPr>
          <w:p w14:paraId="7F9CDA9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08" w:type="dxa"/>
          </w:tcPr>
          <w:p w14:paraId="3F7AE651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108</w:t>
            </w:r>
          </w:p>
        </w:tc>
        <w:tc>
          <w:tcPr>
            <w:tcW w:w="1463" w:type="dxa"/>
          </w:tcPr>
          <w:p w14:paraId="68E276E2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19" w:type="dxa"/>
          </w:tcPr>
          <w:p w14:paraId="52F7A48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554</w:t>
            </w:r>
          </w:p>
        </w:tc>
        <w:tc>
          <w:tcPr>
            <w:tcW w:w="1849" w:type="dxa"/>
          </w:tcPr>
          <w:p w14:paraId="01709702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6) = 5.731</w:t>
            </w:r>
          </w:p>
        </w:tc>
        <w:tc>
          <w:tcPr>
            <w:tcW w:w="1498" w:type="dxa"/>
          </w:tcPr>
          <w:p w14:paraId="575DDCC6" w14:textId="10059517" w:rsidR="00D90B74" w:rsidRPr="000C4D87" w:rsidRDefault="00D90B74" w:rsidP="00A67242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C1BD7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BC1BD7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06</w:t>
            </w:r>
          </w:p>
        </w:tc>
      </w:tr>
      <w:tr w:rsidR="00D90B74" w:rsidRPr="000C4D87" w14:paraId="211F3184" w14:textId="77777777" w:rsidTr="009E318A">
        <w:tc>
          <w:tcPr>
            <w:tcW w:w="1513" w:type="dxa"/>
          </w:tcPr>
          <w:p w14:paraId="54EDC7D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08" w:type="dxa"/>
          </w:tcPr>
          <w:p w14:paraId="4119841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627</w:t>
            </w:r>
          </w:p>
        </w:tc>
        <w:tc>
          <w:tcPr>
            <w:tcW w:w="1463" w:type="dxa"/>
          </w:tcPr>
          <w:p w14:paraId="0AED242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19" w:type="dxa"/>
          </w:tcPr>
          <w:p w14:paraId="4691803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2711</w:t>
            </w:r>
          </w:p>
        </w:tc>
        <w:tc>
          <w:tcPr>
            <w:tcW w:w="1849" w:type="dxa"/>
          </w:tcPr>
          <w:p w14:paraId="56F02B0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98" w:type="dxa"/>
          </w:tcPr>
          <w:p w14:paraId="56AF60B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DE0DBD2" w14:textId="67D3D047" w:rsidR="009E318A" w:rsidRPr="000C4D87" w:rsidRDefault="009E318A" w:rsidP="009E318A">
      <w:pPr>
        <w:rPr>
          <w:rFonts w:ascii="Arial" w:eastAsiaTheme="majorEastAsia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lastRenderedPageBreak/>
        <w:t>Supplemental Fig. 2</w:t>
      </w:r>
      <w:r>
        <w:rPr>
          <w:rFonts w:ascii="Arial" w:hAnsi="Arial" w:cs="Arial"/>
          <w:color w:val="000000" w:themeColor="text1"/>
          <w:sz w:val="22"/>
          <w:szCs w:val="22"/>
        </w:rPr>
        <w:t>C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Bax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>
        <w:rPr>
          <w:rStyle w:val="doi"/>
          <w:rFonts w:ascii="Arial" w:hAnsi="Arial" w:cs="Arial"/>
          <w:color w:val="000000" w:themeColor="text1"/>
          <w:sz w:val="22"/>
          <w:szCs w:val="22"/>
        </w:rPr>
        <w:t>TTM</w:t>
      </w:r>
      <w:r w:rsidRPr="000C4D87">
        <w:rPr>
          <w:rStyle w:val="doi"/>
          <w:rFonts w:ascii="Arial" w:eastAsiaTheme="majorEastAsia" w:hAnsi="Arial" w:cs="Arial"/>
          <w:color w:val="000000" w:themeColor="text1"/>
          <w:sz w:val="22"/>
          <w:szCs w:val="22"/>
        </w:rPr>
        <w:t>-treated cel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527"/>
        <w:gridCol w:w="1450"/>
        <w:gridCol w:w="1527"/>
        <w:gridCol w:w="1849"/>
        <w:gridCol w:w="1490"/>
      </w:tblGrid>
      <w:tr w:rsidR="009E318A" w:rsidRPr="000C4D87" w14:paraId="6113C631" w14:textId="77777777" w:rsidTr="00B139FA">
        <w:tc>
          <w:tcPr>
            <w:tcW w:w="1558" w:type="dxa"/>
          </w:tcPr>
          <w:p w14:paraId="665DEE17" w14:textId="77777777" w:rsidR="009E318A" w:rsidRPr="008E02B1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3C83CA4A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26F43BDF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02A99C54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3FDEEC7A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 (DFn, DFd)</w:t>
            </w:r>
          </w:p>
        </w:tc>
        <w:tc>
          <w:tcPr>
            <w:tcW w:w="1559" w:type="dxa"/>
          </w:tcPr>
          <w:p w14:paraId="6622D35F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9E318A" w:rsidRPr="000C4D87" w14:paraId="067D9A9C" w14:textId="77777777" w:rsidTr="00B139FA">
        <w:tc>
          <w:tcPr>
            <w:tcW w:w="1558" w:type="dxa"/>
          </w:tcPr>
          <w:p w14:paraId="4EA7281B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58" w:type="dxa"/>
          </w:tcPr>
          <w:p w14:paraId="7DBA79A2" w14:textId="313C76BD" w:rsidR="009E318A" w:rsidRPr="009E318A" w:rsidRDefault="009E318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800</w:t>
            </w:r>
          </w:p>
        </w:tc>
        <w:tc>
          <w:tcPr>
            <w:tcW w:w="1558" w:type="dxa"/>
          </w:tcPr>
          <w:p w14:paraId="75D93648" w14:textId="672E9078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8" w:type="dxa"/>
          </w:tcPr>
          <w:p w14:paraId="290460B8" w14:textId="0CD0A6AB" w:rsidR="009E318A" w:rsidRPr="009E318A" w:rsidRDefault="009E318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400</w:t>
            </w:r>
          </w:p>
        </w:tc>
        <w:tc>
          <w:tcPr>
            <w:tcW w:w="1559" w:type="dxa"/>
          </w:tcPr>
          <w:p w14:paraId="27FF305D" w14:textId="284EB6AD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6) = 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848</w:t>
            </w:r>
          </w:p>
        </w:tc>
        <w:tc>
          <w:tcPr>
            <w:tcW w:w="1559" w:type="dxa"/>
          </w:tcPr>
          <w:p w14:paraId="03EF1823" w14:textId="6E24ADBE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380</w:t>
            </w:r>
          </w:p>
        </w:tc>
      </w:tr>
      <w:tr w:rsidR="009E318A" w:rsidRPr="000C4D87" w14:paraId="1E87C27F" w14:textId="77777777" w:rsidTr="00B139FA">
        <w:tc>
          <w:tcPr>
            <w:tcW w:w="1558" w:type="dxa"/>
          </w:tcPr>
          <w:p w14:paraId="1BA10660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58" w:type="dxa"/>
          </w:tcPr>
          <w:p w14:paraId="0B7E5118" w14:textId="2578EB7A" w:rsidR="009E318A" w:rsidRPr="009E318A" w:rsidRDefault="009E318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6253</w:t>
            </w:r>
          </w:p>
        </w:tc>
        <w:tc>
          <w:tcPr>
            <w:tcW w:w="1558" w:type="dxa"/>
          </w:tcPr>
          <w:p w14:paraId="07F9AC63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1056FAF4" w14:textId="2A38EB06" w:rsidR="009E318A" w:rsidRPr="009E318A" w:rsidRDefault="009E318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6253</w:t>
            </w:r>
          </w:p>
        </w:tc>
        <w:tc>
          <w:tcPr>
            <w:tcW w:w="1559" w:type="dxa"/>
          </w:tcPr>
          <w:p w14:paraId="73E623D3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6) = 1.315</w:t>
            </w:r>
          </w:p>
        </w:tc>
        <w:tc>
          <w:tcPr>
            <w:tcW w:w="1559" w:type="dxa"/>
          </w:tcPr>
          <w:p w14:paraId="5EF956E7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952</w:t>
            </w:r>
          </w:p>
        </w:tc>
      </w:tr>
      <w:tr w:rsidR="009E318A" w:rsidRPr="000C4D87" w14:paraId="0791C940" w14:textId="77777777" w:rsidTr="00B139FA">
        <w:tc>
          <w:tcPr>
            <w:tcW w:w="1558" w:type="dxa"/>
          </w:tcPr>
          <w:p w14:paraId="593D4F29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58" w:type="dxa"/>
          </w:tcPr>
          <w:p w14:paraId="2012CD9C" w14:textId="05706858" w:rsidR="009E318A" w:rsidRPr="009E318A" w:rsidRDefault="009E318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403</w:t>
            </w:r>
          </w:p>
        </w:tc>
        <w:tc>
          <w:tcPr>
            <w:tcW w:w="1558" w:type="dxa"/>
          </w:tcPr>
          <w:p w14:paraId="0C669ADD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574FC4CF" w14:textId="67B7F777" w:rsidR="009E318A" w:rsidRPr="009E318A" w:rsidRDefault="009E318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201</w:t>
            </w:r>
          </w:p>
        </w:tc>
        <w:tc>
          <w:tcPr>
            <w:tcW w:w="1559" w:type="dxa"/>
          </w:tcPr>
          <w:p w14:paraId="2A3E1FB4" w14:textId="019C0A4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6) = 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455</w:t>
            </w:r>
          </w:p>
        </w:tc>
        <w:tc>
          <w:tcPr>
            <w:tcW w:w="1559" w:type="dxa"/>
          </w:tcPr>
          <w:p w14:paraId="2C530273" w14:textId="0F8B5FC2" w:rsidR="009E318A" w:rsidRPr="000C4D87" w:rsidRDefault="009E318A" w:rsidP="00B139F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53</w:t>
            </w:r>
          </w:p>
        </w:tc>
      </w:tr>
      <w:tr w:rsidR="009E318A" w:rsidRPr="000C4D87" w14:paraId="28C38CE8" w14:textId="77777777" w:rsidTr="00B139FA">
        <w:tc>
          <w:tcPr>
            <w:tcW w:w="1558" w:type="dxa"/>
          </w:tcPr>
          <w:p w14:paraId="7EE25D0F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4D190D39" w14:textId="456744CC" w:rsidR="009E318A" w:rsidRPr="003F725D" w:rsidRDefault="003F725D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32</w:t>
            </w:r>
          </w:p>
        </w:tc>
        <w:tc>
          <w:tcPr>
            <w:tcW w:w="1558" w:type="dxa"/>
          </w:tcPr>
          <w:p w14:paraId="551D1873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58" w:type="dxa"/>
          </w:tcPr>
          <w:p w14:paraId="583FDE53" w14:textId="7D51A549" w:rsidR="009E318A" w:rsidRPr="0025113A" w:rsidRDefault="0025113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887</w:t>
            </w:r>
          </w:p>
        </w:tc>
        <w:tc>
          <w:tcPr>
            <w:tcW w:w="1559" w:type="dxa"/>
          </w:tcPr>
          <w:p w14:paraId="2540FB3C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8F2E18C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44BB5C49" w14:textId="77777777" w:rsidR="00D90B74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C3162CF" w14:textId="0653236E" w:rsidR="009E318A" w:rsidRPr="000C4D87" w:rsidRDefault="009E318A" w:rsidP="009E318A">
      <w:pPr>
        <w:rPr>
          <w:rFonts w:ascii="Arial" w:eastAsiaTheme="majorEastAsia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Supplemental Fig. 2</w:t>
      </w:r>
      <w:r>
        <w:rPr>
          <w:rFonts w:ascii="Arial" w:hAnsi="Arial" w:cs="Arial"/>
          <w:color w:val="000000" w:themeColor="text1"/>
          <w:sz w:val="22"/>
          <w:szCs w:val="22"/>
        </w:rPr>
        <w:t>D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Bax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>Cu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  <w:vertAlign w:val="superscript"/>
        </w:rPr>
        <w:t>II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>(atsm)</w:t>
      </w:r>
      <w:r w:rsidRPr="000C4D87">
        <w:rPr>
          <w:rStyle w:val="doi"/>
          <w:rFonts w:ascii="Arial" w:eastAsiaTheme="majorEastAsia" w:hAnsi="Arial" w:cs="Arial"/>
          <w:color w:val="000000" w:themeColor="text1"/>
          <w:sz w:val="22"/>
          <w:szCs w:val="22"/>
        </w:rPr>
        <w:t>-treated cel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8"/>
        <w:gridCol w:w="1459"/>
        <w:gridCol w:w="1518"/>
        <w:gridCol w:w="1849"/>
        <w:gridCol w:w="1496"/>
      </w:tblGrid>
      <w:tr w:rsidR="009E318A" w:rsidRPr="000C4D87" w14:paraId="12BE0C5A" w14:textId="77777777" w:rsidTr="00B139FA">
        <w:tc>
          <w:tcPr>
            <w:tcW w:w="1558" w:type="dxa"/>
          </w:tcPr>
          <w:p w14:paraId="2DA862C9" w14:textId="77777777" w:rsidR="009E318A" w:rsidRPr="008E02B1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2FE28CB7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213D1E33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40BC5C93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15384946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 (DFn, DFd)</w:t>
            </w:r>
          </w:p>
        </w:tc>
        <w:tc>
          <w:tcPr>
            <w:tcW w:w="1559" w:type="dxa"/>
          </w:tcPr>
          <w:p w14:paraId="2B5FBC0D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9E318A" w:rsidRPr="000C4D87" w14:paraId="1A2186C1" w14:textId="77777777" w:rsidTr="00B139FA">
        <w:tc>
          <w:tcPr>
            <w:tcW w:w="1558" w:type="dxa"/>
          </w:tcPr>
          <w:p w14:paraId="1FEC9311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58" w:type="dxa"/>
          </w:tcPr>
          <w:p w14:paraId="51D2B9C2" w14:textId="0626D0AE" w:rsidR="009E318A" w:rsidRPr="0025113A" w:rsidRDefault="0025113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062</w:t>
            </w:r>
          </w:p>
        </w:tc>
        <w:tc>
          <w:tcPr>
            <w:tcW w:w="1558" w:type="dxa"/>
          </w:tcPr>
          <w:p w14:paraId="1C2D255D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0AFF2B1E" w14:textId="1598231E" w:rsidR="009E318A" w:rsidRPr="0025113A" w:rsidRDefault="0025113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531</w:t>
            </w:r>
          </w:p>
        </w:tc>
        <w:tc>
          <w:tcPr>
            <w:tcW w:w="1559" w:type="dxa"/>
          </w:tcPr>
          <w:p w14:paraId="7A25D890" w14:textId="1D51CC50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6) = 0.</w:t>
            </w:r>
            <w:r w:rsidR="0025113A">
              <w:rPr>
                <w:rFonts w:ascii="Arial" w:hAnsi="Arial" w:cs="Arial"/>
                <w:color w:val="000000" w:themeColor="text1"/>
                <w:sz w:val="22"/>
                <w:szCs w:val="22"/>
              </w:rPr>
              <w:t>2096</w:t>
            </w:r>
          </w:p>
        </w:tc>
        <w:tc>
          <w:tcPr>
            <w:tcW w:w="1559" w:type="dxa"/>
          </w:tcPr>
          <w:p w14:paraId="18F21522" w14:textId="621FB9E9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</w:t>
            </w:r>
            <w:r w:rsidR="0025113A">
              <w:rPr>
                <w:rFonts w:ascii="Arial" w:hAnsi="Arial" w:cs="Arial"/>
                <w:color w:val="000000" w:themeColor="text1"/>
                <w:sz w:val="22"/>
                <w:szCs w:val="22"/>
              </w:rPr>
              <w:t>8166</w:t>
            </w:r>
          </w:p>
        </w:tc>
      </w:tr>
      <w:tr w:rsidR="009E318A" w:rsidRPr="000C4D87" w14:paraId="20733E31" w14:textId="77777777" w:rsidTr="00B139FA">
        <w:tc>
          <w:tcPr>
            <w:tcW w:w="1558" w:type="dxa"/>
          </w:tcPr>
          <w:p w14:paraId="133B65F2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58" w:type="dxa"/>
          </w:tcPr>
          <w:p w14:paraId="68C2A17F" w14:textId="07F4DD72" w:rsidR="009E318A" w:rsidRPr="0025113A" w:rsidRDefault="0025113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757</w:t>
            </w:r>
          </w:p>
        </w:tc>
        <w:tc>
          <w:tcPr>
            <w:tcW w:w="1558" w:type="dxa"/>
          </w:tcPr>
          <w:p w14:paraId="0DBA61E7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424A8973" w14:textId="7C693882" w:rsidR="009E318A" w:rsidRPr="0025113A" w:rsidRDefault="0025113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757</w:t>
            </w:r>
          </w:p>
        </w:tc>
        <w:tc>
          <w:tcPr>
            <w:tcW w:w="1559" w:type="dxa"/>
          </w:tcPr>
          <w:p w14:paraId="4087D2E6" w14:textId="7DAB7876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6) = </w:t>
            </w:r>
            <w:r w:rsidR="0025113A">
              <w:rPr>
                <w:rFonts w:ascii="Arial" w:hAnsi="Arial" w:cs="Arial"/>
                <w:color w:val="000000" w:themeColor="text1"/>
                <w:sz w:val="22"/>
                <w:szCs w:val="22"/>
              </w:rPr>
              <w:t>0.6515</w:t>
            </w:r>
          </w:p>
        </w:tc>
        <w:tc>
          <w:tcPr>
            <w:tcW w:w="1559" w:type="dxa"/>
          </w:tcPr>
          <w:p w14:paraId="35B29E64" w14:textId="49B507BB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</w:t>
            </w:r>
            <w:r w:rsidR="0025113A">
              <w:rPr>
                <w:rFonts w:ascii="Arial" w:hAnsi="Arial" w:cs="Arial"/>
                <w:color w:val="000000" w:themeColor="text1"/>
                <w:sz w:val="22"/>
                <w:szCs w:val="22"/>
              </w:rPr>
              <w:t>4505</w:t>
            </w:r>
          </w:p>
        </w:tc>
      </w:tr>
      <w:tr w:rsidR="009E318A" w:rsidRPr="000C4D87" w14:paraId="6F58C5C9" w14:textId="77777777" w:rsidTr="00B139FA">
        <w:tc>
          <w:tcPr>
            <w:tcW w:w="1558" w:type="dxa"/>
          </w:tcPr>
          <w:p w14:paraId="0025ABCE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58" w:type="dxa"/>
          </w:tcPr>
          <w:p w14:paraId="403CB4AF" w14:textId="742ACF2A" w:rsidR="009E318A" w:rsidRPr="00017539" w:rsidRDefault="00017539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531</w:t>
            </w:r>
          </w:p>
        </w:tc>
        <w:tc>
          <w:tcPr>
            <w:tcW w:w="1558" w:type="dxa"/>
          </w:tcPr>
          <w:p w14:paraId="73EC75EA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51748027" w14:textId="71CE55BB" w:rsidR="009E318A" w:rsidRPr="0025113A" w:rsidRDefault="0025113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65</w:t>
            </w:r>
          </w:p>
        </w:tc>
        <w:tc>
          <w:tcPr>
            <w:tcW w:w="1559" w:type="dxa"/>
          </w:tcPr>
          <w:p w14:paraId="7D653274" w14:textId="457B30B0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6) = </w:t>
            </w:r>
            <w:r w:rsidR="0025113A">
              <w:rPr>
                <w:rFonts w:ascii="Arial" w:hAnsi="Arial" w:cs="Arial"/>
                <w:color w:val="000000" w:themeColor="text1"/>
                <w:sz w:val="22"/>
                <w:szCs w:val="22"/>
              </w:rPr>
              <w:t>3.102</w:t>
            </w:r>
          </w:p>
        </w:tc>
        <w:tc>
          <w:tcPr>
            <w:tcW w:w="1559" w:type="dxa"/>
          </w:tcPr>
          <w:p w14:paraId="2E4D87A0" w14:textId="3934EED6" w:rsidR="009E318A" w:rsidRPr="000C4D87" w:rsidRDefault="00017539" w:rsidP="00B139F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</w:t>
            </w:r>
            <w:r w:rsidR="0025113A" w:rsidRPr="00017539">
              <w:rPr>
                <w:rFonts w:ascii="Arial" w:hAnsi="Arial" w:cs="Arial"/>
                <w:color w:val="000000" w:themeColor="text1"/>
                <w:sz w:val="22"/>
                <w:szCs w:val="22"/>
              </w:rPr>
              <w:t>1188</w:t>
            </w:r>
          </w:p>
        </w:tc>
      </w:tr>
      <w:tr w:rsidR="009E318A" w:rsidRPr="000C4D87" w14:paraId="5D3C2465" w14:textId="77777777" w:rsidTr="00B139FA">
        <w:tc>
          <w:tcPr>
            <w:tcW w:w="1558" w:type="dxa"/>
          </w:tcPr>
          <w:p w14:paraId="3BA8A6DB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5015FC8B" w14:textId="36A5FB17" w:rsidR="009E318A" w:rsidRPr="00017539" w:rsidRDefault="00017539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382</w:t>
            </w:r>
          </w:p>
        </w:tc>
        <w:tc>
          <w:tcPr>
            <w:tcW w:w="1558" w:type="dxa"/>
          </w:tcPr>
          <w:p w14:paraId="76864A4B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58" w:type="dxa"/>
          </w:tcPr>
          <w:p w14:paraId="18DD0B5F" w14:textId="57E3400C" w:rsidR="009E318A" w:rsidRPr="0025113A" w:rsidRDefault="0025113A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303</w:t>
            </w:r>
          </w:p>
        </w:tc>
        <w:tc>
          <w:tcPr>
            <w:tcW w:w="1559" w:type="dxa"/>
          </w:tcPr>
          <w:p w14:paraId="7309F32E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FC32A57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474A4F17" w14:textId="77777777" w:rsidR="009E318A" w:rsidRDefault="009E318A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C64A3FD" w14:textId="7BB82408" w:rsidR="009E318A" w:rsidRPr="000C4D87" w:rsidRDefault="009E318A" w:rsidP="009E318A">
      <w:pPr>
        <w:rPr>
          <w:rFonts w:ascii="Arial" w:eastAsiaTheme="majorEastAsia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Supplemental Fig. 2</w:t>
      </w:r>
      <w:r>
        <w:rPr>
          <w:rFonts w:ascii="Arial" w:hAnsi="Arial" w:cs="Arial"/>
          <w:color w:val="000000" w:themeColor="text1"/>
          <w:sz w:val="22"/>
          <w:szCs w:val="22"/>
        </w:rPr>
        <w:t>E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Bcl-xL 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(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>Cu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  <w:vertAlign w:val="superscript"/>
        </w:rPr>
        <w:t>II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>(atsm)</w:t>
      </w:r>
      <w:r w:rsidRPr="000C4D87">
        <w:rPr>
          <w:rStyle w:val="doi"/>
          <w:rFonts w:ascii="Arial" w:eastAsiaTheme="majorEastAsia" w:hAnsi="Arial" w:cs="Arial"/>
          <w:color w:val="000000" w:themeColor="text1"/>
          <w:sz w:val="22"/>
          <w:szCs w:val="22"/>
        </w:rPr>
        <w:t>-treated cel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1499"/>
        <w:gridCol w:w="1411"/>
        <w:gridCol w:w="1516"/>
        <w:gridCol w:w="1971"/>
        <w:gridCol w:w="1465"/>
      </w:tblGrid>
      <w:tr w:rsidR="009E318A" w:rsidRPr="000C4D87" w14:paraId="46BDDE61" w14:textId="77777777" w:rsidTr="00B139FA">
        <w:tc>
          <w:tcPr>
            <w:tcW w:w="1558" w:type="dxa"/>
          </w:tcPr>
          <w:p w14:paraId="2BF3F79B" w14:textId="77777777" w:rsidR="009E318A" w:rsidRPr="008E02B1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496EAEDA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3636CE38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6F91F8D5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4E03EFF3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 (DFn, DFd)</w:t>
            </w:r>
          </w:p>
        </w:tc>
        <w:tc>
          <w:tcPr>
            <w:tcW w:w="1559" w:type="dxa"/>
          </w:tcPr>
          <w:p w14:paraId="08191EC3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9E318A" w:rsidRPr="000C4D87" w14:paraId="11C80D8B" w14:textId="77777777" w:rsidTr="00B139FA">
        <w:tc>
          <w:tcPr>
            <w:tcW w:w="1558" w:type="dxa"/>
          </w:tcPr>
          <w:p w14:paraId="7D090A46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58" w:type="dxa"/>
          </w:tcPr>
          <w:p w14:paraId="5EDC13DE" w14:textId="5092AE21" w:rsidR="009E318A" w:rsidRPr="000F2ABB" w:rsidRDefault="000F2ABB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069</w:t>
            </w:r>
          </w:p>
        </w:tc>
        <w:tc>
          <w:tcPr>
            <w:tcW w:w="1558" w:type="dxa"/>
          </w:tcPr>
          <w:p w14:paraId="3BF30FD4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76B30C3B" w14:textId="29E5A759" w:rsidR="009E318A" w:rsidRPr="000F2ABB" w:rsidRDefault="000F2ABB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534</w:t>
            </w:r>
          </w:p>
        </w:tc>
        <w:tc>
          <w:tcPr>
            <w:tcW w:w="1559" w:type="dxa"/>
          </w:tcPr>
          <w:p w14:paraId="4DE939EE" w14:textId="76D165CB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6) = 0.</w:t>
            </w:r>
            <w:r w:rsidR="000F2ABB">
              <w:rPr>
                <w:rFonts w:ascii="Arial" w:hAnsi="Arial" w:cs="Arial"/>
                <w:color w:val="000000" w:themeColor="text1"/>
                <w:sz w:val="22"/>
                <w:szCs w:val="22"/>
              </w:rPr>
              <w:t>7101</w:t>
            </w:r>
          </w:p>
        </w:tc>
        <w:tc>
          <w:tcPr>
            <w:tcW w:w="1559" w:type="dxa"/>
          </w:tcPr>
          <w:p w14:paraId="07603B1A" w14:textId="45825350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</w:t>
            </w:r>
            <w:r w:rsidR="000F2ABB">
              <w:rPr>
                <w:rFonts w:ascii="Arial" w:hAnsi="Arial" w:cs="Arial"/>
                <w:color w:val="000000" w:themeColor="text1"/>
                <w:sz w:val="22"/>
                <w:szCs w:val="22"/>
              </w:rPr>
              <w:t>5287</w:t>
            </w:r>
          </w:p>
        </w:tc>
      </w:tr>
      <w:tr w:rsidR="009E318A" w:rsidRPr="000C4D87" w14:paraId="496250FF" w14:textId="77777777" w:rsidTr="00B139FA">
        <w:tc>
          <w:tcPr>
            <w:tcW w:w="1558" w:type="dxa"/>
          </w:tcPr>
          <w:p w14:paraId="42BC50B5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58" w:type="dxa"/>
          </w:tcPr>
          <w:p w14:paraId="4D7106F8" w14:textId="7F509826" w:rsidR="009E318A" w:rsidRPr="000F2ABB" w:rsidRDefault="000F2ABB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53e-005</w:t>
            </w:r>
          </w:p>
        </w:tc>
        <w:tc>
          <w:tcPr>
            <w:tcW w:w="1558" w:type="dxa"/>
          </w:tcPr>
          <w:p w14:paraId="0425426C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2471D30C" w14:textId="00A8B5FC" w:rsidR="009E318A" w:rsidRPr="000F2ABB" w:rsidRDefault="000F2ABB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53e-005</w:t>
            </w:r>
          </w:p>
        </w:tc>
        <w:tc>
          <w:tcPr>
            <w:tcW w:w="1559" w:type="dxa"/>
          </w:tcPr>
          <w:p w14:paraId="3DBA3479" w14:textId="6CC368E2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6) = </w:t>
            </w:r>
            <w:r w:rsidR="000F2A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1819</w:t>
            </w:r>
          </w:p>
        </w:tc>
        <w:tc>
          <w:tcPr>
            <w:tcW w:w="1559" w:type="dxa"/>
          </w:tcPr>
          <w:p w14:paraId="2B7BD9E1" w14:textId="4BAE102F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</w:t>
            </w:r>
            <w:r w:rsidR="000F2ABB">
              <w:rPr>
                <w:rFonts w:ascii="Arial" w:hAnsi="Arial" w:cs="Arial"/>
                <w:color w:val="000000" w:themeColor="text1"/>
                <w:sz w:val="22"/>
                <w:szCs w:val="22"/>
              </w:rPr>
              <w:t>8971</w:t>
            </w:r>
          </w:p>
        </w:tc>
      </w:tr>
      <w:tr w:rsidR="009E318A" w:rsidRPr="000C4D87" w14:paraId="374E2396" w14:textId="77777777" w:rsidTr="00B139FA">
        <w:tc>
          <w:tcPr>
            <w:tcW w:w="1558" w:type="dxa"/>
          </w:tcPr>
          <w:p w14:paraId="5BCA32AF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58" w:type="dxa"/>
          </w:tcPr>
          <w:p w14:paraId="77073A90" w14:textId="2DEE5815" w:rsidR="009E318A" w:rsidRPr="000F2ABB" w:rsidRDefault="000F2ABB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124</w:t>
            </w:r>
          </w:p>
        </w:tc>
        <w:tc>
          <w:tcPr>
            <w:tcW w:w="1558" w:type="dxa"/>
          </w:tcPr>
          <w:p w14:paraId="6B5EA217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287D4F42" w14:textId="23FB292B" w:rsidR="009E318A" w:rsidRPr="000F2ABB" w:rsidRDefault="000F2ABB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5619</w:t>
            </w:r>
          </w:p>
        </w:tc>
        <w:tc>
          <w:tcPr>
            <w:tcW w:w="1559" w:type="dxa"/>
          </w:tcPr>
          <w:p w14:paraId="6A56570A" w14:textId="2DF7E788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6) = </w:t>
            </w:r>
            <w:r w:rsidR="000F2ABB">
              <w:rPr>
                <w:rFonts w:ascii="Arial" w:hAnsi="Arial" w:cs="Arial"/>
                <w:color w:val="000000" w:themeColor="text1"/>
                <w:sz w:val="22"/>
                <w:szCs w:val="22"/>
              </w:rPr>
              <w:t>0.1129</w:t>
            </w:r>
          </w:p>
        </w:tc>
        <w:tc>
          <w:tcPr>
            <w:tcW w:w="1559" w:type="dxa"/>
          </w:tcPr>
          <w:p w14:paraId="0D560017" w14:textId="7017AC09" w:rsidR="009E318A" w:rsidRPr="000C4D87" w:rsidRDefault="000F2ABB" w:rsidP="00B139F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8951</w:t>
            </w:r>
          </w:p>
        </w:tc>
      </w:tr>
      <w:tr w:rsidR="009E318A" w:rsidRPr="000C4D87" w14:paraId="3CAFBF30" w14:textId="77777777" w:rsidTr="00B139FA">
        <w:tc>
          <w:tcPr>
            <w:tcW w:w="1558" w:type="dxa"/>
          </w:tcPr>
          <w:p w14:paraId="4BB7F1EE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6AC91964" w14:textId="5C888B5B" w:rsidR="009E318A" w:rsidRPr="00017539" w:rsidRDefault="000F2ABB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986</w:t>
            </w:r>
          </w:p>
        </w:tc>
        <w:tc>
          <w:tcPr>
            <w:tcW w:w="1558" w:type="dxa"/>
          </w:tcPr>
          <w:p w14:paraId="3FDFFAAD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58" w:type="dxa"/>
          </w:tcPr>
          <w:p w14:paraId="0EA0A787" w14:textId="7E196781" w:rsidR="009E318A" w:rsidRPr="000F2ABB" w:rsidRDefault="000F2ABB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977</w:t>
            </w:r>
          </w:p>
        </w:tc>
        <w:tc>
          <w:tcPr>
            <w:tcW w:w="1559" w:type="dxa"/>
          </w:tcPr>
          <w:p w14:paraId="44479001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86C456B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3E752EA" w14:textId="77777777" w:rsidR="009E318A" w:rsidRDefault="009E318A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A9DDF45" w14:textId="6F2B0149" w:rsidR="009E318A" w:rsidRPr="000C4D87" w:rsidRDefault="009E318A" w:rsidP="009E318A">
      <w:pPr>
        <w:rPr>
          <w:rFonts w:ascii="Arial" w:eastAsiaTheme="majorEastAsia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Supplemental Fig. 2</w:t>
      </w:r>
      <w:r>
        <w:rPr>
          <w:rFonts w:ascii="Arial" w:hAnsi="Arial" w:cs="Arial"/>
          <w:color w:val="000000" w:themeColor="text1"/>
          <w:sz w:val="22"/>
          <w:szCs w:val="22"/>
        </w:rPr>
        <w:t>F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Bcl-xL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>(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>Cu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  <w:vertAlign w:val="superscript"/>
        </w:rPr>
        <w:t>II</w:t>
      </w:r>
      <w:r w:rsidRPr="000C4D87">
        <w:rPr>
          <w:rStyle w:val="doi"/>
          <w:rFonts w:ascii="Arial" w:hAnsi="Arial" w:cs="Arial"/>
          <w:color w:val="000000" w:themeColor="text1"/>
          <w:sz w:val="22"/>
          <w:szCs w:val="22"/>
        </w:rPr>
        <w:t>(atsm)</w:t>
      </w:r>
      <w:r w:rsidRPr="000C4D87">
        <w:rPr>
          <w:rStyle w:val="doi"/>
          <w:rFonts w:ascii="Arial" w:eastAsiaTheme="majorEastAsia" w:hAnsi="Arial" w:cs="Arial"/>
          <w:color w:val="000000" w:themeColor="text1"/>
          <w:sz w:val="22"/>
          <w:szCs w:val="22"/>
        </w:rPr>
        <w:t>-treated cel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527"/>
        <w:gridCol w:w="1450"/>
        <w:gridCol w:w="1527"/>
        <w:gridCol w:w="1849"/>
        <w:gridCol w:w="1490"/>
      </w:tblGrid>
      <w:tr w:rsidR="009E318A" w:rsidRPr="000C4D87" w14:paraId="60D2FC05" w14:textId="77777777" w:rsidTr="00B139FA">
        <w:tc>
          <w:tcPr>
            <w:tcW w:w="1558" w:type="dxa"/>
          </w:tcPr>
          <w:p w14:paraId="758B3C98" w14:textId="77777777" w:rsidR="009E318A" w:rsidRPr="008E02B1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79A08DF3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1F729159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093ED6BB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4AC07DC7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 (DFn, DFd)</w:t>
            </w:r>
          </w:p>
        </w:tc>
        <w:tc>
          <w:tcPr>
            <w:tcW w:w="1559" w:type="dxa"/>
          </w:tcPr>
          <w:p w14:paraId="55A61DD3" w14:textId="77777777" w:rsidR="009E318A" w:rsidRPr="000C4D87" w:rsidRDefault="009E318A" w:rsidP="00B139F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9E318A" w:rsidRPr="000C4D87" w14:paraId="6E3FBF39" w14:textId="77777777" w:rsidTr="00B139FA">
        <w:tc>
          <w:tcPr>
            <w:tcW w:w="1558" w:type="dxa"/>
          </w:tcPr>
          <w:p w14:paraId="191B39E4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58" w:type="dxa"/>
          </w:tcPr>
          <w:p w14:paraId="44888CC9" w14:textId="3462332C" w:rsidR="009E318A" w:rsidRPr="00B36277" w:rsidRDefault="00B36277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211</w:t>
            </w:r>
          </w:p>
        </w:tc>
        <w:tc>
          <w:tcPr>
            <w:tcW w:w="1558" w:type="dxa"/>
          </w:tcPr>
          <w:p w14:paraId="458DD442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6D14CEA0" w14:textId="1C5503E6" w:rsidR="009E318A" w:rsidRPr="00B36277" w:rsidRDefault="00B36277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105</w:t>
            </w:r>
          </w:p>
        </w:tc>
        <w:tc>
          <w:tcPr>
            <w:tcW w:w="1559" w:type="dxa"/>
          </w:tcPr>
          <w:p w14:paraId="5247CA7B" w14:textId="6B5877B3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6) = 0.</w:t>
            </w:r>
            <w:r w:rsidR="00B36277">
              <w:rPr>
                <w:rFonts w:ascii="Arial" w:hAnsi="Arial" w:cs="Arial"/>
                <w:color w:val="000000" w:themeColor="text1"/>
                <w:sz w:val="22"/>
                <w:szCs w:val="22"/>
              </w:rPr>
              <w:t>2850</w:t>
            </w:r>
          </w:p>
        </w:tc>
        <w:tc>
          <w:tcPr>
            <w:tcW w:w="1559" w:type="dxa"/>
          </w:tcPr>
          <w:p w14:paraId="272FC25A" w14:textId="7E463BE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</w:t>
            </w:r>
            <w:r w:rsidR="00B36277">
              <w:rPr>
                <w:rFonts w:ascii="Arial" w:hAnsi="Arial" w:cs="Arial"/>
                <w:color w:val="000000" w:themeColor="text1"/>
                <w:sz w:val="22"/>
                <w:szCs w:val="22"/>
              </w:rPr>
              <w:t>617</w:t>
            </w:r>
          </w:p>
        </w:tc>
      </w:tr>
      <w:tr w:rsidR="009E318A" w:rsidRPr="000C4D87" w14:paraId="5947C950" w14:textId="77777777" w:rsidTr="00B139FA">
        <w:tc>
          <w:tcPr>
            <w:tcW w:w="1558" w:type="dxa"/>
          </w:tcPr>
          <w:p w14:paraId="1E97E751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58" w:type="dxa"/>
          </w:tcPr>
          <w:p w14:paraId="4491E0C6" w14:textId="1A13AAF9" w:rsidR="009E318A" w:rsidRPr="00B36277" w:rsidRDefault="00B36277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4229</w:t>
            </w:r>
          </w:p>
        </w:tc>
        <w:tc>
          <w:tcPr>
            <w:tcW w:w="1558" w:type="dxa"/>
          </w:tcPr>
          <w:p w14:paraId="2B68D74F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7018C132" w14:textId="6D945EC4" w:rsidR="009E318A" w:rsidRPr="00B36277" w:rsidRDefault="00B36277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4229</w:t>
            </w:r>
          </w:p>
        </w:tc>
        <w:tc>
          <w:tcPr>
            <w:tcW w:w="1559" w:type="dxa"/>
          </w:tcPr>
          <w:p w14:paraId="00B890A8" w14:textId="68ECB91E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6) = </w:t>
            </w:r>
            <w:r w:rsidR="00B36277">
              <w:rPr>
                <w:rFonts w:ascii="Arial" w:hAnsi="Arial" w:cs="Arial"/>
                <w:color w:val="000000" w:themeColor="text1"/>
                <w:sz w:val="22"/>
                <w:szCs w:val="22"/>
              </w:rPr>
              <w:t>0.1090</w:t>
            </w:r>
          </w:p>
        </w:tc>
        <w:tc>
          <w:tcPr>
            <w:tcW w:w="1559" w:type="dxa"/>
          </w:tcPr>
          <w:p w14:paraId="43922950" w14:textId="6A2187A4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</w:t>
            </w:r>
            <w:r w:rsidR="00B36277">
              <w:rPr>
                <w:rFonts w:ascii="Arial" w:hAnsi="Arial" w:cs="Arial"/>
                <w:color w:val="000000" w:themeColor="text1"/>
                <w:sz w:val="22"/>
                <w:szCs w:val="22"/>
              </w:rPr>
              <w:t>7525</w:t>
            </w:r>
          </w:p>
        </w:tc>
      </w:tr>
      <w:tr w:rsidR="009E318A" w:rsidRPr="000C4D87" w14:paraId="4DABA139" w14:textId="77777777" w:rsidTr="00B139FA">
        <w:tc>
          <w:tcPr>
            <w:tcW w:w="1558" w:type="dxa"/>
          </w:tcPr>
          <w:p w14:paraId="3202F2E8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58" w:type="dxa"/>
          </w:tcPr>
          <w:p w14:paraId="362D76E3" w14:textId="49A43DE5" w:rsidR="009E318A" w:rsidRPr="00B36277" w:rsidRDefault="00B36277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53</w:t>
            </w:r>
          </w:p>
        </w:tc>
        <w:tc>
          <w:tcPr>
            <w:tcW w:w="1558" w:type="dxa"/>
          </w:tcPr>
          <w:p w14:paraId="0936BCAF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13F12D5D" w14:textId="3D347A85" w:rsidR="009E318A" w:rsidRPr="00B36277" w:rsidRDefault="00B36277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767</w:t>
            </w:r>
          </w:p>
        </w:tc>
        <w:tc>
          <w:tcPr>
            <w:tcW w:w="1559" w:type="dxa"/>
          </w:tcPr>
          <w:p w14:paraId="26660D92" w14:textId="1FE5E133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6) = </w:t>
            </w:r>
            <w:r w:rsidR="00B36277">
              <w:rPr>
                <w:rFonts w:ascii="Arial" w:hAnsi="Arial" w:cs="Arial"/>
                <w:color w:val="000000" w:themeColor="text1"/>
                <w:sz w:val="22"/>
                <w:szCs w:val="22"/>
              </w:rPr>
              <w:t>2.260</w:t>
            </w:r>
          </w:p>
        </w:tc>
        <w:tc>
          <w:tcPr>
            <w:tcW w:w="1559" w:type="dxa"/>
          </w:tcPr>
          <w:p w14:paraId="34236A23" w14:textId="3D775665" w:rsidR="009E318A" w:rsidRPr="000C4D87" w:rsidRDefault="009E318A" w:rsidP="00B139F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</w:t>
            </w:r>
            <w:r w:rsidR="00B36277">
              <w:rPr>
                <w:rFonts w:ascii="Arial" w:hAnsi="Arial" w:cs="Arial"/>
                <w:color w:val="000000" w:themeColor="text1"/>
                <w:sz w:val="22"/>
                <w:szCs w:val="22"/>
              </w:rPr>
              <w:t>1855</w:t>
            </w:r>
          </w:p>
        </w:tc>
      </w:tr>
      <w:tr w:rsidR="009E318A" w:rsidRPr="000C4D87" w14:paraId="4E751B6A" w14:textId="77777777" w:rsidTr="00B139FA">
        <w:tc>
          <w:tcPr>
            <w:tcW w:w="1558" w:type="dxa"/>
          </w:tcPr>
          <w:p w14:paraId="4C54DFBF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6F188CA2" w14:textId="0D26DA10" w:rsidR="009E318A" w:rsidRPr="00B36277" w:rsidRDefault="00B36277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27</w:t>
            </w:r>
          </w:p>
        </w:tc>
        <w:tc>
          <w:tcPr>
            <w:tcW w:w="1558" w:type="dxa"/>
          </w:tcPr>
          <w:p w14:paraId="1BD8126C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58" w:type="dxa"/>
          </w:tcPr>
          <w:p w14:paraId="4B477E8B" w14:textId="39BAD10C" w:rsidR="009E318A" w:rsidRPr="00B36277" w:rsidRDefault="00B36277" w:rsidP="00B1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879</w:t>
            </w:r>
          </w:p>
        </w:tc>
        <w:tc>
          <w:tcPr>
            <w:tcW w:w="1559" w:type="dxa"/>
          </w:tcPr>
          <w:p w14:paraId="10CE7503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B6BB7C0" w14:textId="77777777" w:rsidR="009E318A" w:rsidRPr="000C4D87" w:rsidRDefault="009E318A" w:rsidP="00B139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406A35DE" w14:textId="77777777" w:rsidR="009E318A" w:rsidRPr="000C4D87" w:rsidRDefault="009E318A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2D0335C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84F3E44" w14:textId="30A3D4E5" w:rsidR="00D90B74" w:rsidRPr="000C4D87" w:rsidRDefault="00D90B74" w:rsidP="00D90B7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. 3</w:t>
      </w:r>
    </w:p>
    <w:p w14:paraId="089DA34A" w14:textId="182B352D" w:rsidR="00D90B74" w:rsidRPr="000C4D87" w:rsidRDefault="00D90B74" w:rsidP="00D90B74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Fig. 3A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Il-1</w:t>
      </w:r>
      <w:r w:rsidRPr="000C4D87">
        <w:rPr>
          <w:rFonts w:ascii="Symbol" w:hAnsi="Symbol" w:cs="Arial"/>
          <w:i/>
          <w:iCs/>
          <w:color w:val="000000" w:themeColor="text1"/>
          <w:sz w:val="22"/>
          <w:szCs w:val="22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1502"/>
        <w:gridCol w:w="1469"/>
        <w:gridCol w:w="1512"/>
        <w:gridCol w:w="1849"/>
        <w:gridCol w:w="1502"/>
      </w:tblGrid>
      <w:tr w:rsidR="000C4D87" w:rsidRPr="000C4D87" w14:paraId="723D0253" w14:textId="77777777" w:rsidTr="00A67242">
        <w:tc>
          <w:tcPr>
            <w:tcW w:w="1558" w:type="dxa"/>
          </w:tcPr>
          <w:p w14:paraId="228E0D0D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3E9763EB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50E1110D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65580207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7C52AC5E" w14:textId="23D96584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541FA1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59" w:type="dxa"/>
          </w:tcPr>
          <w:p w14:paraId="0AAB8C96" w14:textId="3E0B603E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5AC6A097" w14:textId="77777777" w:rsidTr="00A67242">
        <w:tc>
          <w:tcPr>
            <w:tcW w:w="1558" w:type="dxa"/>
          </w:tcPr>
          <w:p w14:paraId="298F0DF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58" w:type="dxa"/>
          </w:tcPr>
          <w:p w14:paraId="701747BE" w14:textId="2AB752EE" w:rsidR="00D90B74" w:rsidRPr="00906AE2" w:rsidRDefault="00906AE2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59</w:t>
            </w:r>
          </w:p>
        </w:tc>
        <w:tc>
          <w:tcPr>
            <w:tcW w:w="1558" w:type="dxa"/>
          </w:tcPr>
          <w:p w14:paraId="482838C3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4A166A87" w14:textId="51AA7BD3" w:rsidR="00D90B74" w:rsidRPr="00906AE2" w:rsidRDefault="00906AE2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59</w:t>
            </w:r>
          </w:p>
        </w:tc>
        <w:tc>
          <w:tcPr>
            <w:tcW w:w="1559" w:type="dxa"/>
          </w:tcPr>
          <w:p w14:paraId="5901A724" w14:textId="0ACDAC03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906AE2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906AE2">
              <w:rPr>
                <w:rFonts w:ascii="Arial" w:hAnsi="Arial" w:cs="Arial"/>
                <w:color w:val="000000" w:themeColor="text1"/>
                <w:sz w:val="22"/>
                <w:szCs w:val="22"/>
              </w:rPr>
              <w:t>3.972</w:t>
            </w:r>
          </w:p>
        </w:tc>
        <w:tc>
          <w:tcPr>
            <w:tcW w:w="1559" w:type="dxa"/>
          </w:tcPr>
          <w:p w14:paraId="2F75F1B6" w14:textId="1ACD348C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41FA1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541FA1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906AE2">
              <w:rPr>
                <w:rFonts w:ascii="Arial" w:hAnsi="Arial" w:cs="Arial"/>
                <w:color w:val="000000" w:themeColor="text1"/>
                <w:sz w:val="22"/>
                <w:szCs w:val="22"/>
              </w:rPr>
              <w:t>695</w:t>
            </w:r>
          </w:p>
        </w:tc>
      </w:tr>
      <w:tr w:rsidR="000C4D87" w:rsidRPr="000C4D87" w14:paraId="7204640F" w14:textId="77777777" w:rsidTr="00A67242">
        <w:tc>
          <w:tcPr>
            <w:tcW w:w="1558" w:type="dxa"/>
          </w:tcPr>
          <w:p w14:paraId="110BBA0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58" w:type="dxa"/>
          </w:tcPr>
          <w:p w14:paraId="09EBFA48" w14:textId="673DBDC2" w:rsidR="00D90B74" w:rsidRPr="00906AE2" w:rsidRDefault="00906AE2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7.1</w:t>
            </w:r>
          </w:p>
        </w:tc>
        <w:tc>
          <w:tcPr>
            <w:tcW w:w="1558" w:type="dxa"/>
          </w:tcPr>
          <w:p w14:paraId="3CED52E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779345D4" w14:textId="3DEC3F27" w:rsidR="00D90B74" w:rsidRPr="00906AE2" w:rsidRDefault="00906AE2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7.1</w:t>
            </w:r>
          </w:p>
        </w:tc>
        <w:tc>
          <w:tcPr>
            <w:tcW w:w="1559" w:type="dxa"/>
          </w:tcPr>
          <w:p w14:paraId="67EAE042" w14:textId="1F289ABB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906AE2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906AE2">
              <w:rPr>
                <w:rFonts w:ascii="Arial" w:hAnsi="Arial" w:cs="Arial"/>
                <w:color w:val="000000" w:themeColor="text1"/>
                <w:sz w:val="22"/>
                <w:szCs w:val="22"/>
              </w:rPr>
              <w:t>6879</w:t>
            </w:r>
          </w:p>
        </w:tc>
        <w:tc>
          <w:tcPr>
            <w:tcW w:w="1559" w:type="dxa"/>
          </w:tcPr>
          <w:p w14:paraId="38AA22C3" w14:textId="6009F93C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41FA1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541FA1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0C4D87" w:rsidRPr="000C4D87" w14:paraId="57325E6E" w14:textId="77777777" w:rsidTr="00A67242">
        <w:tc>
          <w:tcPr>
            <w:tcW w:w="1558" w:type="dxa"/>
          </w:tcPr>
          <w:p w14:paraId="2D7F8FC2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58" w:type="dxa"/>
          </w:tcPr>
          <w:p w14:paraId="11BAC625" w14:textId="3F613F4B" w:rsidR="00D90B74" w:rsidRPr="00906AE2" w:rsidRDefault="00906AE2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48</w:t>
            </w:r>
          </w:p>
        </w:tc>
        <w:tc>
          <w:tcPr>
            <w:tcW w:w="1558" w:type="dxa"/>
          </w:tcPr>
          <w:p w14:paraId="4550238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2E70B536" w14:textId="5DCB949D" w:rsidR="00D90B74" w:rsidRPr="00906AE2" w:rsidRDefault="00906AE2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48</w:t>
            </w:r>
          </w:p>
        </w:tc>
        <w:tc>
          <w:tcPr>
            <w:tcW w:w="1559" w:type="dxa"/>
          </w:tcPr>
          <w:p w14:paraId="34E49C0E" w14:textId="7E974052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906AE2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906AE2">
              <w:rPr>
                <w:rFonts w:ascii="Arial" w:hAnsi="Arial" w:cs="Arial"/>
                <w:color w:val="000000" w:themeColor="text1"/>
                <w:sz w:val="22"/>
                <w:szCs w:val="22"/>
              </w:rPr>
              <w:t>38.33</w:t>
            </w:r>
          </w:p>
        </w:tc>
        <w:tc>
          <w:tcPr>
            <w:tcW w:w="1559" w:type="dxa"/>
          </w:tcPr>
          <w:p w14:paraId="41438AD8" w14:textId="2AE697BD" w:rsidR="00D90B74" w:rsidRPr="000C4D87" w:rsidRDefault="00906AE2" w:rsidP="00A67242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</w:tr>
      <w:tr w:rsidR="00906AE2" w:rsidRPr="000C4D87" w14:paraId="79CE1DA7" w14:textId="77777777" w:rsidTr="00A67242">
        <w:tc>
          <w:tcPr>
            <w:tcW w:w="1558" w:type="dxa"/>
          </w:tcPr>
          <w:p w14:paraId="425D7342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161B87E4" w14:textId="131EB53E" w:rsidR="00D90B74" w:rsidRPr="00906AE2" w:rsidRDefault="00906AE2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44</w:t>
            </w:r>
          </w:p>
        </w:tc>
        <w:tc>
          <w:tcPr>
            <w:tcW w:w="1558" w:type="dxa"/>
          </w:tcPr>
          <w:p w14:paraId="3938F24C" w14:textId="15C143DD" w:rsidR="00D90B74" w:rsidRPr="000C4D87" w:rsidRDefault="00906AE2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58" w:type="dxa"/>
          </w:tcPr>
          <w:p w14:paraId="58B4177D" w14:textId="102BE1A5" w:rsidR="00D90B74" w:rsidRPr="00906AE2" w:rsidRDefault="00906AE2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953</w:t>
            </w:r>
          </w:p>
        </w:tc>
        <w:tc>
          <w:tcPr>
            <w:tcW w:w="1559" w:type="dxa"/>
          </w:tcPr>
          <w:p w14:paraId="0FF5F400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99E527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5130727C" w14:textId="77777777" w:rsidR="00436A30" w:rsidRPr="000C4D87" w:rsidRDefault="00436A30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FF371A6" w14:textId="5E24B2CC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Fig. 3</w:t>
      </w:r>
      <w:r w:rsidR="00685764">
        <w:rPr>
          <w:rFonts w:ascii="Arial" w:hAnsi="Arial" w:cs="Arial"/>
          <w:color w:val="000000" w:themeColor="text1"/>
          <w:sz w:val="22"/>
          <w:szCs w:val="22"/>
        </w:rPr>
        <w:t>B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Tnf</w:t>
      </w:r>
      <w:r w:rsidRPr="000C4D87">
        <w:rPr>
          <w:rFonts w:ascii="Symbol" w:hAnsi="Symbol" w:cs="Arial"/>
          <w:i/>
          <w:iCs/>
          <w:color w:val="000000" w:themeColor="text1"/>
          <w:sz w:val="22"/>
          <w:szCs w:val="22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1503"/>
        <w:gridCol w:w="1473"/>
        <w:gridCol w:w="1503"/>
        <w:gridCol w:w="1849"/>
        <w:gridCol w:w="1504"/>
      </w:tblGrid>
      <w:tr w:rsidR="000C4D87" w:rsidRPr="000C4D87" w14:paraId="0A4A8AA7" w14:textId="77777777" w:rsidTr="003656AA">
        <w:tc>
          <w:tcPr>
            <w:tcW w:w="1518" w:type="dxa"/>
          </w:tcPr>
          <w:p w14:paraId="695BE616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03" w:type="dxa"/>
          </w:tcPr>
          <w:p w14:paraId="0596D2B5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473" w:type="dxa"/>
          </w:tcPr>
          <w:p w14:paraId="061E0EC6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03" w:type="dxa"/>
          </w:tcPr>
          <w:p w14:paraId="4A296B11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849" w:type="dxa"/>
          </w:tcPr>
          <w:p w14:paraId="31FD3A4D" w14:textId="22A55D4C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541FA1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04" w:type="dxa"/>
          </w:tcPr>
          <w:p w14:paraId="5AB26E9E" w14:textId="75AB93B7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0E282FA6" w14:textId="77777777" w:rsidTr="003656AA">
        <w:tc>
          <w:tcPr>
            <w:tcW w:w="1518" w:type="dxa"/>
          </w:tcPr>
          <w:p w14:paraId="68B5E7A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1503" w:type="dxa"/>
          </w:tcPr>
          <w:p w14:paraId="2585F533" w14:textId="6B1858E4" w:rsidR="00D90B74" w:rsidRPr="003656AA" w:rsidRDefault="003656AA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81</w:t>
            </w:r>
          </w:p>
        </w:tc>
        <w:tc>
          <w:tcPr>
            <w:tcW w:w="1473" w:type="dxa"/>
          </w:tcPr>
          <w:p w14:paraId="1F1C6A17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03" w:type="dxa"/>
          </w:tcPr>
          <w:p w14:paraId="201EAF8D" w14:textId="4227DAB2" w:rsidR="00D90B74" w:rsidRPr="003656AA" w:rsidRDefault="003656AA" w:rsidP="00A6724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81</w:t>
            </w:r>
          </w:p>
        </w:tc>
        <w:tc>
          <w:tcPr>
            <w:tcW w:w="1849" w:type="dxa"/>
          </w:tcPr>
          <w:p w14:paraId="54417ABB" w14:textId="519E7BBA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 w:rsidR="003656AA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 w:rsidR="003656AA">
              <w:rPr>
                <w:rFonts w:ascii="Arial" w:hAnsi="Arial" w:cs="Arial"/>
                <w:color w:val="000000" w:themeColor="text1"/>
                <w:sz w:val="22"/>
                <w:szCs w:val="22"/>
              </w:rPr>
              <w:t>3.882</w:t>
            </w:r>
          </w:p>
        </w:tc>
        <w:tc>
          <w:tcPr>
            <w:tcW w:w="1504" w:type="dxa"/>
          </w:tcPr>
          <w:p w14:paraId="6F0E2ED9" w14:textId="1FDC48D0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41FA1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541FA1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3656AA">
              <w:rPr>
                <w:rFonts w:ascii="Arial" w:hAnsi="Arial" w:cs="Arial"/>
                <w:color w:val="000000" w:themeColor="text1"/>
                <w:sz w:val="22"/>
                <w:szCs w:val="22"/>
              </w:rPr>
              <w:t>0723</w:t>
            </w:r>
          </w:p>
        </w:tc>
      </w:tr>
      <w:tr w:rsidR="003656AA" w:rsidRPr="000C4D87" w14:paraId="4CBADFFD" w14:textId="77777777" w:rsidTr="003656AA">
        <w:tc>
          <w:tcPr>
            <w:tcW w:w="1518" w:type="dxa"/>
          </w:tcPr>
          <w:p w14:paraId="36B8ADAD" w14:textId="77777777" w:rsidR="003656AA" w:rsidRPr="000C4D87" w:rsidRDefault="003656AA" w:rsidP="003656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ow Factor</w:t>
            </w:r>
          </w:p>
        </w:tc>
        <w:tc>
          <w:tcPr>
            <w:tcW w:w="1503" w:type="dxa"/>
          </w:tcPr>
          <w:p w14:paraId="65EB8C6E" w14:textId="7371472E" w:rsidR="003656AA" w:rsidRPr="003656AA" w:rsidRDefault="003656AA" w:rsidP="003656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3.2</w:t>
            </w:r>
          </w:p>
        </w:tc>
        <w:tc>
          <w:tcPr>
            <w:tcW w:w="1473" w:type="dxa"/>
          </w:tcPr>
          <w:p w14:paraId="187735D9" w14:textId="77777777" w:rsidR="003656AA" w:rsidRPr="000C4D87" w:rsidRDefault="003656AA" w:rsidP="003656A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03" w:type="dxa"/>
          </w:tcPr>
          <w:p w14:paraId="3059902A" w14:textId="344F3A2A" w:rsidR="003656AA" w:rsidRPr="003656AA" w:rsidRDefault="003656AA" w:rsidP="003656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3.2</w:t>
            </w:r>
          </w:p>
        </w:tc>
        <w:tc>
          <w:tcPr>
            <w:tcW w:w="1849" w:type="dxa"/>
          </w:tcPr>
          <w:p w14:paraId="76FC55EC" w14:textId="4B42FE62" w:rsidR="003656AA" w:rsidRPr="000C4D87" w:rsidRDefault="003656AA" w:rsidP="003656A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57</w:t>
            </w:r>
          </w:p>
        </w:tc>
        <w:tc>
          <w:tcPr>
            <w:tcW w:w="1504" w:type="dxa"/>
          </w:tcPr>
          <w:p w14:paraId="4979478E" w14:textId="5377B523" w:rsidR="003656AA" w:rsidRPr="000C4D87" w:rsidRDefault="003656AA" w:rsidP="003656A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</w:tr>
      <w:tr w:rsidR="003656AA" w:rsidRPr="000C4D87" w14:paraId="5391141C" w14:textId="77777777" w:rsidTr="003656AA">
        <w:tc>
          <w:tcPr>
            <w:tcW w:w="1518" w:type="dxa"/>
          </w:tcPr>
          <w:p w14:paraId="382FB8BD" w14:textId="77777777" w:rsidR="003656AA" w:rsidRPr="000C4D87" w:rsidRDefault="003656AA" w:rsidP="003656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Column Factor</w:t>
            </w:r>
          </w:p>
        </w:tc>
        <w:tc>
          <w:tcPr>
            <w:tcW w:w="1503" w:type="dxa"/>
          </w:tcPr>
          <w:p w14:paraId="19CEFD9C" w14:textId="3AAEAF71" w:rsidR="003656AA" w:rsidRPr="003656AA" w:rsidRDefault="003656AA" w:rsidP="003656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5</w:t>
            </w:r>
          </w:p>
        </w:tc>
        <w:tc>
          <w:tcPr>
            <w:tcW w:w="1473" w:type="dxa"/>
          </w:tcPr>
          <w:p w14:paraId="34E40012" w14:textId="77777777" w:rsidR="003656AA" w:rsidRPr="000C4D87" w:rsidRDefault="003656AA" w:rsidP="003656A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03" w:type="dxa"/>
          </w:tcPr>
          <w:p w14:paraId="29E3876F" w14:textId="75D562D8" w:rsidR="003656AA" w:rsidRPr="003656AA" w:rsidRDefault="003656AA" w:rsidP="003656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5</w:t>
            </w:r>
          </w:p>
        </w:tc>
        <w:tc>
          <w:tcPr>
            <w:tcW w:w="1849" w:type="dxa"/>
          </w:tcPr>
          <w:p w14:paraId="18CF7F73" w14:textId="22999B2D" w:rsidR="003656AA" w:rsidRPr="000C4D87" w:rsidRDefault="003656AA" w:rsidP="003656A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1, 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) = 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864</w:t>
            </w:r>
          </w:p>
        </w:tc>
        <w:tc>
          <w:tcPr>
            <w:tcW w:w="1504" w:type="dxa"/>
          </w:tcPr>
          <w:p w14:paraId="6B59153F" w14:textId="337B121F" w:rsidR="003656AA" w:rsidRPr="000C4D87" w:rsidRDefault="003656AA" w:rsidP="003656A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115</w:t>
            </w:r>
          </w:p>
        </w:tc>
      </w:tr>
      <w:tr w:rsidR="003656AA" w:rsidRPr="000C4D87" w14:paraId="1E92FF38" w14:textId="77777777" w:rsidTr="003656AA">
        <w:tc>
          <w:tcPr>
            <w:tcW w:w="1518" w:type="dxa"/>
          </w:tcPr>
          <w:p w14:paraId="7FBD6A88" w14:textId="77777777" w:rsidR="003656AA" w:rsidRPr="000C4D87" w:rsidRDefault="003656AA" w:rsidP="003656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03" w:type="dxa"/>
          </w:tcPr>
          <w:p w14:paraId="20ACE6FC" w14:textId="45506203" w:rsidR="003656AA" w:rsidRPr="003656AA" w:rsidRDefault="003656AA" w:rsidP="003656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09</w:t>
            </w:r>
          </w:p>
        </w:tc>
        <w:tc>
          <w:tcPr>
            <w:tcW w:w="1473" w:type="dxa"/>
          </w:tcPr>
          <w:p w14:paraId="24260387" w14:textId="02E169D0" w:rsidR="003656AA" w:rsidRPr="000C4D87" w:rsidRDefault="003656AA" w:rsidP="003656A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03" w:type="dxa"/>
          </w:tcPr>
          <w:p w14:paraId="61620B70" w14:textId="0DC3C8C8" w:rsidR="003656AA" w:rsidRPr="003656AA" w:rsidRDefault="003656AA" w:rsidP="003656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57</w:t>
            </w:r>
          </w:p>
        </w:tc>
        <w:tc>
          <w:tcPr>
            <w:tcW w:w="1849" w:type="dxa"/>
          </w:tcPr>
          <w:p w14:paraId="095DA6C6" w14:textId="77777777" w:rsidR="003656AA" w:rsidRPr="000C4D87" w:rsidRDefault="003656AA" w:rsidP="003656A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04" w:type="dxa"/>
          </w:tcPr>
          <w:p w14:paraId="68D3C0A9" w14:textId="77777777" w:rsidR="003656AA" w:rsidRPr="000C4D87" w:rsidRDefault="003656AA" w:rsidP="003656A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0855C96F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EC34D24" w14:textId="77777777" w:rsidR="00521711" w:rsidRPr="000C4D87" w:rsidRDefault="00521711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E1D62BE" w14:textId="0A9FAE4D" w:rsidR="00D90B74" w:rsidRPr="000C4D87" w:rsidRDefault="00D90B74" w:rsidP="00D90B7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. </w:t>
      </w:r>
      <w:r w:rsidR="00D21A0F" w:rsidRPr="000C4D87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</w:p>
    <w:p w14:paraId="13EC50A3" w14:textId="48D9D1D8" w:rsidR="00D21A0F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Fig. </w:t>
      </w:r>
      <w:r w:rsidR="00D21A0F" w:rsidRPr="000C4D87">
        <w:rPr>
          <w:rFonts w:ascii="Arial" w:hAnsi="Arial" w:cs="Arial"/>
          <w:color w:val="000000" w:themeColor="text1"/>
          <w:sz w:val="22"/>
          <w:szCs w:val="22"/>
        </w:rPr>
        <w:t>4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A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Il-1</w:t>
      </w:r>
      <w:r w:rsidRPr="000C4D87">
        <w:rPr>
          <w:rFonts w:ascii="Symbol" w:hAnsi="Symbol" w:cs="Arial"/>
          <w:i/>
          <w:iCs/>
          <w:color w:val="000000" w:themeColor="text1"/>
          <w:sz w:val="22"/>
          <w:szCs w:val="22"/>
        </w:rPr>
        <w:t>b</w:t>
      </w:r>
      <w:r w:rsidR="00D5004B" w:rsidRPr="000C4D87">
        <w:rPr>
          <w:rFonts w:ascii="Symbol" w:hAnsi="Symbol" w:cs="Arial"/>
          <w:i/>
          <w:iCs/>
          <w:color w:val="000000" w:themeColor="text1"/>
          <w:sz w:val="22"/>
          <w:szCs w:val="22"/>
        </w:rPr>
        <w:t xml:space="preserve"> </w:t>
      </w:r>
      <w:r w:rsidR="00D5004B" w:rsidRPr="000C4D87">
        <w:rPr>
          <w:rFonts w:ascii="Arial" w:hAnsi="Arial" w:cs="Arial"/>
          <w:color w:val="000000" w:themeColor="text1"/>
          <w:sz w:val="22"/>
          <w:szCs w:val="22"/>
        </w:rPr>
        <w:t xml:space="preserve"> (One-way ANOV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1533"/>
        <w:gridCol w:w="1503"/>
        <w:gridCol w:w="1533"/>
        <w:gridCol w:w="1727"/>
        <w:gridCol w:w="1524"/>
      </w:tblGrid>
      <w:tr w:rsidR="000C4D87" w:rsidRPr="000C4D87" w14:paraId="18DC34BE" w14:textId="77777777" w:rsidTr="00A67242">
        <w:tc>
          <w:tcPr>
            <w:tcW w:w="1558" w:type="dxa"/>
          </w:tcPr>
          <w:p w14:paraId="6C405F18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7C8D182C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4BE544F2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3592E696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5FA4C6D5" w14:textId="0A04F04A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541FA1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59" w:type="dxa"/>
          </w:tcPr>
          <w:p w14:paraId="4F6CB803" w14:textId="35D3AA0C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499C7DE8" w14:textId="77777777" w:rsidTr="00A67242">
        <w:tc>
          <w:tcPr>
            <w:tcW w:w="1558" w:type="dxa"/>
          </w:tcPr>
          <w:p w14:paraId="52E014D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558" w:type="dxa"/>
          </w:tcPr>
          <w:p w14:paraId="798C88AB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5749172</w:t>
            </w:r>
          </w:p>
        </w:tc>
        <w:tc>
          <w:tcPr>
            <w:tcW w:w="1558" w:type="dxa"/>
          </w:tcPr>
          <w:p w14:paraId="1F63FF0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5A3BB9EF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874586</w:t>
            </w:r>
          </w:p>
        </w:tc>
        <w:tc>
          <w:tcPr>
            <w:tcW w:w="1559" w:type="dxa"/>
          </w:tcPr>
          <w:p w14:paraId="4058F27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3) = 98.60</w:t>
            </w:r>
          </w:p>
        </w:tc>
        <w:tc>
          <w:tcPr>
            <w:tcW w:w="1559" w:type="dxa"/>
          </w:tcPr>
          <w:p w14:paraId="2F5ACDF8" w14:textId="003C9D64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41FA1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541FA1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8</w:t>
            </w:r>
          </w:p>
        </w:tc>
      </w:tr>
      <w:tr w:rsidR="000C4D87" w:rsidRPr="000C4D87" w14:paraId="3CA00D04" w14:textId="77777777" w:rsidTr="00A67242">
        <w:tc>
          <w:tcPr>
            <w:tcW w:w="1558" w:type="dxa"/>
          </w:tcPr>
          <w:p w14:paraId="13970CD1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esidual</w:t>
            </w:r>
          </w:p>
        </w:tc>
        <w:tc>
          <w:tcPr>
            <w:tcW w:w="1558" w:type="dxa"/>
          </w:tcPr>
          <w:p w14:paraId="24D3781B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87462</w:t>
            </w:r>
          </w:p>
        </w:tc>
        <w:tc>
          <w:tcPr>
            <w:tcW w:w="1558" w:type="dxa"/>
          </w:tcPr>
          <w:p w14:paraId="5FB376E7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8" w:type="dxa"/>
          </w:tcPr>
          <w:p w14:paraId="02E5669F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9154</w:t>
            </w:r>
          </w:p>
        </w:tc>
        <w:tc>
          <w:tcPr>
            <w:tcW w:w="1559" w:type="dxa"/>
          </w:tcPr>
          <w:p w14:paraId="359E880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DD62D9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90B74" w:rsidRPr="000C4D87" w14:paraId="4E38372E" w14:textId="77777777" w:rsidTr="00A67242">
        <w:tc>
          <w:tcPr>
            <w:tcW w:w="1558" w:type="dxa"/>
          </w:tcPr>
          <w:p w14:paraId="63202266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58" w:type="dxa"/>
          </w:tcPr>
          <w:p w14:paraId="62D49BF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5836634</w:t>
            </w:r>
          </w:p>
        </w:tc>
        <w:tc>
          <w:tcPr>
            <w:tcW w:w="1558" w:type="dxa"/>
          </w:tcPr>
          <w:p w14:paraId="11711932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8" w:type="dxa"/>
          </w:tcPr>
          <w:p w14:paraId="3AE0564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B5B983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3EB8ACB" w14:textId="77777777" w:rsidR="00D90B74" w:rsidRPr="000C4D87" w:rsidRDefault="00D90B74" w:rsidP="00A67242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04440E8C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F8D2D4F" w14:textId="35339A30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Fig. </w:t>
      </w:r>
      <w:r w:rsidR="00D21A0F" w:rsidRPr="000C4D87">
        <w:rPr>
          <w:rFonts w:ascii="Arial" w:hAnsi="Arial" w:cs="Arial"/>
          <w:color w:val="000000" w:themeColor="text1"/>
          <w:sz w:val="22"/>
          <w:szCs w:val="22"/>
        </w:rPr>
        <w:t>4</w:t>
      </w:r>
      <w:r w:rsidR="00B45282">
        <w:rPr>
          <w:rFonts w:ascii="Arial" w:hAnsi="Arial" w:cs="Arial"/>
          <w:color w:val="000000" w:themeColor="text1"/>
          <w:sz w:val="22"/>
          <w:szCs w:val="22"/>
        </w:rPr>
        <w:t>B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Il-6</w:t>
      </w:r>
      <w:r w:rsidR="00D5004B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D5004B" w:rsidRPr="000C4D87">
        <w:rPr>
          <w:rFonts w:ascii="Arial" w:hAnsi="Arial" w:cs="Arial"/>
          <w:color w:val="000000" w:themeColor="text1"/>
          <w:sz w:val="22"/>
          <w:szCs w:val="22"/>
        </w:rPr>
        <w:t>(One-way ANOV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4"/>
        <w:gridCol w:w="1525"/>
        <w:gridCol w:w="1510"/>
        <w:gridCol w:w="1525"/>
        <w:gridCol w:w="1727"/>
        <w:gridCol w:w="1529"/>
      </w:tblGrid>
      <w:tr w:rsidR="000C4D87" w:rsidRPr="000C4D87" w14:paraId="12D28C4B" w14:textId="77777777" w:rsidTr="00A67242">
        <w:tc>
          <w:tcPr>
            <w:tcW w:w="1558" w:type="dxa"/>
          </w:tcPr>
          <w:p w14:paraId="6610221D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13F99A77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69A7783B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58BC67B1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4EE2DF98" w14:textId="27DE03E1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567CC3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59" w:type="dxa"/>
          </w:tcPr>
          <w:p w14:paraId="70A8B271" w14:textId="75AF8CE2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3269F30B" w14:textId="77777777" w:rsidTr="00A67242">
        <w:tc>
          <w:tcPr>
            <w:tcW w:w="1558" w:type="dxa"/>
          </w:tcPr>
          <w:p w14:paraId="325CDAA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558" w:type="dxa"/>
          </w:tcPr>
          <w:p w14:paraId="2F3D4ED3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81490</w:t>
            </w:r>
          </w:p>
        </w:tc>
        <w:tc>
          <w:tcPr>
            <w:tcW w:w="1558" w:type="dxa"/>
          </w:tcPr>
          <w:p w14:paraId="5E05CEC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1FDB08E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40745</w:t>
            </w:r>
          </w:p>
        </w:tc>
        <w:tc>
          <w:tcPr>
            <w:tcW w:w="1559" w:type="dxa"/>
          </w:tcPr>
          <w:p w14:paraId="30F25B5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3) = 626.0</w:t>
            </w:r>
          </w:p>
        </w:tc>
        <w:tc>
          <w:tcPr>
            <w:tcW w:w="1559" w:type="dxa"/>
          </w:tcPr>
          <w:p w14:paraId="5CA7F4DF" w14:textId="6737B77B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67CC3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567CC3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0C4D87" w:rsidRPr="000C4D87" w14:paraId="5115D4B8" w14:textId="77777777" w:rsidTr="00A67242">
        <w:tc>
          <w:tcPr>
            <w:tcW w:w="1558" w:type="dxa"/>
          </w:tcPr>
          <w:p w14:paraId="259DB348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2DF3932B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195.3</w:t>
            </w:r>
          </w:p>
        </w:tc>
        <w:tc>
          <w:tcPr>
            <w:tcW w:w="1558" w:type="dxa"/>
          </w:tcPr>
          <w:p w14:paraId="7461B36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8" w:type="dxa"/>
          </w:tcPr>
          <w:p w14:paraId="632D88DB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65.09</w:t>
            </w:r>
          </w:p>
        </w:tc>
        <w:tc>
          <w:tcPr>
            <w:tcW w:w="1559" w:type="dxa"/>
          </w:tcPr>
          <w:p w14:paraId="64E82A2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9A6DA6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90B74" w:rsidRPr="000C4D87" w14:paraId="6BD92E01" w14:textId="77777777" w:rsidTr="00A67242">
        <w:tc>
          <w:tcPr>
            <w:tcW w:w="1558" w:type="dxa"/>
          </w:tcPr>
          <w:p w14:paraId="4D8E8A3C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58" w:type="dxa"/>
          </w:tcPr>
          <w:p w14:paraId="7059EF2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81686</w:t>
            </w:r>
          </w:p>
        </w:tc>
        <w:tc>
          <w:tcPr>
            <w:tcW w:w="1558" w:type="dxa"/>
          </w:tcPr>
          <w:p w14:paraId="453845F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8" w:type="dxa"/>
          </w:tcPr>
          <w:p w14:paraId="1AE1FC2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A93976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B23EA1D" w14:textId="77777777" w:rsidR="00D90B74" w:rsidRPr="000C4D87" w:rsidRDefault="00D90B74" w:rsidP="00A67242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05C6C38B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522801D" w14:textId="2A89A7F2" w:rsidR="00D90B74" w:rsidRPr="000C4D87" w:rsidRDefault="00D90B74" w:rsidP="00D90B74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Supplementa</w:t>
      </w:r>
      <w:r w:rsidR="002127E4" w:rsidRPr="000C4D87">
        <w:rPr>
          <w:rFonts w:ascii="Arial" w:hAnsi="Arial" w:cs="Arial"/>
          <w:color w:val="000000" w:themeColor="text1"/>
          <w:sz w:val="22"/>
          <w:szCs w:val="22"/>
        </w:rPr>
        <w:t>l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 Fig. </w:t>
      </w:r>
      <w:r w:rsidR="00D21A0F" w:rsidRPr="000C4D87">
        <w:rPr>
          <w:rFonts w:ascii="Arial" w:hAnsi="Arial" w:cs="Arial"/>
          <w:color w:val="000000" w:themeColor="text1"/>
          <w:sz w:val="22"/>
          <w:szCs w:val="22"/>
        </w:rPr>
        <w:t>4</w:t>
      </w:r>
      <w:r w:rsidRPr="000C4D87">
        <w:rPr>
          <w:rFonts w:ascii="Arial" w:hAnsi="Arial" w:cs="Arial"/>
          <w:color w:val="000000" w:themeColor="text1"/>
          <w:sz w:val="22"/>
          <w:szCs w:val="22"/>
        </w:rPr>
        <w:t xml:space="preserve">C. </w:t>
      </w:r>
      <w:r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>Nos2</w:t>
      </w:r>
      <w:r w:rsidR="00D5004B" w:rsidRPr="000C4D8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D5004B" w:rsidRPr="000C4D87">
        <w:rPr>
          <w:rFonts w:ascii="Arial" w:hAnsi="Arial" w:cs="Arial"/>
          <w:color w:val="000000" w:themeColor="text1"/>
          <w:sz w:val="22"/>
          <w:szCs w:val="22"/>
        </w:rPr>
        <w:t>(One-way ANOV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1533"/>
        <w:gridCol w:w="1503"/>
        <w:gridCol w:w="1533"/>
        <w:gridCol w:w="1727"/>
        <w:gridCol w:w="1524"/>
      </w:tblGrid>
      <w:tr w:rsidR="000C4D87" w:rsidRPr="000C4D87" w14:paraId="12C13E7E" w14:textId="77777777" w:rsidTr="00A67242">
        <w:tc>
          <w:tcPr>
            <w:tcW w:w="1558" w:type="dxa"/>
          </w:tcPr>
          <w:p w14:paraId="0799989A" w14:textId="77777777" w:rsidR="00D90B74" w:rsidRPr="008E02B1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02B1">
              <w:rPr>
                <w:rFonts w:ascii="Arial" w:hAnsi="Arial" w:cs="Arial"/>
                <w:color w:val="000000" w:themeColor="text1"/>
                <w:sz w:val="18"/>
                <w:szCs w:val="18"/>
              </w:rPr>
              <w:t>ANOVA table</w:t>
            </w:r>
          </w:p>
        </w:tc>
        <w:tc>
          <w:tcPr>
            <w:tcW w:w="1558" w:type="dxa"/>
          </w:tcPr>
          <w:p w14:paraId="2A800B09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S</w:t>
            </w:r>
          </w:p>
        </w:tc>
        <w:tc>
          <w:tcPr>
            <w:tcW w:w="1558" w:type="dxa"/>
          </w:tcPr>
          <w:p w14:paraId="0D342FDD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1558" w:type="dxa"/>
          </w:tcPr>
          <w:p w14:paraId="261CF1BA" w14:textId="77777777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S</w:t>
            </w:r>
          </w:p>
        </w:tc>
        <w:tc>
          <w:tcPr>
            <w:tcW w:w="1559" w:type="dxa"/>
          </w:tcPr>
          <w:p w14:paraId="3F722823" w14:textId="161AF522" w:rsidR="00D90B74" w:rsidRPr="000C4D87" w:rsidRDefault="00D90B74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567CC3"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DFn, DFd)</w:t>
            </w:r>
          </w:p>
        </w:tc>
        <w:tc>
          <w:tcPr>
            <w:tcW w:w="1559" w:type="dxa"/>
          </w:tcPr>
          <w:p w14:paraId="197AB011" w14:textId="63EE0365" w:rsidR="00D90B74" w:rsidRPr="000C4D87" w:rsidRDefault="002E2D29" w:rsidP="00A6724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C4D87" w:rsidRPr="000C4D87" w14:paraId="221D5DE2" w14:textId="77777777" w:rsidTr="00A67242">
        <w:tc>
          <w:tcPr>
            <w:tcW w:w="1558" w:type="dxa"/>
          </w:tcPr>
          <w:p w14:paraId="1A8711BC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558" w:type="dxa"/>
          </w:tcPr>
          <w:p w14:paraId="4AC0285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4829336</w:t>
            </w:r>
          </w:p>
        </w:tc>
        <w:tc>
          <w:tcPr>
            <w:tcW w:w="1558" w:type="dxa"/>
          </w:tcPr>
          <w:p w14:paraId="48D8AA02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3AFEFA19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414668</w:t>
            </w:r>
          </w:p>
        </w:tc>
        <w:tc>
          <w:tcPr>
            <w:tcW w:w="1559" w:type="dxa"/>
          </w:tcPr>
          <w:p w14:paraId="62CD761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F (2, 3) = 88.11</w:t>
            </w:r>
          </w:p>
        </w:tc>
        <w:tc>
          <w:tcPr>
            <w:tcW w:w="1559" w:type="dxa"/>
          </w:tcPr>
          <w:p w14:paraId="7F37FE22" w14:textId="126A63EB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67CC3" w:rsidRPr="000C4D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567CC3"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2</w:t>
            </w:r>
          </w:p>
        </w:tc>
      </w:tr>
      <w:tr w:rsidR="000C4D87" w:rsidRPr="000C4D87" w14:paraId="17FC8C9F" w14:textId="77777777" w:rsidTr="00A67242">
        <w:tc>
          <w:tcPr>
            <w:tcW w:w="1558" w:type="dxa"/>
          </w:tcPr>
          <w:p w14:paraId="5BA7606C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558" w:type="dxa"/>
          </w:tcPr>
          <w:p w14:paraId="3F2AE75A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82212</w:t>
            </w:r>
          </w:p>
        </w:tc>
        <w:tc>
          <w:tcPr>
            <w:tcW w:w="1558" w:type="dxa"/>
          </w:tcPr>
          <w:p w14:paraId="6BFA328C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8" w:type="dxa"/>
          </w:tcPr>
          <w:p w14:paraId="7872104E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27404</w:t>
            </w:r>
          </w:p>
        </w:tc>
        <w:tc>
          <w:tcPr>
            <w:tcW w:w="1559" w:type="dxa"/>
          </w:tcPr>
          <w:p w14:paraId="4AE86C4F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18FE2CC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90B74" w:rsidRPr="000C4D87" w14:paraId="3BF0457F" w14:textId="77777777" w:rsidTr="00A67242">
        <w:tc>
          <w:tcPr>
            <w:tcW w:w="1558" w:type="dxa"/>
          </w:tcPr>
          <w:p w14:paraId="4EAB6170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4D87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58" w:type="dxa"/>
          </w:tcPr>
          <w:p w14:paraId="1FC5EFF0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4911548</w:t>
            </w:r>
          </w:p>
        </w:tc>
        <w:tc>
          <w:tcPr>
            <w:tcW w:w="1558" w:type="dxa"/>
          </w:tcPr>
          <w:p w14:paraId="07929365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4D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8" w:type="dxa"/>
          </w:tcPr>
          <w:p w14:paraId="1D2D4EED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E39ADA4" w14:textId="77777777" w:rsidR="00D90B74" w:rsidRPr="000C4D87" w:rsidRDefault="00D90B74" w:rsidP="00A6724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5C75AB9" w14:textId="77777777" w:rsidR="00D90B74" w:rsidRPr="000C4D87" w:rsidRDefault="00D90B74" w:rsidP="00A67242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E0F1AA4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7DD60D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SS: Sum of Squares, DF: Degrees of Freedom, MS: Mean Square,</w:t>
      </w:r>
    </w:p>
    <w:p w14:paraId="2A898DB6" w14:textId="77777777" w:rsidR="00D90B74" w:rsidRPr="000C4D87" w:rsidRDefault="00D90B74" w:rsidP="00D90B74">
      <w:pPr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hAnsi="Arial" w:cs="Arial"/>
          <w:color w:val="000000" w:themeColor="text1"/>
          <w:sz w:val="22"/>
          <w:szCs w:val="22"/>
        </w:rPr>
        <w:t>F: F-ratio, DFn: numerator DF, DFd: denominator DF</w:t>
      </w:r>
    </w:p>
    <w:p w14:paraId="54AE814E" w14:textId="77777777" w:rsidR="00A906D7" w:rsidRPr="000C4D87" w:rsidRDefault="00A906D7" w:rsidP="00EC64F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951C525" w14:textId="4CDDA1E6" w:rsidR="00CD34A4" w:rsidRPr="000C4D87" w:rsidRDefault="00CD34A4" w:rsidP="001A404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C669C4E" w14:textId="77777777" w:rsidR="00BD6938" w:rsidRPr="000C4D87" w:rsidRDefault="00BD6938" w:rsidP="001A404C">
      <w:pPr>
        <w:spacing w:line="480" w:lineRule="auto"/>
        <w:rPr>
          <w:rStyle w:val="doi"/>
          <w:rFonts w:ascii="Arial" w:hAnsi="Arial" w:cs="Arial"/>
          <w:color w:val="000000" w:themeColor="text1"/>
          <w:sz w:val="22"/>
          <w:szCs w:val="22"/>
        </w:rPr>
      </w:pPr>
    </w:p>
    <w:p w14:paraId="5C370433" w14:textId="77777777" w:rsidR="00723F8E" w:rsidRPr="000C4D87" w:rsidRDefault="00723F8E" w:rsidP="001A404C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556FCF70" w14:textId="77777777" w:rsidR="00723F8E" w:rsidRPr="000C4D87" w:rsidRDefault="00723F8E" w:rsidP="00F127AF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F7F2B58" w14:textId="77777777" w:rsidR="00F7426F" w:rsidRPr="000C4D87" w:rsidRDefault="00F7426F" w:rsidP="001A404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97CB632" w14:textId="1F4B289C" w:rsidR="004E7B67" w:rsidRPr="000C4D87" w:rsidRDefault="00723F8E">
      <w:pPr>
        <w:rPr>
          <w:rFonts w:ascii="Arial" w:hAnsi="Arial" w:cs="Arial"/>
          <w:color w:val="000000" w:themeColor="text1"/>
          <w:sz w:val="22"/>
          <w:szCs w:val="22"/>
        </w:rPr>
      </w:pPr>
      <w:r w:rsidRPr="000C4D87">
        <w:rPr>
          <w:rFonts w:ascii="Arial" w:eastAsiaTheme="minorEastAsia" w:hAnsi="Arial" w:cs="Arial"/>
          <w:color w:val="000000" w:themeColor="text1"/>
          <w:kern w:val="2"/>
          <w:sz w:val="22"/>
          <w:szCs w:val="22"/>
          <w14:ligatures w14:val="standardContextual"/>
        </w:rPr>
        <w:fldChar w:fldCharType="begin"/>
      </w:r>
      <w:r w:rsidRPr="000C4D87">
        <w:rPr>
          <w:rFonts w:ascii="Arial" w:hAnsi="Arial" w:cs="Arial"/>
          <w:color w:val="000000" w:themeColor="text1"/>
          <w:sz w:val="22"/>
          <w:szCs w:val="22"/>
        </w:rPr>
        <w:instrText xml:space="preserve"> ADDIN EN.REFLIST </w:instrText>
      </w:r>
      <w:r w:rsidRPr="000C4D87">
        <w:rPr>
          <w:rFonts w:ascii="Arial" w:eastAsiaTheme="minorEastAsia" w:hAnsi="Arial" w:cs="Arial"/>
          <w:color w:val="000000" w:themeColor="text1"/>
          <w:kern w:val="2"/>
          <w:sz w:val="22"/>
          <w:szCs w:val="22"/>
          <w14:ligatures w14:val="standardContextual"/>
        </w:rPr>
        <w:fldChar w:fldCharType="separate"/>
      </w:r>
      <w:r w:rsidRPr="000C4D87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sectPr w:rsidR="004E7B67" w:rsidRPr="000C4D8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6FF487" w14:textId="77777777" w:rsidR="00794276" w:rsidRDefault="00794276" w:rsidP="005A0624">
      <w:r>
        <w:separator/>
      </w:r>
    </w:p>
  </w:endnote>
  <w:endnote w:type="continuationSeparator" w:id="0">
    <w:p w14:paraId="39469B7D" w14:textId="77777777" w:rsidR="00794276" w:rsidRDefault="00794276" w:rsidP="005A0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60914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D60EAD" w14:textId="4E77E18C" w:rsidR="00027219" w:rsidRDefault="00027219" w:rsidP="002608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5AB1F20" w14:textId="77777777" w:rsidR="00027219" w:rsidRDefault="000272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14327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862C18" w14:textId="2B86C571" w:rsidR="00027219" w:rsidRDefault="00027219" w:rsidP="002608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3DD7961" w14:textId="77777777" w:rsidR="00027219" w:rsidRDefault="000272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2B10B" w14:textId="77777777" w:rsidR="00794276" w:rsidRDefault="00794276" w:rsidP="005A0624">
      <w:r>
        <w:separator/>
      </w:r>
    </w:p>
  </w:footnote>
  <w:footnote w:type="continuationSeparator" w:id="0">
    <w:p w14:paraId="7E301765" w14:textId="77777777" w:rsidR="00794276" w:rsidRDefault="00794276" w:rsidP="005A0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munobi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xtvvd2xpxpvrefswsxxw03vwtpzpvz00xd&quot;&gt;Copper&lt;record-ids&gt;&lt;item&gt;81&lt;/item&gt;&lt;item&gt;82&lt;/item&gt;&lt;/record-ids&gt;&lt;/item&gt;&lt;/Libraries&gt;"/>
    <w:docVar w:name="paperpile-doc-id" w:val="R227F575B865Y558"/>
    <w:docVar w:name="paperpile-doc-name" w:val="Supplementary Information-R2_F.docx"/>
  </w:docVars>
  <w:rsids>
    <w:rsidRoot w:val="001A404C"/>
    <w:rsid w:val="000003A7"/>
    <w:rsid w:val="000007BC"/>
    <w:rsid w:val="00000A9D"/>
    <w:rsid w:val="0000106C"/>
    <w:rsid w:val="00002945"/>
    <w:rsid w:val="000042E0"/>
    <w:rsid w:val="00004556"/>
    <w:rsid w:val="00004B36"/>
    <w:rsid w:val="00005035"/>
    <w:rsid w:val="00005A3B"/>
    <w:rsid w:val="00005ED0"/>
    <w:rsid w:val="000062C9"/>
    <w:rsid w:val="00006514"/>
    <w:rsid w:val="000066D2"/>
    <w:rsid w:val="000072EF"/>
    <w:rsid w:val="000103B9"/>
    <w:rsid w:val="00010FB6"/>
    <w:rsid w:val="00011DF2"/>
    <w:rsid w:val="00012503"/>
    <w:rsid w:val="00012EB5"/>
    <w:rsid w:val="000137FF"/>
    <w:rsid w:val="000139D4"/>
    <w:rsid w:val="00014CA7"/>
    <w:rsid w:val="00015174"/>
    <w:rsid w:val="000159FD"/>
    <w:rsid w:val="000167CD"/>
    <w:rsid w:val="00016AD4"/>
    <w:rsid w:val="000174FC"/>
    <w:rsid w:val="00017539"/>
    <w:rsid w:val="000213E9"/>
    <w:rsid w:val="00021C65"/>
    <w:rsid w:val="0002374A"/>
    <w:rsid w:val="00024088"/>
    <w:rsid w:val="00024B25"/>
    <w:rsid w:val="000256A0"/>
    <w:rsid w:val="00025A12"/>
    <w:rsid w:val="00025B09"/>
    <w:rsid w:val="000260C9"/>
    <w:rsid w:val="000261B0"/>
    <w:rsid w:val="0002628A"/>
    <w:rsid w:val="00026C69"/>
    <w:rsid w:val="00027219"/>
    <w:rsid w:val="00027D53"/>
    <w:rsid w:val="00030A76"/>
    <w:rsid w:val="00030B28"/>
    <w:rsid w:val="000313D8"/>
    <w:rsid w:val="0003159C"/>
    <w:rsid w:val="000326C8"/>
    <w:rsid w:val="0003284A"/>
    <w:rsid w:val="00032862"/>
    <w:rsid w:val="000336FF"/>
    <w:rsid w:val="0003385C"/>
    <w:rsid w:val="00035D27"/>
    <w:rsid w:val="000360AB"/>
    <w:rsid w:val="000367D0"/>
    <w:rsid w:val="00036822"/>
    <w:rsid w:val="00037891"/>
    <w:rsid w:val="00037D48"/>
    <w:rsid w:val="00040601"/>
    <w:rsid w:val="00040AE0"/>
    <w:rsid w:val="000419D8"/>
    <w:rsid w:val="00041C3F"/>
    <w:rsid w:val="0004247E"/>
    <w:rsid w:val="000428D0"/>
    <w:rsid w:val="000438A9"/>
    <w:rsid w:val="00045932"/>
    <w:rsid w:val="0004597E"/>
    <w:rsid w:val="0004610C"/>
    <w:rsid w:val="00046888"/>
    <w:rsid w:val="000509F7"/>
    <w:rsid w:val="00050E47"/>
    <w:rsid w:val="0005229E"/>
    <w:rsid w:val="0005317C"/>
    <w:rsid w:val="00054209"/>
    <w:rsid w:val="000542B9"/>
    <w:rsid w:val="000554E7"/>
    <w:rsid w:val="00055C84"/>
    <w:rsid w:val="00055EF8"/>
    <w:rsid w:val="00056008"/>
    <w:rsid w:val="00057013"/>
    <w:rsid w:val="000579CD"/>
    <w:rsid w:val="00057C70"/>
    <w:rsid w:val="00060378"/>
    <w:rsid w:val="000603A4"/>
    <w:rsid w:val="0006052A"/>
    <w:rsid w:val="00061AEB"/>
    <w:rsid w:val="00062C49"/>
    <w:rsid w:val="00062F5B"/>
    <w:rsid w:val="000637DA"/>
    <w:rsid w:val="000642CF"/>
    <w:rsid w:val="000648DC"/>
    <w:rsid w:val="0006490B"/>
    <w:rsid w:val="00066D33"/>
    <w:rsid w:val="00067853"/>
    <w:rsid w:val="00067969"/>
    <w:rsid w:val="00067AEC"/>
    <w:rsid w:val="00071113"/>
    <w:rsid w:val="00072611"/>
    <w:rsid w:val="000726A6"/>
    <w:rsid w:val="00072AF3"/>
    <w:rsid w:val="00072D16"/>
    <w:rsid w:val="000735D5"/>
    <w:rsid w:val="00074E65"/>
    <w:rsid w:val="000755F7"/>
    <w:rsid w:val="00075B49"/>
    <w:rsid w:val="000762EA"/>
    <w:rsid w:val="0007670D"/>
    <w:rsid w:val="00076A56"/>
    <w:rsid w:val="00080929"/>
    <w:rsid w:val="00080BC7"/>
    <w:rsid w:val="00081390"/>
    <w:rsid w:val="00082204"/>
    <w:rsid w:val="00082911"/>
    <w:rsid w:val="0008302F"/>
    <w:rsid w:val="00083EAD"/>
    <w:rsid w:val="00084414"/>
    <w:rsid w:val="000847FB"/>
    <w:rsid w:val="000856EB"/>
    <w:rsid w:val="00086003"/>
    <w:rsid w:val="00087719"/>
    <w:rsid w:val="00090892"/>
    <w:rsid w:val="00093652"/>
    <w:rsid w:val="00093799"/>
    <w:rsid w:val="00093C27"/>
    <w:rsid w:val="00093D9F"/>
    <w:rsid w:val="000949BF"/>
    <w:rsid w:val="000950B0"/>
    <w:rsid w:val="000955F9"/>
    <w:rsid w:val="00095B54"/>
    <w:rsid w:val="00096232"/>
    <w:rsid w:val="000963A1"/>
    <w:rsid w:val="000974C4"/>
    <w:rsid w:val="000979C0"/>
    <w:rsid w:val="000A02F6"/>
    <w:rsid w:val="000A04B5"/>
    <w:rsid w:val="000A3FD9"/>
    <w:rsid w:val="000A407D"/>
    <w:rsid w:val="000A418F"/>
    <w:rsid w:val="000A5A67"/>
    <w:rsid w:val="000A653F"/>
    <w:rsid w:val="000A6FD3"/>
    <w:rsid w:val="000B0259"/>
    <w:rsid w:val="000B10DE"/>
    <w:rsid w:val="000B1C81"/>
    <w:rsid w:val="000B232D"/>
    <w:rsid w:val="000B51D0"/>
    <w:rsid w:val="000B5212"/>
    <w:rsid w:val="000B5421"/>
    <w:rsid w:val="000B67D6"/>
    <w:rsid w:val="000B7C00"/>
    <w:rsid w:val="000C05D1"/>
    <w:rsid w:val="000C0D9B"/>
    <w:rsid w:val="000C145D"/>
    <w:rsid w:val="000C296C"/>
    <w:rsid w:val="000C2AB5"/>
    <w:rsid w:val="000C3F4F"/>
    <w:rsid w:val="000C42F6"/>
    <w:rsid w:val="000C488A"/>
    <w:rsid w:val="000C4AF6"/>
    <w:rsid w:val="000C4D87"/>
    <w:rsid w:val="000C635F"/>
    <w:rsid w:val="000C7008"/>
    <w:rsid w:val="000C7A2C"/>
    <w:rsid w:val="000D035C"/>
    <w:rsid w:val="000D07CF"/>
    <w:rsid w:val="000D0AAE"/>
    <w:rsid w:val="000D1498"/>
    <w:rsid w:val="000D18F8"/>
    <w:rsid w:val="000D1BB9"/>
    <w:rsid w:val="000D3023"/>
    <w:rsid w:val="000D38E5"/>
    <w:rsid w:val="000D3E13"/>
    <w:rsid w:val="000D6A23"/>
    <w:rsid w:val="000D7C63"/>
    <w:rsid w:val="000D7D85"/>
    <w:rsid w:val="000E08F6"/>
    <w:rsid w:val="000E1023"/>
    <w:rsid w:val="000E17E4"/>
    <w:rsid w:val="000E18B4"/>
    <w:rsid w:val="000E4309"/>
    <w:rsid w:val="000E458F"/>
    <w:rsid w:val="000E5632"/>
    <w:rsid w:val="000E6132"/>
    <w:rsid w:val="000E63ED"/>
    <w:rsid w:val="000E7460"/>
    <w:rsid w:val="000E788C"/>
    <w:rsid w:val="000F0C15"/>
    <w:rsid w:val="000F1C3B"/>
    <w:rsid w:val="000F2092"/>
    <w:rsid w:val="000F25AE"/>
    <w:rsid w:val="000F25D4"/>
    <w:rsid w:val="000F2ABB"/>
    <w:rsid w:val="000F2D73"/>
    <w:rsid w:val="000F3A5D"/>
    <w:rsid w:val="000F4244"/>
    <w:rsid w:val="000F61C8"/>
    <w:rsid w:val="000F6368"/>
    <w:rsid w:val="000F6B0F"/>
    <w:rsid w:val="000F7A5E"/>
    <w:rsid w:val="00101649"/>
    <w:rsid w:val="001020AA"/>
    <w:rsid w:val="00102721"/>
    <w:rsid w:val="00103726"/>
    <w:rsid w:val="00104431"/>
    <w:rsid w:val="00104D71"/>
    <w:rsid w:val="0010545C"/>
    <w:rsid w:val="001075FD"/>
    <w:rsid w:val="001077B0"/>
    <w:rsid w:val="001114C6"/>
    <w:rsid w:val="00111739"/>
    <w:rsid w:val="00111B12"/>
    <w:rsid w:val="00112ECA"/>
    <w:rsid w:val="00113092"/>
    <w:rsid w:val="0011578A"/>
    <w:rsid w:val="00116866"/>
    <w:rsid w:val="001171C6"/>
    <w:rsid w:val="00117652"/>
    <w:rsid w:val="00117E65"/>
    <w:rsid w:val="0012006B"/>
    <w:rsid w:val="0012083C"/>
    <w:rsid w:val="00120B4C"/>
    <w:rsid w:val="00120D04"/>
    <w:rsid w:val="00122546"/>
    <w:rsid w:val="00123F13"/>
    <w:rsid w:val="0012415A"/>
    <w:rsid w:val="00124470"/>
    <w:rsid w:val="00125BA3"/>
    <w:rsid w:val="00126CC7"/>
    <w:rsid w:val="001270F4"/>
    <w:rsid w:val="00127802"/>
    <w:rsid w:val="00130805"/>
    <w:rsid w:val="00131040"/>
    <w:rsid w:val="0013143D"/>
    <w:rsid w:val="00132C3D"/>
    <w:rsid w:val="00134F45"/>
    <w:rsid w:val="00135F85"/>
    <w:rsid w:val="00136BB6"/>
    <w:rsid w:val="00137980"/>
    <w:rsid w:val="00142542"/>
    <w:rsid w:val="00144F5C"/>
    <w:rsid w:val="00144FD7"/>
    <w:rsid w:val="00146364"/>
    <w:rsid w:val="001464CC"/>
    <w:rsid w:val="001476A3"/>
    <w:rsid w:val="00150333"/>
    <w:rsid w:val="00151EA8"/>
    <w:rsid w:val="0015238A"/>
    <w:rsid w:val="00152663"/>
    <w:rsid w:val="00152B39"/>
    <w:rsid w:val="001538E8"/>
    <w:rsid w:val="00153DFE"/>
    <w:rsid w:val="001547E4"/>
    <w:rsid w:val="00154B32"/>
    <w:rsid w:val="00154DD5"/>
    <w:rsid w:val="00155DBF"/>
    <w:rsid w:val="001569A9"/>
    <w:rsid w:val="00156E80"/>
    <w:rsid w:val="00157E64"/>
    <w:rsid w:val="00160484"/>
    <w:rsid w:val="00161CF3"/>
    <w:rsid w:val="00161EEB"/>
    <w:rsid w:val="0016246F"/>
    <w:rsid w:val="00162814"/>
    <w:rsid w:val="0016540E"/>
    <w:rsid w:val="00165AB4"/>
    <w:rsid w:val="0016637D"/>
    <w:rsid w:val="0016641C"/>
    <w:rsid w:val="00166ABA"/>
    <w:rsid w:val="0016732B"/>
    <w:rsid w:val="0016753A"/>
    <w:rsid w:val="00171BDD"/>
    <w:rsid w:val="00171CA4"/>
    <w:rsid w:val="00177949"/>
    <w:rsid w:val="00177E87"/>
    <w:rsid w:val="001802D4"/>
    <w:rsid w:val="001825F1"/>
    <w:rsid w:val="00184964"/>
    <w:rsid w:val="00184A03"/>
    <w:rsid w:val="0018556D"/>
    <w:rsid w:val="001903AC"/>
    <w:rsid w:val="00191153"/>
    <w:rsid w:val="0019234A"/>
    <w:rsid w:val="0019310B"/>
    <w:rsid w:val="00194238"/>
    <w:rsid w:val="00195074"/>
    <w:rsid w:val="00195713"/>
    <w:rsid w:val="001957C4"/>
    <w:rsid w:val="00195812"/>
    <w:rsid w:val="00196CB2"/>
    <w:rsid w:val="001A0A03"/>
    <w:rsid w:val="001A0AE7"/>
    <w:rsid w:val="001A0DEC"/>
    <w:rsid w:val="001A3FF1"/>
    <w:rsid w:val="001A404C"/>
    <w:rsid w:val="001A4E7A"/>
    <w:rsid w:val="001A645F"/>
    <w:rsid w:val="001A7039"/>
    <w:rsid w:val="001B047F"/>
    <w:rsid w:val="001B1521"/>
    <w:rsid w:val="001B1B6A"/>
    <w:rsid w:val="001B1E1C"/>
    <w:rsid w:val="001B2FB1"/>
    <w:rsid w:val="001B3D74"/>
    <w:rsid w:val="001B5483"/>
    <w:rsid w:val="001B6603"/>
    <w:rsid w:val="001B7167"/>
    <w:rsid w:val="001B753E"/>
    <w:rsid w:val="001C0446"/>
    <w:rsid w:val="001C12EE"/>
    <w:rsid w:val="001C1920"/>
    <w:rsid w:val="001C42C6"/>
    <w:rsid w:val="001C5038"/>
    <w:rsid w:val="001C542C"/>
    <w:rsid w:val="001C60D3"/>
    <w:rsid w:val="001C6707"/>
    <w:rsid w:val="001C69A1"/>
    <w:rsid w:val="001C6E26"/>
    <w:rsid w:val="001C6F1B"/>
    <w:rsid w:val="001C76C6"/>
    <w:rsid w:val="001C781E"/>
    <w:rsid w:val="001D02D3"/>
    <w:rsid w:val="001D0B66"/>
    <w:rsid w:val="001D13F9"/>
    <w:rsid w:val="001D14EF"/>
    <w:rsid w:val="001D3401"/>
    <w:rsid w:val="001D48C6"/>
    <w:rsid w:val="001D4F7D"/>
    <w:rsid w:val="001D64A7"/>
    <w:rsid w:val="001D6A20"/>
    <w:rsid w:val="001D7330"/>
    <w:rsid w:val="001D7DBA"/>
    <w:rsid w:val="001E02C3"/>
    <w:rsid w:val="001E1EED"/>
    <w:rsid w:val="001E28E4"/>
    <w:rsid w:val="001E3274"/>
    <w:rsid w:val="001E39D5"/>
    <w:rsid w:val="001E3DBD"/>
    <w:rsid w:val="001E499F"/>
    <w:rsid w:val="001E53D1"/>
    <w:rsid w:val="001E79BB"/>
    <w:rsid w:val="001F0723"/>
    <w:rsid w:val="001F0795"/>
    <w:rsid w:val="001F0E04"/>
    <w:rsid w:val="001F1925"/>
    <w:rsid w:val="001F28F4"/>
    <w:rsid w:val="001F2FAE"/>
    <w:rsid w:val="001F2FDB"/>
    <w:rsid w:val="001F3606"/>
    <w:rsid w:val="001F396A"/>
    <w:rsid w:val="001F3DF6"/>
    <w:rsid w:val="001F435B"/>
    <w:rsid w:val="001F5872"/>
    <w:rsid w:val="001F7BE9"/>
    <w:rsid w:val="001F7FB4"/>
    <w:rsid w:val="00200DFB"/>
    <w:rsid w:val="002010AA"/>
    <w:rsid w:val="00201676"/>
    <w:rsid w:val="00202963"/>
    <w:rsid w:val="00202E53"/>
    <w:rsid w:val="00202F7D"/>
    <w:rsid w:val="00203BF5"/>
    <w:rsid w:val="00207814"/>
    <w:rsid w:val="0020786B"/>
    <w:rsid w:val="002127E4"/>
    <w:rsid w:val="0021297C"/>
    <w:rsid w:val="0021309F"/>
    <w:rsid w:val="00213C5D"/>
    <w:rsid w:val="0021406B"/>
    <w:rsid w:val="00214DC1"/>
    <w:rsid w:val="00214E67"/>
    <w:rsid w:val="00214F76"/>
    <w:rsid w:val="002159BF"/>
    <w:rsid w:val="002159F7"/>
    <w:rsid w:val="00216338"/>
    <w:rsid w:val="002172C5"/>
    <w:rsid w:val="00217DE0"/>
    <w:rsid w:val="0022090F"/>
    <w:rsid w:val="0022103E"/>
    <w:rsid w:val="00221A09"/>
    <w:rsid w:val="00223B91"/>
    <w:rsid w:val="0022407A"/>
    <w:rsid w:val="00224695"/>
    <w:rsid w:val="00226DDD"/>
    <w:rsid w:val="0023148E"/>
    <w:rsid w:val="002323CD"/>
    <w:rsid w:val="00234F20"/>
    <w:rsid w:val="002358A1"/>
    <w:rsid w:val="00235B56"/>
    <w:rsid w:val="00236558"/>
    <w:rsid w:val="0024062D"/>
    <w:rsid w:val="00241916"/>
    <w:rsid w:val="00241BDB"/>
    <w:rsid w:val="00242BD0"/>
    <w:rsid w:val="0024540C"/>
    <w:rsid w:val="0025004B"/>
    <w:rsid w:val="0025113A"/>
    <w:rsid w:val="00251393"/>
    <w:rsid w:val="00251D5D"/>
    <w:rsid w:val="002520E9"/>
    <w:rsid w:val="002527EA"/>
    <w:rsid w:val="00253025"/>
    <w:rsid w:val="00253C6D"/>
    <w:rsid w:val="00254489"/>
    <w:rsid w:val="0025462D"/>
    <w:rsid w:val="00255080"/>
    <w:rsid w:val="002578AD"/>
    <w:rsid w:val="00257D50"/>
    <w:rsid w:val="00260DB6"/>
    <w:rsid w:val="00262026"/>
    <w:rsid w:val="002622C7"/>
    <w:rsid w:val="00262F52"/>
    <w:rsid w:val="0026409A"/>
    <w:rsid w:val="0026488D"/>
    <w:rsid w:val="00265392"/>
    <w:rsid w:val="0026580F"/>
    <w:rsid w:val="00266510"/>
    <w:rsid w:val="00270293"/>
    <w:rsid w:val="0027141F"/>
    <w:rsid w:val="0027491B"/>
    <w:rsid w:val="0027657A"/>
    <w:rsid w:val="00276A87"/>
    <w:rsid w:val="0027792E"/>
    <w:rsid w:val="0028021B"/>
    <w:rsid w:val="00281DBA"/>
    <w:rsid w:val="00281E2D"/>
    <w:rsid w:val="00282FC8"/>
    <w:rsid w:val="00283EBF"/>
    <w:rsid w:val="00283F47"/>
    <w:rsid w:val="00285512"/>
    <w:rsid w:val="00286FE4"/>
    <w:rsid w:val="00287B39"/>
    <w:rsid w:val="00290594"/>
    <w:rsid w:val="0029087C"/>
    <w:rsid w:val="002918B3"/>
    <w:rsid w:val="002918C2"/>
    <w:rsid w:val="00291E98"/>
    <w:rsid w:val="00295892"/>
    <w:rsid w:val="00295E46"/>
    <w:rsid w:val="002A0DAD"/>
    <w:rsid w:val="002A2B70"/>
    <w:rsid w:val="002A30E0"/>
    <w:rsid w:val="002A4762"/>
    <w:rsid w:val="002A487F"/>
    <w:rsid w:val="002A5356"/>
    <w:rsid w:val="002A57F8"/>
    <w:rsid w:val="002A6376"/>
    <w:rsid w:val="002A6496"/>
    <w:rsid w:val="002A79EF"/>
    <w:rsid w:val="002B17EE"/>
    <w:rsid w:val="002B1CE8"/>
    <w:rsid w:val="002B2C9D"/>
    <w:rsid w:val="002B3095"/>
    <w:rsid w:val="002B5527"/>
    <w:rsid w:val="002C0AFE"/>
    <w:rsid w:val="002C0D66"/>
    <w:rsid w:val="002C0E2F"/>
    <w:rsid w:val="002C3F40"/>
    <w:rsid w:val="002C61BD"/>
    <w:rsid w:val="002C6B66"/>
    <w:rsid w:val="002C72F8"/>
    <w:rsid w:val="002C7FD5"/>
    <w:rsid w:val="002D1E8D"/>
    <w:rsid w:val="002D26ED"/>
    <w:rsid w:val="002D287E"/>
    <w:rsid w:val="002D4006"/>
    <w:rsid w:val="002D5190"/>
    <w:rsid w:val="002D5921"/>
    <w:rsid w:val="002D61C9"/>
    <w:rsid w:val="002D726D"/>
    <w:rsid w:val="002E0E6A"/>
    <w:rsid w:val="002E15F3"/>
    <w:rsid w:val="002E2D29"/>
    <w:rsid w:val="002E3036"/>
    <w:rsid w:val="002E3F1C"/>
    <w:rsid w:val="002E41CD"/>
    <w:rsid w:val="002E42E0"/>
    <w:rsid w:val="002E433D"/>
    <w:rsid w:val="002E458D"/>
    <w:rsid w:val="002E6FF2"/>
    <w:rsid w:val="002F0B73"/>
    <w:rsid w:val="002F1C50"/>
    <w:rsid w:val="002F1F33"/>
    <w:rsid w:val="002F288D"/>
    <w:rsid w:val="002F4011"/>
    <w:rsid w:val="002F5AAC"/>
    <w:rsid w:val="002F604A"/>
    <w:rsid w:val="002F695E"/>
    <w:rsid w:val="002F74A7"/>
    <w:rsid w:val="002F780B"/>
    <w:rsid w:val="00300740"/>
    <w:rsid w:val="0030100F"/>
    <w:rsid w:val="00301D8E"/>
    <w:rsid w:val="00301E7A"/>
    <w:rsid w:val="00303F8E"/>
    <w:rsid w:val="003041D8"/>
    <w:rsid w:val="00304522"/>
    <w:rsid w:val="00306636"/>
    <w:rsid w:val="00306A0B"/>
    <w:rsid w:val="00307639"/>
    <w:rsid w:val="00307D79"/>
    <w:rsid w:val="00310191"/>
    <w:rsid w:val="003101E3"/>
    <w:rsid w:val="00310D72"/>
    <w:rsid w:val="00311966"/>
    <w:rsid w:val="00313679"/>
    <w:rsid w:val="00313818"/>
    <w:rsid w:val="00314607"/>
    <w:rsid w:val="003149A7"/>
    <w:rsid w:val="00314A24"/>
    <w:rsid w:val="0031726B"/>
    <w:rsid w:val="00317405"/>
    <w:rsid w:val="003203D8"/>
    <w:rsid w:val="00320C45"/>
    <w:rsid w:val="003220AA"/>
    <w:rsid w:val="003234FA"/>
    <w:rsid w:val="00323E36"/>
    <w:rsid w:val="00324F82"/>
    <w:rsid w:val="003255D2"/>
    <w:rsid w:val="003263D2"/>
    <w:rsid w:val="00326AC2"/>
    <w:rsid w:val="00327451"/>
    <w:rsid w:val="003308BA"/>
    <w:rsid w:val="00332307"/>
    <w:rsid w:val="00332534"/>
    <w:rsid w:val="003328CD"/>
    <w:rsid w:val="003340D4"/>
    <w:rsid w:val="00335077"/>
    <w:rsid w:val="003355B4"/>
    <w:rsid w:val="003362C0"/>
    <w:rsid w:val="00336E77"/>
    <w:rsid w:val="00336EC5"/>
    <w:rsid w:val="0033736E"/>
    <w:rsid w:val="00340DA3"/>
    <w:rsid w:val="00340DB0"/>
    <w:rsid w:val="003417E3"/>
    <w:rsid w:val="00341D8C"/>
    <w:rsid w:val="00342B2D"/>
    <w:rsid w:val="003438B1"/>
    <w:rsid w:val="00343ECD"/>
    <w:rsid w:val="00344CBE"/>
    <w:rsid w:val="00345501"/>
    <w:rsid w:val="003464E6"/>
    <w:rsid w:val="00346DBC"/>
    <w:rsid w:val="00347923"/>
    <w:rsid w:val="00347D30"/>
    <w:rsid w:val="00350951"/>
    <w:rsid w:val="003509B9"/>
    <w:rsid w:val="003521CF"/>
    <w:rsid w:val="0035359B"/>
    <w:rsid w:val="003546D3"/>
    <w:rsid w:val="003553AB"/>
    <w:rsid w:val="003578B1"/>
    <w:rsid w:val="003578C9"/>
    <w:rsid w:val="003627B2"/>
    <w:rsid w:val="003633B7"/>
    <w:rsid w:val="00363AE0"/>
    <w:rsid w:val="00363D90"/>
    <w:rsid w:val="00364413"/>
    <w:rsid w:val="00364A63"/>
    <w:rsid w:val="003656AA"/>
    <w:rsid w:val="00365D5E"/>
    <w:rsid w:val="00366A8D"/>
    <w:rsid w:val="003673CE"/>
    <w:rsid w:val="00367710"/>
    <w:rsid w:val="00367892"/>
    <w:rsid w:val="00370674"/>
    <w:rsid w:val="00370940"/>
    <w:rsid w:val="0037109F"/>
    <w:rsid w:val="003722C8"/>
    <w:rsid w:val="00372471"/>
    <w:rsid w:val="00372E41"/>
    <w:rsid w:val="00372EA8"/>
    <w:rsid w:val="00372FB8"/>
    <w:rsid w:val="003731CD"/>
    <w:rsid w:val="00373B1E"/>
    <w:rsid w:val="00373E1F"/>
    <w:rsid w:val="00374775"/>
    <w:rsid w:val="00374BC5"/>
    <w:rsid w:val="00374FAE"/>
    <w:rsid w:val="00375A71"/>
    <w:rsid w:val="0038044E"/>
    <w:rsid w:val="003827C8"/>
    <w:rsid w:val="00382E68"/>
    <w:rsid w:val="00382FB0"/>
    <w:rsid w:val="00384240"/>
    <w:rsid w:val="00385186"/>
    <w:rsid w:val="00385655"/>
    <w:rsid w:val="00385778"/>
    <w:rsid w:val="003857BF"/>
    <w:rsid w:val="00385CD6"/>
    <w:rsid w:val="00386662"/>
    <w:rsid w:val="00386A5E"/>
    <w:rsid w:val="00386E23"/>
    <w:rsid w:val="00387E1B"/>
    <w:rsid w:val="00391A61"/>
    <w:rsid w:val="00393CAD"/>
    <w:rsid w:val="0039438F"/>
    <w:rsid w:val="00395BDF"/>
    <w:rsid w:val="00396397"/>
    <w:rsid w:val="00396847"/>
    <w:rsid w:val="003A0242"/>
    <w:rsid w:val="003A0D54"/>
    <w:rsid w:val="003A2B03"/>
    <w:rsid w:val="003A430D"/>
    <w:rsid w:val="003A5276"/>
    <w:rsid w:val="003A5442"/>
    <w:rsid w:val="003A6269"/>
    <w:rsid w:val="003A694C"/>
    <w:rsid w:val="003A7D43"/>
    <w:rsid w:val="003B0180"/>
    <w:rsid w:val="003B32F6"/>
    <w:rsid w:val="003B4589"/>
    <w:rsid w:val="003B4EAF"/>
    <w:rsid w:val="003B6BBB"/>
    <w:rsid w:val="003B6F60"/>
    <w:rsid w:val="003B70AA"/>
    <w:rsid w:val="003C0886"/>
    <w:rsid w:val="003C11D7"/>
    <w:rsid w:val="003C27FB"/>
    <w:rsid w:val="003C2D6C"/>
    <w:rsid w:val="003C2F15"/>
    <w:rsid w:val="003C491C"/>
    <w:rsid w:val="003C5E14"/>
    <w:rsid w:val="003C60CF"/>
    <w:rsid w:val="003C67E2"/>
    <w:rsid w:val="003C7D4B"/>
    <w:rsid w:val="003D0440"/>
    <w:rsid w:val="003D12BA"/>
    <w:rsid w:val="003D24F3"/>
    <w:rsid w:val="003D24F8"/>
    <w:rsid w:val="003D3392"/>
    <w:rsid w:val="003D3B8A"/>
    <w:rsid w:val="003D3C1B"/>
    <w:rsid w:val="003D4F6D"/>
    <w:rsid w:val="003D5DE7"/>
    <w:rsid w:val="003D7380"/>
    <w:rsid w:val="003E1626"/>
    <w:rsid w:val="003E2B3A"/>
    <w:rsid w:val="003E54AF"/>
    <w:rsid w:val="003E5578"/>
    <w:rsid w:val="003E5D40"/>
    <w:rsid w:val="003E6F8E"/>
    <w:rsid w:val="003E714D"/>
    <w:rsid w:val="003E7C81"/>
    <w:rsid w:val="003E7CEB"/>
    <w:rsid w:val="003F0F6E"/>
    <w:rsid w:val="003F10BC"/>
    <w:rsid w:val="003F11BF"/>
    <w:rsid w:val="003F1828"/>
    <w:rsid w:val="003F4324"/>
    <w:rsid w:val="003F527D"/>
    <w:rsid w:val="003F53F9"/>
    <w:rsid w:val="003F55BD"/>
    <w:rsid w:val="003F616B"/>
    <w:rsid w:val="003F633B"/>
    <w:rsid w:val="003F725D"/>
    <w:rsid w:val="003F7B53"/>
    <w:rsid w:val="00400381"/>
    <w:rsid w:val="00400451"/>
    <w:rsid w:val="00402843"/>
    <w:rsid w:val="0040391F"/>
    <w:rsid w:val="00403B8F"/>
    <w:rsid w:val="00404121"/>
    <w:rsid w:val="00404821"/>
    <w:rsid w:val="004054CB"/>
    <w:rsid w:val="00407750"/>
    <w:rsid w:val="004128BD"/>
    <w:rsid w:val="004129A1"/>
    <w:rsid w:val="004139DD"/>
    <w:rsid w:val="0041431C"/>
    <w:rsid w:val="00414CE3"/>
    <w:rsid w:val="00415D84"/>
    <w:rsid w:val="00421523"/>
    <w:rsid w:val="004230C3"/>
    <w:rsid w:val="00423246"/>
    <w:rsid w:val="004244A9"/>
    <w:rsid w:val="00424AC3"/>
    <w:rsid w:val="0042523C"/>
    <w:rsid w:val="004255A2"/>
    <w:rsid w:val="00425EFF"/>
    <w:rsid w:val="00426036"/>
    <w:rsid w:val="00426A5A"/>
    <w:rsid w:val="004270EE"/>
    <w:rsid w:val="00427AA0"/>
    <w:rsid w:val="00430354"/>
    <w:rsid w:val="0043058F"/>
    <w:rsid w:val="00431830"/>
    <w:rsid w:val="00431C5B"/>
    <w:rsid w:val="00431CD4"/>
    <w:rsid w:val="00431E80"/>
    <w:rsid w:val="004332CF"/>
    <w:rsid w:val="004333DB"/>
    <w:rsid w:val="00433653"/>
    <w:rsid w:val="004337D4"/>
    <w:rsid w:val="00434B73"/>
    <w:rsid w:val="00436214"/>
    <w:rsid w:val="004362B3"/>
    <w:rsid w:val="00436A30"/>
    <w:rsid w:val="00437B69"/>
    <w:rsid w:val="00437DB8"/>
    <w:rsid w:val="004403F4"/>
    <w:rsid w:val="004406A5"/>
    <w:rsid w:val="0044099A"/>
    <w:rsid w:val="00440B17"/>
    <w:rsid w:val="00441268"/>
    <w:rsid w:val="00442145"/>
    <w:rsid w:val="00442793"/>
    <w:rsid w:val="00442F0F"/>
    <w:rsid w:val="00443F50"/>
    <w:rsid w:val="0044517B"/>
    <w:rsid w:val="004462B7"/>
    <w:rsid w:val="004466EA"/>
    <w:rsid w:val="00446908"/>
    <w:rsid w:val="00446923"/>
    <w:rsid w:val="00446CE2"/>
    <w:rsid w:val="0044799D"/>
    <w:rsid w:val="00450FA8"/>
    <w:rsid w:val="0045139A"/>
    <w:rsid w:val="00453120"/>
    <w:rsid w:val="004536EC"/>
    <w:rsid w:val="0045534A"/>
    <w:rsid w:val="00455DF8"/>
    <w:rsid w:val="00456126"/>
    <w:rsid w:val="00456947"/>
    <w:rsid w:val="00456F82"/>
    <w:rsid w:val="00460B46"/>
    <w:rsid w:val="00460EFD"/>
    <w:rsid w:val="00461723"/>
    <w:rsid w:val="00461A0B"/>
    <w:rsid w:val="00461B2E"/>
    <w:rsid w:val="00462134"/>
    <w:rsid w:val="0046288C"/>
    <w:rsid w:val="00462AD5"/>
    <w:rsid w:val="00462F70"/>
    <w:rsid w:val="00463094"/>
    <w:rsid w:val="0046415E"/>
    <w:rsid w:val="004646E8"/>
    <w:rsid w:val="00464E1A"/>
    <w:rsid w:val="00464EB5"/>
    <w:rsid w:val="00465678"/>
    <w:rsid w:val="004662D4"/>
    <w:rsid w:val="0046654A"/>
    <w:rsid w:val="00466F9C"/>
    <w:rsid w:val="00467901"/>
    <w:rsid w:val="004709DA"/>
    <w:rsid w:val="004714DE"/>
    <w:rsid w:val="0047185F"/>
    <w:rsid w:val="00472CC6"/>
    <w:rsid w:val="00473A4B"/>
    <w:rsid w:val="00474782"/>
    <w:rsid w:val="00474DFC"/>
    <w:rsid w:val="00475B75"/>
    <w:rsid w:val="00476912"/>
    <w:rsid w:val="00476D03"/>
    <w:rsid w:val="00477522"/>
    <w:rsid w:val="00480A97"/>
    <w:rsid w:val="00481D33"/>
    <w:rsid w:val="004829AC"/>
    <w:rsid w:val="00483037"/>
    <w:rsid w:val="0048398A"/>
    <w:rsid w:val="0048416B"/>
    <w:rsid w:val="004843C1"/>
    <w:rsid w:val="00484F7C"/>
    <w:rsid w:val="004853ED"/>
    <w:rsid w:val="00485C2C"/>
    <w:rsid w:val="004861D1"/>
    <w:rsid w:val="00486646"/>
    <w:rsid w:val="0048691E"/>
    <w:rsid w:val="00487304"/>
    <w:rsid w:val="00487F4A"/>
    <w:rsid w:val="00487F50"/>
    <w:rsid w:val="00490310"/>
    <w:rsid w:val="00491A29"/>
    <w:rsid w:val="00492061"/>
    <w:rsid w:val="004922FA"/>
    <w:rsid w:val="0049298F"/>
    <w:rsid w:val="00492D82"/>
    <w:rsid w:val="004939CA"/>
    <w:rsid w:val="00493FDE"/>
    <w:rsid w:val="00494F7C"/>
    <w:rsid w:val="00495231"/>
    <w:rsid w:val="00495F87"/>
    <w:rsid w:val="00496172"/>
    <w:rsid w:val="00496F70"/>
    <w:rsid w:val="0049742B"/>
    <w:rsid w:val="00497EB9"/>
    <w:rsid w:val="004A05D7"/>
    <w:rsid w:val="004A29F5"/>
    <w:rsid w:val="004A32AF"/>
    <w:rsid w:val="004A3F77"/>
    <w:rsid w:val="004A4C30"/>
    <w:rsid w:val="004A5516"/>
    <w:rsid w:val="004A6343"/>
    <w:rsid w:val="004A6739"/>
    <w:rsid w:val="004A6A51"/>
    <w:rsid w:val="004A7FAE"/>
    <w:rsid w:val="004B0E70"/>
    <w:rsid w:val="004B1121"/>
    <w:rsid w:val="004B16FE"/>
    <w:rsid w:val="004B1CFF"/>
    <w:rsid w:val="004B267D"/>
    <w:rsid w:val="004B2E13"/>
    <w:rsid w:val="004B3941"/>
    <w:rsid w:val="004B3E8F"/>
    <w:rsid w:val="004B5B7A"/>
    <w:rsid w:val="004B7F28"/>
    <w:rsid w:val="004C1011"/>
    <w:rsid w:val="004C1482"/>
    <w:rsid w:val="004C16EF"/>
    <w:rsid w:val="004C216B"/>
    <w:rsid w:val="004C25DD"/>
    <w:rsid w:val="004C2C5E"/>
    <w:rsid w:val="004C2EB3"/>
    <w:rsid w:val="004C380D"/>
    <w:rsid w:val="004C3ECE"/>
    <w:rsid w:val="004C5A0A"/>
    <w:rsid w:val="004C6778"/>
    <w:rsid w:val="004C7FA5"/>
    <w:rsid w:val="004D0CD5"/>
    <w:rsid w:val="004D1298"/>
    <w:rsid w:val="004D1EFF"/>
    <w:rsid w:val="004D2021"/>
    <w:rsid w:val="004D2C9F"/>
    <w:rsid w:val="004D2F0D"/>
    <w:rsid w:val="004D35C9"/>
    <w:rsid w:val="004D478B"/>
    <w:rsid w:val="004D49B3"/>
    <w:rsid w:val="004D4EDA"/>
    <w:rsid w:val="004D563F"/>
    <w:rsid w:val="004D5A49"/>
    <w:rsid w:val="004D62BD"/>
    <w:rsid w:val="004E06DB"/>
    <w:rsid w:val="004E2D64"/>
    <w:rsid w:val="004E2F9B"/>
    <w:rsid w:val="004E3790"/>
    <w:rsid w:val="004E47A3"/>
    <w:rsid w:val="004E4C47"/>
    <w:rsid w:val="004E4CE8"/>
    <w:rsid w:val="004E5414"/>
    <w:rsid w:val="004E5559"/>
    <w:rsid w:val="004E5E41"/>
    <w:rsid w:val="004E7B67"/>
    <w:rsid w:val="004F12E2"/>
    <w:rsid w:val="004F28E5"/>
    <w:rsid w:val="004F2ADE"/>
    <w:rsid w:val="004F33FB"/>
    <w:rsid w:val="004F3A17"/>
    <w:rsid w:val="004F4B87"/>
    <w:rsid w:val="004F532C"/>
    <w:rsid w:val="004F5A75"/>
    <w:rsid w:val="004F604F"/>
    <w:rsid w:val="004F6AE9"/>
    <w:rsid w:val="00500A0E"/>
    <w:rsid w:val="005011EC"/>
    <w:rsid w:val="00501427"/>
    <w:rsid w:val="00502A87"/>
    <w:rsid w:val="00502CD9"/>
    <w:rsid w:val="00503902"/>
    <w:rsid w:val="00504EBA"/>
    <w:rsid w:val="00505E8C"/>
    <w:rsid w:val="00506632"/>
    <w:rsid w:val="00506EBC"/>
    <w:rsid w:val="00507039"/>
    <w:rsid w:val="0051003E"/>
    <w:rsid w:val="005108B2"/>
    <w:rsid w:val="00511967"/>
    <w:rsid w:val="00511BC7"/>
    <w:rsid w:val="00512FA5"/>
    <w:rsid w:val="0051307F"/>
    <w:rsid w:val="005130B6"/>
    <w:rsid w:val="00513DB2"/>
    <w:rsid w:val="00514C19"/>
    <w:rsid w:val="005156D8"/>
    <w:rsid w:val="0051586A"/>
    <w:rsid w:val="005167B4"/>
    <w:rsid w:val="005169BC"/>
    <w:rsid w:val="00517243"/>
    <w:rsid w:val="00517430"/>
    <w:rsid w:val="00520627"/>
    <w:rsid w:val="00520E13"/>
    <w:rsid w:val="00520F29"/>
    <w:rsid w:val="00521160"/>
    <w:rsid w:val="00521711"/>
    <w:rsid w:val="0052311A"/>
    <w:rsid w:val="00523F0E"/>
    <w:rsid w:val="0052449D"/>
    <w:rsid w:val="0052484F"/>
    <w:rsid w:val="00524C64"/>
    <w:rsid w:val="00524DCF"/>
    <w:rsid w:val="005250A4"/>
    <w:rsid w:val="005259E1"/>
    <w:rsid w:val="005264AE"/>
    <w:rsid w:val="00527403"/>
    <w:rsid w:val="0052792E"/>
    <w:rsid w:val="0053024A"/>
    <w:rsid w:val="00530738"/>
    <w:rsid w:val="00530764"/>
    <w:rsid w:val="00530FCD"/>
    <w:rsid w:val="00531261"/>
    <w:rsid w:val="00531356"/>
    <w:rsid w:val="005328FD"/>
    <w:rsid w:val="005343DF"/>
    <w:rsid w:val="00534785"/>
    <w:rsid w:val="00534FB1"/>
    <w:rsid w:val="005360F6"/>
    <w:rsid w:val="00536CC4"/>
    <w:rsid w:val="00536F98"/>
    <w:rsid w:val="00537283"/>
    <w:rsid w:val="00540AA0"/>
    <w:rsid w:val="00541FA1"/>
    <w:rsid w:val="005424D7"/>
    <w:rsid w:val="005428F7"/>
    <w:rsid w:val="005433E3"/>
    <w:rsid w:val="00543523"/>
    <w:rsid w:val="00544618"/>
    <w:rsid w:val="00544945"/>
    <w:rsid w:val="00545C77"/>
    <w:rsid w:val="0054737B"/>
    <w:rsid w:val="00547571"/>
    <w:rsid w:val="005476DC"/>
    <w:rsid w:val="005479AA"/>
    <w:rsid w:val="00547CDA"/>
    <w:rsid w:val="00550CE7"/>
    <w:rsid w:val="00551ABA"/>
    <w:rsid w:val="0055432F"/>
    <w:rsid w:val="00555AC7"/>
    <w:rsid w:val="00555C89"/>
    <w:rsid w:val="00555E4A"/>
    <w:rsid w:val="00556B5F"/>
    <w:rsid w:val="0056016B"/>
    <w:rsid w:val="00560AE0"/>
    <w:rsid w:val="00561992"/>
    <w:rsid w:val="005619B7"/>
    <w:rsid w:val="005619E6"/>
    <w:rsid w:val="0056475E"/>
    <w:rsid w:val="00564780"/>
    <w:rsid w:val="0056682A"/>
    <w:rsid w:val="00567404"/>
    <w:rsid w:val="0056791E"/>
    <w:rsid w:val="00567AD4"/>
    <w:rsid w:val="00567B5E"/>
    <w:rsid w:val="00567CC3"/>
    <w:rsid w:val="00570B26"/>
    <w:rsid w:val="00571593"/>
    <w:rsid w:val="00571BB2"/>
    <w:rsid w:val="00571FD1"/>
    <w:rsid w:val="00572727"/>
    <w:rsid w:val="00572C0E"/>
    <w:rsid w:val="00573888"/>
    <w:rsid w:val="00573BFD"/>
    <w:rsid w:val="0057438B"/>
    <w:rsid w:val="005743D0"/>
    <w:rsid w:val="00574567"/>
    <w:rsid w:val="005749FA"/>
    <w:rsid w:val="00575416"/>
    <w:rsid w:val="005804B8"/>
    <w:rsid w:val="00582409"/>
    <w:rsid w:val="005824B0"/>
    <w:rsid w:val="0058264F"/>
    <w:rsid w:val="0058308D"/>
    <w:rsid w:val="00583BD5"/>
    <w:rsid w:val="00583C3E"/>
    <w:rsid w:val="00583CFD"/>
    <w:rsid w:val="00583E0E"/>
    <w:rsid w:val="005842B4"/>
    <w:rsid w:val="0058507C"/>
    <w:rsid w:val="005851D1"/>
    <w:rsid w:val="00585972"/>
    <w:rsid w:val="00586D0C"/>
    <w:rsid w:val="005873EF"/>
    <w:rsid w:val="00590007"/>
    <w:rsid w:val="00590011"/>
    <w:rsid w:val="00591031"/>
    <w:rsid w:val="005916A3"/>
    <w:rsid w:val="00591B24"/>
    <w:rsid w:val="00592020"/>
    <w:rsid w:val="00592BA3"/>
    <w:rsid w:val="00593767"/>
    <w:rsid w:val="0059393E"/>
    <w:rsid w:val="00594726"/>
    <w:rsid w:val="00594D41"/>
    <w:rsid w:val="0059609C"/>
    <w:rsid w:val="005969E1"/>
    <w:rsid w:val="0059747C"/>
    <w:rsid w:val="005A0624"/>
    <w:rsid w:val="005A194E"/>
    <w:rsid w:val="005A2447"/>
    <w:rsid w:val="005A2EE3"/>
    <w:rsid w:val="005A2F15"/>
    <w:rsid w:val="005A43A7"/>
    <w:rsid w:val="005A4C2C"/>
    <w:rsid w:val="005A4C58"/>
    <w:rsid w:val="005A629B"/>
    <w:rsid w:val="005A6577"/>
    <w:rsid w:val="005A6DC1"/>
    <w:rsid w:val="005A716F"/>
    <w:rsid w:val="005A7426"/>
    <w:rsid w:val="005A7464"/>
    <w:rsid w:val="005B0068"/>
    <w:rsid w:val="005B0B55"/>
    <w:rsid w:val="005B11DA"/>
    <w:rsid w:val="005B1345"/>
    <w:rsid w:val="005B136E"/>
    <w:rsid w:val="005B1C0B"/>
    <w:rsid w:val="005B2479"/>
    <w:rsid w:val="005B2F4D"/>
    <w:rsid w:val="005B4F58"/>
    <w:rsid w:val="005B503A"/>
    <w:rsid w:val="005B5369"/>
    <w:rsid w:val="005B553D"/>
    <w:rsid w:val="005B66DB"/>
    <w:rsid w:val="005B71BC"/>
    <w:rsid w:val="005B721A"/>
    <w:rsid w:val="005B7C0A"/>
    <w:rsid w:val="005B7D1F"/>
    <w:rsid w:val="005B7D4C"/>
    <w:rsid w:val="005C0254"/>
    <w:rsid w:val="005C348E"/>
    <w:rsid w:val="005C4CAA"/>
    <w:rsid w:val="005C763C"/>
    <w:rsid w:val="005D04E0"/>
    <w:rsid w:val="005D1D43"/>
    <w:rsid w:val="005D2479"/>
    <w:rsid w:val="005D454F"/>
    <w:rsid w:val="005D4CA3"/>
    <w:rsid w:val="005D78A6"/>
    <w:rsid w:val="005D7A26"/>
    <w:rsid w:val="005E0318"/>
    <w:rsid w:val="005E04FC"/>
    <w:rsid w:val="005E3DCD"/>
    <w:rsid w:val="005E4C83"/>
    <w:rsid w:val="005E4EB4"/>
    <w:rsid w:val="005E5A87"/>
    <w:rsid w:val="005E6D51"/>
    <w:rsid w:val="005E7D6F"/>
    <w:rsid w:val="005F0703"/>
    <w:rsid w:val="005F1934"/>
    <w:rsid w:val="005F1D48"/>
    <w:rsid w:val="005F3192"/>
    <w:rsid w:val="005F3F19"/>
    <w:rsid w:val="005F4054"/>
    <w:rsid w:val="005F4112"/>
    <w:rsid w:val="005F48D5"/>
    <w:rsid w:val="005F4DF1"/>
    <w:rsid w:val="005F520F"/>
    <w:rsid w:val="005F5B86"/>
    <w:rsid w:val="005F6AB5"/>
    <w:rsid w:val="005F70EC"/>
    <w:rsid w:val="00600481"/>
    <w:rsid w:val="0060074A"/>
    <w:rsid w:val="0060326C"/>
    <w:rsid w:val="00603B6B"/>
    <w:rsid w:val="0060554D"/>
    <w:rsid w:val="00605831"/>
    <w:rsid w:val="006074DF"/>
    <w:rsid w:val="006076FC"/>
    <w:rsid w:val="00611A09"/>
    <w:rsid w:val="006120F3"/>
    <w:rsid w:val="00612126"/>
    <w:rsid w:val="0061227B"/>
    <w:rsid w:val="006124F1"/>
    <w:rsid w:val="00614942"/>
    <w:rsid w:val="00614BE4"/>
    <w:rsid w:val="006152C1"/>
    <w:rsid w:val="006156FE"/>
    <w:rsid w:val="00616686"/>
    <w:rsid w:val="00617A99"/>
    <w:rsid w:val="0062100B"/>
    <w:rsid w:val="00622559"/>
    <w:rsid w:val="00622607"/>
    <w:rsid w:val="006227EB"/>
    <w:rsid w:val="006230A3"/>
    <w:rsid w:val="00623369"/>
    <w:rsid w:val="00624ACF"/>
    <w:rsid w:val="00624E2C"/>
    <w:rsid w:val="00626CDB"/>
    <w:rsid w:val="00627F7A"/>
    <w:rsid w:val="006305C6"/>
    <w:rsid w:val="00630C15"/>
    <w:rsid w:val="00630E78"/>
    <w:rsid w:val="00632DAC"/>
    <w:rsid w:val="00632E2E"/>
    <w:rsid w:val="00632E5E"/>
    <w:rsid w:val="006337C2"/>
    <w:rsid w:val="00635A29"/>
    <w:rsid w:val="00636EDC"/>
    <w:rsid w:val="006371AE"/>
    <w:rsid w:val="0063734E"/>
    <w:rsid w:val="00637590"/>
    <w:rsid w:val="00640C8A"/>
    <w:rsid w:val="00641417"/>
    <w:rsid w:val="00643597"/>
    <w:rsid w:val="00643B4E"/>
    <w:rsid w:val="00643D23"/>
    <w:rsid w:val="00644035"/>
    <w:rsid w:val="00645F02"/>
    <w:rsid w:val="0064650A"/>
    <w:rsid w:val="006514BB"/>
    <w:rsid w:val="006522CC"/>
    <w:rsid w:val="006523AB"/>
    <w:rsid w:val="006524C2"/>
    <w:rsid w:val="006525DA"/>
    <w:rsid w:val="0065278C"/>
    <w:rsid w:val="00652FD6"/>
    <w:rsid w:val="00653A65"/>
    <w:rsid w:val="00653D9D"/>
    <w:rsid w:val="0065414A"/>
    <w:rsid w:val="00654275"/>
    <w:rsid w:val="00654FA8"/>
    <w:rsid w:val="00654FFE"/>
    <w:rsid w:val="0065554E"/>
    <w:rsid w:val="00660425"/>
    <w:rsid w:val="006607EE"/>
    <w:rsid w:val="00661FBB"/>
    <w:rsid w:val="006623ED"/>
    <w:rsid w:val="006629F8"/>
    <w:rsid w:val="00662FD7"/>
    <w:rsid w:val="00663F9B"/>
    <w:rsid w:val="00664CB6"/>
    <w:rsid w:val="00665283"/>
    <w:rsid w:val="006656DD"/>
    <w:rsid w:val="00665832"/>
    <w:rsid w:val="00665C44"/>
    <w:rsid w:val="00666AC3"/>
    <w:rsid w:val="00667707"/>
    <w:rsid w:val="00667B6B"/>
    <w:rsid w:val="006705A5"/>
    <w:rsid w:val="006706FA"/>
    <w:rsid w:val="0067364B"/>
    <w:rsid w:val="0067448E"/>
    <w:rsid w:val="0067492A"/>
    <w:rsid w:val="00675F6D"/>
    <w:rsid w:val="006801DB"/>
    <w:rsid w:val="0068162B"/>
    <w:rsid w:val="0068174E"/>
    <w:rsid w:val="006826FE"/>
    <w:rsid w:val="0068330A"/>
    <w:rsid w:val="006833F1"/>
    <w:rsid w:val="00683FD2"/>
    <w:rsid w:val="00684AA1"/>
    <w:rsid w:val="00685764"/>
    <w:rsid w:val="00685BB7"/>
    <w:rsid w:val="00685FF9"/>
    <w:rsid w:val="00686847"/>
    <w:rsid w:val="00687744"/>
    <w:rsid w:val="00690C72"/>
    <w:rsid w:val="00691061"/>
    <w:rsid w:val="006925CE"/>
    <w:rsid w:val="006925CF"/>
    <w:rsid w:val="00694105"/>
    <w:rsid w:val="006941E0"/>
    <w:rsid w:val="00694822"/>
    <w:rsid w:val="00694882"/>
    <w:rsid w:val="00694C29"/>
    <w:rsid w:val="006954BC"/>
    <w:rsid w:val="006960FC"/>
    <w:rsid w:val="0069661D"/>
    <w:rsid w:val="00696FEE"/>
    <w:rsid w:val="006A065A"/>
    <w:rsid w:val="006A0CD4"/>
    <w:rsid w:val="006A1C2B"/>
    <w:rsid w:val="006A2CE2"/>
    <w:rsid w:val="006A3080"/>
    <w:rsid w:val="006A3425"/>
    <w:rsid w:val="006A38F9"/>
    <w:rsid w:val="006A3BC7"/>
    <w:rsid w:val="006A3C7B"/>
    <w:rsid w:val="006A4165"/>
    <w:rsid w:val="006A41A5"/>
    <w:rsid w:val="006A43E3"/>
    <w:rsid w:val="006A4658"/>
    <w:rsid w:val="006A6208"/>
    <w:rsid w:val="006A7763"/>
    <w:rsid w:val="006B0428"/>
    <w:rsid w:val="006B16BF"/>
    <w:rsid w:val="006B26EC"/>
    <w:rsid w:val="006B3D2A"/>
    <w:rsid w:val="006B45F9"/>
    <w:rsid w:val="006B4DA2"/>
    <w:rsid w:val="006B6682"/>
    <w:rsid w:val="006B69A8"/>
    <w:rsid w:val="006B7C96"/>
    <w:rsid w:val="006C0718"/>
    <w:rsid w:val="006C152E"/>
    <w:rsid w:val="006C271C"/>
    <w:rsid w:val="006C2787"/>
    <w:rsid w:val="006C37DB"/>
    <w:rsid w:val="006C3B42"/>
    <w:rsid w:val="006C45BE"/>
    <w:rsid w:val="006C48B6"/>
    <w:rsid w:val="006C5F1C"/>
    <w:rsid w:val="006C776C"/>
    <w:rsid w:val="006C78FA"/>
    <w:rsid w:val="006C7ACC"/>
    <w:rsid w:val="006C7E5F"/>
    <w:rsid w:val="006D14F0"/>
    <w:rsid w:val="006D1EED"/>
    <w:rsid w:val="006D5AD7"/>
    <w:rsid w:val="006D60B8"/>
    <w:rsid w:val="006D6153"/>
    <w:rsid w:val="006D6567"/>
    <w:rsid w:val="006D6768"/>
    <w:rsid w:val="006D6804"/>
    <w:rsid w:val="006D6AE0"/>
    <w:rsid w:val="006D708D"/>
    <w:rsid w:val="006E00CC"/>
    <w:rsid w:val="006E08AA"/>
    <w:rsid w:val="006E2A77"/>
    <w:rsid w:val="006E3D71"/>
    <w:rsid w:val="006E3DB5"/>
    <w:rsid w:val="006E6E38"/>
    <w:rsid w:val="006E6F48"/>
    <w:rsid w:val="006E713A"/>
    <w:rsid w:val="006E7B95"/>
    <w:rsid w:val="006F06AF"/>
    <w:rsid w:val="006F1E67"/>
    <w:rsid w:val="006F2F6C"/>
    <w:rsid w:val="006F3AAC"/>
    <w:rsid w:val="006F4887"/>
    <w:rsid w:val="006F7B92"/>
    <w:rsid w:val="007003EB"/>
    <w:rsid w:val="007016BB"/>
    <w:rsid w:val="00702E47"/>
    <w:rsid w:val="00704315"/>
    <w:rsid w:val="0070447D"/>
    <w:rsid w:val="00704815"/>
    <w:rsid w:val="007048BF"/>
    <w:rsid w:val="00704F27"/>
    <w:rsid w:val="007055E8"/>
    <w:rsid w:val="00705D7B"/>
    <w:rsid w:val="00706867"/>
    <w:rsid w:val="0070705B"/>
    <w:rsid w:val="007078BB"/>
    <w:rsid w:val="007104CA"/>
    <w:rsid w:val="007104DC"/>
    <w:rsid w:val="00710D2C"/>
    <w:rsid w:val="00710DCA"/>
    <w:rsid w:val="00711A1C"/>
    <w:rsid w:val="007139B6"/>
    <w:rsid w:val="0071442E"/>
    <w:rsid w:val="00715421"/>
    <w:rsid w:val="00715801"/>
    <w:rsid w:val="0071607A"/>
    <w:rsid w:val="007177D8"/>
    <w:rsid w:val="00717B47"/>
    <w:rsid w:val="00717E40"/>
    <w:rsid w:val="007207E0"/>
    <w:rsid w:val="00721BBD"/>
    <w:rsid w:val="00721CCB"/>
    <w:rsid w:val="00722175"/>
    <w:rsid w:val="007221F1"/>
    <w:rsid w:val="00722D67"/>
    <w:rsid w:val="0072337E"/>
    <w:rsid w:val="00723F8E"/>
    <w:rsid w:val="00724471"/>
    <w:rsid w:val="00725BB5"/>
    <w:rsid w:val="00726A75"/>
    <w:rsid w:val="007273A6"/>
    <w:rsid w:val="0073087B"/>
    <w:rsid w:val="007315E0"/>
    <w:rsid w:val="00732CBB"/>
    <w:rsid w:val="00734A8F"/>
    <w:rsid w:val="00734B97"/>
    <w:rsid w:val="00740FCE"/>
    <w:rsid w:val="00741CAC"/>
    <w:rsid w:val="007420B7"/>
    <w:rsid w:val="00743FAB"/>
    <w:rsid w:val="00744699"/>
    <w:rsid w:val="007447C9"/>
    <w:rsid w:val="00744FE1"/>
    <w:rsid w:val="00745623"/>
    <w:rsid w:val="00746653"/>
    <w:rsid w:val="00746F15"/>
    <w:rsid w:val="00747540"/>
    <w:rsid w:val="007501B8"/>
    <w:rsid w:val="0075025D"/>
    <w:rsid w:val="007505F7"/>
    <w:rsid w:val="00750AA1"/>
    <w:rsid w:val="00750C82"/>
    <w:rsid w:val="0075115A"/>
    <w:rsid w:val="0075134F"/>
    <w:rsid w:val="0075151E"/>
    <w:rsid w:val="00752504"/>
    <w:rsid w:val="00752768"/>
    <w:rsid w:val="00752846"/>
    <w:rsid w:val="0075303D"/>
    <w:rsid w:val="0075304B"/>
    <w:rsid w:val="00753634"/>
    <w:rsid w:val="00753949"/>
    <w:rsid w:val="00753A15"/>
    <w:rsid w:val="00753A8B"/>
    <w:rsid w:val="00754A40"/>
    <w:rsid w:val="00754AC9"/>
    <w:rsid w:val="00754FAF"/>
    <w:rsid w:val="007552BE"/>
    <w:rsid w:val="00756670"/>
    <w:rsid w:val="0075699E"/>
    <w:rsid w:val="00756A4A"/>
    <w:rsid w:val="00756C40"/>
    <w:rsid w:val="00756E44"/>
    <w:rsid w:val="00763344"/>
    <w:rsid w:val="007634B6"/>
    <w:rsid w:val="007649D7"/>
    <w:rsid w:val="00764BF0"/>
    <w:rsid w:val="007669DF"/>
    <w:rsid w:val="00767B60"/>
    <w:rsid w:val="00770697"/>
    <w:rsid w:val="00770D03"/>
    <w:rsid w:val="00771A60"/>
    <w:rsid w:val="00772490"/>
    <w:rsid w:val="00772846"/>
    <w:rsid w:val="00772A0D"/>
    <w:rsid w:val="007736C5"/>
    <w:rsid w:val="00774044"/>
    <w:rsid w:val="00774D28"/>
    <w:rsid w:val="007750DA"/>
    <w:rsid w:val="00775B60"/>
    <w:rsid w:val="0077636B"/>
    <w:rsid w:val="00777E57"/>
    <w:rsid w:val="00780C4A"/>
    <w:rsid w:val="00781502"/>
    <w:rsid w:val="00783996"/>
    <w:rsid w:val="0078422E"/>
    <w:rsid w:val="0078444F"/>
    <w:rsid w:val="00785F46"/>
    <w:rsid w:val="00786ABA"/>
    <w:rsid w:val="007873A8"/>
    <w:rsid w:val="00790D97"/>
    <w:rsid w:val="00791597"/>
    <w:rsid w:val="00792221"/>
    <w:rsid w:val="007936DE"/>
    <w:rsid w:val="00794058"/>
    <w:rsid w:val="00794276"/>
    <w:rsid w:val="00795097"/>
    <w:rsid w:val="007966A5"/>
    <w:rsid w:val="00796734"/>
    <w:rsid w:val="00796C1D"/>
    <w:rsid w:val="00797034"/>
    <w:rsid w:val="00797726"/>
    <w:rsid w:val="007A1297"/>
    <w:rsid w:val="007A21A6"/>
    <w:rsid w:val="007A2736"/>
    <w:rsid w:val="007A2E7D"/>
    <w:rsid w:val="007A5CE1"/>
    <w:rsid w:val="007A7C8A"/>
    <w:rsid w:val="007B021E"/>
    <w:rsid w:val="007B2DA6"/>
    <w:rsid w:val="007B3845"/>
    <w:rsid w:val="007B3B24"/>
    <w:rsid w:val="007B3F13"/>
    <w:rsid w:val="007B40F2"/>
    <w:rsid w:val="007B5078"/>
    <w:rsid w:val="007B5790"/>
    <w:rsid w:val="007B5935"/>
    <w:rsid w:val="007B5E28"/>
    <w:rsid w:val="007B7F03"/>
    <w:rsid w:val="007C032D"/>
    <w:rsid w:val="007C09F8"/>
    <w:rsid w:val="007C10B3"/>
    <w:rsid w:val="007C14EF"/>
    <w:rsid w:val="007C1702"/>
    <w:rsid w:val="007C1E96"/>
    <w:rsid w:val="007C1FB6"/>
    <w:rsid w:val="007C2521"/>
    <w:rsid w:val="007C4D92"/>
    <w:rsid w:val="007C5009"/>
    <w:rsid w:val="007C50B8"/>
    <w:rsid w:val="007C57FE"/>
    <w:rsid w:val="007D03B8"/>
    <w:rsid w:val="007D12C9"/>
    <w:rsid w:val="007D145A"/>
    <w:rsid w:val="007D16C3"/>
    <w:rsid w:val="007D400D"/>
    <w:rsid w:val="007D5154"/>
    <w:rsid w:val="007D625F"/>
    <w:rsid w:val="007D74AF"/>
    <w:rsid w:val="007D7EED"/>
    <w:rsid w:val="007E031F"/>
    <w:rsid w:val="007E0506"/>
    <w:rsid w:val="007E0865"/>
    <w:rsid w:val="007E09CF"/>
    <w:rsid w:val="007E1348"/>
    <w:rsid w:val="007E1D8C"/>
    <w:rsid w:val="007E25C9"/>
    <w:rsid w:val="007E42F2"/>
    <w:rsid w:val="007E48A9"/>
    <w:rsid w:val="007E4CEF"/>
    <w:rsid w:val="007E574C"/>
    <w:rsid w:val="007E62DF"/>
    <w:rsid w:val="007E7655"/>
    <w:rsid w:val="007F2270"/>
    <w:rsid w:val="007F2C02"/>
    <w:rsid w:val="007F2C7C"/>
    <w:rsid w:val="007F3215"/>
    <w:rsid w:val="007F3445"/>
    <w:rsid w:val="007F4F3A"/>
    <w:rsid w:val="007F5349"/>
    <w:rsid w:val="007F64B4"/>
    <w:rsid w:val="00801ABE"/>
    <w:rsid w:val="00801EF9"/>
    <w:rsid w:val="008022BC"/>
    <w:rsid w:val="008040A2"/>
    <w:rsid w:val="00804342"/>
    <w:rsid w:val="00805180"/>
    <w:rsid w:val="008070A3"/>
    <w:rsid w:val="00807792"/>
    <w:rsid w:val="00807E76"/>
    <w:rsid w:val="008100C8"/>
    <w:rsid w:val="00810654"/>
    <w:rsid w:val="00810D9B"/>
    <w:rsid w:val="008111C5"/>
    <w:rsid w:val="00811FF0"/>
    <w:rsid w:val="00812151"/>
    <w:rsid w:val="0081260B"/>
    <w:rsid w:val="00812852"/>
    <w:rsid w:val="008133A8"/>
    <w:rsid w:val="00813CCA"/>
    <w:rsid w:val="0081407A"/>
    <w:rsid w:val="008153CA"/>
    <w:rsid w:val="0081613A"/>
    <w:rsid w:val="00817E97"/>
    <w:rsid w:val="00820298"/>
    <w:rsid w:val="008208AA"/>
    <w:rsid w:val="00821161"/>
    <w:rsid w:val="0082122F"/>
    <w:rsid w:val="008215A7"/>
    <w:rsid w:val="00822237"/>
    <w:rsid w:val="00823ABA"/>
    <w:rsid w:val="00826047"/>
    <w:rsid w:val="00826330"/>
    <w:rsid w:val="008271D5"/>
    <w:rsid w:val="008272DF"/>
    <w:rsid w:val="008273AC"/>
    <w:rsid w:val="00827A2B"/>
    <w:rsid w:val="00831C7E"/>
    <w:rsid w:val="008341A1"/>
    <w:rsid w:val="008345F8"/>
    <w:rsid w:val="00834ACF"/>
    <w:rsid w:val="00836814"/>
    <w:rsid w:val="00837D31"/>
    <w:rsid w:val="00840440"/>
    <w:rsid w:val="00840BA2"/>
    <w:rsid w:val="00842616"/>
    <w:rsid w:val="00842890"/>
    <w:rsid w:val="00842F3B"/>
    <w:rsid w:val="00842F8C"/>
    <w:rsid w:val="008433DB"/>
    <w:rsid w:val="00844025"/>
    <w:rsid w:val="0084409D"/>
    <w:rsid w:val="0084622C"/>
    <w:rsid w:val="00847AD9"/>
    <w:rsid w:val="008500E1"/>
    <w:rsid w:val="008503BD"/>
    <w:rsid w:val="00850B34"/>
    <w:rsid w:val="00851637"/>
    <w:rsid w:val="008516BC"/>
    <w:rsid w:val="00851865"/>
    <w:rsid w:val="008519C6"/>
    <w:rsid w:val="00852101"/>
    <w:rsid w:val="008540EF"/>
    <w:rsid w:val="0085425D"/>
    <w:rsid w:val="0085540F"/>
    <w:rsid w:val="008562A9"/>
    <w:rsid w:val="008567A1"/>
    <w:rsid w:val="00857ABC"/>
    <w:rsid w:val="00857E62"/>
    <w:rsid w:val="0086163B"/>
    <w:rsid w:val="00862676"/>
    <w:rsid w:val="008626D8"/>
    <w:rsid w:val="00863959"/>
    <w:rsid w:val="00863C2E"/>
    <w:rsid w:val="00864906"/>
    <w:rsid w:val="00864B94"/>
    <w:rsid w:val="00865797"/>
    <w:rsid w:val="00865C8F"/>
    <w:rsid w:val="00866D54"/>
    <w:rsid w:val="008671A8"/>
    <w:rsid w:val="0086760D"/>
    <w:rsid w:val="008679A8"/>
    <w:rsid w:val="008707FF"/>
    <w:rsid w:val="00871248"/>
    <w:rsid w:val="00872014"/>
    <w:rsid w:val="00872D47"/>
    <w:rsid w:val="00873EC7"/>
    <w:rsid w:val="00874E31"/>
    <w:rsid w:val="0087513B"/>
    <w:rsid w:val="008752BB"/>
    <w:rsid w:val="0087533E"/>
    <w:rsid w:val="00877057"/>
    <w:rsid w:val="00877EC6"/>
    <w:rsid w:val="008803E0"/>
    <w:rsid w:val="00882532"/>
    <w:rsid w:val="00882790"/>
    <w:rsid w:val="008827A2"/>
    <w:rsid w:val="00882839"/>
    <w:rsid w:val="00882FF4"/>
    <w:rsid w:val="00883674"/>
    <w:rsid w:val="008839B4"/>
    <w:rsid w:val="00883A08"/>
    <w:rsid w:val="00884B7B"/>
    <w:rsid w:val="00885D53"/>
    <w:rsid w:val="00885D92"/>
    <w:rsid w:val="0088620C"/>
    <w:rsid w:val="0088675E"/>
    <w:rsid w:val="00886803"/>
    <w:rsid w:val="00886855"/>
    <w:rsid w:val="00886D3B"/>
    <w:rsid w:val="0088726B"/>
    <w:rsid w:val="00890E0C"/>
    <w:rsid w:val="008915F6"/>
    <w:rsid w:val="00891EBF"/>
    <w:rsid w:val="00891F96"/>
    <w:rsid w:val="00892488"/>
    <w:rsid w:val="008928E2"/>
    <w:rsid w:val="0089327A"/>
    <w:rsid w:val="00893676"/>
    <w:rsid w:val="00893B49"/>
    <w:rsid w:val="00893BB8"/>
    <w:rsid w:val="00893E40"/>
    <w:rsid w:val="008943CB"/>
    <w:rsid w:val="0089677F"/>
    <w:rsid w:val="008A0452"/>
    <w:rsid w:val="008A07B9"/>
    <w:rsid w:val="008A10F1"/>
    <w:rsid w:val="008A1748"/>
    <w:rsid w:val="008A1E62"/>
    <w:rsid w:val="008A2D8E"/>
    <w:rsid w:val="008A3235"/>
    <w:rsid w:val="008A3671"/>
    <w:rsid w:val="008A50D2"/>
    <w:rsid w:val="008A558B"/>
    <w:rsid w:val="008A72BA"/>
    <w:rsid w:val="008B081B"/>
    <w:rsid w:val="008B0880"/>
    <w:rsid w:val="008B0A76"/>
    <w:rsid w:val="008B2E00"/>
    <w:rsid w:val="008B3037"/>
    <w:rsid w:val="008B3971"/>
    <w:rsid w:val="008B4191"/>
    <w:rsid w:val="008B4479"/>
    <w:rsid w:val="008B5096"/>
    <w:rsid w:val="008B57F6"/>
    <w:rsid w:val="008B6494"/>
    <w:rsid w:val="008B72AB"/>
    <w:rsid w:val="008C108A"/>
    <w:rsid w:val="008C1541"/>
    <w:rsid w:val="008C18D7"/>
    <w:rsid w:val="008C1D4D"/>
    <w:rsid w:val="008C1D80"/>
    <w:rsid w:val="008C2787"/>
    <w:rsid w:val="008C2E74"/>
    <w:rsid w:val="008C2E89"/>
    <w:rsid w:val="008C3F84"/>
    <w:rsid w:val="008C4959"/>
    <w:rsid w:val="008C5044"/>
    <w:rsid w:val="008C5363"/>
    <w:rsid w:val="008C5A5D"/>
    <w:rsid w:val="008C6008"/>
    <w:rsid w:val="008C6A8A"/>
    <w:rsid w:val="008C728A"/>
    <w:rsid w:val="008C7894"/>
    <w:rsid w:val="008C7D02"/>
    <w:rsid w:val="008C7DB8"/>
    <w:rsid w:val="008D002E"/>
    <w:rsid w:val="008D0941"/>
    <w:rsid w:val="008D0E21"/>
    <w:rsid w:val="008D2890"/>
    <w:rsid w:val="008D343E"/>
    <w:rsid w:val="008D3743"/>
    <w:rsid w:val="008D42AA"/>
    <w:rsid w:val="008D471D"/>
    <w:rsid w:val="008D4D32"/>
    <w:rsid w:val="008D55F5"/>
    <w:rsid w:val="008D686B"/>
    <w:rsid w:val="008D6A9F"/>
    <w:rsid w:val="008E02B1"/>
    <w:rsid w:val="008E0CF9"/>
    <w:rsid w:val="008E0FA5"/>
    <w:rsid w:val="008E1E4B"/>
    <w:rsid w:val="008E32A5"/>
    <w:rsid w:val="008E428D"/>
    <w:rsid w:val="008E4A0A"/>
    <w:rsid w:val="008E51C1"/>
    <w:rsid w:val="008E5B3D"/>
    <w:rsid w:val="008E5C1F"/>
    <w:rsid w:val="008E5FE3"/>
    <w:rsid w:val="008E6611"/>
    <w:rsid w:val="008E69E8"/>
    <w:rsid w:val="008E6CD2"/>
    <w:rsid w:val="008E6D3B"/>
    <w:rsid w:val="008F0EDC"/>
    <w:rsid w:val="008F2005"/>
    <w:rsid w:val="008F215F"/>
    <w:rsid w:val="008F26FE"/>
    <w:rsid w:val="008F2A40"/>
    <w:rsid w:val="008F2B5A"/>
    <w:rsid w:val="008F2B97"/>
    <w:rsid w:val="008F31D0"/>
    <w:rsid w:val="008F41D5"/>
    <w:rsid w:val="008F48D0"/>
    <w:rsid w:val="008F5A40"/>
    <w:rsid w:val="008F5A55"/>
    <w:rsid w:val="008F76E1"/>
    <w:rsid w:val="008F7867"/>
    <w:rsid w:val="008F7B9B"/>
    <w:rsid w:val="009009B5"/>
    <w:rsid w:val="0090145B"/>
    <w:rsid w:val="00901C79"/>
    <w:rsid w:val="00901E40"/>
    <w:rsid w:val="0090450F"/>
    <w:rsid w:val="00905779"/>
    <w:rsid w:val="009059EE"/>
    <w:rsid w:val="00906481"/>
    <w:rsid w:val="009068A9"/>
    <w:rsid w:val="00906AE2"/>
    <w:rsid w:val="00910305"/>
    <w:rsid w:val="00910E9A"/>
    <w:rsid w:val="009119BC"/>
    <w:rsid w:val="00912C18"/>
    <w:rsid w:val="00913152"/>
    <w:rsid w:val="009133FC"/>
    <w:rsid w:val="00914AE8"/>
    <w:rsid w:val="00915FDF"/>
    <w:rsid w:val="0091700C"/>
    <w:rsid w:val="009201E5"/>
    <w:rsid w:val="0092059E"/>
    <w:rsid w:val="009208F4"/>
    <w:rsid w:val="0092173B"/>
    <w:rsid w:val="00921CAA"/>
    <w:rsid w:val="0092383E"/>
    <w:rsid w:val="0092409A"/>
    <w:rsid w:val="00924D94"/>
    <w:rsid w:val="00924EFD"/>
    <w:rsid w:val="009251B5"/>
    <w:rsid w:val="009256CA"/>
    <w:rsid w:val="00925C3E"/>
    <w:rsid w:val="0092721E"/>
    <w:rsid w:val="00927A08"/>
    <w:rsid w:val="00927CE5"/>
    <w:rsid w:val="009337EA"/>
    <w:rsid w:val="00933F45"/>
    <w:rsid w:val="00934772"/>
    <w:rsid w:val="00935EAE"/>
    <w:rsid w:val="009362FC"/>
    <w:rsid w:val="00936FEE"/>
    <w:rsid w:val="00937562"/>
    <w:rsid w:val="00941F35"/>
    <w:rsid w:val="00942917"/>
    <w:rsid w:val="00943C3C"/>
    <w:rsid w:val="00943EF3"/>
    <w:rsid w:val="00943FC3"/>
    <w:rsid w:val="0094497C"/>
    <w:rsid w:val="009449C2"/>
    <w:rsid w:val="00944EA3"/>
    <w:rsid w:val="00946DFC"/>
    <w:rsid w:val="00946F63"/>
    <w:rsid w:val="009470DE"/>
    <w:rsid w:val="009519D2"/>
    <w:rsid w:val="00952C44"/>
    <w:rsid w:val="00953F90"/>
    <w:rsid w:val="0095454F"/>
    <w:rsid w:val="0095495B"/>
    <w:rsid w:val="00954FCB"/>
    <w:rsid w:val="009560B5"/>
    <w:rsid w:val="009560EF"/>
    <w:rsid w:val="0095672D"/>
    <w:rsid w:val="00956B67"/>
    <w:rsid w:val="00956BF5"/>
    <w:rsid w:val="009578F3"/>
    <w:rsid w:val="00960D56"/>
    <w:rsid w:val="00960D67"/>
    <w:rsid w:val="009626BC"/>
    <w:rsid w:val="00962770"/>
    <w:rsid w:val="009628EE"/>
    <w:rsid w:val="00963774"/>
    <w:rsid w:val="00963A8C"/>
    <w:rsid w:val="0096580C"/>
    <w:rsid w:val="00965E4E"/>
    <w:rsid w:val="00966D30"/>
    <w:rsid w:val="0096737D"/>
    <w:rsid w:val="009678AF"/>
    <w:rsid w:val="00967AB9"/>
    <w:rsid w:val="00971309"/>
    <w:rsid w:val="00971A7A"/>
    <w:rsid w:val="00972739"/>
    <w:rsid w:val="00973135"/>
    <w:rsid w:val="00973A8D"/>
    <w:rsid w:val="00974BC2"/>
    <w:rsid w:val="00975255"/>
    <w:rsid w:val="00975B04"/>
    <w:rsid w:val="00980DFA"/>
    <w:rsid w:val="00981B34"/>
    <w:rsid w:val="0098337A"/>
    <w:rsid w:val="0098347D"/>
    <w:rsid w:val="009868FE"/>
    <w:rsid w:val="00987048"/>
    <w:rsid w:val="0099275C"/>
    <w:rsid w:val="00992978"/>
    <w:rsid w:val="009929EB"/>
    <w:rsid w:val="00993CAD"/>
    <w:rsid w:val="00994B08"/>
    <w:rsid w:val="00996A4B"/>
    <w:rsid w:val="00997069"/>
    <w:rsid w:val="009973E6"/>
    <w:rsid w:val="009A06CF"/>
    <w:rsid w:val="009A169C"/>
    <w:rsid w:val="009A1F7A"/>
    <w:rsid w:val="009A2ADE"/>
    <w:rsid w:val="009A2ED9"/>
    <w:rsid w:val="009A4E95"/>
    <w:rsid w:val="009A729D"/>
    <w:rsid w:val="009B13A2"/>
    <w:rsid w:val="009B15FA"/>
    <w:rsid w:val="009B1C2A"/>
    <w:rsid w:val="009B2B58"/>
    <w:rsid w:val="009B37EF"/>
    <w:rsid w:val="009B4A0D"/>
    <w:rsid w:val="009B4B61"/>
    <w:rsid w:val="009B5B9F"/>
    <w:rsid w:val="009B5C97"/>
    <w:rsid w:val="009B623B"/>
    <w:rsid w:val="009B6D33"/>
    <w:rsid w:val="009C1308"/>
    <w:rsid w:val="009C2057"/>
    <w:rsid w:val="009C2F76"/>
    <w:rsid w:val="009C4D51"/>
    <w:rsid w:val="009C5410"/>
    <w:rsid w:val="009C67BF"/>
    <w:rsid w:val="009C6C7E"/>
    <w:rsid w:val="009D029F"/>
    <w:rsid w:val="009D06C2"/>
    <w:rsid w:val="009D152E"/>
    <w:rsid w:val="009D1CD4"/>
    <w:rsid w:val="009D1CE0"/>
    <w:rsid w:val="009D236D"/>
    <w:rsid w:val="009D3361"/>
    <w:rsid w:val="009D4C2C"/>
    <w:rsid w:val="009D5779"/>
    <w:rsid w:val="009D5F1E"/>
    <w:rsid w:val="009D6102"/>
    <w:rsid w:val="009D62FB"/>
    <w:rsid w:val="009D7D72"/>
    <w:rsid w:val="009E0F0C"/>
    <w:rsid w:val="009E14ED"/>
    <w:rsid w:val="009E1803"/>
    <w:rsid w:val="009E1976"/>
    <w:rsid w:val="009E1FE7"/>
    <w:rsid w:val="009E23DF"/>
    <w:rsid w:val="009E2590"/>
    <w:rsid w:val="009E318A"/>
    <w:rsid w:val="009E38E7"/>
    <w:rsid w:val="009E3B4B"/>
    <w:rsid w:val="009E3B64"/>
    <w:rsid w:val="009E4948"/>
    <w:rsid w:val="009E5AC6"/>
    <w:rsid w:val="009E5C47"/>
    <w:rsid w:val="009E6BBD"/>
    <w:rsid w:val="009E72A3"/>
    <w:rsid w:val="009F0A5B"/>
    <w:rsid w:val="009F0C34"/>
    <w:rsid w:val="009F1C61"/>
    <w:rsid w:val="009F1F5E"/>
    <w:rsid w:val="009F26E1"/>
    <w:rsid w:val="009F3E9E"/>
    <w:rsid w:val="009F3EA5"/>
    <w:rsid w:val="009F449F"/>
    <w:rsid w:val="009F45BD"/>
    <w:rsid w:val="009F45BF"/>
    <w:rsid w:val="009F59BE"/>
    <w:rsid w:val="009F6C4A"/>
    <w:rsid w:val="009F74D4"/>
    <w:rsid w:val="00A02EBF"/>
    <w:rsid w:val="00A037B5"/>
    <w:rsid w:val="00A03E78"/>
    <w:rsid w:val="00A04447"/>
    <w:rsid w:val="00A045E5"/>
    <w:rsid w:val="00A04C69"/>
    <w:rsid w:val="00A04E7B"/>
    <w:rsid w:val="00A05180"/>
    <w:rsid w:val="00A05D4C"/>
    <w:rsid w:val="00A066DA"/>
    <w:rsid w:val="00A1045E"/>
    <w:rsid w:val="00A106BD"/>
    <w:rsid w:val="00A10876"/>
    <w:rsid w:val="00A11071"/>
    <w:rsid w:val="00A118BE"/>
    <w:rsid w:val="00A11955"/>
    <w:rsid w:val="00A11AB0"/>
    <w:rsid w:val="00A12117"/>
    <w:rsid w:val="00A121C6"/>
    <w:rsid w:val="00A12944"/>
    <w:rsid w:val="00A12C02"/>
    <w:rsid w:val="00A13729"/>
    <w:rsid w:val="00A1401A"/>
    <w:rsid w:val="00A16AC8"/>
    <w:rsid w:val="00A207F9"/>
    <w:rsid w:val="00A20A9E"/>
    <w:rsid w:val="00A210E2"/>
    <w:rsid w:val="00A21F5A"/>
    <w:rsid w:val="00A22049"/>
    <w:rsid w:val="00A2268C"/>
    <w:rsid w:val="00A22A09"/>
    <w:rsid w:val="00A23508"/>
    <w:rsid w:val="00A253FF"/>
    <w:rsid w:val="00A2649B"/>
    <w:rsid w:val="00A26589"/>
    <w:rsid w:val="00A266A7"/>
    <w:rsid w:val="00A269CC"/>
    <w:rsid w:val="00A27172"/>
    <w:rsid w:val="00A276CE"/>
    <w:rsid w:val="00A27BAE"/>
    <w:rsid w:val="00A30276"/>
    <w:rsid w:val="00A303ED"/>
    <w:rsid w:val="00A3050B"/>
    <w:rsid w:val="00A305B3"/>
    <w:rsid w:val="00A30C8C"/>
    <w:rsid w:val="00A30CA9"/>
    <w:rsid w:val="00A31219"/>
    <w:rsid w:val="00A3144E"/>
    <w:rsid w:val="00A3166F"/>
    <w:rsid w:val="00A31FA3"/>
    <w:rsid w:val="00A33372"/>
    <w:rsid w:val="00A33BA1"/>
    <w:rsid w:val="00A33C38"/>
    <w:rsid w:val="00A33CE4"/>
    <w:rsid w:val="00A34564"/>
    <w:rsid w:val="00A367F8"/>
    <w:rsid w:val="00A36945"/>
    <w:rsid w:val="00A371F8"/>
    <w:rsid w:val="00A37E06"/>
    <w:rsid w:val="00A4041E"/>
    <w:rsid w:val="00A41313"/>
    <w:rsid w:val="00A413A1"/>
    <w:rsid w:val="00A41C02"/>
    <w:rsid w:val="00A437F2"/>
    <w:rsid w:val="00A43E81"/>
    <w:rsid w:val="00A4433A"/>
    <w:rsid w:val="00A4453F"/>
    <w:rsid w:val="00A44DCC"/>
    <w:rsid w:val="00A466D3"/>
    <w:rsid w:val="00A50D1D"/>
    <w:rsid w:val="00A510C2"/>
    <w:rsid w:val="00A51C9E"/>
    <w:rsid w:val="00A52E3F"/>
    <w:rsid w:val="00A54085"/>
    <w:rsid w:val="00A54897"/>
    <w:rsid w:val="00A5493E"/>
    <w:rsid w:val="00A55362"/>
    <w:rsid w:val="00A553FC"/>
    <w:rsid w:val="00A554F3"/>
    <w:rsid w:val="00A55B17"/>
    <w:rsid w:val="00A55F0E"/>
    <w:rsid w:val="00A56FF5"/>
    <w:rsid w:val="00A60258"/>
    <w:rsid w:val="00A606BD"/>
    <w:rsid w:val="00A62158"/>
    <w:rsid w:val="00A6222E"/>
    <w:rsid w:val="00A62809"/>
    <w:rsid w:val="00A6317A"/>
    <w:rsid w:val="00A63428"/>
    <w:rsid w:val="00A634D4"/>
    <w:rsid w:val="00A64400"/>
    <w:rsid w:val="00A65622"/>
    <w:rsid w:val="00A65918"/>
    <w:rsid w:val="00A6700F"/>
    <w:rsid w:val="00A67C89"/>
    <w:rsid w:val="00A67D1C"/>
    <w:rsid w:val="00A707A8"/>
    <w:rsid w:val="00A70844"/>
    <w:rsid w:val="00A7274D"/>
    <w:rsid w:val="00A73233"/>
    <w:rsid w:val="00A734C3"/>
    <w:rsid w:val="00A74152"/>
    <w:rsid w:val="00A75FB8"/>
    <w:rsid w:val="00A76DE3"/>
    <w:rsid w:val="00A775A3"/>
    <w:rsid w:val="00A801DD"/>
    <w:rsid w:val="00A8060E"/>
    <w:rsid w:val="00A81A6B"/>
    <w:rsid w:val="00A81A75"/>
    <w:rsid w:val="00A83105"/>
    <w:rsid w:val="00A83187"/>
    <w:rsid w:val="00A8427E"/>
    <w:rsid w:val="00A843A9"/>
    <w:rsid w:val="00A844E7"/>
    <w:rsid w:val="00A84C57"/>
    <w:rsid w:val="00A84CC5"/>
    <w:rsid w:val="00A84EDD"/>
    <w:rsid w:val="00A84FE4"/>
    <w:rsid w:val="00A906D7"/>
    <w:rsid w:val="00A909D4"/>
    <w:rsid w:val="00A91726"/>
    <w:rsid w:val="00A92650"/>
    <w:rsid w:val="00A93949"/>
    <w:rsid w:val="00A93D97"/>
    <w:rsid w:val="00A94521"/>
    <w:rsid w:val="00A95151"/>
    <w:rsid w:val="00A976BA"/>
    <w:rsid w:val="00A97848"/>
    <w:rsid w:val="00AA05E9"/>
    <w:rsid w:val="00AA0685"/>
    <w:rsid w:val="00AA0712"/>
    <w:rsid w:val="00AA08BB"/>
    <w:rsid w:val="00AA1B59"/>
    <w:rsid w:val="00AA1D6B"/>
    <w:rsid w:val="00AA1D6D"/>
    <w:rsid w:val="00AA258C"/>
    <w:rsid w:val="00AA2D56"/>
    <w:rsid w:val="00AA2FF2"/>
    <w:rsid w:val="00AA503E"/>
    <w:rsid w:val="00AA5334"/>
    <w:rsid w:val="00AA5B73"/>
    <w:rsid w:val="00AA6979"/>
    <w:rsid w:val="00AA78EC"/>
    <w:rsid w:val="00AA7CA0"/>
    <w:rsid w:val="00AB1446"/>
    <w:rsid w:val="00AB303D"/>
    <w:rsid w:val="00AB3AC9"/>
    <w:rsid w:val="00AB3F9A"/>
    <w:rsid w:val="00AB45DC"/>
    <w:rsid w:val="00AB4668"/>
    <w:rsid w:val="00AB5150"/>
    <w:rsid w:val="00AB6641"/>
    <w:rsid w:val="00AB67B9"/>
    <w:rsid w:val="00AB70E6"/>
    <w:rsid w:val="00AB752F"/>
    <w:rsid w:val="00AB792E"/>
    <w:rsid w:val="00AB7D6F"/>
    <w:rsid w:val="00AC0D1A"/>
    <w:rsid w:val="00AC0D66"/>
    <w:rsid w:val="00AC26BD"/>
    <w:rsid w:val="00AC45C9"/>
    <w:rsid w:val="00AC688A"/>
    <w:rsid w:val="00AC6BB9"/>
    <w:rsid w:val="00AC7244"/>
    <w:rsid w:val="00AD0734"/>
    <w:rsid w:val="00AD0882"/>
    <w:rsid w:val="00AD09D1"/>
    <w:rsid w:val="00AD0CCB"/>
    <w:rsid w:val="00AD268C"/>
    <w:rsid w:val="00AD3357"/>
    <w:rsid w:val="00AD3637"/>
    <w:rsid w:val="00AD40B3"/>
    <w:rsid w:val="00AD5386"/>
    <w:rsid w:val="00AD5A89"/>
    <w:rsid w:val="00AD5ABA"/>
    <w:rsid w:val="00AD5E86"/>
    <w:rsid w:val="00AD647A"/>
    <w:rsid w:val="00AD6513"/>
    <w:rsid w:val="00AD71BE"/>
    <w:rsid w:val="00AD7D3A"/>
    <w:rsid w:val="00AE1494"/>
    <w:rsid w:val="00AE1BEE"/>
    <w:rsid w:val="00AE2A3E"/>
    <w:rsid w:val="00AE2ED9"/>
    <w:rsid w:val="00AE459E"/>
    <w:rsid w:val="00AE53B6"/>
    <w:rsid w:val="00AE60D2"/>
    <w:rsid w:val="00AE67D9"/>
    <w:rsid w:val="00AE6CF5"/>
    <w:rsid w:val="00AE78D7"/>
    <w:rsid w:val="00AE792A"/>
    <w:rsid w:val="00AE7CC5"/>
    <w:rsid w:val="00AF0D5E"/>
    <w:rsid w:val="00AF1E58"/>
    <w:rsid w:val="00AF2660"/>
    <w:rsid w:val="00AF2F6E"/>
    <w:rsid w:val="00AF3F88"/>
    <w:rsid w:val="00AF4E93"/>
    <w:rsid w:val="00AF59FA"/>
    <w:rsid w:val="00AF695B"/>
    <w:rsid w:val="00B00A9A"/>
    <w:rsid w:val="00B00BF0"/>
    <w:rsid w:val="00B03188"/>
    <w:rsid w:val="00B03251"/>
    <w:rsid w:val="00B04423"/>
    <w:rsid w:val="00B04810"/>
    <w:rsid w:val="00B04B3D"/>
    <w:rsid w:val="00B04BDA"/>
    <w:rsid w:val="00B04C05"/>
    <w:rsid w:val="00B054B0"/>
    <w:rsid w:val="00B06137"/>
    <w:rsid w:val="00B073EE"/>
    <w:rsid w:val="00B07D08"/>
    <w:rsid w:val="00B11E25"/>
    <w:rsid w:val="00B121CA"/>
    <w:rsid w:val="00B12C5E"/>
    <w:rsid w:val="00B12EDA"/>
    <w:rsid w:val="00B13B16"/>
    <w:rsid w:val="00B14EC6"/>
    <w:rsid w:val="00B15883"/>
    <w:rsid w:val="00B15CE9"/>
    <w:rsid w:val="00B16328"/>
    <w:rsid w:val="00B207E7"/>
    <w:rsid w:val="00B220C7"/>
    <w:rsid w:val="00B221B3"/>
    <w:rsid w:val="00B2254E"/>
    <w:rsid w:val="00B23316"/>
    <w:rsid w:val="00B23D6E"/>
    <w:rsid w:val="00B23F2E"/>
    <w:rsid w:val="00B23F4B"/>
    <w:rsid w:val="00B24D61"/>
    <w:rsid w:val="00B252FA"/>
    <w:rsid w:val="00B25466"/>
    <w:rsid w:val="00B2591C"/>
    <w:rsid w:val="00B2605C"/>
    <w:rsid w:val="00B2670F"/>
    <w:rsid w:val="00B27284"/>
    <w:rsid w:val="00B27483"/>
    <w:rsid w:val="00B27B3D"/>
    <w:rsid w:val="00B302B1"/>
    <w:rsid w:val="00B306E9"/>
    <w:rsid w:val="00B307EE"/>
    <w:rsid w:val="00B311F9"/>
    <w:rsid w:val="00B31916"/>
    <w:rsid w:val="00B33410"/>
    <w:rsid w:val="00B33424"/>
    <w:rsid w:val="00B340D4"/>
    <w:rsid w:val="00B340FF"/>
    <w:rsid w:val="00B34AEA"/>
    <w:rsid w:val="00B353AA"/>
    <w:rsid w:val="00B357BB"/>
    <w:rsid w:val="00B36277"/>
    <w:rsid w:val="00B36299"/>
    <w:rsid w:val="00B37ADC"/>
    <w:rsid w:val="00B402B2"/>
    <w:rsid w:val="00B40A2F"/>
    <w:rsid w:val="00B41761"/>
    <w:rsid w:val="00B425E1"/>
    <w:rsid w:val="00B442CB"/>
    <w:rsid w:val="00B4500A"/>
    <w:rsid w:val="00B45282"/>
    <w:rsid w:val="00B50F95"/>
    <w:rsid w:val="00B512D1"/>
    <w:rsid w:val="00B51499"/>
    <w:rsid w:val="00B51822"/>
    <w:rsid w:val="00B54AE3"/>
    <w:rsid w:val="00B555D8"/>
    <w:rsid w:val="00B5663C"/>
    <w:rsid w:val="00B5680F"/>
    <w:rsid w:val="00B56EBC"/>
    <w:rsid w:val="00B56F17"/>
    <w:rsid w:val="00B57204"/>
    <w:rsid w:val="00B57609"/>
    <w:rsid w:val="00B6144A"/>
    <w:rsid w:val="00B62917"/>
    <w:rsid w:val="00B63913"/>
    <w:rsid w:val="00B63A8C"/>
    <w:rsid w:val="00B63B10"/>
    <w:rsid w:val="00B6467B"/>
    <w:rsid w:val="00B64787"/>
    <w:rsid w:val="00B65193"/>
    <w:rsid w:val="00B654EC"/>
    <w:rsid w:val="00B668DB"/>
    <w:rsid w:val="00B70C29"/>
    <w:rsid w:val="00B7161C"/>
    <w:rsid w:val="00B71690"/>
    <w:rsid w:val="00B717E1"/>
    <w:rsid w:val="00B71EDA"/>
    <w:rsid w:val="00B7215B"/>
    <w:rsid w:val="00B72C61"/>
    <w:rsid w:val="00B737A2"/>
    <w:rsid w:val="00B754E5"/>
    <w:rsid w:val="00B7620A"/>
    <w:rsid w:val="00B81484"/>
    <w:rsid w:val="00B815E7"/>
    <w:rsid w:val="00B81FE8"/>
    <w:rsid w:val="00B82864"/>
    <w:rsid w:val="00B8315C"/>
    <w:rsid w:val="00B8383F"/>
    <w:rsid w:val="00B83AD7"/>
    <w:rsid w:val="00B84355"/>
    <w:rsid w:val="00B84F38"/>
    <w:rsid w:val="00B86D14"/>
    <w:rsid w:val="00B870AE"/>
    <w:rsid w:val="00B87808"/>
    <w:rsid w:val="00B87BA2"/>
    <w:rsid w:val="00B90028"/>
    <w:rsid w:val="00B912E0"/>
    <w:rsid w:val="00B9141B"/>
    <w:rsid w:val="00B91B2D"/>
    <w:rsid w:val="00B91F44"/>
    <w:rsid w:val="00B92F94"/>
    <w:rsid w:val="00B9315F"/>
    <w:rsid w:val="00B934F0"/>
    <w:rsid w:val="00B949A2"/>
    <w:rsid w:val="00B94BD7"/>
    <w:rsid w:val="00B94DA3"/>
    <w:rsid w:val="00B94E1C"/>
    <w:rsid w:val="00B96678"/>
    <w:rsid w:val="00B9675B"/>
    <w:rsid w:val="00B96B2C"/>
    <w:rsid w:val="00B96DD6"/>
    <w:rsid w:val="00B973CB"/>
    <w:rsid w:val="00B97BC5"/>
    <w:rsid w:val="00BA18B6"/>
    <w:rsid w:val="00BA191E"/>
    <w:rsid w:val="00BA1FC6"/>
    <w:rsid w:val="00BA2477"/>
    <w:rsid w:val="00BA2DF7"/>
    <w:rsid w:val="00BA2FCD"/>
    <w:rsid w:val="00BA35C2"/>
    <w:rsid w:val="00BA3C90"/>
    <w:rsid w:val="00BA43E1"/>
    <w:rsid w:val="00BA4B02"/>
    <w:rsid w:val="00BA4EF0"/>
    <w:rsid w:val="00BA4F2A"/>
    <w:rsid w:val="00BA61F6"/>
    <w:rsid w:val="00BA65EE"/>
    <w:rsid w:val="00BA7533"/>
    <w:rsid w:val="00BA79DA"/>
    <w:rsid w:val="00BA7C29"/>
    <w:rsid w:val="00BB1A4E"/>
    <w:rsid w:val="00BB27B4"/>
    <w:rsid w:val="00BB3969"/>
    <w:rsid w:val="00BB3982"/>
    <w:rsid w:val="00BB3B5A"/>
    <w:rsid w:val="00BB3C0B"/>
    <w:rsid w:val="00BB3E4B"/>
    <w:rsid w:val="00BB42FA"/>
    <w:rsid w:val="00BB45AD"/>
    <w:rsid w:val="00BB5FA0"/>
    <w:rsid w:val="00BB6398"/>
    <w:rsid w:val="00BB65B7"/>
    <w:rsid w:val="00BB6F40"/>
    <w:rsid w:val="00BC0460"/>
    <w:rsid w:val="00BC1BD7"/>
    <w:rsid w:val="00BC1F0F"/>
    <w:rsid w:val="00BC2480"/>
    <w:rsid w:val="00BC2B93"/>
    <w:rsid w:val="00BC2DDD"/>
    <w:rsid w:val="00BC45BC"/>
    <w:rsid w:val="00BC5520"/>
    <w:rsid w:val="00BC5C63"/>
    <w:rsid w:val="00BC60C1"/>
    <w:rsid w:val="00BC66BB"/>
    <w:rsid w:val="00BC71D4"/>
    <w:rsid w:val="00BD005F"/>
    <w:rsid w:val="00BD00E0"/>
    <w:rsid w:val="00BD1438"/>
    <w:rsid w:val="00BD20A6"/>
    <w:rsid w:val="00BD345E"/>
    <w:rsid w:val="00BD4173"/>
    <w:rsid w:val="00BD4AFA"/>
    <w:rsid w:val="00BD4D6C"/>
    <w:rsid w:val="00BD6610"/>
    <w:rsid w:val="00BD66C6"/>
    <w:rsid w:val="00BD6938"/>
    <w:rsid w:val="00BD7A5C"/>
    <w:rsid w:val="00BE0D10"/>
    <w:rsid w:val="00BE2783"/>
    <w:rsid w:val="00BE6CEF"/>
    <w:rsid w:val="00BE7796"/>
    <w:rsid w:val="00BF02D9"/>
    <w:rsid w:val="00BF0302"/>
    <w:rsid w:val="00BF06E4"/>
    <w:rsid w:val="00BF07F3"/>
    <w:rsid w:val="00BF369F"/>
    <w:rsid w:val="00BF3EB8"/>
    <w:rsid w:val="00BF4E2B"/>
    <w:rsid w:val="00C0059F"/>
    <w:rsid w:val="00C00D0E"/>
    <w:rsid w:val="00C00E92"/>
    <w:rsid w:val="00C019EB"/>
    <w:rsid w:val="00C02AE7"/>
    <w:rsid w:val="00C03765"/>
    <w:rsid w:val="00C0402D"/>
    <w:rsid w:val="00C055D6"/>
    <w:rsid w:val="00C0615C"/>
    <w:rsid w:val="00C063DF"/>
    <w:rsid w:val="00C07434"/>
    <w:rsid w:val="00C10AEC"/>
    <w:rsid w:val="00C10B0E"/>
    <w:rsid w:val="00C12D36"/>
    <w:rsid w:val="00C13833"/>
    <w:rsid w:val="00C14044"/>
    <w:rsid w:val="00C14134"/>
    <w:rsid w:val="00C1570F"/>
    <w:rsid w:val="00C15897"/>
    <w:rsid w:val="00C16A15"/>
    <w:rsid w:val="00C16A44"/>
    <w:rsid w:val="00C16A6B"/>
    <w:rsid w:val="00C170C3"/>
    <w:rsid w:val="00C20163"/>
    <w:rsid w:val="00C20334"/>
    <w:rsid w:val="00C20E7C"/>
    <w:rsid w:val="00C21AF7"/>
    <w:rsid w:val="00C21F85"/>
    <w:rsid w:val="00C2237C"/>
    <w:rsid w:val="00C23A44"/>
    <w:rsid w:val="00C24462"/>
    <w:rsid w:val="00C24C7B"/>
    <w:rsid w:val="00C2595D"/>
    <w:rsid w:val="00C2767C"/>
    <w:rsid w:val="00C27C7F"/>
    <w:rsid w:val="00C27CA8"/>
    <w:rsid w:val="00C27F6B"/>
    <w:rsid w:val="00C30DD6"/>
    <w:rsid w:val="00C314F3"/>
    <w:rsid w:val="00C318C7"/>
    <w:rsid w:val="00C32458"/>
    <w:rsid w:val="00C3246B"/>
    <w:rsid w:val="00C32C53"/>
    <w:rsid w:val="00C334AA"/>
    <w:rsid w:val="00C34ABD"/>
    <w:rsid w:val="00C363C5"/>
    <w:rsid w:val="00C3747E"/>
    <w:rsid w:val="00C37661"/>
    <w:rsid w:val="00C40210"/>
    <w:rsid w:val="00C40338"/>
    <w:rsid w:val="00C40FFE"/>
    <w:rsid w:val="00C4175F"/>
    <w:rsid w:val="00C41EB9"/>
    <w:rsid w:val="00C42652"/>
    <w:rsid w:val="00C43A5D"/>
    <w:rsid w:val="00C43E39"/>
    <w:rsid w:val="00C450F2"/>
    <w:rsid w:val="00C45331"/>
    <w:rsid w:val="00C46798"/>
    <w:rsid w:val="00C47A3E"/>
    <w:rsid w:val="00C506AD"/>
    <w:rsid w:val="00C52561"/>
    <w:rsid w:val="00C54C18"/>
    <w:rsid w:val="00C54C69"/>
    <w:rsid w:val="00C5606E"/>
    <w:rsid w:val="00C57AF9"/>
    <w:rsid w:val="00C60BF3"/>
    <w:rsid w:val="00C6143F"/>
    <w:rsid w:val="00C61D15"/>
    <w:rsid w:val="00C620E8"/>
    <w:rsid w:val="00C6311A"/>
    <w:rsid w:val="00C63305"/>
    <w:rsid w:val="00C64402"/>
    <w:rsid w:val="00C65B2D"/>
    <w:rsid w:val="00C65D37"/>
    <w:rsid w:val="00C6612F"/>
    <w:rsid w:val="00C66435"/>
    <w:rsid w:val="00C664B3"/>
    <w:rsid w:val="00C70081"/>
    <w:rsid w:val="00C7022B"/>
    <w:rsid w:val="00C702C6"/>
    <w:rsid w:val="00C70838"/>
    <w:rsid w:val="00C70F20"/>
    <w:rsid w:val="00C72098"/>
    <w:rsid w:val="00C7244B"/>
    <w:rsid w:val="00C72456"/>
    <w:rsid w:val="00C732A8"/>
    <w:rsid w:val="00C73457"/>
    <w:rsid w:val="00C73F93"/>
    <w:rsid w:val="00C74627"/>
    <w:rsid w:val="00C76171"/>
    <w:rsid w:val="00C765EE"/>
    <w:rsid w:val="00C8053A"/>
    <w:rsid w:val="00C806FD"/>
    <w:rsid w:val="00C80C62"/>
    <w:rsid w:val="00C8114A"/>
    <w:rsid w:val="00C819A3"/>
    <w:rsid w:val="00C81C6C"/>
    <w:rsid w:val="00C81CB9"/>
    <w:rsid w:val="00C8210D"/>
    <w:rsid w:val="00C82E62"/>
    <w:rsid w:val="00C8413C"/>
    <w:rsid w:val="00C85408"/>
    <w:rsid w:val="00C8545E"/>
    <w:rsid w:val="00C85BF6"/>
    <w:rsid w:val="00C90047"/>
    <w:rsid w:val="00C90F39"/>
    <w:rsid w:val="00C9117B"/>
    <w:rsid w:val="00C91EB8"/>
    <w:rsid w:val="00C9266C"/>
    <w:rsid w:val="00C92A79"/>
    <w:rsid w:val="00C92E10"/>
    <w:rsid w:val="00C93F56"/>
    <w:rsid w:val="00C94580"/>
    <w:rsid w:val="00C9518F"/>
    <w:rsid w:val="00C9546A"/>
    <w:rsid w:val="00C9559C"/>
    <w:rsid w:val="00C96209"/>
    <w:rsid w:val="00C97204"/>
    <w:rsid w:val="00C97D6E"/>
    <w:rsid w:val="00CA0FBA"/>
    <w:rsid w:val="00CA12E0"/>
    <w:rsid w:val="00CA13DA"/>
    <w:rsid w:val="00CA1E9A"/>
    <w:rsid w:val="00CA29C0"/>
    <w:rsid w:val="00CA2AA1"/>
    <w:rsid w:val="00CA3C77"/>
    <w:rsid w:val="00CA5321"/>
    <w:rsid w:val="00CA5579"/>
    <w:rsid w:val="00CA56EF"/>
    <w:rsid w:val="00CA7CAA"/>
    <w:rsid w:val="00CB0DF9"/>
    <w:rsid w:val="00CB115E"/>
    <w:rsid w:val="00CB53BC"/>
    <w:rsid w:val="00CB56CA"/>
    <w:rsid w:val="00CB5848"/>
    <w:rsid w:val="00CB5C13"/>
    <w:rsid w:val="00CB5FF1"/>
    <w:rsid w:val="00CB6796"/>
    <w:rsid w:val="00CB692A"/>
    <w:rsid w:val="00CB6986"/>
    <w:rsid w:val="00CB7088"/>
    <w:rsid w:val="00CB738A"/>
    <w:rsid w:val="00CB7AA2"/>
    <w:rsid w:val="00CC116C"/>
    <w:rsid w:val="00CC16B1"/>
    <w:rsid w:val="00CC2856"/>
    <w:rsid w:val="00CC2F15"/>
    <w:rsid w:val="00CC3416"/>
    <w:rsid w:val="00CC3FFB"/>
    <w:rsid w:val="00CC46D9"/>
    <w:rsid w:val="00CC4A73"/>
    <w:rsid w:val="00CC5684"/>
    <w:rsid w:val="00CC5687"/>
    <w:rsid w:val="00CC594E"/>
    <w:rsid w:val="00CC5FF8"/>
    <w:rsid w:val="00CC61BC"/>
    <w:rsid w:val="00CC691D"/>
    <w:rsid w:val="00CC79E9"/>
    <w:rsid w:val="00CC7D58"/>
    <w:rsid w:val="00CD0AF9"/>
    <w:rsid w:val="00CD1CB0"/>
    <w:rsid w:val="00CD2113"/>
    <w:rsid w:val="00CD34A4"/>
    <w:rsid w:val="00CD617C"/>
    <w:rsid w:val="00CD62F8"/>
    <w:rsid w:val="00CD79E1"/>
    <w:rsid w:val="00CD7EA8"/>
    <w:rsid w:val="00CD7EF7"/>
    <w:rsid w:val="00CE2FB5"/>
    <w:rsid w:val="00CE3CD6"/>
    <w:rsid w:val="00CE55E0"/>
    <w:rsid w:val="00CE623C"/>
    <w:rsid w:val="00CE6580"/>
    <w:rsid w:val="00CE6B16"/>
    <w:rsid w:val="00CE6F84"/>
    <w:rsid w:val="00CE76DC"/>
    <w:rsid w:val="00CE7CDE"/>
    <w:rsid w:val="00CF00A1"/>
    <w:rsid w:val="00CF02BD"/>
    <w:rsid w:val="00CF0465"/>
    <w:rsid w:val="00CF09BB"/>
    <w:rsid w:val="00CF0BBA"/>
    <w:rsid w:val="00CF0F0A"/>
    <w:rsid w:val="00CF1D67"/>
    <w:rsid w:val="00CF1DF4"/>
    <w:rsid w:val="00CF2F1E"/>
    <w:rsid w:val="00CF332A"/>
    <w:rsid w:val="00CF3546"/>
    <w:rsid w:val="00CF384D"/>
    <w:rsid w:val="00CF4380"/>
    <w:rsid w:val="00CF461E"/>
    <w:rsid w:val="00CF4F26"/>
    <w:rsid w:val="00CF62A3"/>
    <w:rsid w:val="00D007DB"/>
    <w:rsid w:val="00D00C18"/>
    <w:rsid w:val="00D015EF"/>
    <w:rsid w:val="00D01E2E"/>
    <w:rsid w:val="00D056AD"/>
    <w:rsid w:val="00D056B3"/>
    <w:rsid w:val="00D069AD"/>
    <w:rsid w:val="00D07DBD"/>
    <w:rsid w:val="00D10B20"/>
    <w:rsid w:val="00D1138F"/>
    <w:rsid w:val="00D119CA"/>
    <w:rsid w:val="00D135DC"/>
    <w:rsid w:val="00D13CC6"/>
    <w:rsid w:val="00D142C8"/>
    <w:rsid w:val="00D149C8"/>
    <w:rsid w:val="00D14B82"/>
    <w:rsid w:val="00D157E6"/>
    <w:rsid w:val="00D15874"/>
    <w:rsid w:val="00D2038D"/>
    <w:rsid w:val="00D2066D"/>
    <w:rsid w:val="00D20A06"/>
    <w:rsid w:val="00D21A0F"/>
    <w:rsid w:val="00D21D37"/>
    <w:rsid w:val="00D23705"/>
    <w:rsid w:val="00D25401"/>
    <w:rsid w:val="00D2583C"/>
    <w:rsid w:val="00D25B17"/>
    <w:rsid w:val="00D25C32"/>
    <w:rsid w:val="00D26268"/>
    <w:rsid w:val="00D271AD"/>
    <w:rsid w:val="00D30A11"/>
    <w:rsid w:val="00D30FAA"/>
    <w:rsid w:val="00D31521"/>
    <w:rsid w:val="00D31AB2"/>
    <w:rsid w:val="00D31E3A"/>
    <w:rsid w:val="00D32CF9"/>
    <w:rsid w:val="00D32DD1"/>
    <w:rsid w:val="00D34A8A"/>
    <w:rsid w:val="00D35F7C"/>
    <w:rsid w:val="00D3609C"/>
    <w:rsid w:val="00D370E7"/>
    <w:rsid w:val="00D37371"/>
    <w:rsid w:val="00D37B26"/>
    <w:rsid w:val="00D40FE7"/>
    <w:rsid w:val="00D4239B"/>
    <w:rsid w:val="00D43282"/>
    <w:rsid w:val="00D4372B"/>
    <w:rsid w:val="00D44CFA"/>
    <w:rsid w:val="00D44DB1"/>
    <w:rsid w:val="00D44F88"/>
    <w:rsid w:val="00D46998"/>
    <w:rsid w:val="00D46F37"/>
    <w:rsid w:val="00D5004B"/>
    <w:rsid w:val="00D501DD"/>
    <w:rsid w:val="00D50B9A"/>
    <w:rsid w:val="00D51435"/>
    <w:rsid w:val="00D52253"/>
    <w:rsid w:val="00D526DE"/>
    <w:rsid w:val="00D53B0F"/>
    <w:rsid w:val="00D5677B"/>
    <w:rsid w:val="00D568A6"/>
    <w:rsid w:val="00D56F91"/>
    <w:rsid w:val="00D57E02"/>
    <w:rsid w:val="00D62597"/>
    <w:rsid w:val="00D62E2C"/>
    <w:rsid w:val="00D63D89"/>
    <w:rsid w:val="00D64194"/>
    <w:rsid w:val="00D65175"/>
    <w:rsid w:val="00D65BDE"/>
    <w:rsid w:val="00D70DA1"/>
    <w:rsid w:val="00D71414"/>
    <w:rsid w:val="00D7205F"/>
    <w:rsid w:val="00D737A7"/>
    <w:rsid w:val="00D742B2"/>
    <w:rsid w:val="00D75340"/>
    <w:rsid w:val="00D75F7F"/>
    <w:rsid w:val="00D76832"/>
    <w:rsid w:val="00D7762F"/>
    <w:rsid w:val="00D80626"/>
    <w:rsid w:val="00D82462"/>
    <w:rsid w:val="00D829A3"/>
    <w:rsid w:val="00D83DAA"/>
    <w:rsid w:val="00D841AE"/>
    <w:rsid w:val="00D84DBE"/>
    <w:rsid w:val="00D84E42"/>
    <w:rsid w:val="00D84EA1"/>
    <w:rsid w:val="00D85543"/>
    <w:rsid w:val="00D8570C"/>
    <w:rsid w:val="00D86CFC"/>
    <w:rsid w:val="00D87CA6"/>
    <w:rsid w:val="00D90A5F"/>
    <w:rsid w:val="00D90B74"/>
    <w:rsid w:val="00D911ED"/>
    <w:rsid w:val="00D91551"/>
    <w:rsid w:val="00D92196"/>
    <w:rsid w:val="00D923B2"/>
    <w:rsid w:val="00D923D0"/>
    <w:rsid w:val="00D928FF"/>
    <w:rsid w:val="00D93DE8"/>
    <w:rsid w:val="00D93EB2"/>
    <w:rsid w:val="00D944A0"/>
    <w:rsid w:val="00D94EE2"/>
    <w:rsid w:val="00D94F0A"/>
    <w:rsid w:val="00D94FAB"/>
    <w:rsid w:val="00D970FB"/>
    <w:rsid w:val="00DA14C8"/>
    <w:rsid w:val="00DA15E7"/>
    <w:rsid w:val="00DA1864"/>
    <w:rsid w:val="00DA2731"/>
    <w:rsid w:val="00DA3662"/>
    <w:rsid w:val="00DA3752"/>
    <w:rsid w:val="00DA40A4"/>
    <w:rsid w:val="00DA49E1"/>
    <w:rsid w:val="00DA5301"/>
    <w:rsid w:val="00DA57C8"/>
    <w:rsid w:val="00DA7E92"/>
    <w:rsid w:val="00DB0D85"/>
    <w:rsid w:val="00DB0DAA"/>
    <w:rsid w:val="00DB2991"/>
    <w:rsid w:val="00DB3AE8"/>
    <w:rsid w:val="00DB50B6"/>
    <w:rsid w:val="00DB6515"/>
    <w:rsid w:val="00DC03D0"/>
    <w:rsid w:val="00DC0D92"/>
    <w:rsid w:val="00DC12CF"/>
    <w:rsid w:val="00DC1C6C"/>
    <w:rsid w:val="00DC1FE3"/>
    <w:rsid w:val="00DC20F5"/>
    <w:rsid w:val="00DC2898"/>
    <w:rsid w:val="00DC2CE2"/>
    <w:rsid w:val="00DC3FF7"/>
    <w:rsid w:val="00DC78C4"/>
    <w:rsid w:val="00DC7C1A"/>
    <w:rsid w:val="00DD05D9"/>
    <w:rsid w:val="00DD06A0"/>
    <w:rsid w:val="00DD06CC"/>
    <w:rsid w:val="00DD08D0"/>
    <w:rsid w:val="00DD1714"/>
    <w:rsid w:val="00DD258A"/>
    <w:rsid w:val="00DD385F"/>
    <w:rsid w:val="00DD3A4F"/>
    <w:rsid w:val="00DD609F"/>
    <w:rsid w:val="00DD6496"/>
    <w:rsid w:val="00DD6951"/>
    <w:rsid w:val="00DD716E"/>
    <w:rsid w:val="00DE0D36"/>
    <w:rsid w:val="00DE151D"/>
    <w:rsid w:val="00DE23D0"/>
    <w:rsid w:val="00DE2DA0"/>
    <w:rsid w:val="00DE3032"/>
    <w:rsid w:val="00DE3E73"/>
    <w:rsid w:val="00DE439E"/>
    <w:rsid w:val="00DE642C"/>
    <w:rsid w:val="00DF0063"/>
    <w:rsid w:val="00DF061C"/>
    <w:rsid w:val="00DF0ABC"/>
    <w:rsid w:val="00DF0E7E"/>
    <w:rsid w:val="00DF14BE"/>
    <w:rsid w:val="00DF22A2"/>
    <w:rsid w:val="00DF23C6"/>
    <w:rsid w:val="00DF2D44"/>
    <w:rsid w:val="00DF300C"/>
    <w:rsid w:val="00DF50A2"/>
    <w:rsid w:val="00DF552C"/>
    <w:rsid w:val="00DF57A8"/>
    <w:rsid w:val="00DF5C3D"/>
    <w:rsid w:val="00DF608A"/>
    <w:rsid w:val="00DF72AB"/>
    <w:rsid w:val="00E003F7"/>
    <w:rsid w:val="00E0062F"/>
    <w:rsid w:val="00E00FD8"/>
    <w:rsid w:val="00E01B3B"/>
    <w:rsid w:val="00E033E6"/>
    <w:rsid w:val="00E03BAF"/>
    <w:rsid w:val="00E03FB0"/>
    <w:rsid w:val="00E041B5"/>
    <w:rsid w:val="00E04253"/>
    <w:rsid w:val="00E04C15"/>
    <w:rsid w:val="00E05365"/>
    <w:rsid w:val="00E05FBD"/>
    <w:rsid w:val="00E05FD5"/>
    <w:rsid w:val="00E06F00"/>
    <w:rsid w:val="00E075E5"/>
    <w:rsid w:val="00E07852"/>
    <w:rsid w:val="00E116D3"/>
    <w:rsid w:val="00E11F5C"/>
    <w:rsid w:val="00E1226A"/>
    <w:rsid w:val="00E124EF"/>
    <w:rsid w:val="00E12E1D"/>
    <w:rsid w:val="00E131D7"/>
    <w:rsid w:val="00E132D4"/>
    <w:rsid w:val="00E13764"/>
    <w:rsid w:val="00E14C14"/>
    <w:rsid w:val="00E1524D"/>
    <w:rsid w:val="00E16E5A"/>
    <w:rsid w:val="00E17998"/>
    <w:rsid w:val="00E17A16"/>
    <w:rsid w:val="00E202A0"/>
    <w:rsid w:val="00E2056B"/>
    <w:rsid w:val="00E20574"/>
    <w:rsid w:val="00E209DC"/>
    <w:rsid w:val="00E222BC"/>
    <w:rsid w:val="00E22628"/>
    <w:rsid w:val="00E233DF"/>
    <w:rsid w:val="00E2421A"/>
    <w:rsid w:val="00E24785"/>
    <w:rsid w:val="00E26733"/>
    <w:rsid w:val="00E27B3C"/>
    <w:rsid w:val="00E30E4C"/>
    <w:rsid w:val="00E31046"/>
    <w:rsid w:val="00E32528"/>
    <w:rsid w:val="00E3275B"/>
    <w:rsid w:val="00E34584"/>
    <w:rsid w:val="00E3479C"/>
    <w:rsid w:val="00E349C6"/>
    <w:rsid w:val="00E355DC"/>
    <w:rsid w:val="00E3596D"/>
    <w:rsid w:val="00E369A8"/>
    <w:rsid w:val="00E36A13"/>
    <w:rsid w:val="00E3797C"/>
    <w:rsid w:val="00E403AB"/>
    <w:rsid w:val="00E408A6"/>
    <w:rsid w:val="00E4624B"/>
    <w:rsid w:val="00E4656D"/>
    <w:rsid w:val="00E47E5A"/>
    <w:rsid w:val="00E50A54"/>
    <w:rsid w:val="00E52728"/>
    <w:rsid w:val="00E5336F"/>
    <w:rsid w:val="00E5377D"/>
    <w:rsid w:val="00E5446D"/>
    <w:rsid w:val="00E54477"/>
    <w:rsid w:val="00E5569D"/>
    <w:rsid w:val="00E559FF"/>
    <w:rsid w:val="00E55CFE"/>
    <w:rsid w:val="00E569EF"/>
    <w:rsid w:val="00E56D22"/>
    <w:rsid w:val="00E57A4D"/>
    <w:rsid w:val="00E6359E"/>
    <w:rsid w:val="00E658C6"/>
    <w:rsid w:val="00E673F3"/>
    <w:rsid w:val="00E70465"/>
    <w:rsid w:val="00E71312"/>
    <w:rsid w:val="00E716D8"/>
    <w:rsid w:val="00E716F9"/>
    <w:rsid w:val="00E717C4"/>
    <w:rsid w:val="00E7395B"/>
    <w:rsid w:val="00E73BA4"/>
    <w:rsid w:val="00E73E71"/>
    <w:rsid w:val="00E740AE"/>
    <w:rsid w:val="00E74DB9"/>
    <w:rsid w:val="00E74FD8"/>
    <w:rsid w:val="00E7546B"/>
    <w:rsid w:val="00E75FE5"/>
    <w:rsid w:val="00E77C96"/>
    <w:rsid w:val="00E8197D"/>
    <w:rsid w:val="00E81FA4"/>
    <w:rsid w:val="00E82418"/>
    <w:rsid w:val="00E83110"/>
    <w:rsid w:val="00E8371D"/>
    <w:rsid w:val="00E8412D"/>
    <w:rsid w:val="00E84FE4"/>
    <w:rsid w:val="00E86A94"/>
    <w:rsid w:val="00E91812"/>
    <w:rsid w:val="00E919AF"/>
    <w:rsid w:val="00E929C1"/>
    <w:rsid w:val="00E93038"/>
    <w:rsid w:val="00E9316B"/>
    <w:rsid w:val="00E94A04"/>
    <w:rsid w:val="00E94C68"/>
    <w:rsid w:val="00E94DFD"/>
    <w:rsid w:val="00E955A9"/>
    <w:rsid w:val="00E95C1A"/>
    <w:rsid w:val="00E97017"/>
    <w:rsid w:val="00E97754"/>
    <w:rsid w:val="00E97C3E"/>
    <w:rsid w:val="00EA1032"/>
    <w:rsid w:val="00EA2495"/>
    <w:rsid w:val="00EA2CAC"/>
    <w:rsid w:val="00EA3094"/>
    <w:rsid w:val="00EA30FF"/>
    <w:rsid w:val="00EA3A9C"/>
    <w:rsid w:val="00EA429B"/>
    <w:rsid w:val="00EA44AB"/>
    <w:rsid w:val="00EA5167"/>
    <w:rsid w:val="00EA5550"/>
    <w:rsid w:val="00EA5DBA"/>
    <w:rsid w:val="00EA5FF9"/>
    <w:rsid w:val="00EA6990"/>
    <w:rsid w:val="00EA6A4C"/>
    <w:rsid w:val="00EA7CA7"/>
    <w:rsid w:val="00EB05C8"/>
    <w:rsid w:val="00EB207D"/>
    <w:rsid w:val="00EB20CD"/>
    <w:rsid w:val="00EB217D"/>
    <w:rsid w:val="00EB3058"/>
    <w:rsid w:val="00EB312D"/>
    <w:rsid w:val="00EB4B92"/>
    <w:rsid w:val="00EB56E4"/>
    <w:rsid w:val="00EB5F8C"/>
    <w:rsid w:val="00EB6FC9"/>
    <w:rsid w:val="00EC0E10"/>
    <w:rsid w:val="00EC0F3F"/>
    <w:rsid w:val="00EC17D2"/>
    <w:rsid w:val="00EC1EFE"/>
    <w:rsid w:val="00EC2488"/>
    <w:rsid w:val="00EC2D46"/>
    <w:rsid w:val="00EC2F6A"/>
    <w:rsid w:val="00EC342B"/>
    <w:rsid w:val="00EC4D6E"/>
    <w:rsid w:val="00EC5009"/>
    <w:rsid w:val="00EC64F0"/>
    <w:rsid w:val="00EC791B"/>
    <w:rsid w:val="00EC7E8E"/>
    <w:rsid w:val="00ED04C3"/>
    <w:rsid w:val="00ED0E79"/>
    <w:rsid w:val="00ED0F15"/>
    <w:rsid w:val="00ED166C"/>
    <w:rsid w:val="00ED208C"/>
    <w:rsid w:val="00ED3188"/>
    <w:rsid w:val="00ED32D9"/>
    <w:rsid w:val="00ED344D"/>
    <w:rsid w:val="00ED5164"/>
    <w:rsid w:val="00ED5A58"/>
    <w:rsid w:val="00ED5E23"/>
    <w:rsid w:val="00ED5F27"/>
    <w:rsid w:val="00ED605A"/>
    <w:rsid w:val="00ED6A5C"/>
    <w:rsid w:val="00ED7A8E"/>
    <w:rsid w:val="00ED7DAA"/>
    <w:rsid w:val="00EE0E13"/>
    <w:rsid w:val="00EE195A"/>
    <w:rsid w:val="00EE2E5B"/>
    <w:rsid w:val="00EE335C"/>
    <w:rsid w:val="00EE39D4"/>
    <w:rsid w:val="00EE3E83"/>
    <w:rsid w:val="00EE44C6"/>
    <w:rsid w:val="00EE4EFC"/>
    <w:rsid w:val="00EE653C"/>
    <w:rsid w:val="00EE6D4C"/>
    <w:rsid w:val="00EE6EF4"/>
    <w:rsid w:val="00EE7F66"/>
    <w:rsid w:val="00EF0843"/>
    <w:rsid w:val="00EF1CD4"/>
    <w:rsid w:val="00EF22B8"/>
    <w:rsid w:val="00EF24B1"/>
    <w:rsid w:val="00EF4884"/>
    <w:rsid w:val="00EF4AAA"/>
    <w:rsid w:val="00EF4ACD"/>
    <w:rsid w:val="00EF5AD0"/>
    <w:rsid w:val="00EF6148"/>
    <w:rsid w:val="00EF7631"/>
    <w:rsid w:val="00EF7664"/>
    <w:rsid w:val="00EF7E33"/>
    <w:rsid w:val="00F0021A"/>
    <w:rsid w:val="00F0064B"/>
    <w:rsid w:val="00F01456"/>
    <w:rsid w:val="00F0149F"/>
    <w:rsid w:val="00F014D9"/>
    <w:rsid w:val="00F033CC"/>
    <w:rsid w:val="00F0356F"/>
    <w:rsid w:val="00F04171"/>
    <w:rsid w:val="00F044AF"/>
    <w:rsid w:val="00F04C46"/>
    <w:rsid w:val="00F04E12"/>
    <w:rsid w:val="00F106D2"/>
    <w:rsid w:val="00F116B9"/>
    <w:rsid w:val="00F1197D"/>
    <w:rsid w:val="00F127AF"/>
    <w:rsid w:val="00F142C4"/>
    <w:rsid w:val="00F14B06"/>
    <w:rsid w:val="00F14DEE"/>
    <w:rsid w:val="00F16F9C"/>
    <w:rsid w:val="00F17B72"/>
    <w:rsid w:val="00F17C92"/>
    <w:rsid w:val="00F2027D"/>
    <w:rsid w:val="00F208CC"/>
    <w:rsid w:val="00F20C67"/>
    <w:rsid w:val="00F228BD"/>
    <w:rsid w:val="00F228E1"/>
    <w:rsid w:val="00F2375B"/>
    <w:rsid w:val="00F23C8A"/>
    <w:rsid w:val="00F24143"/>
    <w:rsid w:val="00F24284"/>
    <w:rsid w:val="00F25384"/>
    <w:rsid w:val="00F257AA"/>
    <w:rsid w:val="00F25A69"/>
    <w:rsid w:val="00F26843"/>
    <w:rsid w:val="00F3052D"/>
    <w:rsid w:val="00F3090F"/>
    <w:rsid w:val="00F31AED"/>
    <w:rsid w:val="00F3200B"/>
    <w:rsid w:val="00F32504"/>
    <w:rsid w:val="00F32B08"/>
    <w:rsid w:val="00F347DF"/>
    <w:rsid w:val="00F349B1"/>
    <w:rsid w:val="00F3539A"/>
    <w:rsid w:val="00F357E1"/>
    <w:rsid w:val="00F402B5"/>
    <w:rsid w:val="00F404BF"/>
    <w:rsid w:val="00F407DD"/>
    <w:rsid w:val="00F41F5B"/>
    <w:rsid w:val="00F427CE"/>
    <w:rsid w:val="00F4345E"/>
    <w:rsid w:val="00F4350A"/>
    <w:rsid w:val="00F43B0C"/>
    <w:rsid w:val="00F44346"/>
    <w:rsid w:val="00F4571B"/>
    <w:rsid w:val="00F4574D"/>
    <w:rsid w:val="00F45B70"/>
    <w:rsid w:val="00F47519"/>
    <w:rsid w:val="00F47DEA"/>
    <w:rsid w:val="00F47FAC"/>
    <w:rsid w:val="00F50E92"/>
    <w:rsid w:val="00F524AA"/>
    <w:rsid w:val="00F52F9D"/>
    <w:rsid w:val="00F537E9"/>
    <w:rsid w:val="00F55083"/>
    <w:rsid w:val="00F56FAB"/>
    <w:rsid w:val="00F57B73"/>
    <w:rsid w:val="00F57FA5"/>
    <w:rsid w:val="00F6039B"/>
    <w:rsid w:val="00F62AF3"/>
    <w:rsid w:val="00F62D8A"/>
    <w:rsid w:val="00F632DC"/>
    <w:rsid w:val="00F63BC9"/>
    <w:rsid w:val="00F641AB"/>
    <w:rsid w:val="00F64C3C"/>
    <w:rsid w:val="00F652AB"/>
    <w:rsid w:val="00F65A16"/>
    <w:rsid w:val="00F65E89"/>
    <w:rsid w:val="00F66486"/>
    <w:rsid w:val="00F67BFD"/>
    <w:rsid w:val="00F70346"/>
    <w:rsid w:val="00F70501"/>
    <w:rsid w:val="00F71309"/>
    <w:rsid w:val="00F719DF"/>
    <w:rsid w:val="00F72B77"/>
    <w:rsid w:val="00F73852"/>
    <w:rsid w:val="00F7426F"/>
    <w:rsid w:val="00F74DA9"/>
    <w:rsid w:val="00F756A2"/>
    <w:rsid w:val="00F76815"/>
    <w:rsid w:val="00F76C8E"/>
    <w:rsid w:val="00F76DCB"/>
    <w:rsid w:val="00F77182"/>
    <w:rsid w:val="00F77E8B"/>
    <w:rsid w:val="00F806BE"/>
    <w:rsid w:val="00F80CEC"/>
    <w:rsid w:val="00F80EC3"/>
    <w:rsid w:val="00F81BDD"/>
    <w:rsid w:val="00F83744"/>
    <w:rsid w:val="00F845A9"/>
    <w:rsid w:val="00F84E94"/>
    <w:rsid w:val="00F854D7"/>
    <w:rsid w:val="00F864DD"/>
    <w:rsid w:val="00F86A72"/>
    <w:rsid w:val="00F905BF"/>
    <w:rsid w:val="00F913EA"/>
    <w:rsid w:val="00F92E43"/>
    <w:rsid w:val="00F92E51"/>
    <w:rsid w:val="00F935DE"/>
    <w:rsid w:val="00F93829"/>
    <w:rsid w:val="00F94427"/>
    <w:rsid w:val="00F9475C"/>
    <w:rsid w:val="00F9751E"/>
    <w:rsid w:val="00F9767D"/>
    <w:rsid w:val="00F9776D"/>
    <w:rsid w:val="00FA0161"/>
    <w:rsid w:val="00FA089B"/>
    <w:rsid w:val="00FA1301"/>
    <w:rsid w:val="00FA1442"/>
    <w:rsid w:val="00FA2A51"/>
    <w:rsid w:val="00FA3DED"/>
    <w:rsid w:val="00FA4027"/>
    <w:rsid w:val="00FA41D3"/>
    <w:rsid w:val="00FA41DF"/>
    <w:rsid w:val="00FA429C"/>
    <w:rsid w:val="00FA52D2"/>
    <w:rsid w:val="00FA7B9C"/>
    <w:rsid w:val="00FB0471"/>
    <w:rsid w:val="00FB15D5"/>
    <w:rsid w:val="00FB1618"/>
    <w:rsid w:val="00FB189B"/>
    <w:rsid w:val="00FB23D6"/>
    <w:rsid w:val="00FB2AF5"/>
    <w:rsid w:val="00FB3281"/>
    <w:rsid w:val="00FB37C5"/>
    <w:rsid w:val="00FB4F90"/>
    <w:rsid w:val="00FB5E9F"/>
    <w:rsid w:val="00FB68EB"/>
    <w:rsid w:val="00FB7180"/>
    <w:rsid w:val="00FB781E"/>
    <w:rsid w:val="00FC052D"/>
    <w:rsid w:val="00FC17EB"/>
    <w:rsid w:val="00FC21CB"/>
    <w:rsid w:val="00FC28C4"/>
    <w:rsid w:val="00FC4284"/>
    <w:rsid w:val="00FC4F4C"/>
    <w:rsid w:val="00FC52E1"/>
    <w:rsid w:val="00FC538D"/>
    <w:rsid w:val="00FC5613"/>
    <w:rsid w:val="00FC5CAE"/>
    <w:rsid w:val="00FC5FAE"/>
    <w:rsid w:val="00FC634E"/>
    <w:rsid w:val="00FC64B6"/>
    <w:rsid w:val="00FC6F25"/>
    <w:rsid w:val="00FC7C96"/>
    <w:rsid w:val="00FC7E98"/>
    <w:rsid w:val="00FD08DE"/>
    <w:rsid w:val="00FD0E33"/>
    <w:rsid w:val="00FD15B0"/>
    <w:rsid w:val="00FD1785"/>
    <w:rsid w:val="00FD20FE"/>
    <w:rsid w:val="00FD2262"/>
    <w:rsid w:val="00FD4990"/>
    <w:rsid w:val="00FD593C"/>
    <w:rsid w:val="00FD5F52"/>
    <w:rsid w:val="00FD61D9"/>
    <w:rsid w:val="00FD64E5"/>
    <w:rsid w:val="00FD6DEE"/>
    <w:rsid w:val="00FD794F"/>
    <w:rsid w:val="00FE2D6E"/>
    <w:rsid w:val="00FE30CC"/>
    <w:rsid w:val="00FE3CAB"/>
    <w:rsid w:val="00FE574E"/>
    <w:rsid w:val="00FE584A"/>
    <w:rsid w:val="00FE6F01"/>
    <w:rsid w:val="00FF10A3"/>
    <w:rsid w:val="00FF113D"/>
    <w:rsid w:val="00FF2506"/>
    <w:rsid w:val="00FF2581"/>
    <w:rsid w:val="00FF2D68"/>
    <w:rsid w:val="00FF3F88"/>
    <w:rsid w:val="00FF4070"/>
    <w:rsid w:val="00FF473E"/>
    <w:rsid w:val="00FF4F43"/>
    <w:rsid w:val="00FF567F"/>
    <w:rsid w:val="00FF5F37"/>
    <w:rsid w:val="00FF70BF"/>
    <w:rsid w:val="00FF7605"/>
    <w:rsid w:val="00FF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BFF51"/>
  <w15:chartTrackingRefBased/>
  <w15:docId w15:val="{87E1AC46-7151-774C-B8F3-F02583CE2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27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i">
    <w:name w:val="doi"/>
    <w:basedOn w:val="DefaultParagraphFont"/>
    <w:rsid w:val="001A404C"/>
  </w:style>
  <w:style w:type="character" w:styleId="Emphasis">
    <w:name w:val="Emphasis"/>
    <w:basedOn w:val="DefaultParagraphFont"/>
    <w:uiPriority w:val="20"/>
    <w:qFormat/>
    <w:rsid w:val="001A404C"/>
    <w:rPr>
      <w:i/>
      <w:iCs/>
    </w:rPr>
  </w:style>
  <w:style w:type="character" w:styleId="Strong">
    <w:name w:val="Strong"/>
    <w:basedOn w:val="DefaultParagraphFont"/>
    <w:uiPriority w:val="22"/>
    <w:qFormat/>
    <w:rsid w:val="001A404C"/>
    <w:rPr>
      <w:b/>
      <w:bCs/>
    </w:rPr>
  </w:style>
  <w:style w:type="paragraph" w:styleId="Revision">
    <w:name w:val="Revision"/>
    <w:hidden/>
    <w:uiPriority w:val="99"/>
    <w:semiHidden/>
    <w:rsid w:val="00F349B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34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9B1"/>
    <w:pPr>
      <w:spacing w:after="16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9B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23F8E"/>
    <w:pPr>
      <w:spacing w:line="278" w:lineRule="auto"/>
      <w:jc w:val="center"/>
    </w:pPr>
    <w:rPr>
      <w:rFonts w:ascii="Aptos" w:eastAsiaTheme="minorEastAsia" w:hAnsi="Aptos" w:cstheme="minorBid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F8E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723F8E"/>
    <w:pPr>
      <w:spacing w:after="160"/>
    </w:pPr>
    <w:rPr>
      <w:rFonts w:ascii="Aptos" w:eastAsiaTheme="minorEastAsia" w:hAnsi="Aptos" w:cstheme="minorBid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723F8E"/>
    <w:rPr>
      <w:rFonts w:ascii="Aptos" w:hAnsi="Aptos"/>
    </w:rPr>
  </w:style>
  <w:style w:type="paragraph" w:styleId="NormalWeb">
    <w:name w:val="Normal (Web)"/>
    <w:basedOn w:val="Normal"/>
    <w:uiPriority w:val="99"/>
    <w:semiHidden/>
    <w:unhideWhenUsed/>
    <w:rsid w:val="00CD34A4"/>
  </w:style>
  <w:style w:type="table" w:styleId="TableGrid">
    <w:name w:val="Table Grid"/>
    <w:basedOn w:val="TableNormal"/>
    <w:uiPriority w:val="39"/>
    <w:rsid w:val="00D90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062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A0624"/>
  </w:style>
  <w:style w:type="paragraph" w:styleId="Footer">
    <w:name w:val="footer"/>
    <w:basedOn w:val="Normal"/>
    <w:link w:val="FooterChar"/>
    <w:uiPriority w:val="99"/>
    <w:unhideWhenUsed/>
    <w:rsid w:val="005A062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A0624"/>
  </w:style>
  <w:style w:type="character" w:styleId="PageNumber">
    <w:name w:val="page number"/>
    <w:basedOn w:val="DefaultParagraphFont"/>
    <w:uiPriority w:val="99"/>
    <w:semiHidden/>
    <w:unhideWhenUsed/>
    <w:rsid w:val="00027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83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51</Words>
  <Characters>770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ru Saijo</dc:creator>
  <cp:keywords/>
  <dc:description/>
  <cp:lastModifiedBy>Kaoru Saijo</cp:lastModifiedBy>
  <cp:revision>3</cp:revision>
  <dcterms:created xsi:type="dcterms:W3CDTF">2025-11-05T16:54:00Z</dcterms:created>
  <dcterms:modified xsi:type="dcterms:W3CDTF">2025-11-05T16:54:00Z</dcterms:modified>
  <cp:category/>
</cp:coreProperties>
</file>